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53E56" w14:textId="66A0A297" w:rsidR="00F73480" w:rsidRDefault="00F73480" w:rsidP="006C2FD9">
      <w:pPr>
        <w:spacing w:line="240" w:lineRule="auto"/>
        <w:ind w:left="360" w:hanging="360"/>
        <w:rPr>
          <w:rFonts w:ascii="Times New Roman" w:hAnsi="Times New Roman" w:cs="Times New Roman"/>
          <w:b/>
          <w:bCs/>
          <w:sz w:val="24"/>
          <w:szCs w:val="24"/>
        </w:rPr>
      </w:pPr>
      <w:r>
        <w:rPr>
          <w:rFonts w:ascii="Times New Roman" w:hAnsi="Times New Roman" w:cs="Times New Roman"/>
          <w:b/>
          <w:bCs/>
          <w:sz w:val="24"/>
          <w:szCs w:val="24"/>
        </w:rPr>
        <w:t>SUPPLEMENTS 1-</w:t>
      </w:r>
      <w:r w:rsidR="001D4D3F">
        <w:rPr>
          <w:rFonts w:ascii="Times New Roman" w:hAnsi="Times New Roman" w:cs="Times New Roman"/>
          <w:b/>
          <w:bCs/>
          <w:sz w:val="24"/>
          <w:szCs w:val="24"/>
        </w:rPr>
        <w:t>2</w:t>
      </w:r>
    </w:p>
    <w:p w14:paraId="65B6F5F2" w14:textId="77777777" w:rsidR="00F73480" w:rsidRDefault="00F73480" w:rsidP="006C2FD9">
      <w:pPr>
        <w:spacing w:line="240" w:lineRule="auto"/>
        <w:ind w:left="360" w:hanging="360"/>
        <w:rPr>
          <w:rFonts w:ascii="Times New Roman" w:hAnsi="Times New Roman" w:cs="Times New Roman"/>
          <w:b/>
          <w:bCs/>
          <w:sz w:val="24"/>
          <w:szCs w:val="24"/>
        </w:rPr>
      </w:pPr>
    </w:p>
    <w:p w14:paraId="7274C58F" w14:textId="77777777" w:rsidR="00F73480" w:rsidRDefault="00F73480" w:rsidP="006C2FD9">
      <w:pPr>
        <w:spacing w:line="240" w:lineRule="auto"/>
        <w:ind w:left="360" w:hanging="360"/>
        <w:rPr>
          <w:rFonts w:ascii="Times New Roman" w:hAnsi="Times New Roman" w:cs="Times New Roman"/>
          <w:b/>
          <w:bCs/>
          <w:sz w:val="24"/>
          <w:szCs w:val="24"/>
        </w:rPr>
      </w:pPr>
    </w:p>
    <w:p w14:paraId="7F37A64F" w14:textId="35DFDC5A" w:rsidR="00813A87" w:rsidRPr="006C2FD9" w:rsidRDefault="00813A87" w:rsidP="006C2FD9">
      <w:pPr>
        <w:spacing w:line="240" w:lineRule="auto"/>
        <w:ind w:left="360" w:hanging="360"/>
        <w:rPr>
          <w:rFonts w:ascii="Times New Roman" w:hAnsi="Times New Roman" w:cs="Times New Roman"/>
          <w:b/>
          <w:bCs/>
          <w:sz w:val="24"/>
          <w:szCs w:val="24"/>
        </w:rPr>
      </w:pPr>
      <w:r w:rsidRPr="006C2FD9">
        <w:rPr>
          <w:rFonts w:ascii="Times New Roman" w:hAnsi="Times New Roman" w:cs="Times New Roman"/>
          <w:b/>
          <w:bCs/>
          <w:sz w:val="24"/>
          <w:szCs w:val="24"/>
        </w:rPr>
        <w:t>SUPPLEMENT 1</w:t>
      </w:r>
      <w:r w:rsidRPr="006C2FD9">
        <w:rPr>
          <w:rFonts w:ascii="Times New Roman" w:hAnsi="Times New Roman" w:cs="Times New Roman"/>
          <w:b/>
          <w:sz w:val="24"/>
          <w:szCs w:val="24"/>
        </w:rPr>
        <w:t xml:space="preserve">. Figure: </w:t>
      </w:r>
      <w:r w:rsidRPr="006C2FD9">
        <w:rPr>
          <w:rFonts w:ascii="Times New Roman" w:hAnsi="Times New Roman" w:cs="Times New Roman"/>
          <w:b/>
          <w:bCs/>
          <w:sz w:val="24"/>
          <w:szCs w:val="24"/>
        </w:rPr>
        <w:t xml:space="preserve">Simplified backyard poultry supply chain with potential </w:t>
      </w:r>
      <w:r w:rsidRPr="006C2FD9">
        <w:rPr>
          <w:rFonts w:ascii="Times New Roman" w:hAnsi="Times New Roman" w:cs="Times New Roman"/>
          <w:b/>
          <w:bCs/>
          <w:i/>
          <w:iCs/>
          <w:sz w:val="24"/>
          <w:szCs w:val="24"/>
        </w:rPr>
        <w:t>Salmonella</w:t>
      </w:r>
      <w:r w:rsidRPr="006C2FD9">
        <w:rPr>
          <w:rFonts w:ascii="Times New Roman" w:hAnsi="Times New Roman" w:cs="Times New Roman"/>
          <w:b/>
          <w:bCs/>
          <w:sz w:val="24"/>
          <w:szCs w:val="24"/>
        </w:rPr>
        <w:t xml:space="preserve"> transmission interventions.</w:t>
      </w:r>
    </w:p>
    <w:p w14:paraId="14F41804" w14:textId="77777777" w:rsidR="00813A87" w:rsidRPr="006C2FD9" w:rsidRDefault="00813A87" w:rsidP="006C2FD9">
      <w:pPr>
        <w:spacing w:line="240" w:lineRule="auto"/>
        <w:rPr>
          <w:rFonts w:ascii="Times New Roman" w:hAnsi="Times New Roman" w:cs="Times New Roman"/>
          <w:sz w:val="24"/>
          <w:szCs w:val="24"/>
        </w:rPr>
      </w:pPr>
      <w:r w:rsidRPr="006C2FD9">
        <w:rPr>
          <w:rFonts w:ascii="Times New Roman" w:hAnsi="Times New Roman" w:cs="Times New Roman"/>
          <w:noProof/>
          <w:sz w:val="24"/>
          <w:szCs w:val="24"/>
        </w:rPr>
        <w:drawing>
          <wp:inline distT="0" distB="0" distL="0" distR="0" wp14:anchorId="7CD0CBEB" wp14:editId="712BF346">
            <wp:extent cx="5934075" cy="3533775"/>
            <wp:effectExtent l="0" t="0" r="9525" b="9525"/>
            <wp:docPr id="385383808" name="Picture 1" descr="The simplified backyard poultry supply chain typically originates at a hatchery, from which chicks are transferred to an agricultural retailer, where they are purchased by a backyard poultry owner.  Possible Salmonella transmission interventions are lis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098668" name="Picture 1" descr="The simplified backyard poultry supply chain typically originates at a hatchery, from which chicks are transferred to an agricultural retailer, where they are purchased by a backyard poultry owner.  Possible Salmonella transmission interventions are lis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4075" cy="3533775"/>
                    </a:xfrm>
                    <a:prstGeom prst="rect">
                      <a:avLst/>
                    </a:prstGeom>
                    <a:noFill/>
                    <a:ln>
                      <a:noFill/>
                    </a:ln>
                  </pic:spPr>
                </pic:pic>
              </a:graphicData>
            </a:graphic>
          </wp:inline>
        </w:drawing>
      </w:r>
    </w:p>
    <w:p w14:paraId="734A19E8" w14:textId="7E8C8A19" w:rsidR="00813A87" w:rsidRPr="006C2FD9" w:rsidRDefault="00813A87" w:rsidP="006C2FD9">
      <w:pPr>
        <w:spacing w:line="240" w:lineRule="auto"/>
        <w:rPr>
          <w:rFonts w:ascii="Times New Roman" w:hAnsi="Times New Roman" w:cs="Times New Roman"/>
          <w:sz w:val="24"/>
          <w:szCs w:val="24"/>
        </w:rPr>
      </w:pPr>
      <w:r w:rsidRPr="006C2FD9">
        <w:rPr>
          <w:rFonts w:ascii="Times New Roman" w:hAnsi="Times New Roman" w:cs="Times New Roman"/>
          <w:sz w:val="24"/>
          <w:szCs w:val="24"/>
        </w:rPr>
        <w:t>Figure: Simplified backyard poultry supply chain. Backyard poultry typically originate at a hatchery, from which day-old chicks or other baby poultry are shipped to an agricultural retailer for purchase by consumers. Interventions to reduce</w:t>
      </w:r>
      <w:r w:rsidRPr="006C2FD9">
        <w:rPr>
          <w:rFonts w:ascii="Times New Roman" w:hAnsi="Times New Roman" w:cs="Times New Roman"/>
          <w:i/>
          <w:iCs/>
          <w:sz w:val="24"/>
          <w:szCs w:val="24"/>
        </w:rPr>
        <w:t xml:space="preserve"> Salmonella </w:t>
      </w:r>
      <w:r w:rsidRPr="006C2FD9">
        <w:rPr>
          <w:rFonts w:ascii="Times New Roman" w:hAnsi="Times New Roman" w:cs="Times New Roman"/>
          <w:sz w:val="24"/>
          <w:szCs w:val="24"/>
        </w:rPr>
        <w:t xml:space="preserve">transmission can occur at any point along this supply chain. Examples of such interventions include biosecurity and vaccination at the hatchery level, providing consumer educational materials at the retailer level, and hand washing and biosecurity measures at home </w:t>
      </w:r>
      <w:r w:rsidRPr="006C2FD9">
        <w:rPr>
          <w:rFonts w:ascii="Times New Roman" w:hAnsi="Times New Roman" w:cs="Times New Roman"/>
          <w:sz w:val="24"/>
          <w:szCs w:val="24"/>
        </w:rPr>
        <w:fldChar w:fldCharType="begin">
          <w:fldData xml:space="preserve">PEVuZE5vdGU+PENpdGU+PEF1dGhvcj5OaWNob2xzPC9BdXRob3I+PFllYXI+MjAxODwvWWVhcj48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</w:fldData>
        </w:fldChar>
      </w:r>
      <w:r w:rsidR="002841B5" w:rsidRPr="006C2FD9">
        <w:rPr>
          <w:rFonts w:ascii="Times New Roman" w:hAnsi="Times New Roman" w:cs="Times New Roman"/>
          <w:sz w:val="24"/>
          <w:szCs w:val="24"/>
        </w:rPr>
        <w:instrText xml:space="preserve"> ADDIN EN.CITE </w:instrText>
      </w:r>
      <w:r w:rsidR="002841B5" w:rsidRPr="006C2FD9">
        <w:rPr>
          <w:rFonts w:ascii="Times New Roman" w:hAnsi="Times New Roman" w:cs="Times New Roman"/>
          <w:sz w:val="24"/>
          <w:szCs w:val="24"/>
        </w:rPr>
        <w:fldChar w:fldCharType="begin">
          <w:fldData xml:space="preserve">PEVuZE5vdGU+PENpdGU+PEF1dGhvcj5OaWNob2xzPC9BdXRob3I+PFllYXI+MjAxODwvWWVhcj48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</w:fldData>
        </w:fldChar>
      </w:r>
      <w:r w:rsidR="002841B5" w:rsidRPr="006C2FD9">
        <w:rPr>
          <w:rFonts w:ascii="Times New Roman" w:hAnsi="Times New Roman" w:cs="Times New Roman"/>
          <w:sz w:val="24"/>
          <w:szCs w:val="24"/>
        </w:rPr>
        <w:instrText xml:space="preserve"> ADDIN EN.CITE.DATA </w:instrText>
      </w:r>
      <w:r w:rsidR="002841B5" w:rsidRPr="006C2FD9">
        <w:rPr>
          <w:rFonts w:ascii="Times New Roman" w:hAnsi="Times New Roman" w:cs="Times New Roman"/>
          <w:sz w:val="24"/>
          <w:szCs w:val="24"/>
        </w:rPr>
      </w:r>
      <w:r w:rsidR="002841B5" w:rsidRPr="006C2FD9">
        <w:rPr>
          <w:rFonts w:ascii="Times New Roman" w:hAnsi="Times New Roman" w:cs="Times New Roman"/>
          <w:sz w:val="24"/>
          <w:szCs w:val="24"/>
        </w:rPr>
        <w:fldChar w:fldCharType="end"/>
      </w:r>
      <w:r w:rsidRPr="006C2FD9">
        <w:rPr>
          <w:rFonts w:ascii="Times New Roman" w:hAnsi="Times New Roman" w:cs="Times New Roman"/>
          <w:sz w:val="24"/>
          <w:szCs w:val="24"/>
        </w:rPr>
      </w:r>
      <w:r w:rsidRPr="006C2FD9">
        <w:rPr>
          <w:rFonts w:ascii="Times New Roman" w:hAnsi="Times New Roman" w:cs="Times New Roman"/>
          <w:sz w:val="24"/>
          <w:szCs w:val="24"/>
        </w:rPr>
        <w:fldChar w:fldCharType="separate"/>
      </w:r>
      <w:r w:rsidR="002841B5" w:rsidRPr="006C2FD9">
        <w:rPr>
          <w:rFonts w:ascii="Times New Roman" w:hAnsi="Times New Roman" w:cs="Times New Roman"/>
          <w:noProof/>
          <w:sz w:val="24"/>
          <w:szCs w:val="24"/>
        </w:rPr>
        <w:t>(1-3)</w:t>
      </w:r>
      <w:r w:rsidRPr="006C2FD9">
        <w:rPr>
          <w:rFonts w:ascii="Times New Roman" w:hAnsi="Times New Roman" w:cs="Times New Roman"/>
          <w:sz w:val="24"/>
          <w:szCs w:val="24"/>
        </w:rPr>
        <w:fldChar w:fldCharType="end"/>
      </w:r>
      <w:r w:rsidRPr="006C2FD9">
        <w:rPr>
          <w:rFonts w:ascii="Times New Roman" w:hAnsi="Times New Roman" w:cs="Times New Roman"/>
          <w:sz w:val="24"/>
          <w:szCs w:val="24"/>
        </w:rPr>
        <w:t xml:space="preserve">. PPE: personal protective equipment. WGS: whole genome sequencing. </w:t>
      </w:r>
    </w:p>
    <w:p w14:paraId="74868911" w14:textId="77777777" w:rsidR="00101C1E" w:rsidRPr="006C2FD9" w:rsidRDefault="00101C1E" w:rsidP="006C2FD9">
      <w:pPr>
        <w:spacing w:after="160" w:line="240" w:lineRule="auto"/>
        <w:rPr>
          <w:rFonts w:ascii="Times New Roman" w:hAnsi="Times New Roman" w:cs="Times New Roman"/>
          <w:b/>
          <w:sz w:val="24"/>
          <w:szCs w:val="24"/>
        </w:rPr>
      </w:pPr>
    </w:p>
    <w:p w14:paraId="1992C160" w14:textId="141FAF48" w:rsidR="00101C1E" w:rsidRPr="006C2FD9" w:rsidRDefault="00101C1E" w:rsidP="006C2FD9">
      <w:pPr>
        <w:pStyle w:val="EndNoteBibliography"/>
        <w:rPr>
          <w:rFonts w:ascii="Times New Roman" w:hAnsi="Times New Roman" w:cs="Times New Roman"/>
          <w:b/>
          <w:sz w:val="24"/>
          <w:szCs w:val="24"/>
        </w:rPr>
      </w:pPr>
      <w:r w:rsidRPr="006C2FD9">
        <w:rPr>
          <w:rFonts w:ascii="Times New Roman" w:hAnsi="Times New Roman" w:cs="Times New Roman"/>
          <w:b/>
          <w:sz w:val="24"/>
          <w:szCs w:val="24"/>
        </w:rPr>
        <w:t>References:</w:t>
      </w:r>
    </w:p>
    <w:p w14:paraId="68453B92" w14:textId="7CEC8AB8" w:rsidR="00101C1E" w:rsidRPr="006C2FD9" w:rsidRDefault="00101C1E" w:rsidP="006C2FD9">
      <w:pPr>
        <w:pStyle w:val="EndNoteBibliography"/>
        <w:rPr>
          <w:rFonts w:ascii="Times New Roman" w:hAnsi="Times New Roman" w:cs="Times New Roman"/>
          <w:sz w:val="24"/>
          <w:szCs w:val="24"/>
        </w:rPr>
      </w:pPr>
      <w:r w:rsidRPr="006C2FD9">
        <w:rPr>
          <w:rFonts w:ascii="Times New Roman" w:hAnsi="Times New Roman" w:cs="Times New Roman"/>
          <w:b/>
          <w:sz w:val="24"/>
          <w:szCs w:val="24"/>
        </w:rPr>
        <w:fldChar w:fldCharType="begin"/>
      </w:r>
      <w:r w:rsidRPr="006C2FD9">
        <w:rPr>
          <w:rFonts w:ascii="Times New Roman" w:hAnsi="Times New Roman" w:cs="Times New Roman"/>
          <w:b/>
          <w:sz w:val="24"/>
          <w:szCs w:val="24"/>
        </w:rPr>
        <w:instrText xml:space="preserve"> ADDIN EN.REFLIST </w:instrText>
      </w:r>
      <w:r w:rsidRPr="006C2FD9">
        <w:rPr>
          <w:rFonts w:ascii="Times New Roman" w:hAnsi="Times New Roman" w:cs="Times New Roman"/>
          <w:b/>
          <w:sz w:val="24"/>
          <w:szCs w:val="24"/>
        </w:rPr>
        <w:fldChar w:fldCharType="separate"/>
      </w:r>
      <w:r w:rsidRPr="006C2FD9">
        <w:rPr>
          <w:rFonts w:ascii="Times New Roman" w:hAnsi="Times New Roman" w:cs="Times New Roman"/>
          <w:sz w:val="24"/>
          <w:szCs w:val="24"/>
        </w:rPr>
        <w:t>1.</w:t>
      </w:r>
      <w:r w:rsidRPr="006C2FD9">
        <w:rPr>
          <w:rFonts w:ascii="Times New Roman" w:hAnsi="Times New Roman" w:cs="Times New Roman"/>
          <w:sz w:val="24"/>
          <w:szCs w:val="24"/>
        </w:rPr>
        <w:tab/>
        <w:t>Nichols M, Stevenson L, Whitlock L, Pabilonia K, Robyn M, Basler C, et al. Preventing Human Salmonella Infections Resulting from Live Poultry Contact through Interventions at Retail Stores. J Agric Saf Health. 2018;24(3):155-66.</w:t>
      </w:r>
    </w:p>
    <w:p w14:paraId="430B4D8B" w14:textId="77777777" w:rsidR="00101C1E" w:rsidRPr="006C2FD9" w:rsidRDefault="00101C1E" w:rsidP="006C2FD9">
      <w:pPr>
        <w:pStyle w:val="EndNoteBibliography"/>
        <w:rPr>
          <w:rFonts w:ascii="Times New Roman" w:hAnsi="Times New Roman" w:cs="Times New Roman"/>
          <w:sz w:val="24"/>
          <w:szCs w:val="24"/>
        </w:rPr>
      </w:pPr>
      <w:r w:rsidRPr="006C2FD9">
        <w:rPr>
          <w:rFonts w:ascii="Times New Roman" w:hAnsi="Times New Roman" w:cs="Times New Roman"/>
          <w:sz w:val="24"/>
          <w:szCs w:val="24"/>
        </w:rPr>
        <w:t>2.</w:t>
      </w:r>
      <w:r w:rsidRPr="006C2FD9">
        <w:rPr>
          <w:rFonts w:ascii="Times New Roman" w:hAnsi="Times New Roman" w:cs="Times New Roman"/>
          <w:sz w:val="24"/>
          <w:szCs w:val="24"/>
        </w:rPr>
        <w:tab/>
        <w:t xml:space="preserve">Salmonella Outbreaks Linked to Backyard Poultry: U. S. Centers for Disease Control and Prevention; 2023 [updated October 19, 2023; cited 2023 October 31, 2023]. Available from: </w:t>
      </w:r>
      <w:hyperlink r:id="rId14" w:history="1">
        <w:r w:rsidRPr="006C2FD9">
          <w:rPr>
            <w:rStyle w:val="Hyperlink"/>
            <w:rFonts w:ascii="Times New Roman" w:hAnsi="Times New Roman" w:cs="Times New Roman"/>
            <w:sz w:val="24"/>
            <w:szCs w:val="24"/>
          </w:rPr>
          <w:t>https://www.cdc.gov/salmonella/backyardpoultry-05-23/index.html</w:t>
        </w:r>
      </w:hyperlink>
      <w:r w:rsidRPr="006C2FD9">
        <w:rPr>
          <w:rFonts w:ascii="Times New Roman" w:hAnsi="Times New Roman" w:cs="Times New Roman"/>
          <w:sz w:val="24"/>
          <w:szCs w:val="24"/>
        </w:rPr>
        <w:t>.</w:t>
      </w:r>
    </w:p>
    <w:p w14:paraId="23AAB0DA" w14:textId="77777777" w:rsidR="00101C1E" w:rsidRPr="006C2FD9" w:rsidRDefault="00101C1E" w:rsidP="006C2FD9">
      <w:pPr>
        <w:pStyle w:val="EndNoteBibliography"/>
        <w:rPr>
          <w:rFonts w:ascii="Times New Roman" w:hAnsi="Times New Roman" w:cs="Times New Roman"/>
          <w:sz w:val="24"/>
          <w:szCs w:val="24"/>
        </w:rPr>
      </w:pPr>
      <w:r w:rsidRPr="006C2FD9">
        <w:rPr>
          <w:rFonts w:ascii="Times New Roman" w:hAnsi="Times New Roman" w:cs="Times New Roman"/>
          <w:sz w:val="24"/>
          <w:szCs w:val="24"/>
        </w:rPr>
        <w:t>3.</w:t>
      </w:r>
      <w:r w:rsidRPr="006C2FD9">
        <w:rPr>
          <w:rFonts w:ascii="Times New Roman" w:hAnsi="Times New Roman" w:cs="Times New Roman"/>
          <w:sz w:val="24"/>
          <w:szCs w:val="24"/>
        </w:rPr>
        <w:tab/>
        <w:t>USDA. Best Management Practices Handbook: A Guide to the Mitigation of Salmonella Contamination at Poultry Hatcheries. In: Agriculture USDo, editor. Conyers, GA: USDA-APHIS-VS-National Poultry Improvement Plan; 2014.</w:t>
      </w:r>
    </w:p>
    <w:p w14:paraId="454E6986" w14:textId="57228861" w:rsidR="00EF1FF1" w:rsidRPr="006C2FD9" w:rsidRDefault="00101C1E" w:rsidP="00D234BC">
      <w:pPr>
        <w:spacing w:line="240" w:lineRule="auto"/>
        <w:rPr>
          <w:rFonts w:ascii="Times New Roman" w:hAnsi="Times New Roman" w:cs="Times New Roman"/>
          <w:sz w:val="24"/>
          <w:szCs w:val="24"/>
        </w:rPr>
        <w:sectPr w:rsidR="00EF1FF1" w:rsidRPr="006C2FD9" w:rsidSect="00A6568F">
          <w:headerReference w:type="default" r:id="rId15"/>
          <w:footerReference w:type="default" r:id="rId16"/>
          <w:footnotePr>
            <w:numFmt w:val="chicago"/>
          </w:footnotePr>
          <w:type w:val="continuous"/>
          <w:pgSz w:w="12240" w:h="15840"/>
          <w:pgMar w:top="1440" w:right="1440" w:bottom="1440" w:left="1440" w:header="720" w:footer="720" w:gutter="0"/>
          <w:cols w:space="720"/>
          <w:docGrid w:linePitch="299"/>
        </w:sectPr>
      </w:pPr>
      <w:r w:rsidRPr="006C2FD9">
        <w:rPr>
          <w:rFonts w:ascii="Times New Roman" w:hAnsi="Times New Roman" w:cs="Times New Roman"/>
          <w:b/>
          <w:sz w:val="24"/>
          <w:szCs w:val="24"/>
        </w:rPr>
        <w:fldChar w:fldCharType="end"/>
      </w:r>
    </w:p>
    <w:p w14:paraId="1161AE91" w14:textId="537B0F75" w:rsidR="00A40DA3" w:rsidRPr="006C2FD9" w:rsidRDefault="00A40DA3" w:rsidP="006C2FD9">
      <w:pPr>
        <w:spacing w:after="160" w:line="240" w:lineRule="auto"/>
        <w:rPr>
          <w:rFonts w:ascii="Times New Roman" w:eastAsia="Calibri" w:hAnsi="Times New Roman" w:cs="Times New Roman"/>
          <w:color w:val="000000"/>
          <w:sz w:val="24"/>
          <w:szCs w:val="24"/>
        </w:rPr>
        <w:sectPr w:rsidR="00A40DA3" w:rsidRPr="006C2FD9" w:rsidSect="00A6568F">
          <w:footnotePr>
            <w:numFmt w:val="chicago"/>
          </w:footnotePr>
          <w:type w:val="continuous"/>
          <w:pgSz w:w="12240" w:h="15840"/>
          <w:pgMar w:top="1440" w:right="1440" w:bottom="1440" w:left="1440" w:header="720" w:footer="720" w:gutter="0"/>
          <w:cols w:space="720"/>
          <w:docGrid w:linePitch="299"/>
        </w:sectPr>
      </w:pPr>
    </w:p>
    <w:p w14:paraId="5AF8EF14" w14:textId="3E018DB4" w:rsidR="00D144D5" w:rsidRDefault="005C2565" w:rsidP="006C2FD9">
      <w:pPr>
        <w:spacing w:line="240" w:lineRule="auto"/>
        <w:rPr>
          <w:rFonts w:ascii="Times New Roman" w:hAnsi="Times New Roman" w:cs="Times New Roman"/>
          <w:b/>
          <w:sz w:val="24"/>
          <w:szCs w:val="24"/>
        </w:rPr>
      </w:pPr>
      <w:r w:rsidRPr="006C2FD9">
        <w:rPr>
          <w:rFonts w:ascii="Times New Roman" w:hAnsi="Times New Roman" w:cs="Times New Roman"/>
          <w:b/>
          <w:sz w:val="24"/>
          <w:szCs w:val="24"/>
        </w:rPr>
        <w:lastRenderedPageBreak/>
        <w:t>SUPPLEMENT</w:t>
      </w:r>
      <w:r w:rsidR="002E1172" w:rsidRPr="006C2FD9">
        <w:rPr>
          <w:rFonts w:ascii="Times New Roman" w:hAnsi="Times New Roman" w:cs="Times New Roman"/>
          <w:b/>
          <w:sz w:val="24"/>
          <w:szCs w:val="24"/>
        </w:rPr>
        <w:t xml:space="preserve"> </w:t>
      </w:r>
      <w:r w:rsidR="001D4D3F">
        <w:rPr>
          <w:rFonts w:ascii="Times New Roman" w:hAnsi="Times New Roman" w:cs="Times New Roman"/>
          <w:b/>
          <w:bCs/>
          <w:sz w:val="24"/>
          <w:szCs w:val="24"/>
        </w:rPr>
        <w:t>2</w:t>
      </w:r>
      <w:r w:rsidR="00597F70" w:rsidRPr="006C2FD9">
        <w:rPr>
          <w:rFonts w:ascii="Times New Roman" w:hAnsi="Times New Roman" w:cs="Times New Roman"/>
          <w:b/>
          <w:bCs/>
          <w:sz w:val="24"/>
          <w:szCs w:val="24"/>
        </w:rPr>
        <w:t xml:space="preserve"> </w:t>
      </w:r>
      <w:r w:rsidR="00D144D5" w:rsidRPr="006C2FD9">
        <w:rPr>
          <w:rFonts w:ascii="Times New Roman" w:hAnsi="Times New Roman" w:cs="Times New Roman"/>
          <w:b/>
          <w:sz w:val="24"/>
          <w:szCs w:val="24"/>
        </w:rPr>
        <w:t xml:space="preserve">– </w:t>
      </w:r>
      <w:r w:rsidR="00AD0A78" w:rsidRPr="006C2FD9">
        <w:rPr>
          <w:rFonts w:ascii="Times New Roman" w:hAnsi="Times New Roman" w:cs="Times New Roman"/>
          <w:b/>
          <w:sz w:val="24"/>
          <w:szCs w:val="24"/>
        </w:rPr>
        <w:t>Identifying information for isolates in the National Center for Biotechnology Information (NCBI)</w:t>
      </w:r>
      <w:r w:rsidR="00EB353E" w:rsidRPr="006C2FD9">
        <w:rPr>
          <w:rFonts w:ascii="Times New Roman" w:hAnsi="Times New Roman" w:cs="Times New Roman"/>
          <w:b/>
          <w:sz w:val="24"/>
          <w:szCs w:val="24"/>
        </w:rPr>
        <w:t>.</w:t>
      </w:r>
    </w:p>
    <w:p w14:paraId="01C818ED" w14:textId="77777777" w:rsidR="00F73480" w:rsidRPr="006C2FD9" w:rsidRDefault="00F73480" w:rsidP="006C2FD9">
      <w:pPr>
        <w:spacing w:line="24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2155"/>
        <w:gridCol w:w="3060"/>
        <w:gridCol w:w="2430"/>
      </w:tblGrid>
      <w:tr w:rsidR="00885133" w:rsidRPr="006C2FD9" w14:paraId="4805BEEE" w14:textId="77777777" w:rsidTr="00E54327">
        <w:trPr>
          <w:trHeight w:val="288"/>
        </w:trPr>
        <w:tc>
          <w:tcPr>
            <w:tcW w:w="2155" w:type="dxa"/>
            <w:noWrap/>
            <w:hideMark/>
          </w:tcPr>
          <w:p w14:paraId="289A5BDF" w14:textId="77777777" w:rsidR="00885133" w:rsidRPr="006C2FD9" w:rsidRDefault="00885133" w:rsidP="006C2FD9">
            <w:pPr>
              <w:spacing w:after="160"/>
              <w:rPr>
                <w:rFonts w:ascii="Times New Roman" w:hAnsi="Times New Roman" w:cs="Times New Roman"/>
                <w:b/>
                <w:bCs/>
                <w:sz w:val="24"/>
                <w:szCs w:val="24"/>
              </w:rPr>
            </w:pPr>
            <w:r w:rsidRPr="006C2FD9">
              <w:rPr>
                <w:rFonts w:ascii="Times New Roman" w:hAnsi="Times New Roman" w:cs="Times New Roman"/>
                <w:b/>
                <w:bCs/>
                <w:sz w:val="24"/>
                <w:szCs w:val="24"/>
              </w:rPr>
              <w:t>WGS Identifier</w:t>
            </w:r>
          </w:p>
        </w:tc>
        <w:tc>
          <w:tcPr>
            <w:tcW w:w="3060" w:type="dxa"/>
            <w:noWrap/>
            <w:hideMark/>
          </w:tcPr>
          <w:p w14:paraId="44C353ED" w14:textId="77777777" w:rsidR="00885133" w:rsidRPr="006C2FD9" w:rsidRDefault="00885133" w:rsidP="006C2FD9">
            <w:pPr>
              <w:spacing w:after="160"/>
              <w:rPr>
                <w:rFonts w:ascii="Times New Roman" w:hAnsi="Times New Roman" w:cs="Times New Roman"/>
                <w:b/>
                <w:bCs/>
                <w:sz w:val="24"/>
                <w:szCs w:val="24"/>
              </w:rPr>
            </w:pPr>
            <w:proofErr w:type="spellStart"/>
            <w:r w:rsidRPr="006C2FD9">
              <w:rPr>
                <w:rFonts w:ascii="Times New Roman" w:hAnsi="Times New Roman" w:cs="Times New Roman"/>
                <w:b/>
                <w:bCs/>
                <w:sz w:val="24"/>
                <w:szCs w:val="24"/>
              </w:rPr>
              <w:t>BioSample</w:t>
            </w:r>
            <w:proofErr w:type="spellEnd"/>
            <w:r w:rsidRPr="006C2FD9">
              <w:rPr>
                <w:rFonts w:ascii="Times New Roman" w:hAnsi="Times New Roman" w:cs="Times New Roman"/>
                <w:b/>
                <w:bCs/>
                <w:sz w:val="24"/>
                <w:szCs w:val="24"/>
              </w:rPr>
              <w:t xml:space="preserve"> Accession Number</w:t>
            </w:r>
          </w:p>
        </w:tc>
        <w:tc>
          <w:tcPr>
            <w:tcW w:w="2430" w:type="dxa"/>
            <w:noWrap/>
            <w:hideMark/>
          </w:tcPr>
          <w:p w14:paraId="147783BE" w14:textId="77777777" w:rsidR="00885133" w:rsidRPr="006C2FD9" w:rsidRDefault="00885133" w:rsidP="006C2FD9">
            <w:pPr>
              <w:spacing w:after="160"/>
              <w:rPr>
                <w:rFonts w:ascii="Times New Roman" w:hAnsi="Times New Roman" w:cs="Times New Roman"/>
                <w:b/>
                <w:bCs/>
                <w:sz w:val="24"/>
                <w:szCs w:val="24"/>
              </w:rPr>
            </w:pPr>
            <w:r w:rsidRPr="006C2FD9">
              <w:rPr>
                <w:rFonts w:ascii="Times New Roman" w:hAnsi="Times New Roman" w:cs="Times New Roman"/>
                <w:b/>
                <w:bCs/>
                <w:sz w:val="24"/>
                <w:szCs w:val="24"/>
              </w:rPr>
              <w:t>NCBI Sequence Run ID</w:t>
            </w:r>
          </w:p>
        </w:tc>
      </w:tr>
      <w:tr w:rsidR="00885133" w:rsidRPr="006C2FD9" w14:paraId="5A5E18B0" w14:textId="77777777" w:rsidTr="00E54327">
        <w:trPr>
          <w:trHeight w:val="288"/>
        </w:trPr>
        <w:tc>
          <w:tcPr>
            <w:tcW w:w="2155" w:type="dxa"/>
            <w:noWrap/>
            <w:hideMark/>
          </w:tcPr>
          <w:p w14:paraId="1F7A7F1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43069</w:t>
            </w:r>
          </w:p>
        </w:tc>
        <w:tc>
          <w:tcPr>
            <w:tcW w:w="3060" w:type="dxa"/>
            <w:noWrap/>
            <w:hideMark/>
          </w:tcPr>
          <w:p w14:paraId="3969510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4194557</w:t>
            </w:r>
          </w:p>
        </w:tc>
        <w:tc>
          <w:tcPr>
            <w:tcW w:w="2430" w:type="dxa"/>
            <w:noWrap/>
            <w:hideMark/>
          </w:tcPr>
          <w:p w14:paraId="1856F0B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178948</w:t>
            </w:r>
          </w:p>
        </w:tc>
      </w:tr>
      <w:tr w:rsidR="00937C13" w:rsidRPr="006C2FD9" w14:paraId="3FFBF642" w14:textId="77777777" w:rsidTr="00E54327">
        <w:trPr>
          <w:trHeight w:val="288"/>
        </w:trPr>
        <w:tc>
          <w:tcPr>
            <w:tcW w:w="2155" w:type="dxa"/>
            <w:noWrap/>
            <w:hideMark/>
          </w:tcPr>
          <w:p w14:paraId="66E60136" w14:textId="77777777"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46797</w:t>
            </w:r>
          </w:p>
        </w:tc>
        <w:tc>
          <w:tcPr>
            <w:tcW w:w="3060" w:type="dxa"/>
            <w:noWrap/>
            <w:hideMark/>
          </w:tcPr>
          <w:p w14:paraId="20C95653" w14:textId="13DD117C"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45486856</w:t>
            </w:r>
          </w:p>
        </w:tc>
        <w:tc>
          <w:tcPr>
            <w:tcW w:w="2430" w:type="dxa"/>
            <w:noWrap/>
            <w:hideMark/>
          </w:tcPr>
          <w:p w14:paraId="67018298" w14:textId="256BE3B5"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31668128</w:t>
            </w:r>
          </w:p>
        </w:tc>
      </w:tr>
      <w:tr w:rsidR="00937C13" w:rsidRPr="006C2FD9" w14:paraId="698691E3" w14:textId="77777777" w:rsidTr="00E54327">
        <w:trPr>
          <w:trHeight w:val="288"/>
        </w:trPr>
        <w:tc>
          <w:tcPr>
            <w:tcW w:w="2155" w:type="dxa"/>
            <w:noWrap/>
            <w:hideMark/>
          </w:tcPr>
          <w:p w14:paraId="4023112D" w14:textId="77777777"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46798</w:t>
            </w:r>
          </w:p>
        </w:tc>
        <w:tc>
          <w:tcPr>
            <w:tcW w:w="3060" w:type="dxa"/>
            <w:noWrap/>
            <w:hideMark/>
          </w:tcPr>
          <w:p w14:paraId="1C56C4F7" w14:textId="18B7C212"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45484915</w:t>
            </w:r>
          </w:p>
        </w:tc>
        <w:tc>
          <w:tcPr>
            <w:tcW w:w="2430" w:type="dxa"/>
            <w:noWrap/>
            <w:hideMark/>
          </w:tcPr>
          <w:p w14:paraId="47CEF47F" w14:textId="1F958D46"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31668320</w:t>
            </w:r>
          </w:p>
        </w:tc>
      </w:tr>
      <w:tr w:rsidR="00937C13" w:rsidRPr="006C2FD9" w14:paraId="31350979" w14:textId="77777777" w:rsidTr="00E54327">
        <w:trPr>
          <w:trHeight w:val="288"/>
        </w:trPr>
        <w:tc>
          <w:tcPr>
            <w:tcW w:w="2155" w:type="dxa"/>
            <w:noWrap/>
            <w:hideMark/>
          </w:tcPr>
          <w:p w14:paraId="6A97A4ED" w14:textId="77777777"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49588</w:t>
            </w:r>
          </w:p>
        </w:tc>
        <w:tc>
          <w:tcPr>
            <w:tcW w:w="3060" w:type="dxa"/>
            <w:noWrap/>
            <w:hideMark/>
          </w:tcPr>
          <w:p w14:paraId="569F14C7" w14:textId="35E1E405"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45486860</w:t>
            </w:r>
          </w:p>
        </w:tc>
        <w:tc>
          <w:tcPr>
            <w:tcW w:w="2430" w:type="dxa"/>
            <w:noWrap/>
            <w:hideMark/>
          </w:tcPr>
          <w:p w14:paraId="2FECF9B9" w14:textId="06060340"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31668148</w:t>
            </w:r>
          </w:p>
        </w:tc>
      </w:tr>
      <w:tr w:rsidR="00937C13" w:rsidRPr="006C2FD9" w14:paraId="484CB081" w14:textId="77777777" w:rsidTr="00E54327">
        <w:trPr>
          <w:trHeight w:val="288"/>
        </w:trPr>
        <w:tc>
          <w:tcPr>
            <w:tcW w:w="2155" w:type="dxa"/>
            <w:noWrap/>
            <w:hideMark/>
          </w:tcPr>
          <w:p w14:paraId="5AB92393" w14:textId="77777777"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49589</w:t>
            </w:r>
          </w:p>
        </w:tc>
        <w:tc>
          <w:tcPr>
            <w:tcW w:w="3060" w:type="dxa"/>
            <w:noWrap/>
            <w:hideMark/>
          </w:tcPr>
          <w:p w14:paraId="0B969639" w14:textId="69EEE292"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45486849</w:t>
            </w:r>
          </w:p>
        </w:tc>
        <w:tc>
          <w:tcPr>
            <w:tcW w:w="2430" w:type="dxa"/>
            <w:noWrap/>
            <w:hideMark/>
          </w:tcPr>
          <w:p w14:paraId="2B0DB7B0" w14:textId="037C8446" w:rsidR="00937C13" w:rsidRPr="006C2FD9" w:rsidRDefault="00937C1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31668304</w:t>
            </w:r>
          </w:p>
        </w:tc>
      </w:tr>
      <w:tr w:rsidR="00885133" w:rsidRPr="006C2FD9" w14:paraId="2E400235" w14:textId="77777777" w:rsidTr="00E54327">
        <w:trPr>
          <w:trHeight w:val="288"/>
        </w:trPr>
        <w:tc>
          <w:tcPr>
            <w:tcW w:w="2155" w:type="dxa"/>
            <w:noWrap/>
            <w:hideMark/>
          </w:tcPr>
          <w:p w14:paraId="411C2F5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66</w:t>
            </w:r>
          </w:p>
        </w:tc>
        <w:tc>
          <w:tcPr>
            <w:tcW w:w="3060" w:type="dxa"/>
            <w:noWrap/>
            <w:hideMark/>
          </w:tcPr>
          <w:p w14:paraId="7150D45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3</w:t>
            </w:r>
          </w:p>
        </w:tc>
        <w:tc>
          <w:tcPr>
            <w:tcW w:w="2430" w:type="dxa"/>
            <w:noWrap/>
            <w:hideMark/>
          </w:tcPr>
          <w:p w14:paraId="44EF5FE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1</w:t>
            </w:r>
          </w:p>
        </w:tc>
      </w:tr>
      <w:tr w:rsidR="00885133" w:rsidRPr="006C2FD9" w14:paraId="2AF10A79" w14:textId="77777777" w:rsidTr="00E54327">
        <w:trPr>
          <w:trHeight w:val="288"/>
        </w:trPr>
        <w:tc>
          <w:tcPr>
            <w:tcW w:w="2155" w:type="dxa"/>
            <w:noWrap/>
            <w:hideMark/>
          </w:tcPr>
          <w:p w14:paraId="68A16F7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67</w:t>
            </w:r>
          </w:p>
        </w:tc>
        <w:tc>
          <w:tcPr>
            <w:tcW w:w="3060" w:type="dxa"/>
            <w:noWrap/>
            <w:hideMark/>
          </w:tcPr>
          <w:p w14:paraId="143D00C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9</w:t>
            </w:r>
          </w:p>
        </w:tc>
        <w:tc>
          <w:tcPr>
            <w:tcW w:w="2430" w:type="dxa"/>
            <w:noWrap/>
            <w:hideMark/>
          </w:tcPr>
          <w:p w14:paraId="03533A5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9</w:t>
            </w:r>
          </w:p>
        </w:tc>
      </w:tr>
      <w:tr w:rsidR="00885133" w:rsidRPr="006C2FD9" w14:paraId="2D014608" w14:textId="77777777" w:rsidTr="00E54327">
        <w:trPr>
          <w:trHeight w:val="288"/>
        </w:trPr>
        <w:tc>
          <w:tcPr>
            <w:tcW w:w="2155" w:type="dxa"/>
            <w:noWrap/>
            <w:hideMark/>
          </w:tcPr>
          <w:p w14:paraId="7C2B7DA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68</w:t>
            </w:r>
          </w:p>
        </w:tc>
        <w:tc>
          <w:tcPr>
            <w:tcW w:w="3060" w:type="dxa"/>
            <w:noWrap/>
            <w:hideMark/>
          </w:tcPr>
          <w:p w14:paraId="2B805B4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9</w:t>
            </w:r>
          </w:p>
        </w:tc>
        <w:tc>
          <w:tcPr>
            <w:tcW w:w="2430" w:type="dxa"/>
            <w:noWrap/>
            <w:hideMark/>
          </w:tcPr>
          <w:p w14:paraId="763A133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0</w:t>
            </w:r>
          </w:p>
        </w:tc>
      </w:tr>
      <w:tr w:rsidR="00885133" w:rsidRPr="006C2FD9" w14:paraId="686C5AF3" w14:textId="77777777" w:rsidTr="00E54327">
        <w:trPr>
          <w:trHeight w:val="288"/>
        </w:trPr>
        <w:tc>
          <w:tcPr>
            <w:tcW w:w="2155" w:type="dxa"/>
            <w:noWrap/>
            <w:hideMark/>
          </w:tcPr>
          <w:p w14:paraId="24E87B5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69</w:t>
            </w:r>
          </w:p>
        </w:tc>
        <w:tc>
          <w:tcPr>
            <w:tcW w:w="3060" w:type="dxa"/>
            <w:noWrap/>
            <w:hideMark/>
          </w:tcPr>
          <w:p w14:paraId="05D0C20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8</w:t>
            </w:r>
          </w:p>
        </w:tc>
        <w:tc>
          <w:tcPr>
            <w:tcW w:w="2430" w:type="dxa"/>
            <w:noWrap/>
            <w:hideMark/>
          </w:tcPr>
          <w:p w14:paraId="34B03EF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1</w:t>
            </w:r>
          </w:p>
        </w:tc>
      </w:tr>
      <w:tr w:rsidR="00885133" w:rsidRPr="006C2FD9" w14:paraId="6DE09788" w14:textId="77777777" w:rsidTr="00E54327">
        <w:trPr>
          <w:trHeight w:val="288"/>
        </w:trPr>
        <w:tc>
          <w:tcPr>
            <w:tcW w:w="2155" w:type="dxa"/>
            <w:noWrap/>
            <w:hideMark/>
          </w:tcPr>
          <w:p w14:paraId="1FEA189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0</w:t>
            </w:r>
          </w:p>
        </w:tc>
        <w:tc>
          <w:tcPr>
            <w:tcW w:w="3060" w:type="dxa"/>
            <w:noWrap/>
            <w:hideMark/>
          </w:tcPr>
          <w:p w14:paraId="72BDF31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0</w:t>
            </w:r>
          </w:p>
        </w:tc>
        <w:tc>
          <w:tcPr>
            <w:tcW w:w="2430" w:type="dxa"/>
            <w:noWrap/>
            <w:hideMark/>
          </w:tcPr>
          <w:p w14:paraId="7C23362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9</w:t>
            </w:r>
          </w:p>
        </w:tc>
      </w:tr>
      <w:tr w:rsidR="00885133" w:rsidRPr="006C2FD9" w14:paraId="6072E9F4" w14:textId="77777777" w:rsidTr="00E54327">
        <w:trPr>
          <w:trHeight w:val="288"/>
        </w:trPr>
        <w:tc>
          <w:tcPr>
            <w:tcW w:w="2155" w:type="dxa"/>
            <w:noWrap/>
            <w:hideMark/>
          </w:tcPr>
          <w:p w14:paraId="5C222CD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1</w:t>
            </w:r>
          </w:p>
        </w:tc>
        <w:tc>
          <w:tcPr>
            <w:tcW w:w="3060" w:type="dxa"/>
            <w:noWrap/>
            <w:hideMark/>
          </w:tcPr>
          <w:p w14:paraId="2620599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17</w:t>
            </w:r>
          </w:p>
        </w:tc>
        <w:tc>
          <w:tcPr>
            <w:tcW w:w="2430" w:type="dxa"/>
            <w:noWrap/>
            <w:hideMark/>
          </w:tcPr>
          <w:p w14:paraId="4219523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5</w:t>
            </w:r>
          </w:p>
        </w:tc>
      </w:tr>
      <w:tr w:rsidR="00885133" w:rsidRPr="006C2FD9" w14:paraId="2BAC3082" w14:textId="77777777" w:rsidTr="00E54327">
        <w:trPr>
          <w:trHeight w:val="288"/>
        </w:trPr>
        <w:tc>
          <w:tcPr>
            <w:tcW w:w="2155" w:type="dxa"/>
            <w:noWrap/>
            <w:hideMark/>
          </w:tcPr>
          <w:p w14:paraId="338632C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2</w:t>
            </w:r>
          </w:p>
        </w:tc>
        <w:tc>
          <w:tcPr>
            <w:tcW w:w="3060" w:type="dxa"/>
            <w:noWrap/>
            <w:hideMark/>
          </w:tcPr>
          <w:p w14:paraId="3E56967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18</w:t>
            </w:r>
          </w:p>
        </w:tc>
        <w:tc>
          <w:tcPr>
            <w:tcW w:w="2430" w:type="dxa"/>
            <w:noWrap/>
            <w:hideMark/>
          </w:tcPr>
          <w:p w14:paraId="1AD655F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4</w:t>
            </w:r>
          </w:p>
        </w:tc>
      </w:tr>
      <w:tr w:rsidR="00885133" w:rsidRPr="006C2FD9" w14:paraId="7D0D8E46" w14:textId="77777777" w:rsidTr="00E54327">
        <w:trPr>
          <w:trHeight w:val="288"/>
        </w:trPr>
        <w:tc>
          <w:tcPr>
            <w:tcW w:w="2155" w:type="dxa"/>
            <w:noWrap/>
            <w:hideMark/>
          </w:tcPr>
          <w:p w14:paraId="07CDADE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3</w:t>
            </w:r>
          </w:p>
        </w:tc>
        <w:tc>
          <w:tcPr>
            <w:tcW w:w="3060" w:type="dxa"/>
            <w:noWrap/>
            <w:hideMark/>
          </w:tcPr>
          <w:p w14:paraId="7895B6C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4</w:t>
            </w:r>
          </w:p>
        </w:tc>
        <w:tc>
          <w:tcPr>
            <w:tcW w:w="2430" w:type="dxa"/>
            <w:noWrap/>
            <w:hideMark/>
          </w:tcPr>
          <w:p w14:paraId="2293040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3</w:t>
            </w:r>
          </w:p>
        </w:tc>
      </w:tr>
      <w:tr w:rsidR="00885133" w:rsidRPr="006C2FD9" w14:paraId="01C2B159" w14:textId="77777777" w:rsidTr="00E54327">
        <w:trPr>
          <w:trHeight w:val="288"/>
        </w:trPr>
        <w:tc>
          <w:tcPr>
            <w:tcW w:w="2155" w:type="dxa"/>
            <w:noWrap/>
            <w:hideMark/>
          </w:tcPr>
          <w:p w14:paraId="0C18139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4</w:t>
            </w:r>
          </w:p>
        </w:tc>
        <w:tc>
          <w:tcPr>
            <w:tcW w:w="3060" w:type="dxa"/>
            <w:noWrap/>
            <w:hideMark/>
          </w:tcPr>
          <w:p w14:paraId="12B31FC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5</w:t>
            </w:r>
          </w:p>
        </w:tc>
        <w:tc>
          <w:tcPr>
            <w:tcW w:w="2430" w:type="dxa"/>
            <w:noWrap/>
            <w:hideMark/>
          </w:tcPr>
          <w:p w14:paraId="7CD7E6E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1</w:t>
            </w:r>
          </w:p>
        </w:tc>
      </w:tr>
      <w:tr w:rsidR="00885133" w:rsidRPr="006C2FD9" w14:paraId="3AD163BB" w14:textId="77777777" w:rsidTr="00E54327">
        <w:trPr>
          <w:trHeight w:val="288"/>
        </w:trPr>
        <w:tc>
          <w:tcPr>
            <w:tcW w:w="2155" w:type="dxa"/>
            <w:noWrap/>
            <w:hideMark/>
          </w:tcPr>
          <w:p w14:paraId="251A4D1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5</w:t>
            </w:r>
          </w:p>
        </w:tc>
        <w:tc>
          <w:tcPr>
            <w:tcW w:w="3060" w:type="dxa"/>
            <w:noWrap/>
            <w:hideMark/>
          </w:tcPr>
          <w:p w14:paraId="7D0B65A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0</w:t>
            </w:r>
          </w:p>
        </w:tc>
        <w:tc>
          <w:tcPr>
            <w:tcW w:w="2430" w:type="dxa"/>
            <w:noWrap/>
            <w:hideMark/>
          </w:tcPr>
          <w:p w14:paraId="3948D99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7</w:t>
            </w:r>
          </w:p>
        </w:tc>
      </w:tr>
      <w:tr w:rsidR="00885133" w:rsidRPr="006C2FD9" w14:paraId="56514866" w14:textId="77777777" w:rsidTr="00E54327">
        <w:trPr>
          <w:trHeight w:val="288"/>
        </w:trPr>
        <w:tc>
          <w:tcPr>
            <w:tcW w:w="2155" w:type="dxa"/>
            <w:noWrap/>
            <w:hideMark/>
          </w:tcPr>
          <w:p w14:paraId="0DEBD4E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6</w:t>
            </w:r>
          </w:p>
        </w:tc>
        <w:tc>
          <w:tcPr>
            <w:tcW w:w="3060" w:type="dxa"/>
            <w:noWrap/>
            <w:hideMark/>
          </w:tcPr>
          <w:p w14:paraId="2B535ED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5</w:t>
            </w:r>
          </w:p>
        </w:tc>
        <w:tc>
          <w:tcPr>
            <w:tcW w:w="2430" w:type="dxa"/>
            <w:noWrap/>
            <w:hideMark/>
          </w:tcPr>
          <w:p w14:paraId="386A051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1</w:t>
            </w:r>
          </w:p>
        </w:tc>
      </w:tr>
      <w:tr w:rsidR="00885133" w:rsidRPr="006C2FD9" w14:paraId="0A080293" w14:textId="77777777" w:rsidTr="00E54327">
        <w:trPr>
          <w:trHeight w:val="288"/>
        </w:trPr>
        <w:tc>
          <w:tcPr>
            <w:tcW w:w="2155" w:type="dxa"/>
            <w:noWrap/>
            <w:hideMark/>
          </w:tcPr>
          <w:p w14:paraId="0753482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7</w:t>
            </w:r>
          </w:p>
        </w:tc>
        <w:tc>
          <w:tcPr>
            <w:tcW w:w="3060" w:type="dxa"/>
            <w:noWrap/>
            <w:hideMark/>
          </w:tcPr>
          <w:p w14:paraId="2102A9A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5</w:t>
            </w:r>
          </w:p>
        </w:tc>
        <w:tc>
          <w:tcPr>
            <w:tcW w:w="2430" w:type="dxa"/>
            <w:noWrap/>
            <w:hideMark/>
          </w:tcPr>
          <w:p w14:paraId="7E331DB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9</w:t>
            </w:r>
          </w:p>
        </w:tc>
      </w:tr>
      <w:tr w:rsidR="00885133" w:rsidRPr="006C2FD9" w14:paraId="71700EFA" w14:textId="77777777" w:rsidTr="00E54327">
        <w:trPr>
          <w:trHeight w:val="288"/>
        </w:trPr>
        <w:tc>
          <w:tcPr>
            <w:tcW w:w="2155" w:type="dxa"/>
            <w:noWrap/>
            <w:hideMark/>
          </w:tcPr>
          <w:p w14:paraId="7057761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8</w:t>
            </w:r>
          </w:p>
        </w:tc>
        <w:tc>
          <w:tcPr>
            <w:tcW w:w="3060" w:type="dxa"/>
            <w:noWrap/>
            <w:hideMark/>
          </w:tcPr>
          <w:p w14:paraId="6659AB5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7</w:t>
            </w:r>
          </w:p>
        </w:tc>
        <w:tc>
          <w:tcPr>
            <w:tcW w:w="2430" w:type="dxa"/>
            <w:noWrap/>
            <w:hideMark/>
          </w:tcPr>
          <w:p w14:paraId="190F0CF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29</w:t>
            </w:r>
          </w:p>
        </w:tc>
      </w:tr>
      <w:tr w:rsidR="00885133" w:rsidRPr="006C2FD9" w14:paraId="37BED135" w14:textId="77777777" w:rsidTr="00E54327">
        <w:trPr>
          <w:trHeight w:val="288"/>
        </w:trPr>
        <w:tc>
          <w:tcPr>
            <w:tcW w:w="2155" w:type="dxa"/>
            <w:noWrap/>
            <w:hideMark/>
          </w:tcPr>
          <w:p w14:paraId="72FB8B1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79</w:t>
            </w:r>
          </w:p>
        </w:tc>
        <w:tc>
          <w:tcPr>
            <w:tcW w:w="3060" w:type="dxa"/>
            <w:noWrap/>
            <w:hideMark/>
          </w:tcPr>
          <w:p w14:paraId="3713344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2</w:t>
            </w:r>
          </w:p>
        </w:tc>
        <w:tc>
          <w:tcPr>
            <w:tcW w:w="2430" w:type="dxa"/>
            <w:noWrap/>
            <w:hideMark/>
          </w:tcPr>
          <w:p w14:paraId="76C9D35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4</w:t>
            </w:r>
          </w:p>
        </w:tc>
      </w:tr>
      <w:tr w:rsidR="00885133" w:rsidRPr="006C2FD9" w14:paraId="05FB0BF6" w14:textId="77777777" w:rsidTr="00E54327">
        <w:trPr>
          <w:trHeight w:val="288"/>
        </w:trPr>
        <w:tc>
          <w:tcPr>
            <w:tcW w:w="2155" w:type="dxa"/>
            <w:noWrap/>
            <w:hideMark/>
          </w:tcPr>
          <w:p w14:paraId="2E6CB51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80</w:t>
            </w:r>
          </w:p>
        </w:tc>
        <w:tc>
          <w:tcPr>
            <w:tcW w:w="3060" w:type="dxa"/>
            <w:noWrap/>
            <w:hideMark/>
          </w:tcPr>
          <w:p w14:paraId="1B6C479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8</w:t>
            </w:r>
          </w:p>
        </w:tc>
        <w:tc>
          <w:tcPr>
            <w:tcW w:w="2430" w:type="dxa"/>
            <w:noWrap/>
            <w:hideMark/>
          </w:tcPr>
          <w:p w14:paraId="2402441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28</w:t>
            </w:r>
          </w:p>
        </w:tc>
      </w:tr>
      <w:tr w:rsidR="00885133" w:rsidRPr="006C2FD9" w14:paraId="5F37AA73" w14:textId="77777777" w:rsidTr="00E54327">
        <w:trPr>
          <w:trHeight w:val="288"/>
        </w:trPr>
        <w:tc>
          <w:tcPr>
            <w:tcW w:w="2155" w:type="dxa"/>
            <w:noWrap/>
            <w:hideMark/>
          </w:tcPr>
          <w:p w14:paraId="0B069B8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81</w:t>
            </w:r>
          </w:p>
        </w:tc>
        <w:tc>
          <w:tcPr>
            <w:tcW w:w="3060" w:type="dxa"/>
            <w:noWrap/>
            <w:hideMark/>
          </w:tcPr>
          <w:p w14:paraId="17898EF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3</w:t>
            </w:r>
          </w:p>
        </w:tc>
        <w:tc>
          <w:tcPr>
            <w:tcW w:w="2430" w:type="dxa"/>
            <w:noWrap/>
            <w:hideMark/>
          </w:tcPr>
          <w:p w14:paraId="133E7C6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4</w:t>
            </w:r>
          </w:p>
        </w:tc>
      </w:tr>
      <w:tr w:rsidR="00885133" w:rsidRPr="006C2FD9" w14:paraId="0970C1E0" w14:textId="77777777" w:rsidTr="00E54327">
        <w:trPr>
          <w:trHeight w:val="288"/>
        </w:trPr>
        <w:tc>
          <w:tcPr>
            <w:tcW w:w="2155" w:type="dxa"/>
            <w:noWrap/>
            <w:hideMark/>
          </w:tcPr>
          <w:p w14:paraId="7592E39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82</w:t>
            </w:r>
          </w:p>
        </w:tc>
        <w:tc>
          <w:tcPr>
            <w:tcW w:w="3060" w:type="dxa"/>
            <w:noWrap/>
            <w:hideMark/>
          </w:tcPr>
          <w:p w14:paraId="1F32856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4</w:t>
            </w:r>
          </w:p>
        </w:tc>
        <w:tc>
          <w:tcPr>
            <w:tcW w:w="2430" w:type="dxa"/>
            <w:noWrap/>
            <w:hideMark/>
          </w:tcPr>
          <w:p w14:paraId="7033AC9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3</w:t>
            </w:r>
          </w:p>
        </w:tc>
      </w:tr>
      <w:tr w:rsidR="00885133" w:rsidRPr="006C2FD9" w14:paraId="6DB6D95B" w14:textId="77777777" w:rsidTr="00E54327">
        <w:trPr>
          <w:trHeight w:val="288"/>
        </w:trPr>
        <w:tc>
          <w:tcPr>
            <w:tcW w:w="2155" w:type="dxa"/>
            <w:noWrap/>
            <w:hideMark/>
          </w:tcPr>
          <w:p w14:paraId="45CA57A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83</w:t>
            </w:r>
          </w:p>
        </w:tc>
        <w:tc>
          <w:tcPr>
            <w:tcW w:w="3060" w:type="dxa"/>
            <w:noWrap/>
            <w:hideMark/>
          </w:tcPr>
          <w:p w14:paraId="7E91CB7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6</w:t>
            </w:r>
          </w:p>
        </w:tc>
        <w:tc>
          <w:tcPr>
            <w:tcW w:w="2430" w:type="dxa"/>
            <w:noWrap/>
            <w:hideMark/>
          </w:tcPr>
          <w:p w14:paraId="3A3711E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8</w:t>
            </w:r>
          </w:p>
        </w:tc>
      </w:tr>
      <w:tr w:rsidR="00885133" w:rsidRPr="006C2FD9" w14:paraId="05097445" w14:textId="77777777" w:rsidTr="00E54327">
        <w:trPr>
          <w:trHeight w:val="288"/>
        </w:trPr>
        <w:tc>
          <w:tcPr>
            <w:tcW w:w="2155" w:type="dxa"/>
            <w:noWrap/>
            <w:hideMark/>
          </w:tcPr>
          <w:p w14:paraId="1ABD5D5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84</w:t>
            </w:r>
          </w:p>
        </w:tc>
        <w:tc>
          <w:tcPr>
            <w:tcW w:w="3060" w:type="dxa"/>
            <w:noWrap/>
            <w:hideMark/>
          </w:tcPr>
          <w:p w14:paraId="6DB3827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7</w:t>
            </w:r>
          </w:p>
        </w:tc>
        <w:tc>
          <w:tcPr>
            <w:tcW w:w="2430" w:type="dxa"/>
            <w:noWrap/>
            <w:hideMark/>
          </w:tcPr>
          <w:p w14:paraId="1A9FF1B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7</w:t>
            </w:r>
          </w:p>
        </w:tc>
      </w:tr>
      <w:tr w:rsidR="00885133" w:rsidRPr="006C2FD9" w14:paraId="2A5DE73F" w14:textId="77777777" w:rsidTr="00E54327">
        <w:trPr>
          <w:trHeight w:val="288"/>
        </w:trPr>
        <w:tc>
          <w:tcPr>
            <w:tcW w:w="2155" w:type="dxa"/>
            <w:noWrap/>
            <w:hideMark/>
          </w:tcPr>
          <w:p w14:paraId="56BE2CA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485</w:t>
            </w:r>
          </w:p>
        </w:tc>
        <w:tc>
          <w:tcPr>
            <w:tcW w:w="3060" w:type="dxa"/>
            <w:noWrap/>
            <w:hideMark/>
          </w:tcPr>
          <w:p w14:paraId="58C47F6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6</w:t>
            </w:r>
          </w:p>
        </w:tc>
        <w:tc>
          <w:tcPr>
            <w:tcW w:w="2430" w:type="dxa"/>
            <w:noWrap/>
            <w:hideMark/>
          </w:tcPr>
          <w:p w14:paraId="05585FB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0</w:t>
            </w:r>
          </w:p>
        </w:tc>
      </w:tr>
      <w:tr w:rsidR="00885133" w:rsidRPr="006C2FD9" w14:paraId="5BE1E09A" w14:textId="77777777" w:rsidTr="00E54327">
        <w:trPr>
          <w:trHeight w:val="288"/>
        </w:trPr>
        <w:tc>
          <w:tcPr>
            <w:tcW w:w="2155" w:type="dxa"/>
            <w:noWrap/>
            <w:hideMark/>
          </w:tcPr>
          <w:p w14:paraId="6F7D32F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lastRenderedPageBreak/>
              <w:t>PNUSAS350586</w:t>
            </w:r>
          </w:p>
        </w:tc>
        <w:tc>
          <w:tcPr>
            <w:tcW w:w="3060" w:type="dxa"/>
            <w:noWrap/>
            <w:hideMark/>
          </w:tcPr>
          <w:p w14:paraId="3118970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3</w:t>
            </w:r>
          </w:p>
        </w:tc>
        <w:tc>
          <w:tcPr>
            <w:tcW w:w="2430" w:type="dxa"/>
            <w:noWrap/>
            <w:hideMark/>
          </w:tcPr>
          <w:p w14:paraId="1766C00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3</w:t>
            </w:r>
          </w:p>
        </w:tc>
      </w:tr>
      <w:tr w:rsidR="00885133" w:rsidRPr="006C2FD9" w14:paraId="38EC406B" w14:textId="77777777" w:rsidTr="00E54327">
        <w:trPr>
          <w:trHeight w:val="288"/>
        </w:trPr>
        <w:tc>
          <w:tcPr>
            <w:tcW w:w="2155" w:type="dxa"/>
            <w:noWrap/>
            <w:hideMark/>
          </w:tcPr>
          <w:p w14:paraId="03724AC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87</w:t>
            </w:r>
          </w:p>
        </w:tc>
        <w:tc>
          <w:tcPr>
            <w:tcW w:w="3060" w:type="dxa"/>
            <w:noWrap/>
            <w:hideMark/>
          </w:tcPr>
          <w:p w14:paraId="52ABEED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6</w:t>
            </w:r>
          </w:p>
        </w:tc>
        <w:tc>
          <w:tcPr>
            <w:tcW w:w="2430" w:type="dxa"/>
            <w:noWrap/>
            <w:hideMark/>
          </w:tcPr>
          <w:p w14:paraId="28F7791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9</w:t>
            </w:r>
          </w:p>
        </w:tc>
      </w:tr>
      <w:tr w:rsidR="00885133" w:rsidRPr="006C2FD9" w14:paraId="435E90F8" w14:textId="77777777" w:rsidTr="00E54327">
        <w:trPr>
          <w:trHeight w:val="288"/>
        </w:trPr>
        <w:tc>
          <w:tcPr>
            <w:tcW w:w="2155" w:type="dxa"/>
            <w:noWrap/>
            <w:hideMark/>
          </w:tcPr>
          <w:p w14:paraId="5A70080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88</w:t>
            </w:r>
          </w:p>
        </w:tc>
        <w:tc>
          <w:tcPr>
            <w:tcW w:w="3060" w:type="dxa"/>
            <w:noWrap/>
            <w:hideMark/>
          </w:tcPr>
          <w:p w14:paraId="16F11FD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8</w:t>
            </w:r>
          </w:p>
        </w:tc>
        <w:tc>
          <w:tcPr>
            <w:tcW w:w="2430" w:type="dxa"/>
            <w:noWrap/>
            <w:hideMark/>
          </w:tcPr>
          <w:p w14:paraId="3B5EEAB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7</w:t>
            </w:r>
          </w:p>
        </w:tc>
      </w:tr>
      <w:tr w:rsidR="00885133" w:rsidRPr="006C2FD9" w14:paraId="7F0CB7B5" w14:textId="77777777" w:rsidTr="00E54327">
        <w:trPr>
          <w:trHeight w:val="288"/>
        </w:trPr>
        <w:tc>
          <w:tcPr>
            <w:tcW w:w="2155" w:type="dxa"/>
            <w:noWrap/>
            <w:hideMark/>
          </w:tcPr>
          <w:p w14:paraId="1DEC5FE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89</w:t>
            </w:r>
          </w:p>
        </w:tc>
        <w:tc>
          <w:tcPr>
            <w:tcW w:w="3060" w:type="dxa"/>
            <w:noWrap/>
            <w:hideMark/>
          </w:tcPr>
          <w:p w14:paraId="1028B4C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4</w:t>
            </w:r>
          </w:p>
        </w:tc>
        <w:tc>
          <w:tcPr>
            <w:tcW w:w="2430" w:type="dxa"/>
            <w:noWrap/>
            <w:hideMark/>
          </w:tcPr>
          <w:p w14:paraId="04AD150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2</w:t>
            </w:r>
          </w:p>
        </w:tc>
      </w:tr>
      <w:tr w:rsidR="00885133" w:rsidRPr="006C2FD9" w14:paraId="52CC4E99" w14:textId="77777777" w:rsidTr="00E54327">
        <w:trPr>
          <w:trHeight w:val="288"/>
        </w:trPr>
        <w:tc>
          <w:tcPr>
            <w:tcW w:w="2155" w:type="dxa"/>
            <w:noWrap/>
            <w:hideMark/>
          </w:tcPr>
          <w:p w14:paraId="25F098D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0</w:t>
            </w:r>
          </w:p>
        </w:tc>
        <w:tc>
          <w:tcPr>
            <w:tcW w:w="3060" w:type="dxa"/>
            <w:noWrap/>
            <w:hideMark/>
          </w:tcPr>
          <w:p w14:paraId="1A24FE6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7</w:t>
            </w:r>
          </w:p>
        </w:tc>
        <w:tc>
          <w:tcPr>
            <w:tcW w:w="2430" w:type="dxa"/>
            <w:noWrap/>
            <w:hideMark/>
          </w:tcPr>
          <w:p w14:paraId="183F632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8</w:t>
            </w:r>
          </w:p>
        </w:tc>
      </w:tr>
      <w:tr w:rsidR="00885133" w:rsidRPr="006C2FD9" w14:paraId="335C6BD1" w14:textId="77777777" w:rsidTr="00E54327">
        <w:trPr>
          <w:trHeight w:val="288"/>
        </w:trPr>
        <w:tc>
          <w:tcPr>
            <w:tcW w:w="2155" w:type="dxa"/>
            <w:noWrap/>
            <w:hideMark/>
          </w:tcPr>
          <w:p w14:paraId="02F0259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1</w:t>
            </w:r>
          </w:p>
        </w:tc>
        <w:tc>
          <w:tcPr>
            <w:tcW w:w="3060" w:type="dxa"/>
            <w:noWrap/>
            <w:hideMark/>
          </w:tcPr>
          <w:p w14:paraId="51DEDBC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1</w:t>
            </w:r>
          </w:p>
        </w:tc>
        <w:tc>
          <w:tcPr>
            <w:tcW w:w="2430" w:type="dxa"/>
            <w:noWrap/>
            <w:hideMark/>
          </w:tcPr>
          <w:p w14:paraId="6DA378C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2</w:t>
            </w:r>
          </w:p>
        </w:tc>
      </w:tr>
      <w:tr w:rsidR="00885133" w:rsidRPr="006C2FD9" w14:paraId="1B4B91E9" w14:textId="77777777" w:rsidTr="00E54327">
        <w:trPr>
          <w:trHeight w:val="288"/>
        </w:trPr>
        <w:tc>
          <w:tcPr>
            <w:tcW w:w="2155" w:type="dxa"/>
            <w:noWrap/>
            <w:hideMark/>
          </w:tcPr>
          <w:p w14:paraId="7BA0F36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2</w:t>
            </w:r>
          </w:p>
        </w:tc>
        <w:tc>
          <w:tcPr>
            <w:tcW w:w="3060" w:type="dxa"/>
            <w:noWrap/>
            <w:hideMark/>
          </w:tcPr>
          <w:p w14:paraId="68A5FB3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4</w:t>
            </w:r>
          </w:p>
        </w:tc>
        <w:tc>
          <w:tcPr>
            <w:tcW w:w="2430" w:type="dxa"/>
            <w:noWrap/>
            <w:hideMark/>
          </w:tcPr>
          <w:p w14:paraId="42A3A70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6</w:t>
            </w:r>
          </w:p>
        </w:tc>
      </w:tr>
      <w:tr w:rsidR="00885133" w:rsidRPr="006C2FD9" w14:paraId="0C2A515E" w14:textId="77777777" w:rsidTr="00E54327">
        <w:trPr>
          <w:trHeight w:val="288"/>
        </w:trPr>
        <w:tc>
          <w:tcPr>
            <w:tcW w:w="2155" w:type="dxa"/>
            <w:noWrap/>
            <w:hideMark/>
          </w:tcPr>
          <w:p w14:paraId="3D294D5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3</w:t>
            </w:r>
          </w:p>
        </w:tc>
        <w:tc>
          <w:tcPr>
            <w:tcW w:w="3060" w:type="dxa"/>
            <w:noWrap/>
            <w:hideMark/>
          </w:tcPr>
          <w:p w14:paraId="7489F20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1</w:t>
            </w:r>
          </w:p>
        </w:tc>
        <w:tc>
          <w:tcPr>
            <w:tcW w:w="2430" w:type="dxa"/>
            <w:noWrap/>
            <w:hideMark/>
          </w:tcPr>
          <w:p w14:paraId="6B17D3E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9</w:t>
            </w:r>
          </w:p>
        </w:tc>
      </w:tr>
      <w:tr w:rsidR="00885133" w:rsidRPr="006C2FD9" w14:paraId="78C55336" w14:textId="77777777" w:rsidTr="00E54327">
        <w:trPr>
          <w:trHeight w:val="288"/>
        </w:trPr>
        <w:tc>
          <w:tcPr>
            <w:tcW w:w="2155" w:type="dxa"/>
            <w:noWrap/>
            <w:hideMark/>
          </w:tcPr>
          <w:p w14:paraId="4E80390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4</w:t>
            </w:r>
          </w:p>
        </w:tc>
        <w:tc>
          <w:tcPr>
            <w:tcW w:w="3060" w:type="dxa"/>
            <w:noWrap/>
            <w:hideMark/>
          </w:tcPr>
          <w:p w14:paraId="281865A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5</w:t>
            </w:r>
          </w:p>
        </w:tc>
        <w:tc>
          <w:tcPr>
            <w:tcW w:w="2430" w:type="dxa"/>
            <w:noWrap/>
            <w:hideMark/>
          </w:tcPr>
          <w:p w14:paraId="4B00CD0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4</w:t>
            </w:r>
          </w:p>
        </w:tc>
      </w:tr>
      <w:tr w:rsidR="00885133" w:rsidRPr="006C2FD9" w14:paraId="1B8C101D" w14:textId="77777777" w:rsidTr="00E54327">
        <w:trPr>
          <w:trHeight w:val="288"/>
        </w:trPr>
        <w:tc>
          <w:tcPr>
            <w:tcW w:w="2155" w:type="dxa"/>
            <w:noWrap/>
            <w:hideMark/>
          </w:tcPr>
          <w:p w14:paraId="4516332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5</w:t>
            </w:r>
          </w:p>
        </w:tc>
        <w:tc>
          <w:tcPr>
            <w:tcW w:w="3060" w:type="dxa"/>
            <w:noWrap/>
            <w:hideMark/>
          </w:tcPr>
          <w:p w14:paraId="7FB4643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2</w:t>
            </w:r>
          </w:p>
        </w:tc>
        <w:tc>
          <w:tcPr>
            <w:tcW w:w="2430" w:type="dxa"/>
            <w:noWrap/>
            <w:hideMark/>
          </w:tcPr>
          <w:p w14:paraId="467542A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8</w:t>
            </w:r>
          </w:p>
        </w:tc>
      </w:tr>
      <w:tr w:rsidR="00885133" w:rsidRPr="006C2FD9" w14:paraId="37EF3186" w14:textId="77777777" w:rsidTr="00E54327">
        <w:trPr>
          <w:trHeight w:val="288"/>
        </w:trPr>
        <w:tc>
          <w:tcPr>
            <w:tcW w:w="2155" w:type="dxa"/>
            <w:noWrap/>
            <w:hideMark/>
          </w:tcPr>
          <w:p w14:paraId="6752E88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6</w:t>
            </w:r>
          </w:p>
        </w:tc>
        <w:tc>
          <w:tcPr>
            <w:tcW w:w="3060" w:type="dxa"/>
            <w:noWrap/>
            <w:hideMark/>
          </w:tcPr>
          <w:p w14:paraId="72AF3B2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3</w:t>
            </w:r>
          </w:p>
        </w:tc>
        <w:tc>
          <w:tcPr>
            <w:tcW w:w="2430" w:type="dxa"/>
            <w:noWrap/>
            <w:hideMark/>
          </w:tcPr>
          <w:p w14:paraId="477D95F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7</w:t>
            </w:r>
          </w:p>
        </w:tc>
      </w:tr>
      <w:tr w:rsidR="00885133" w:rsidRPr="006C2FD9" w14:paraId="595DD4AE" w14:textId="77777777" w:rsidTr="00E54327">
        <w:trPr>
          <w:trHeight w:val="288"/>
        </w:trPr>
        <w:tc>
          <w:tcPr>
            <w:tcW w:w="2155" w:type="dxa"/>
            <w:noWrap/>
            <w:hideMark/>
          </w:tcPr>
          <w:p w14:paraId="6E4BA0C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7</w:t>
            </w:r>
          </w:p>
        </w:tc>
        <w:tc>
          <w:tcPr>
            <w:tcW w:w="3060" w:type="dxa"/>
            <w:noWrap/>
            <w:hideMark/>
          </w:tcPr>
          <w:p w14:paraId="66637D2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4</w:t>
            </w:r>
          </w:p>
        </w:tc>
        <w:tc>
          <w:tcPr>
            <w:tcW w:w="2430" w:type="dxa"/>
            <w:noWrap/>
            <w:hideMark/>
          </w:tcPr>
          <w:p w14:paraId="11C54E6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0</w:t>
            </w:r>
          </w:p>
        </w:tc>
      </w:tr>
      <w:tr w:rsidR="00885133" w:rsidRPr="006C2FD9" w14:paraId="7014776A" w14:textId="77777777" w:rsidTr="00E54327">
        <w:trPr>
          <w:trHeight w:val="288"/>
        </w:trPr>
        <w:tc>
          <w:tcPr>
            <w:tcW w:w="2155" w:type="dxa"/>
            <w:noWrap/>
            <w:hideMark/>
          </w:tcPr>
          <w:p w14:paraId="7FB4FC6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8</w:t>
            </w:r>
          </w:p>
        </w:tc>
        <w:tc>
          <w:tcPr>
            <w:tcW w:w="3060" w:type="dxa"/>
            <w:noWrap/>
            <w:hideMark/>
          </w:tcPr>
          <w:p w14:paraId="5D453DB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0</w:t>
            </w:r>
          </w:p>
        </w:tc>
        <w:tc>
          <w:tcPr>
            <w:tcW w:w="2430" w:type="dxa"/>
            <w:noWrap/>
            <w:hideMark/>
          </w:tcPr>
          <w:p w14:paraId="445E489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0</w:t>
            </w:r>
          </w:p>
        </w:tc>
      </w:tr>
      <w:tr w:rsidR="00885133" w:rsidRPr="006C2FD9" w14:paraId="560C927D" w14:textId="77777777" w:rsidTr="00E54327">
        <w:trPr>
          <w:trHeight w:val="288"/>
        </w:trPr>
        <w:tc>
          <w:tcPr>
            <w:tcW w:w="2155" w:type="dxa"/>
            <w:noWrap/>
            <w:hideMark/>
          </w:tcPr>
          <w:p w14:paraId="5C36092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599</w:t>
            </w:r>
          </w:p>
        </w:tc>
        <w:tc>
          <w:tcPr>
            <w:tcW w:w="3060" w:type="dxa"/>
            <w:noWrap/>
            <w:hideMark/>
          </w:tcPr>
          <w:p w14:paraId="200B044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8</w:t>
            </w:r>
          </w:p>
        </w:tc>
        <w:tc>
          <w:tcPr>
            <w:tcW w:w="2430" w:type="dxa"/>
            <w:noWrap/>
            <w:hideMark/>
          </w:tcPr>
          <w:p w14:paraId="61B0C89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2</w:t>
            </w:r>
          </w:p>
        </w:tc>
      </w:tr>
      <w:tr w:rsidR="00885133" w:rsidRPr="006C2FD9" w14:paraId="42D9728F" w14:textId="77777777" w:rsidTr="00E54327">
        <w:trPr>
          <w:trHeight w:val="288"/>
        </w:trPr>
        <w:tc>
          <w:tcPr>
            <w:tcW w:w="2155" w:type="dxa"/>
            <w:noWrap/>
            <w:hideMark/>
          </w:tcPr>
          <w:p w14:paraId="3B5C976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00</w:t>
            </w:r>
          </w:p>
        </w:tc>
        <w:tc>
          <w:tcPr>
            <w:tcW w:w="3060" w:type="dxa"/>
            <w:noWrap/>
            <w:hideMark/>
          </w:tcPr>
          <w:p w14:paraId="6A28598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5</w:t>
            </w:r>
          </w:p>
        </w:tc>
        <w:tc>
          <w:tcPr>
            <w:tcW w:w="2430" w:type="dxa"/>
            <w:noWrap/>
            <w:hideMark/>
          </w:tcPr>
          <w:p w14:paraId="28FE679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5</w:t>
            </w:r>
          </w:p>
        </w:tc>
      </w:tr>
      <w:tr w:rsidR="00885133" w:rsidRPr="006C2FD9" w14:paraId="644010BA" w14:textId="77777777" w:rsidTr="00E54327">
        <w:trPr>
          <w:trHeight w:val="288"/>
        </w:trPr>
        <w:tc>
          <w:tcPr>
            <w:tcW w:w="2155" w:type="dxa"/>
            <w:noWrap/>
            <w:hideMark/>
          </w:tcPr>
          <w:p w14:paraId="2B0CBC3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28</w:t>
            </w:r>
          </w:p>
        </w:tc>
        <w:tc>
          <w:tcPr>
            <w:tcW w:w="3060" w:type="dxa"/>
            <w:noWrap/>
            <w:hideMark/>
          </w:tcPr>
          <w:p w14:paraId="229CF21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6</w:t>
            </w:r>
          </w:p>
        </w:tc>
        <w:tc>
          <w:tcPr>
            <w:tcW w:w="2430" w:type="dxa"/>
            <w:noWrap/>
            <w:hideMark/>
          </w:tcPr>
          <w:p w14:paraId="79FFC54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4</w:t>
            </w:r>
          </w:p>
        </w:tc>
      </w:tr>
      <w:tr w:rsidR="00885133" w:rsidRPr="006C2FD9" w14:paraId="50A74D91" w14:textId="77777777" w:rsidTr="00E54327">
        <w:trPr>
          <w:trHeight w:val="288"/>
        </w:trPr>
        <w:tc>
          <w:tcPr>
            <w:tcW w:w="2155" w:type="dxa"/>
            <w:noWrap/>
            <w:hideMark/>
          </w:tcPr>
          <w:p w14:paraId="08CEAAF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29</w:t>
            </w:r>
          </w:p>
        </w:tc>
        <w:tc>
          <w:tcPr>
            <w:tcW w:w="3060" w:type="dxa"/>
            <w:noWrap/>
            <w:hideMark/>
          </w:tcPr>
          <w:p w14:paraId="7B8218E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2</w:t>
            </w:r>
          </w:p>
        </w:tc>
        <w:tc>
          <w:tcPr>
            <w:tcW w:w="2430" w:type="dxa"/>
            <w:noWrap/>
            <w:hideMark/>
          </w:tcPr>
          <w:p w14:paraId="4901445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2</w:t>
            </w:r>
          </w:p>
        </w:tc>
      </w:tr>
      <w:tr w:rsidR="00885133" w:rsidRPr="006C2FD9" w14:paraId="36D84EF0" w14:textId="77777777" w:rsidTr="00E54327">
        <w:trPr>
          <w:trHeight w:val="288"/>
        </w:trPr>
        <w:tc>
          <w:tcPr>
            <w:tcW w:w="2155" w:type="dxa"/>
            <w:noWrap/>
            <w:hideMark/>
          </w:tcPr>
          <w:p w14:paraId="3D57819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0</w:t>
            </w:r>
          </w:p>
        </w:tc>
        <w:tc>
          <w:tcPr>
            <w:tcW w:w="3060" w:type="dxa"/>
            <w:noWrap/>
            <w:hideMark/>
          </w:tcPr>
          <w:p w14:paraId="6113C73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2</w:t>
            </w:r>
          </w:p>
        </w:tc>
        <w:tc>
          <w:tcPr>
            <w:tcW w:w="2430" w:type="dxa"/>
            <w:noWrap/>
            <w:hideMark/>
          </w:tcPr>
          <w:p w14:paraId="4ECD58E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5</w:t>
            </w:r>
          </w:p>
        </w:tc>
      </w:tr>
      <w:tr w:rsidR="00885133" w:rsidRPr="006C2FD9" w14:paraId="2E0E1E76" w14:textId="77777777" w:rsidTr="00E54327">
        <w:trPr>
          <w:trHeight w:val="288"/>
        </w:trPr>
        <w:tc>
          <w:tcPr>
            <w:tcW w:w="2155" w:type="dxa"/>
            <w:noWrap/>
            <w:hideMark/>
          </w:tcPr>
          <w:p w14:paraId="23592FC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1</w:t>
            </w:r>
          </w:p>
        </w:tc>
        <w:tc>
          <w:tcPr>
            <w:tcW w:w="3060" w:type="dxa"/>
            <w:noWrap/>
            <w:hideMark/>
          </w:tcPr>
          <w:p w14:paraId="2F8B5A1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1</w:t>
            </w:r>
          </w:p>
        </w:tc>
        <w:tc>
          <w:tcPr>
            <w:tcW w:w="2430" w:type="dxa"/>
            <w:noWrap/>
            <w:hideMark/>
          </w:tcPr>
          <w:p w14:paraId="100BC19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6</w:t>
            </w:r>
          </w:p>
        </w:tc>
      </w:tr>
      <w:tr w:rsidR="00885133" w:rsidRPr="006C2FD9" w14:paraId="33F871EE" w14:textId="77777777" w:rsidTr="00E54327">
        <w:trPr>
          <w:trHeight w:val="288"/>
        </w:trPr>
        <w:tc>
          <w:tcPr>
            <w:tcW w:w="2155" w:type="dxa"/>
            <w:noWrap/>
            <w:hideMark/>
          </w:tcPr>
          <w:p w14:paraId="6EB36A9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2</w:t>
            </w:r>
          </w:p>
        </w:tc>
        <w:tc>
          <w:tcPr>
            <w:tcW w:w="3060" w:type="dxa"/>
            <w:noWrap/>
            <w:hideMark/>
          </w:tcPr>
          <w:p w14:paraId="740CCE8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3</w:t>
            </w:r>
          </w:p>
        </w:tc>
        <w:tc>
          <w:tcPr>
            <w:tcW w:w="2430" w:type="dxa"/>
            <w:noWrap/>
            <w:hideMark/>
          </w:tcPr>
          <w:p w14:paraId="2A5C5A1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4</w:t>
            </w:r>
          </w:p>
        </w:tc>
      </w:tr>
      <w:tr w:rsidR="00885133" w:rsidRPr="006C2FD9" w14:paraId="53FB10C2" w14:textId="77777777" w:rsidTr="00E54327">
        <w:trPr>
          <w:trHeight w:val="288"/>
        </w:trPr>
        <w:tc>
          <w:tcPr>
            <w:tcW w:w="2155" w:type="dxa"/>
            <w:noWrap/>
            <w:hideMark/>
          </w:tcPr>
          <w:p w14:paraId="5D3787E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3</w:t>
            </w:r>
          </w:p>
        </w:tc>
        <w:tc>
          <w:tcPr>
            <w:tcW w:w="3060" w:type="dxa"/>
            <w:noWrap/>
            <w:hideMark/>
          </w:tcPr>
          <w:p w14:paraId="3666B8D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79</w:t>
            </w:r>
          </w:p>
        </w:tc>
        <w:tc>
          <w:tcPr>
            <w:tcW w:w="2430" w:type="dxa"/>
            <w:noWrap/>
            <w:hideMark/>
          </w:tcPr>
          <w:p w14:paraId="1DCCC70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27</w:t>
            </w:r>
          </w:p>
        </w:tc>
      </w:tr>
      <w:tr w:rsidR="00885133" w:rsidRPr="006C2FD9" w14:paraId="7A2E6C55" w14:textId="77777777" w:rsidTr="00E54327">
        <w:trPr>
          <w:trHeight w:val="288"/>
        </w:trPr>
        <w:tc>
          <w:tcPr>
            <w:tcW w:w="2155" w:type="dxa"/>
            <w:noWrap/>
            <w:hideMark/>
          </w:tcPr>
          <w:p w14:paraId="61BEC06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4</w:t>
            </w:r>
          </w:p>
        </w:tc>
        <w:tc>
          <w:tcPr>
            <w:tcW w:w="3060" w:type="dxa"/>
            <w:noWrap/>
            <w:hideMark/>
          </w:tcPr>
          <w:p w14:paraId="6DE959F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9</w:t>
            </w:r>
          </w:p>
        </w:tc>
        <w:tc>
          <w:tcPr>
            <w:tcW w:w="2430" w:type="dxa"/>
            <w:noWrap/>
            <w:hideMark/>
          </w:tcPr>
          <w:p w14:paraId="2C2DF57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1</w:t>
            </w:r>
          </w:p>
        </w:tc>
      </w:tr>
      <w:tr w:rsidR="00885133" w:rsidRPr="006C2FD9" w14:paraId="591D999A" w14:textId="77777777" w:rsidTr="00E54327">
        <w:trPr>
          <w:trHeight w:val="288"/>
        </w:trPr>
        <w:tc>
          <w:tcPr>
            <w:tcW w:w="2155" w:type="dxa"/>
            <w:noWrap/>
            <w:hideMark/>
          </w:tcPr>
          <w:p w14:paraId="61FEE91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5</w:t>
            </w:r>
          </w:p>
        </w:tc>
        <w:tc>
          <w:tcPr>
            <w:tcW w:w="3060" w:type="dxa"/>
            <w:noWrap/>
            <w:hideMark/>
          </w:tcPr>
          <w:p w14:paraId="0B42280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0</w:t>
            </w:r>
          </w:p>
        </w:tc>
        <w:tc>
          <w:tcPr>
            <w:tcW w:w="2430" w:type="dxa"/>
            <w:noWrap/>
            <w:hideMark/>
          </w:tcPr>
          <w:p w14:paraId="0405446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26</w:t>
            </w:r>
          </w:p>
        </w:tc>
      </w:tr>
      <w:tr w:rsidR="00885133" w:rsidRPr="006C2FD9" w14:paraId="7C56B6D0" w14:textId="77777777" w:rsidTr="00E54327">
        <w:trPr>
          <w:trHeight w:val="288"/>
        </w:trPr>
        <w:tc>
          <w:tcPr>
            <w:tcW w:w="2155" w:type="dxa"/>
            <w:noWrap/>
            <w:hideMark/>
          </w:tcPr>
          <w:p w14:paraId="5F9A8AA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6</w:t>
            </w:r>
          </w:p>
        </w:tc>
        <w:tc>
          <w:tcPr>
            <w:tcW w:w="3060" w:type="dxa"/>
            <w:noWrap/>
            <w:hideMark/>
          </w:tcPr>
          <w:p w14:paraId="46C5FD1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7</w:t>
            </w:r>
          </w:p>
        </w:tc>
        <w:tc>
          <w:tcPr>
            <w:tcW w:w="2430" w:type="dxa"/>
            <w:noWrap/>
            <w:hideMark/>
          </w:tcPr>
          <w:p w14:paraId="348C103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9</w:t>
            </w:r>
          </w:p>
        </w:tc>
      </w:tr>
      <w:tr w:rsidR="00885133" w:rsidRPr="006C2FD9" w14:paraId="3EE6DBF8" w14:textId="77777777" w:rsidTr="00E54327">
        <w:trPr>
          <w:trHeight w:val="288"/>
        </w:trPr>
        <w:tc>
          <w:tcPr>
            <w:tcW w:w="2155" w:type="dxa"/>
            <w:noWrap/>
            <w:hideMark/>
          </w:tcPr>
          <w:p w14:paraId="25B0498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7</w:t>
            </w:r>
          </w:p>
        </w:tc>
        <w:tc>
          <w:tcPr>
            <w:tcW w:w="3060" w:type="dxa"/>
            <w:noWrap/>
            <w:hideMark/>
          </w:tcPr>
          <w:p w14:paraId="7702164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7</w:t>
            </w:r>
          </w:p>
        </w:tc>
        <w:tc>
          <w:tcPr>
            <w:tcW w:w="2430" w:type="dxa"/>
            <w:noWrap/>
            <w:hideMark/>
          </w:tcPr>
          <w:p w14:paraId="261CEE1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3</w:t>
            </w:r>
          </w:p>
        </w:tc>
      </w:tr>
      <w:tr w:rsidR="00885133" w:rsidRPr="006C2FD9" w14:paraId="4A3C5E74" w14:textId="77777777" w:rsidTr="00E54327">
        <w:trPr>
          <w:trHeight w:val="288"/>
        </w:trPr>
        <w:tc>
          <w:tcPr>
            <w:tcW w:w="2155" w:type="dxa"/>
            <w:noWrap/>
            <w:hideMark/>
          </w:tcPr>
          <w:p w14:paraId="39919D5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8</w:t>
            </w:r>
          </w:p>
        </w:tc>
        <w:tc>
          <w:tcPr>
            <w:tcW w:w="3060" w:type="dxa"/>
            <w:noWrap/>
            <w:hideMark/>
          </w:tcPr>
          <w:p w14:paraId="224E3A8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3</w:t>
            </w:r>
          </w:p>
        </w:tc>
        <w:tc>
          <w:tcPr>
            <w:tcW w:w="2430" w:type="dxa"/>
            <w:noWrap/>
            <w:hideMark/>
          </w:tcPr>
          <w:p w14:paraId="2E27DC5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6</w:t>
            </w:r>
          </w:p>
        </w:tc>
      </w:tr>
      <w:tr w:rsidR="00885133" w:rsidRPr="006C2FD9" w14:paraId="7F3BE052" w14:textId="77777777" w:rsidTr="00E54327">
        <w:trPr>
          <w:trHeight w:val="288"/>
        </w:trPr>
        <w:tc>
          <w:tcPr>
            <w:tcW w:w="2155" w:type="dxa"/>
            <w:noWrap/>
            <w:hideMark/>
          </w:tcPr>
          <w:p w14:paraId="09005D1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39</w:t>
            </w:r>
          </w:p>
        </w:tc>
        <w:tc>
          <w:tcPr>
            <w:tcW w:w="3060" w:type="dxa"/>
            <w:noWrap/>
            <w:hideMark/>
          </w:tcPr>
          <w:p w14:paraId="6E00D44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16</w:t>
            </w:r>
          </w:p>
        </w:tc>
        <w:tc>
          <w:tcPr>
            <w:tcW w:w="2430" w:type="dxa"/>
            <w:noWrap/>
            <w:hideMark/>
          </w:tcPr>
          <w:p w14:paraId="30DBE70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6</w:t>
            </w:r>
          </w:p>
        </w:tc>
      </w:tr>
      <w:tr w:rsidR="00885133" w:rsidRPr="006C2FD9" w14:paraId="334697ED" w14:textId="77777777" w:rsidTr="00E54327">
        <w:trPr>
          <w:trHeight w:val="288"/>
        </w:trPr>
        <w:tc>
          <w:tcPr>
            <w:tcW w:w="2155" w:type="dxa"/>
            <w:noWrap/>
            <w:hideMark/>
          </w:tcPr>
          <w:p w14:paraId="37199AA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40</w:t>
            </w:r>
          </w:p>
        </w:tc>
        <w:tc>
          <w:tcPr>
            <w:tcW w:w="3060" w:type="dxa"/>
            <w:noWrap/>
            <w:hideMark/>
          </w:tcPr>
          <w:p w14:paraId="6C4E019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15</w:t>
            </w:r>
          </w:p>
        </w:tc>
        <w:tc>
          <w:tcPr>
            <w:tcW w:w="2430" w:type="dxa"/>
            <w:noWrap/>
            <w:hideMark/>
          </w:tcPr>
          <w:p w14:paraId="07A07F7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17</w:t>
            </w:r>
          </w:p>
        </w:tc>
      </w:tr>
      <w:tr w:rsidR="00885133" w:rsidRPr="006C2FD9" w14:paraId="5F5E370D" w14:textId="77777777" w:rsidTr="00E54327">
        <w:trPr>
          <w:trHeight w:val="288"/>
        </w:trPr>
        <w:tc>
          <w:tcPr>
            <w:tcW w:w="2155" w:type="dxa"/>
            <w:noWrap/>
            <w:hideMark/>
          </w:tcPr>
          <w:p w14:paraId="363F329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41</w:t>
            </w:r>
          </w:p>
        </w:tc>
        <w:tc>
          <w:tcPr>
            <w:tcW w:w="3060" w:type="dxa"/>
            <w:noWrap/>
            <w:hideMark/>
          </w:tcPr>
          <w:p w14:paraId="3183CBD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1</w:t>
            </w:r>
          </w:p>
        </w:tc>
        <w:tc>
          <w:tcPr>
            <w:tcW w:w="2430" w:type="dxa"/>
            <w:noWrap/>
            <w:hideMark/>
          </w:tcPr>
          <w:p w14:paraId="2830489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7</w:t>
            </w:r>
          </w:p>
        </w:tc>
      </w:tr>
      <w:tr w:rsidR="00885133" w:rsidRPr="006C2FD9" w14:paraId="4B7D7EA1" w14:textId="77777777" w:rsidTr="00E54327">
        <w:trPr>
          <w:trHeight w:val="288"/>
        </w:trPr>
        <w:tc>
          <w:tcPr>
            <w:tcW w:w="2155" w:type="dxa"/>
            <w:noWrap/>
            <w:hideMark/>
          </w:tcPr>
          <w:p w14:paraId="3C72D84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lastRenderedPageBreak/>
              <w:t>PNUSAS350642</w:t>
            </w:r>
          </w:p>
        </w:tc>
        <w:tc>
          <w:tcPr>
            <w:tcW w:w="3060" w:type="dxa"/>
            <w:noWrap/>
            <w:hideMark/>
          </w:tcPr>
          <w:p w14:paraId="1CDFB42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1</w:t>
            </w:r>
          </w:p>
        </w:tc>
        <w:tc>
          <w:tcPr>
            <w:tcW w:w="2430" w:type="dxa"/>
            <w:noWrap/>
            <w:hideMark/>
          </w:tcPr>
          <w:p w14:paraId="4D0ECA8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25</w:t>
            </w:r>
          </w:p>
        </w:tc>
      </w:tr>
      <w:tr w:rsidR="00885133" w:rsidRPr="006C2FD9" w14:paraId="75979E11" w14:textId="77777777" w:rsidTr="00E54327">
        <w:trPr>
          <w:trHeight w:val="288"/>
        </w:trPr>
        <w:tc>
          <w:tcPr>
            <w:tcW w:w="2155" w:type="dxa"/>
            <w:noWrap/>
            <w:hideMark/>
          </w:tcPr>
          <w:p w14:paraId="286FC68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43</w:t>
            </w:r>
          </w:p>
        </w:tc>
        <w:tc>
          <w:tcPr>
            <w:tcW w:w="3060" w:type="dxa"/>
            <w:noWrap/>
            <w:hideMark/>
          </w:tcPr>
          <w:p w14:paraId="6320BD7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8</w:t>
            </w:r>
          </w:p>
        </w:tc>
        <w:tc>
          <w:tcPr>
            <w:tcW w:w="2430" w:type="dxa"/>
            <w:noWrap/>
            <w:hideMark/>
          </w:tcPr>
          <w:p w14:paraId="7A10E7C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8</w:t>
            </w:r>
          </w:p>
        </w:tc>
      </w:tr>
      <w:tr w:rsidR="00885133" w:rsidRPr="006C2FD9" w14:paraId="0D1CAB03" w14:textId="77777777" w:rsidTr="00E54327">
        <w:trPr>
          <w:trHeight w:val="288"/>
        </w:trPr>
        <w:tc>
          <w:tcPr>
            <w:tcW w:w="2155" w:type="dxa"/>
            <w:noWrap/>
            <w:hideMark/>
          </w:tcPr>
          <w:p w14:paraId="5497F2F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44</w:t>
            </w:r>
          </w:p>
        </w:tc>
        <w:tc>
          <w:tcPr>
            <w:tcW w:w="3060" w:type="dxa"/>
            <w:noWrap/>
            <w:hideMark/>
          </w:tcPr>
          <w:p w14:paraId="645143F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6</w:t>
            </w:r>
          </w:p>
        </w:tc>
        <w:tc>
          <w:tcPr>
            <w:tcW w:w="2430" w:type="dxa"/>
            <w:noWrap/>
            <w:hideMark/>
          </w:tcPr>
          <w:p w14:paraId="1CA8A70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0</w:t>
            </w:r>
          </w:p>
        </w:tc>
      </w:tr>
      <w:tr w:rsidR="00885133" w:rsidRPr="006C2FD9" w14:paraId="3B45260D" w14:textId="77777777" w:rsidTr="00E54327">
        <w:trPr>
          <w:trHeight w:val="288"/>
        </w:trPr>
        <w:tc>
          <w:tcPr>
            <w:tcW w:w="2155" w:type="dxa"/>
            <w:noWrap/>
            <w:hideMark/>
          </w:tcPr>
          <w:p w14:paraId="1FD9420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45</w:t>
            </w:r>
          </w:p>
        </w:tc>
        <w:tc>
          <w:tcPr>
            <w:tcW w:w="3060" w:type="dxa"/>
            <w:noWrap/>
            <w:hideMark/>
          </w:tcPr>
          <w:p w14:paraId="6CC7836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9</w:t>
            </w:r>
          </w:p>
        </w:tc>
        <w:tc>
          <w:tcPr>
            <w:tcW w:w="2430" w:type="dxa"/>
            <w:noWrap/>
            <w:hideMark/>
          </w:tcPr>
          <w:p w14:paraId="3D09C7D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6</w:t>
            </w:r>
          </w:p>
        </w:tc>
      </w:tr>
      <w:tr w:rsidR="00885133" w:rsidRPr="006C2FD9" w14:paraId="4A1B90A7" w14:textId="77777777" w:rsidTr="00E54327">
        <w:trPr>
          <w:trHeight w:val="288"/>
        </w:trPr>
        <w:tc>
          <w:tcPr>
            <w:tcW w:w="2155" w:type="dxa"/>
            <w:noWrap/>
            <w:hideMark/>
          </w:tcPr>
          <w:p w14:paraId="66D1A67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46</w:t>
            </w:r>
          </w:p>
        </w:tc>
        <w:tc>
          <w:tcPr>
            <w:tcW w:w="3060" w:type="dxa"/>
            <w:noWrap/>
            <w:hideMark/>
          </w:tcPr>
          <w:p w14:paraId="13EC636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0</w:t>
            </w:r>
          </w:p>
        </w:tc>
        <w:tc>
          <w:tcPr>
            <w:tcW w:w="2430" w:type="dxa"/>
            <w:noWrap/>
            <w:hideMark/>
          </w:tcPr>
          <w:p w14:paraId="6EAEFC8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5</w:t>
            </w:r>
          </w:p>
        </w:tc>
      </w:tr>
      <w:tr w:rsidR="00885133" w:rsidRPr="006C2FD9" w14:paraId="71DD0231" w14:textId="77777777" w:rsidTr="00E54327">
        <w:trPr>
          <w:trHeight w:val="288"/>
        </w:trPr>
        <w:tc>
          <w:tcPr>
            <w:tcW w:w="2155" w:type="dxa"/>
            <w:noWrap/>
            <w:hideMark/>
          </w:tcPr>
          <w:p w14:paraId="1E89320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47</w:t>
            </w:r>
          </w:p>
        </w:tc>
        <w:tc>
          <w:tcPr>
            <w:tcW w:w="3060" w:type="dxa"/>
            <w:noWrap/>
            <w:hideMark/>
          </w:tcPr>
          <w:p w14:paraId="10503A5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1</w:t>
            </w:r>
          </w:p>
        </w:tc>
        <w:tc>
          <w:tcPr>
            <w:tcW w:w="2430" w:type="dxa"/>
            <w:noWrap/>
            <w:hideMark/>
          </w:tcPr>
          <w:p w14:paraId="70D9E2C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4</w:t>
            </w:r>
          </w:p>
        </w:tc>
      </w:tr>
      <w:tr w:rsidR="00885133" w:rsidRPr="006C2FD9" w14:paraId="0FA9326D" w14:textId="77777777" w:rsidTr="00E54327">
        <w:trPr>
          <w:trHeight w:val="288"/>
        </w:trPr>
        <w:tc>
          <w:tcPr>
            <w:tcW w:w="2155" w:type="dxa"/>
            <w:noWrap/>
            <w:hideMark/>
          </w:tcPr>
          <w:p w14:paraId="46AA0A3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68</w:t>
            </w:r>
          </w:p>
        </w:tc>
        <w:tc>
          <w:tcPr>
            <w:tcW w:w="3060" w:type="dxa"/>
            <w:noWrap/>
            <w:hideMark/>
          </w:tcPr>
          <w:p w14:paraId="04568F9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6</w:t>
            </w:r>
          </w:p>
        </w:tc>
        <w:tc>
          <w:tcPr>
            <w:tcW w:w="2430" w:type="dxa"/>
            <w:noWrap/>
            <w:hideMark/>
          </w:tcPr>
          <w:p w14:paraId="07CE47E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2</w:t>
            </w:r>
          </w:p>
        </w:tc>
      </w:tr>
      <w:tr w:rsidR="00885133" w:rsidRPr="006C2FD9" w14:paraId="47A876A4" w14:textId="77777777" w:rsidTr="00E54327">
        <w:trPr>
          <w:trHeight w:val="288"/>
        </w:trPr>
        <w:tc>
          <w:tcPr>
            <w:tcW w:w="2155" w:type="dxa"/>
            <w:noWrap/>
            <w:hideMark/>
          </w:tcPr>
          <w:p w14:paraId="69003A5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69</w:t>
            </w:r>
          </w:p>
        </w:tc>
        <w:tc>
          <w:tcPr>
            <w:tcW w:w="3060" w:type="dxa"/>
            <w:noWrap/>
            <w:hideMark/>
          </w:tcPr>
          <w:p w14:paraId="48CB050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5</w:t>
            </w:r>
          </w:p>
        </w:tc>
        <w:tc>
          <w:tcPr>
            <w:tcW w:w="2430" w:type="dxa"/>
            <w:noWrap/>
            <w:hideMark/>
          </w:tcPr>
          <w:p w14:paraId="2F8CCD3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3</w:t>
            </w:r>
          </w:p>
        </w:tc>
      </w:tr>
      <w:tr w:rsidR="00885133" w:rsidRPr="006C2FD9" w14:paraId="0C27C082" w14:textId="77777777" w:rsidTr="00E54327">
        <w:trPr>
          <w:trHeight w:val="288"/>
        </w:trPr>
        <w:tc>
          <w:tcPr>
            <w:tcW w:w="2155" w:type="dxa"/>
            <w:noWrap/>
            <w:hideMark/>
          </w:tcPr>
          <w:p w14:paraId="24DC410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0</w:t>
            </w:r>
          </w:p>
        </w:tc>
        <w:tc>
          <w:tcPr>
            <w:tcW w:w="3060" w:type="dxa"/>
            <w:noWrap/>
            <w:hideMark/>
          </w:tcPr>
          <w:p w14:paraId="30B68B8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4</w:t>
            </w:r>
          </w:p>
        </w:tc>
        <w:tc>
          <w:tcPr>
            <w:tcW w:w="2430" w:type="dxa"/>
            <w:noWrap/>
            <w:hideMark/>
          </w:tcPr>
          <w:p w14:paraId="6613441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5</w:t>
            </w:r>
          </w:p>
        </w:tc>
      </w:tr>
      <w:tr w:rsidR="00885133" w:rsidRPr="006C2FD9" w14:paraId="72485DBD" w14:textId="77777777" w:rsidTr="00E54327">
        <w:trPr>
          <w:trHeight w:val="288"/>
        </w:trPr>
        <w:tc>
          <w:tcPr>
            <w:tcW w:w="2155" w:type="dxa"/>
            <w:noWrap/>
            <w:hideMark/>
          </w:tcPr>
          <w:p w14:paraId="6C10FDC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1</w:t>
            </w:r>
          </w:p>
        </w:tc>
        <w:tc>
          <w:tcPr>
            <w:tcW w:w="3060" w:type="dxa"/>
            <w:noWrap/>
            <w:hideMark/>
          </w:tcPr>
          <w:p w14:paraId="62E4071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4</w:t>
            </w:r>
          </w:p>
        </w:tc>
        <w:tc>
          <w:tcPr>
            <w:tcW w:w="2430" w:type="dxa"/>
            <w:noWrap/>
            <w:hideMark/>
          </w:tcPr>
          <w:p w14:paraId="60F0004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1</w:t>
            </w:r>
          </w:p>
        </w:tc>
      </w:tr>
      <w:tr w:rsidR="00885133" w:rsidRPr="006C2FD9" w14:paraId="44F8C083" w14:textId="77777777" w:rsidTr="00E54327">
        <w:trPr>
          <w:trHeight w:val="288"/>
        </w:trPr>
        <w:tc>
          <w:tcPr>
            <w:tcW w:w="2155" w:type="dxa"/>
            <w:noWrap/>
            <w:hideMark/>
          </w:tcPr>
          <w:p w14:paraId="5D411EB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2</w:t>
            </w:r>
          </w:p>
        </w:tc>
        <w:tc>
          <w:tcPr>
            <w:tcW w:w="3060" w:type="dxa"/>
            <w:noWrap/>
            <w:hideMark/>
          </w:tcPr>
          <w:p w14:paraId="2643FA1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3</w:t>
            </w:r>
          </w:p>
        </w:tc>
        <w:tc>
          <w:tcPr>
            <w:tcW w:w="2430" w:type="dxa"/>
            <w:noWrap/>
            <w:hideMark/>
          </w:tcPr>
          <w:p w14:paraId="18DF2E1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2</w:t>
            </w:r>
          </w:p>
        </w:tc>
      </w:tr>
      <w:tr w:rsidR="00885133" w:rsidRPr="006C2FD9" w14:paraId="0AC914C5" w14:textId="77777777" w:rsidTr="00E54327">
        <w:trPr>
          <w:trHeight w:val="288"/>
        </w:trPr>
        <w:tc>
          <w:tcPr>
            <w:tcW w:w="2155" w:type="dxa"/>
            <w:noWrap/>
            <w:hideMark/>
          </w:tcPr>
          <w:p w14:paraId="15FE415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3</w:t>
            </w:r>
          </w:p>
        </w:tc>
        <w:tc>
          <w:tcPr>
            <w:tcW w:w="3060" w:type="dxa"/>
            <w:noWrap/>
            <w:hideMark/>
          </w:tcPr>
          <w:p w14:paraId="561DD26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902</w:t>
            </w:r>
          </w:p>
        </w:tc>
        <w:tc>
          <w:tcPr>
            <w:tcW w:w="2430" w:type="dxa"/>
            <w:noWrap/>
            <w:hideMark/>
          </w:tcPr>
          <w:p w14:paraId="511E199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63</w:t>
            </w:r>
          </w:p>
        </w:tc>
      </w:tr>
      <w:tr w:rsidR="00885133" w:rsidRPr="006C2FD9" w14:paraId="1AF85C5B" w14:textId="77777777" w:rsidTr="00E54327">
        <w:trPr>
          <w:trHeight w:val="288"/>
        </w:trPr>
        <w:tc>
          <w:tcPr>
            <w:tcW w:w="2155" w:type="dxa"/>
            <w:noWrap/>
            <w:hideMark/>
          </w:tcPr>
          <w:p w14:paraId="5F2E8BA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4</w:t>
            </w:r>
          </w:p>
        </w:tc>
        <w:tc>
          <w:tcPr>
            <w:tcW w:w="3060" w:type="dxa"/>
            <w:noWrap/>
            <w:hideMark/>
          </w:tcPr>
          <w:p w14:paraId="17B0677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2</w:t>
            </w:r>
          </w:p>
        </w:tc>
        <w:tc>
          <w:tcPr>
            <w:tcW w:w="2430" w:type="dxa"/>
            <w:noWrap/>
            <w:hideMark/>
          </w:tcPr>
          <w:p w14:paraId="657D823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6</w:t>
            </w:r>
          </w:p>
        </w:tc>
      </w:tr>
      <w:tr w:rsidR="00885133" w:rsidRPr="006C2FD9" w14:paraId="76C78C4F" w14:textId="77777777" w:rsidTr="00E54327">
        <w:trPr>
          <w:trHeight w:val="288"/>
        </w:trPr>
        <w:tc>
          <w:tcPr>
            <w:tcW w:w="2155" w:type="dxa"/>
            <w:noWrap/>
            <w:hideMark/>
          </w:tcPr>
          <w:p w14:paraId="44FBDEA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5</w:t>
            </w:r>
          </w:p>
        </w:tc>
        <w:tc>
          <w:tcPr>
            <w:tcW w:w="3060" w:type="dxa"/>
            <w:noWrap/>
            <w:hideMark/>
          </w:tcPr>
          <w:p w14:paraId="0D98C2F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9</w:t>
            </w:r>
          </w:p>
        </w:tc>
        <w:tc>
          <w:tcPr>
            <w:tcW w:w="2430" w:type="dxa"/>
            <w:noWrap/>
            <w:hideMark/>
          </w:tcPr>
          <w:p w14:paraId="387B8C7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7</w:t>
            </w:r>
          </w:p>
        </w:tc>
      </w:tr>
      <w:tr w:rsidR="00885133" w:rsidRPr="006C2FD9" w14:paraId="39A28B97" w14:textId="77777777" w:rsidTr="00E54327">
        <w:trPr>
          <w:trHeight w:val="288"/>
        </w:trPr>
        <w:tc>
          <w:tcPr>
            <w:tcW w:w="2155" w:type="dxa"/>
            <w:noWrap/>
            <w:hideMark/>
          </w:tcPr>
          <w:p w14:paraId="605EBAE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6</w:t>
            </w:r>
          </w:p>
        </w:tc>
        <w:tc>
          <w:tcPr>
            <w:tcW w:w="3060" w:type="dxa"/>
            <w:noWrap/>
            <w:hideMark/>
          </w:tcPr>
          <w:p w14:paraId="2D35ABE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5</w:t>
            </w:r>
          </w:p>
        </w:tc>
        <w:tc>
          <w:tcPr>
            <w:tcW w:w="2430" w:type="dxa"/>
            <w:noWrap/>
            <w:hideMark/>
          </w:tcPr>
          <w:p w14:paraId="7F10914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0</w:t>
            </w:r>
          </w:p>
        </w:tc>
      </w:tr>
      <w:tr w:rsidR="00885133" w:rsidRPr="006C2FD9" w14:paraId="466D3AA4" w14:textId="77777777" w:rsidTr="00E54327">
        <w:trPr>
          <w:trHeight w:val="288"/>
        </w:trPr>
        <w:tc>
          <w:tcPr>
            <w:tcW w:w="2155" w:type="dxa"/>
            <w:noWrap/>
            <w:hideMark/>
          </w:tcPr>
          <w:p w14:paraId="2BD1F34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7</w:t>
            </w:r>
          </w:p>
        </w:tc>
        <w:tc>
          <w:tcPr>
            <w:tcW w:w="3060" w:type="dxa"/>
            <w:noWrap/>
            <w:hideMark/>
          </w:tcPr>
          <w:p w14:paraId="306DBE7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5</w:t>
            </w:r>
          </w:p>
        </w:tc>
        <w:tc>
          <w:tcPr>
            <w:tcW w:w="2430" w:type="dxa"/>
            <w:noWrap/>
            <w:hideMark/>
          </w:tcPr>
          <w:p w14:paraId="7D30710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2</w:t>
            </w:r>
          </w:p>
        </w:tc>
      </w:tr>
      <w:tr w:rsidR="00885133" w:rsidRPr="006C2FD9" w14:paraId="688C2006" w14:textId="77777777" w:rsidTr="00E54327">
        <w:trPr>
          <w:trHeight w:val="288"/>
        </w:trPr>
        <w:tc>
          <w:tcPr>
            <w:tcW w:w="2155" w:type="dxa"/>
            <w:noWrap/>
            <w:hideMark/>
          </w:tcPr>
          <w:p w14:paraId="676F6D6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8</w:t>
            </w:r>
          </w:p>
        </w:tc>
        <w:tc>
          <w:tcPr>
            <w:tcW w:w="3060" w:type="dxa"/>
            <w:noWrap/>
            <w:hideMark/>
          </w:tcPr>
          <w:p w14:paraId="38C61C9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6</w:t>
            </w:r>
          </w:p>
        </w:tc>
        <w:tc>
          <w:tcPr>
            <w:tcW w:w="2430" w:type="dxa"/>
            <w:noWrap/>
            <w:hideMark/>
          </w:tcPr>
          <w:p w14:paraId="2343512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1</w:t>
            </w:r>
          </w:p>
        </w:tc>
      </w:tr>
      <w:tr w:rsidR="00885133" w:rsidRPr="006C2FD9" w14:paraId="383588A4" w14:textId="77777777" w:rsidTr="00E54327">
        <w:trPr>
          <w:trHeight w:val="288"/>
        </w:trPr>
        <w:tc>
          <w:tcPr>
            <w:tcW w:w="2155" w:type="dxa"/>
            <w:noWrap/>
            <w:hideMark/>
          </w:tcPr>
          <w:p w14:paraId="62B5797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79</w:t>
            </w:r>
          </w:p>
        </w:tc>
        <w:tc>
          <w:tcPr>
            <w:tcW w:w="3060" w:type="dxa"/>
            <w:noWrap/>
            <w:hideMark/>
          </w:tcPr>
          <w:p w14:paraId="6702C58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9</w:t>
            </w:r>
          </w:p>
        </w:tc>
        <w:tc>
          <w:tcPr>
            <w:tcW w:w="2430" w:type="dxa"/>
            <w:noWrap/>
            <w:hideMark/>
          </w:tcPr>
          <w:p w14:paraId="7060449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8</w:t>
            </w:r>
          </w:p>
        </w:tc>
      </w:tr>
      <w:tr w:rsidR="00885133" w:rsidRPr="006C2FD9" w14:paraId="6BCA0269" w14:textId="77777777" w:rsidTr="00E54327">
        <w:trPr>
          <w:trHeight w:val="288"/>
        </w:trPr>
        <w:tc>
          <w:tcPr>
            <w:tcW w:w="2155" w:type="dxa"/>
            <w:noWrap/>
            <w:hideMark/>
          </w:tcPr>
          <w:p w14:paraId="78C7BF3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0</w:t>
            </w:r>
          </w:p>
        </w:tc>
        <w:tc>
          <w:tcPr>
            <w:tcW w:w="3060" w:type="dxa"/>
            <w:noWrap/>
            <w:hideMark/>
          </w:tcPr>
          <w:p w14:paraId="220061D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8</w:t>
            </w:r>
          </w:p>
        </w:tc>
        <w:tc>
          <w:tcPr>
            <w:tcW w:w="2430" w:type="dxa"/>
            <w:noWrap/>
            <w:hideMark/>
          </w:tcPr>
          <w:p w14:paraId="03B5AD6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39</w:t>
            </w:r>
          </w:p>
        </w:tc>
      </w:tr>
      <w:tr w:rsidR="00885133" w:rsidRPr="006C2FD9" w14:paraId="7AA3B2A5" w14:textId="77777777" w:rsidTr="00E54327">
        <w:trPr>
          <w:trHeight w:val="288"/>
        </w:trPr>
        <w:tc>
          <w:tcPr>
            <w:tcW w:w="2155" w:type="dxa"/>
            <w:noWrap/>
            <w:hideMark/>
          </w:tcPr>
          <w:p w14:paraId="3FCB669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1</w:t>
            </w:r>
          </w:p>
        </w:tc>
        <w:tc>
          <w:tcPr>
            <w:tcW w:w="3060" w:type="dxa"/>
            <w:noWrap/>
            <w:hideMark/>
          </w:tcPr>
          <w:p w14:paraId="792C613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2</w:t>
            </w:r>
          </w:p>
        </w:tc>
        <w:tc>
          <w:tcPr>
            <w:tcW w:w="2430" w:type="dxa"/>
            <w:noWrap/>
            <w:hideMark/>
          </w:tcPr>
          <w:p w14:paraId="369B309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6</w:t>
            </w:r>
          </w:p>
        </w:tc>
      </w:tr>
      <w:tr w:rsidR="00885133" w:rsidRPr="006C2FD9" w14:paraId="116EF3AA" w14:textId="77777777" w:rsidTr="00E54327">
        <w:trPr>
          <w:trHeight w:val="288"/>
        </w:trPr>
        <w:tc>
          <w:tcPr>
            <w:tcW w:w="2155" w:type="dxa"/>
            <w:noWrap/>
            <w:hideMark/>
          </w:tcPr>
          <w:p w14:paraId="7509611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2</w:t>
            </w:r>
          </w:p>
        </w:tc>
        <w:tc>
          <w:tcPr>
            <w:tcW w:w="3060" w:type="dxa"/>
            <w:noWrap/>
            <w:hideMark/>
          </w:tcPr>
          <w:p w14:paraId="03DDD69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82</w:t>
            </w:r>
          </w:p>
        </w:tc>
        <w:tc>
          <w:tcPr>
            <w:tcW w:w="2430" w:type="dxa"/>
            <w:noWrap/>
            <w:hideMark/>
          </w:tcPr>
          <w:p w14:paraId="707D493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5</w:t>
            </w:r>
          </w:p>
        </w:tc>
      </w:tr>
      <w:tr w:rsidR="00885133" w:rsidRPr="006C2FD9" w14:paraId="18C28138" w14:textId="77777777" w:rsidTr="00E54327">
        <w:trPr>
          <w:trHeight w:val="288"/>
        </w:trPr>
        <w:tc>
          <w:tcPr>
            <w:tcW w:w="2155" w:type="dxa"/>
            <w:noWrap/>
            <w:hideMark/>
          </w:tcPr>
          <w:p w14:paraId="6886803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3</w:t>
            </w:r>
          </w:p>
        </w:tc>
        <w:tc>
          <w:tcPr>
            <w:tcW w:w="3060" w:type="dxa"/>
            <w:noWrap/>
            <w:hideMark/>
          </w:tcPr>
          <w:p w14:paraId="0AF1DEC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3</w:t>
            </w:r>
          </w:p>
        </w:tc>
        <w:tc>
          <w:tcPr>
            <w:tcW w:w="2430" w:type="dxa"/>
            <w:noWrap/>
            <w:hideMark/>
          </w:tcPr>
          <w:p w14:paraId="7BFC4A7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5</w:t>
            </w:r>
          </w:p>
        </w:tc>
      </w:tr>
      <w:tr w:rsidR="00885133" w:rsidRPr="006C2FD9" w14:paraId="0EA80DC5" w14:textId="77777777" w:rsidTr="00E54327">
        <w:trPr>
          <w:trHeight w:val="288"/>
        </w:trPr>
        <w:tc>
          <w:tcPr>
            <w:tcW w:w="2155" w:type="dxa"/>
            <w:noWrap/>
            <w:hideMark/>
          </w:tcPr>
          <w:p w14:paraId="78E3F2B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4</w:t>
            </w:r>
          </w:p>
        </w:tc>
        <w:tc>
          <w:tcPr>
            <w:tcW w:w="3060" w:type="dxa"/>
            <w:noWrap/>
            <w:hideMark/>
          </w:tcPr>
          <w:p w14:paraId="5BE3719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7</w:t>
            </w:r>
          </w:p>
        </w:tc>
        <w:tc>
          <w:tcPr>
            <w:tcW w:w="2430" w:type="dxa"/>
            <w:noWrap/>
            <w:hideMark/>
          </w:tcPr>
          <w:p w14:paraId="3F893AF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0</w:t>
            </w:r>
          </w:p>
        </w:tc>
      </w:tr>
      <w:tr w:rsidR="00885133" w:rsidRPr="006C2FD9" w14:paraId="0345AC9A" w14:textId="77777777" w:rsidTr="00E54327">
        <w:trPr>
          <w:trHeight w:val="288"/>
        </w:trPr>
        <w:tc>
          <w:tcPr>
            <w:tcW w:w="2155" w:type="dxa"/>
            <w:noWrap/>
            <w:hideMark/>
          </w:tcPr>
          <w:p w14:paraId="6024F19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5</w:t>
            </w:r>
          </w:p>
        </w:tc>
        <w:tc>
          <w:tcPr>
            <w:tcW w:w="3060" w:type="dxa"/>
            <w:noWrap/>
            <w:hideMark/>
          </w:tcPr>
          <w:p w14:paraId="0455227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9</w:t>
            </w:r>
          </w:p>
        </w:tc>
        <w:tc>
          <w:tcPr>
            <w:tcW w:w="2430" w:type="dxa"/>
            <w:noWrap/>
            <w:hideMark/>
          </w:tcPr>
          <w:p w14:paraId="51173B2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9</w:t>
            </w:r>
          </w:p>
        </w:tc>
      </w:tr>
      <w:tr w:rsidR="00885133" w:rsidRPr="006C2FD9" w14:paraId="2D3DD811" w14:textId="77777777" w:rsidTr="00E54327">
        <w:trPr>
          <w:trHeight w:val="288"/>
        </w:trPr>
        <w:tc>
          <w:tcPr>
            <w:tcW w:w="2155" w:type="dxa"/>
            <w:noWrap/>
            <w:hideMark/>
          </w:tcPr>
          <w:p w14:paraId="22FB4A7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6</w:t>
            </w:r>
          </w:p>
        </w:tc>
        <w:tc>
          <w:tcPr>
            <w:tcW w:w="3060" w:type="dxa"/>
            <w:noWrap/>
            <w:hideMark/>
          </w:tcPr>
          <w:p w14:paraId="1D648BC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0</w:t>
            </w:r>
          </w:p>
        </w:tc>
        <w:tc>
          <w:tcPr>
            <w:tcW w:w="2430" w:type="dxa"/>
            <w:noWrap/>
            <w:hideMark/>
          </w:tcPr>
          <w:p w14:paraId="3552316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8</w:t>
            </w:r>
          </w:p>
        </w:tc>
      </w:tr>
      <w:tr w:rsidR="00885133" w:rsidRPr="006C2FD9" w14:paraId="26BEC451" w14:textId="77777777" w:rsidTr="00E54327">
        <w:trPr>
          <w:trHeight w:val="288"/>
        </w:trPr>
        <w:tc>
          <w:tcPr>
            <w:tcW w:w="2155" w:type="dxa"/>
            <w:noWrap/>
            <w:hideMark/>
          </w:tcPr>
          <w:p w14:paraId="3896DEF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687</w:t>
            </w:r>
          </w:p>
        </w:tc>
        <w:tc>
          <w:tcPr>
            <w:tcW w:w="3060" w:type="dxa"/>
            <w:noWrap/>
            <w:hideMark/>
          </w:tcPr>
          <w:p w14:paraId="0EF56F7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6</w:t>
            </w:r>
          </w:p>
        </w:tc>
        <w:tc>
          <w:tcPr>
            <w:tcW w:w="2430" w:type="dxa"/>
            <w:noWrap/>
            <w:hideMark/>
          </w:tcPr>
          <w:p w14:paraId="78C1329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2</w:t>
            </w:r>
          </w:p>
        </w:tc>
      </w:tr>
      <w:tr w:rsidR="00885133" w:rsidRPr="006C2FD9" w14:paraId="05EBB7F1" w14:textId="77777777" w:rsidTr="00E54327">
        <w:trPr>
          <w:trHeight w:val="288"/>
        </w:trPr>
        <w:tc>
          <w:tcPr>
            <w:tcW w:w="2155" w:type="dxa"/>
            <w:noWrap/>
            <w:hideMark/>
          </w:tcPr>
          <w:p w14:paraId="7F7E1BD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08</w:t>
            </w:r>
          </w:p>
        </w:tc>
        <w:tc>
          <w:tcPr>
            <w:tcW w:w="3060" w:type="dxa"/>
            <w:noWrap/>
            <w:hideMark/>
          </w:tcPr>
          <w:p w14:paraId="23FEB45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7</w:t>
            </w:r>
          </w:p>
        </w:tc>
        <w:tc>
          <w:tcPr>
            <w:tcW w:w="2430" w:type="dxa"/>
            <w:noWrap/>
            <w:hideMark/>
          </w:tcPr>
          <w:p w14:paraId="7D5A228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1</w:t>
            </w:r>
          </w:p>
        </w:tc>
      </w:tr>
      <w:tr w:rsidR="00885133" w:rsidRPr="006C2FD9" w14:paraId="7193A474" w14:textId="77777777" w:rsidTr="00E54327">
        <w:trPr>
          <w:trHeight w:val="288"/>
        </w:trPr>
        <w:tc>
          <w:tcPr>
            <w:tcW w:w="2155" w:type="dxa"/>
            <w:noWrap/>
            <w:hideMark/>
          </w:tcPr>
          <w:p w14:paraId="3EFC47D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09</w:t>
            </w:r>
          </w:p>
        </w:tc>
        <w:tc>
          <w:tcPr>
            <w:tcW w:w="3060" w:type="dxa"/>
            <w:noWrap/>
            <w:hideMark/>
          </w:tcPr>
          <w:p w14:paraId="6F5C817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8</w:t>
            </w:r>
          </w:p>
        </w:tc>
        <w:tc>
          <w:tcPr>
            <w:tcW w:w="2430" w:type="dxa"/>
            <w:noWrap/>
            <w:hideMark/>
          </w:tcPr>
          <w:p w14:paraId="4ADF3F7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0</w:t>
            </w:r>
          </w:p>
        </w:tc>
      </w:tr>
      <w:tr w:rsidR="00885133" w:rsidRPr="006C2FD9" w14:paraId="1DCB96A9" w14:textId="77777777" w:rsidTr="00E54327">
        <w:trPr>
          <w:trHeight w:val="288"/>
        </w:trPr>
        <w:tc>
          <w:tcPr>
            <w:tcW w:w="2155" w:type="dxa"/>
            <w:noWrap/>
            <w:hideMark/>
          </w:tcPr>
          <w:p w14:paraId="4818F49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0</w:t>
            </w:r>
          </w:p>
        </w:tc>
        <w:tc>
          <w:tcPr>
            <w:tcW w:w="3060" w:type="dxa"/>
            <w:noWrap/>
            <w:hideMark/>
          </w:tcPr>
          <w:p w14:paraId="006D429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4</w:t>
            </w:r>
          </w:p>
        </w:tc>
        <w:tc>
          <w:tcPr>
            <w:tcW w:w="2430" w:type="dxa"/>
            <w:noWrap/>
            <w:hideMark/>
          </w:tcPr>
          <w:p w14:paraId="7AA16C7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5</w:t>
            </w:r>
          </w:p>
        </w:tc>
      </w:tr>
      <w:tr w:rsidR="00885133" w:rsidRPr="006C2FD9" w14:paraId="7CCD90D2" w14:textId="77777777" w:rsidTr="00E54327">
        <w:trPr>
          <w:trHeight w:val="288"/>
        </w:trPr>
        <w:tc>
          <w:tcPr>
            <w:tcW w:w="2155" w:type="dxa"/>
            <w:noWrap/>
            <w:hideMark/>
          </w:tcPr>
          <w:p w14:paraId="265F86A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lastRenderedPageBreak/>
              <w:t>PNUSAS350711</w:t>
            </w:r>
          </w:p>
        </w:tc>
        <w:tc>
          <w:tcPr>
            <w:tcW w:w="3060" w:type="dxa"/>
            <w:noWrap/>
            <w:hideMark/>
          </w:tcPr>
          <w:p w14:paraId="39BE2D9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5</w:t>
            </w:r>
          </w:p>
        </w:tc>
        <w:tc>
          <w:tcPr>
            <w:tcW w:w="2430" w:type="dxa"/>
            <w:noWrap/>
            <w:hideMark/>
          </w:tcPr>
          <w:p w14:paraId="4FE7705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3</w:t>
            </w:r>
          </w:p>
        </w:tc>
      </w:tr>
      <w:tr w:rsidR="00885133" w:rsidRPr="006C2FD9" w14:paraId="1808649E" w14:textId="77777777" w:rsidTr="00E54327">
        <w:trPr>
          <w:trHeight w:val="288"/>
        </w:trPr>
        <w:tc>
          <w:tcPr>
            <w:tcW w:w="2155" w:type="dxa"/>
            <w:noWrap/>
            <w:hideMark/>
          </w:tcPr>
          <w:p w14:paraId="7539B29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2</w:t>
            </w:r>
          </w:p>
        </w:tc>
        <w:tc>
          <w:tcPr>
            <w:tcW w:w="3060" w:type="dxa"/>
            <w:noWrap/>
            <w:hideMark/>
          </w:tcPr>
          <w:p w14:paraId="4186014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0</w:t>
            </w:r>
          </w:p>
        </w:tc>
        <w:tc>
          <w:tcPr>
            <w:tcW w:w="2430" w:type="dxa"/>
            <w:noWrap/>
            <w:hideMark/>
          </w:tcPr>
          <w:p w14:paraId="4CEC15A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6</w:t>
            </w:r>
          </w:p>
        </w:tc>
      </w:tr>
      <w:tr w:rsidR="00885133" w:rsidRPr="006C2FD9" w14:paraId="5F264741" w14:textId="77777777" w:rsidTr="00E54327">
        <w:trPr>
          <w:trHeight w:val="288"/>
        </w:trPr>
        <w:tc>
          <w:tcPr>
            <w:tcW w:w="2155" w:type="dxa"/>
            <w:noWrap/>
            <w:hideMark/>
          </w:tcPr>
          <w:p w14:paraId="1508C1E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3</w:t>
            </w:r>
          </w:p>
        </w:tc>
        <w:tc>
          <w:tcPr>
            <w:tcW w:w="3060" w:type="dxa"/>
            <w:noWrap/>
            <w:hideMark/>
          </w:tcPr>
          <w:p w14:paraId="0C03F08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91</w:t>
            </w:r>
          </w:p>
        </w:tc>
        <w:tc>
          <w:tcPr>
            <w:tcW w:w="2430" w:type="dxa"/>
            <w:noWrap/>
            <w:hideMark/>
          </w:tcPr>
          <w:p w14:paraId="0E2FE9B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75</w:t>
            </w:r>
          </w:p>
        </w:tc>
      </w:tr>
      <w:tr w:rsidR="00885133" w:rsidRPr="006C2FD9" w14:paraId="181FAC67" w14:textId="77777777" w:rsidTr="00E54327">
        <w:trPr>
          <w:trHeight w:val="288"/>
        </w:trPr>
        <w:tc>
          <w:tcPr>
            <w:tcW w:w="2155" w:type="dxa"/>
            <w:noWrap/>
            <w:hideMark/>
          </w:tcPr>
          <w:p w14:paraId="5A887BC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4</w:t>
            </w:r>
          </w:p>
        </w:tc>
        <w:tc>
          <w:tcPr>
            <w:tcW w:w="3060" w:type="dxa"/>
            <w:noWrap/>
            <w:hideMark/>
          </w:tcPr>
          <w:p w14:paraId="4101621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64</w:t>
            </w:r>
          </w:p>
        </w:tc>
        <w:tc>
          <w:tcPr>
            <w:tcW w:w="2430" w:type="dxa"/>
            <w:noWrap/>
            <w:hideMark/>
          </w:tcPr>
          <w:p w14:paraId="6D1D4CF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4</w:t>
            </w:r>
          </w:p>
        </w:tc>
      </w:tr>
      <w:tr w:rsidR="00885133" w:rsidRPr="006C2FD9" w14:paraId="4CCCFD56" w14:textId="77777777" w:rsidTr="00E54327">
        <w:trPr>
          <w:trHeight w:val="288"/>
        </w:trPr>
        <w:tc>
          <w:tcPr>
            <w:tcW w:w="2155" w:type="dxa"/>
            <w:noWrap/>
            <w:hideMark/>
          </w:tcPr>
          <w:p w14:paraId="1225B64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5</w:t>
            </w:r>
          </w:p>
        </w:tc>
        <w:tc>
          <w:tcPr>
            <w:tcW w:w="3060" w:type="dxa"/>
            <w:noWrap/>
            <w:hideMark/>
          </w:tcPr>
          <w:p w14:paraId="4BCE608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7</w:t>
            </w:r>
          </w:p>
        </w:tc>
        <w:tc>
          <w:tcPr>
            <w:tcW w:w="2430" w:type="dxa"/>
            <w:noWrap/>
            <w:hideMark/>
          </w:tcPr>
          <w:p w14:paraId="47596D9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1</w:t>
            </w:r>
          </w:p>
        </w:tc>
      </w:tr>
      <w:tr w:rsidR="00885133" w:rsidRPr="006C2FD9" w14:paraId="0DAF60F2" w14:textId="77777777" w:rsidTr="00E54327">
        <w:trPr>
          <w:trHeight w:val="288"/>
        </w:trPr>
        <w:tc>
          <w:tcPr>
            <w:tcW w:w="2155" w:type="dxa"/>
            <w:noWrap/>
            <w:hideMark/>
          </w:tcPr>
          <w:p w14:paraId="6F1FA5C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6</w:t>
            </w:r>
          </w:p>
        </w:tc>
        <w:tc>
          <w:tcPr>
            <w:tcW w:w="3060" w:type="dxa"/>
            <w:noWrap/>
            <w:hideMark/>
          </w:tcPr>
          <w:p w14:paraId="2C27C5D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1</w:t>
            </w:r>
          </w:p>
        </w:tc>
        <w:tc>
          <w:tcPr>
            <w:tcW w:w="2430" w:type="dxa"/>
            <w:noWrap/>
            <w:hideMark/>
          </w:tcPr>
          <w:p w14:paraId="0CDCCCF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7</w:t>
            </w:r>
          </w:p>
        </w:tc>
      </w:tr>
      <w:tr w:rsidR="00885133" w:rsidRPr="006C2FD9" w14:paraId="07D71A41" w14:textId="77777777" w:rsidTr="00E54327">
        <w:trPr>
          <w:trHeight w:val="288"/>
        </w:trPr>
        <w:tc>
          <w:tcPr>
            <w:tcW w:w="2155" w:type="dxa"/>
            <w:noWrap/>
            <w:hideMark/>
          </w:tcPr>
          <w:p w14:paraId="1C26CF2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7</w:t>
            </w:r>
          </w:p>
        </w:tc>
        <w:tc>
          <w:tcPr>
            <w:tcW w:w="3060" w:type="dxa"/>
            <w:noWrap/>
            <w:hideMark/>
          </w:tcPr>
          <w:p w14:paraId="17E5B73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50</w:t>
            </w:r>
          </w:p>
        </w:tc>
        <w:tc>
          <w:tcPr>
            <w:tcW w:w="2430" w:type="dxa"/>
            <w:noWrap/>
            <w:hideMark/>
          </w:tcPr>
          <w:p w14:paraId="62B2FE6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88</w:t>
            </w:r>
          </w:p>
        </w:tc>
      </w:tr>
      <w:tr w:rsidR="00885133" w:rsidRPr="006C2FD9" w14:paraId="1ADB6712" w14:textId="77777777" w:rsidTr="00E54327">
        <w:trPr>
          <w:trHeight w:val="288"/>
        </w:trPr>
        <w:tc>
          <w:tcPr>
            <w:tcW w:w="2155" w:type="dxa"/>
            <w:noWrap/>
            <w:hideMark/>
          </w:tcPr>
          <w:p w14:paraId="6216D8B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8</w:t>
            </w:r>
          </w:p>
        </w:tc>
        <w:tc>
          <w:tcPr>
            <w:tcW w:w="3060" w:type="dxa"/>
            <w:noWrap/>
            <w:hideMark/>
          </w:tcPr>
          <w:p w14:paraId="21860CE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20</w:t>
            </w:r>
          </w:p>
        </w:tc>
        <w:tc>
          <w:tcPr>
            <w:tcW w:w="2430" w:type="dxa"/>
            <w:noWrap/>
            <w:hideMark/>
          </w:tcPr>
          <w:p w14:paraId="2EA8C00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43</w:t>
            </w:r>
          </w:p>
        </w:tc>
      </w:tr>
      <w:tr w:rsidR="00885133" w:rsidRPr="006C2FD9" w14:paraId="39F1AFE8" w14:textId="77777777" w:rsidTr="00E54327">
        <w:trPr>
          <w:trHeight w:val="288"/>
        </w:trPr>
        <w:tc>
          <w:tcPr>
            <w:tcW w:w="2155" w:type="dxa"/>
            <w:noWrap/>
            <w:hideMark/>
          </w:tcPr>
          <w:p w14:paraId="6E0DDC8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19</w:t>
            </w:r>
          </w:p>
        </w:tc>
        <w:tc>
          <w:tcPr>
            <w:tcW w:w="3060" w:type="dxa"/>
            <w:noWrap/>
            <w:hideMark/>
          </w:tcPr>
          <w:p w14:paraId="24D3043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7</w:t>
            </w:r>
          </w:p>
        </w:tc>
        <w:tc>
          <w:tcPr>
            <w:tcW w:w="2430" w:type="dxa"/>
            <w:noWrap/>
            <w:hideMark/>
          </w:tcPr>
          <w:p w14:paraId="4E55502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2</w:t>
            </w:r>
          </w:p>
        </w:tc>
      </w:tr>
      <w:tr w:rsidR="00885133" w:rsidRPr="006C2FD9" w14:paraId="720094E4" w14:textId="77777777" w:rsidTr="00E54327">
        <w:trPr>
          <w:trHeight w:val="288"/>
        </w:trPr>
        <w:tc>
          <w:tcPr>
            <w:tcW w:w="2155" w:type="dxa"/>
            <w:noWrap/>
            <w:hideMark/>
          </w:tcPr>
          <w:p w14:paraId="07F61DC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20</w:t>
            </w:r>
          </w:p>
        </w:tc>
        <w:tc>
          <w:tcPr>
            <w:tcW w:w="3060" w:type="dxa"/>
            <w:noWrap/>
            <w:hideMark/>
          </w:tcPr>
          <w:p w14:paraId="07E1A54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3</w:t>
            </w:r>
          </w:p>
        </w:tc>
        <w:tc>
          <w:tcPr>
            <w:tcW w:w="2430" w:type="dxa"/>
            <w:noWrap/>
            <w:hideMark/>
          </w:tcPr>
          <w:p w14:paraId="768F496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6</w:t>
            </w:r>
          </w:p>
        </w:tc>
      </w:tr>
      <w:tr w:rsidR="00885133" w:rsidRPr="006C2FD9" w14:paraId="4FDD8A15" w14:textId="77777777" w:rsidTr="00E54327">
        <w:trPr>
          <w:trHeight w:val="288"/>
        </w:trPr>
        <w:tc>
          <w:tcPr>
            <w:tcW w:w="2155" w:type="dxa"/>
            <w:noWrap/>
            <w:hideMark/>
          </w:tcPr>
          <w:p w14:paraId="1B5CD4F5"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21</w:t>
            </w:r>
          </w:p>
        </w:tc>
        <w:tc>
          <w:tcPr>
            <w:tcW w:w="3060" w:type="dxa"/>
            <w:noWrap/>
            <w:hideMark/>
          </w:tcPr>
          <w:p w14:paraId="536284A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2</w:t>
            </w:r>
          </w:p>
        </w:tc>
        <w:tc>
          <w:tcPr>
            <w:tcW w:w="2430" w:type="dxa"/>
            <w:noWrap/>
            <w:hideMark/>
          </w:tcPr>
          <w:p w14:paraId="0588101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7</w:t>
            </w:r>
          </w:p>
        </w:tc>
      </w:tr>
      <w:tr w:rsidR="00885133" w:rsidRPr="006C2FD9" w14:paraId="0418FB7B" w14:textId="77777777" w:rsidTr="00E54327">
        <w:trPr>
          <w:trHeight w:val="288"/>
        </w:trPr>
        <w:tc>
          <w:tcPr>
            <w:tcW w:w="2155" w:type="dxa"/>
            <w:noWrap/>
            <w:hideMark/>
          </w:tcPr>
          <w:p w14:paraId="0107380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22</w:t>
            </w:r>
          </w:p>
        </w:tc>
        <w:tc>
          <w:tcPr>
            <w:tcW w:w="3060" w:type="dxa"/>
            <w:noWrap/>
            <w:hideMark/>
          </w:tcPr>
          <w:p w14:paraId="0CFD035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1</w:t>
            </w:r>
          </w:p>
        </w:tc>
        <w:tc>
          <w:tcPr>
            <w:tcW w:w="2430" w:type="dxa"/>
            <w:noWrap/>
            <w:hideMark/>
          </w:tcPr>
          <w:p w14:paraId="6175ED2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8</w:t>
            </w:r>
          </w:p>
        </w:tc>
      </w:tr>
      <w:tr w:rsidR="00885133" w:rsidRPr="006C2FD9" w14:paraId="135F9159" w14:textId="77777777" w:rsidTr="00E54327">
        <w:trPr>
          <w:trHeight w:val="288"/>
        </w:trPr>
        <w:tc>
          <w:tcPr>
            <w:tcW w:w="2155" w:type="dxa"/>
            <w:noWrap/>
            <w:hideMark/>
          </w:tcPr>
          <w:p w14:paraId="4D745FE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23</w:t>
            </w:r>
          </w:p>
        </w:tc>
        <w:tc>
          <w:tcPr>
            <w:tcW w:w="3060" w:type="dxa"/>
            <w:noWrap/>
            <w:hideMark/>
          </w:tcPr>
          <w:p w14:paraId="0490AA1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19</w:t>
            </w:r>
          </w:p>
        </w:tc>
        <w:tc>
          <w:tcPr>
            <w:tcW w:w="2430" w:type="dxa"/>
            <w:noWrap/>
            <w:hideMark/>
          </w:tcPr>
          <w:p w14:paraId="3CDA078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54</w:t>
            </w:r>
          </w:p>
        </w:tc>
      </w:tr>
      <w:tr w:rsidR="00885133" w:rsidRPr="006C2FD9" w14:paraId="02168EA0" w14:textId="77777777" w:rsidTr="00E54327">
        <w:trPr>
          <w:trHeight w:val="288"/>
        </w:trPr>
        <w:tc>
          <w:tcPr>
            <w:tcW w:w="2155" w:type="dxa"/>
            <w:noWrap/>
            <w:hideMark/>
          </w:tcPr>
          <w:p w14:paraId="5457CBD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24</w:t>
            </w:r>
          </w:p>
        </w:tc>
        <w:tc>
          <w:tcPr>
            <w:tcW w:w="3060" w:type="dxa"/>
            <w:noWrap/>
            <w:hideMark/>
          </w:tcPr>
          <w:p w14:paraId="4734B08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48</w:t>
            </w:r>
          </w:p>
        </w:tc>
        <w:tc>
          <w:tcPr>
            <w:tcW w:w="2430" w:type="dxa"/>
            <w:noWrap/>
            <w:hideMark/>
          </w:tcPr>
          <w:p w14:paraId="4B6523A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390</w:t>
            </w:r>
          </w:p>
        </w:tc>
      </w:tr>
      <w:tr w:rsidR="00885133" w:rsidRPr="006C2FD9" w14:paraId="4CB35513" w14:textId="77777777" w:rsidTr="00E54327">
        <w:trPr>
          <w:trHeight w:val="288"/>
        </w:trPr>
        <w:tc>
          <w:tcPr>
            <w:tcW w:w="2155" w:type="dxa"/>
            <w:noWrap/>
            <w:hideMark/>
          </w:tcPr>
          <w:p w14:paraId="366A3D6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0725</w:t>
            </w:r>
          </w:p>
        </w:tc>
        <w:tc>
          <w:tcPr>
            <w:tcW w:w="3060" w:type="dxa"/>
            <w:noWrap/>
            <w:hideMark/>
          </w:tcPr>
          <w:p w14:paraId="24C1A75B"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438836</w:t>
            </w:r>
          </w:p>
        </w:tc>
        <w:tc>
          <w:tcPr>
            <w:tcW w:w="2430" w:type="dxa"/>
            <w:noWrap/>
            <w:hideMark/>
          </w:tcPr>
          <w:p w14:paraId="343E14D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73403</w:t>
            </w:r>
          </w:p>
        </w:tc>
      </w:tr>
      <w:tr w:rsidR="00885133" w:rsidRPr="006C2FD9" w14:paraId="0F116AB4" w14:textId="77777777" w:rsidTr="00E54327">
        <w:trPr>
          <w:trHeight w:val="288"/>
        </w:trPr>
        <w:tc>
          <w:tcPr>
            <w:tcW w:w="2155" w:type="dxa"/>
            <w:noWrap/>
            <w:hideMark/>
          </w:tcPr>
          <w:p w14:paraId="16D39E3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56</w:t>
            </w:r>
          </w:p>
        </w:tc>
        <w:tc>
          <w:tcPr>
            <w:tcW w:w="3060" w:type="dxa"/>
            <w:noWrap/>
            <w:hideMark/>
          </w:tcPr>
          <w:p w14:paraId="4F6A1F9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846</w:t>
            </w:r>
          </w:p>
        </w:tc>
        <w:tc>
          <w:tcPr>
            <w:tcW w:w="2430" w:type="dxa"/>
            <w:noWrap/>
            <w:hideMark/>
          </w:tcPr>
          <w:p w14:paraId="354ABBB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108</w:t>
            </w:r>
          </w:p>
        </w:tc>
      </w:tr>
      <w:tr w:rsidR="00885133" w:rsidRPr="006C2FD9" w14:paraId="5D757F3A" w14:textId="77777777" w:rsidTr="00E54327">
        <w:trPr>
          <w:trHeight w:val="288"/>
        </w:trPr>
        <w:tc>
          <w:tcPr>
            <w:tcW w:w="2155" w:type="dxa"/>
            <w:noWrap/>
            <w:hideMark/>
          </w:tcPr>
          <w:p w14:paraId="2A37267A"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57</w:t>
            </w:r>
          </w:p>
        </w:tc>
        <w:tc>
          <w:tcPr>
            <w:tcW w:w="3060" w:type="dxa"/>
            <w:noWrap/>
            <w:hideMark/>
          </w:tcPr>
          <w:p w14:paraId="20CBDACF"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863</w:t>
            </w:r>
          </w:p>
        </w:tc>
        <w:tc>
          <w:tcPr>
            <w:tcW w:w="2430" w:type="dxa"/>
            <w:noWrap/>
            <w:hideMark/>
          </w:tcPr>
          <w:p w14:paraId="4795EB6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106</w:t>
            </w:r>
          </w:p>
        </w:tc>
      </w:tr>
      <w:tr w:rsidR="00885133" w:rsidRPr="006C2FD9" w14:paraId="7E179FF8" w14:textId="77777777" w:rsidTr="00E54327">
        <w:trPr>
          <w:trHeight w:val="288"/>
        </w:trPr>
        <w:tc>
          <w:tcPr>
            <w:tcW w:w="2155" w:type="dxa"/>
            <w:noWrap/>
            <w:hideMark/>
          </w:tcPr>
          <w:p w14:paraId="7F9EAA9C"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58</w:t>
            </w:r>
          </w:p>
        </w:tc>
        <w:tc>
          <w:tcPr>
            <w:tcW w:w="3060" w:type="dxa"/>
            <w:noWrap/>
            <w:hideMark/>
          </w:tcPr>
          <w:p w14:paraId="05041B0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851</w:t>
            </w:r>
          </w:p>
        </w:tc>
        <w:tc>
          <w:tcPr>
            <w:tcW w:w="2430" w:type="dxa"/>
            <w:noWrap/>
            <w:hideMark/>
          </w:tcPr>
          <w:p w14:paraId="098CEAC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084</w:t>
            </w:r>
          </w:p>
        </w:tc>
      </w:tr>
      <w:tr w:rsidR="00885133" w:rsidRPr="006C2FD9" w14:paraId="27836F8E" w14:textId="77777777" w:rsidTr="00E54327">
        <w:trPr>
          <w:trHeight w:val="288"/>
        </w:trPr>
        <w:tc>
          <w:tcPr>
            <w:tcW w:w="2155" w:type="dxa"/>
            <w:noWrap/>
            <w:hideMark/>
          </w:tcPr>
          <w:p w14:paraId="6B60D877"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59</w:t>
            </w:r>
          </w:p>
        </w:tc>
        <w:tc>
          <w:tcPr>
            <w:tcW w:w="3060" w:type="dxa"/>
            <w:noWrap/>
            <w:hideMark/>
          </w:tcPr>
          <w:p w14:paraId="7D5D324E"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444</w:t>
            </w:r>
          </w:p>
        </w:tc>
        <w:tc>
          <w:tcPr>
            <w:tcW w:w="2430" w:type="dxa"/>
            <w:noWrap/>
            <w:hideMark/>
          </w:tcPr>
          <w:p w14:paraId="7B5FDBE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069</w:t>
            </w:r>
          </w:p>
        </w:tc>
      </w:tr>
      <w:tr w:rsidR="00885133" w:rsidRPr="006C2FD9" w14:paraId="2E807AA7" w14:textId="77777777" w:rsidTr="00E54327">
        <w:trPr>
          <w:trHeight w:val="288"/>
        </w:trPr>
        <w:tc>
          <w:tcPr>
            <w:tcW w:w="2155" w:type="dxa"/>
            <w:noWrap/>
            <w:hideMark/>
          </w:tcPr>
          <w:p w14:paraId="785B573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60</w:t>
            </w:r>
          </w:p>
        </w:tc>
        <w:tc>
          <w:tcPr>
            <w:tcW w:w="3060" w:type="dxa"/>
            <w:noWrap/>
            <w:hideMark/>
          </w:tcPr>
          <w:p w14:paraId="632D3DB4"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858</w:t>
            </w:r>
          </w:p>
        </w:tc>
        <w:tc>
          <w:tcPr>
            <w:tcW w:w="2430" w:type="dxa"/>
            <w:noWrap/>
            <w:hideMark/>
          </w:tcPr>
          <w:p w14:paraId="59A51E1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105</w:t>
            </w:r>
          </w:p>
        </w:tc>
      </w:tr>
      <w:tr w:rsidR="00885133" w:rsidRPr="006C2FD9" w14:paraId="43FCED69" w14:textId="77777777" w:rsidTr="00E54327">
        <w:trPr>
          <w:trHeight w:val="288"/>
        </w:trPr>
        <w:tc>
          <w:tcPr>
            <w:tcW w:w="2155" w:type="dxa"/>
            <w:noWrap/>
            <w:hideMark/>
          </w:tcPr>
          <w:p w14:paraId="11EE1CC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61</w:t>
            </w:r>
          </w:p>
        </w:tc>
        <w:tc>
          <w:tcPr>
            <w:tcW w:w="3060" w:type="dxa"/>
            <w:noWrap/>
            <w:hideMark/>
          </w:tcPr>
          <w:p w14:paraId="76D2DC66"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854</w:t>
            </w:r>
          </w:p>
        </w:tc>
        <w:tc>
          <w:tcPr>
            <w:tcW w:w="2430" w:type="dxa"/>
            <w:noWrap/>
            <w:hideMark/>
          </w:tcPr>
          <w:p w14:paraId="125E3AA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086</w:t>
            </w:r>
          </w:p>
        </w:tc>
      </w:tr>
      <w:tr w:rsidR="00885133" w:rsidRPr="006C2FD9" w14:paraId="65EF63BD" w14:textId="77777777" w:rsidTr="00E54327">
        <w:trPr>
          <w:trHeight w:val="288"/>
        </w:trPr>
        <w:tc>
          <w:tcPr>
            <w:tcW w:w="2155" w:type="dxa"/>
            <w:noWrap/>
            <w:hideMark/>
          </w:tcPr>
          <w:p w14:paraId="592CBFB1"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62</w:t>
            </w:r>
          </w:p>
        </w:tc>
        <w:tc>
          <w:tcPr>
            <w:tcW w:w="3060" w:type="dxa"/>
            <w:noWrap/>
            <w:hideMark/>
          </w:tcPr>
          <w:p w14:paraId="24C2CE6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856</w:t>
            </w:r>
          </w:p>
        </w:tc>
        <w:tc>
          <w:tcPr>
            <w:tcW w:w="2430" w:type="dxa"/>
            <w:noWrap/>
            <w:hideMark/>
          </w:tcPr>
          <w:p w14:paraId="60743A59"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159</w:t>
            </w:r>
          </w:p>
        </w:tc>
      </w:tr>
      <w:tr w:rsidR="00885133" w:rsidRPr="006C2FD9" w14:paraId="3141EDEE" w14:textId="77777777" w:rsidTr="00E54327">
        <w:trPr>
          <w:trHeight w:val="288"/>
        </w:trPr>
        <w:tc>
          <w:tcPr>
            <w:tcW w:w="2155" w:type="dxa"/>
            <w:noWrap/>
            <w:hideMark/>
          </w:tcPr>
          <w:p w14:paraId="2BD229B8"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1063</w:t>
            </w:r>
          </w:p>
        </w:tc>
        <w:tc>
          <w:tcPr>
            <w:tcW w:w="3060" w:type="dxa"/>
            <w:noWrap/>
            <w:hideMark/>
          </w:tcPr>
          <w:p w14:paraId="38974C70"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348866</w:t>
            </w:r>
          </w:p>
        </w:tc>
        <w:tc>
          <w:tcPr>
            <w:tcW w:w="2430" w:type="dxa"/>
            <w:noWrap/>
            <w:hideMark/>
          </w:tcPr>
          <w:p w14:paraId="1F5C414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727107</w:t>
            </w:r>
          </w:p>
        </w:tc>
      </w:tr>
      <w:tr w:rsidR="00885133" w:rsidRPr="006C2FD9" w14:paraId="6136A786" w14:textId="77777777" w:rsidTr="00E54327">
        <w:trPr>
          <w:trHeight w:val="288"/>
        </w:trPr>
        <w:tc>
          <w:tcPr>
            <w:tcW w:w="2155" w:type="dxa"/>
            <w:noWrap/>
            <w:hideMark/>
          </w:tcPr>
          <w:p w14:paraId="49519DD3"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PNUSAS354716</w:t>
            </w:r>
          </w:p>
        </w:tc>
        <w:tc>
          <w:tcPr>
            <w:tcW w:w="3060" w:type="dxa"/>
            <w:noWrap/>
            <w:hideMark/>
          </w:tcPr>
          <w:p w14:paraId="5B2083BD"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AMN35684951</w:t>
            </w:r>
          </w:p>
        </w:tc>
        <w:tc>
          <w:tcPr>
            <w:tcW w:w="2430" w:type="dxa"/>
            <w:noWrap/>
            <w:hideMark/>
          </w:tcPr>
          <w:p w14:paraId="096ACC92" w14:textId="77777777" w:rsidR="00885133" w:rsidRPr="006C2FD9" w:rsidRDefault="00885133" w:rsidP="006C2FD9">
            <w:pPr>
              <w:spacing w:after="160"/>
              <w:rPr>
                <w:rFonts w:ascii="Times New Roman" w:hAnsi="Times New Roman" w:cs="Times New Roman"/>
                <w:sz w:val="24"/>
                <w:szCs w:val="24"/>
              </w:rPr>
            </w:pPr>
            <w:r w:rsidRPr="006C2FD9">
              <w:rPr>
                <w:rFonts w:ascii="Times New Roman" w:hAnsi="Times New Roman" w:cs="Times New Roman"/>
                <w:sz w:val="24"/>
                <w:szCs w:val="24"/>
              </w:rPr>
              <w:t>SRR24883016</w:t>
            </w:r>
          </w:p>
        </w:tc>
      </w:tr>
    </w:tbl>
    <w:p w14:paraId="241579DD" w14:textId="77777777" w:rsidR="002841B5" w:rsidRPr="006C2FD9" w:rsidRDefault="002841B5" w:rsidP="006C2FD9">
      <w:pPr>
        <w:spacing w:after="160" w:line="240" w:lineRule="auto"/>
        <w:rPr>
          <w:rFonts w:ascii="Times New Roman" w:hAnsi="Times New Roman" w:cs="Times New Roman"/>
          <w:b/>
          <w:sz w:val="24"/>
          <w:szCs w:val="24"/>
        </w:rPr>
      </w:pPr>
    </w:p>
    <w:p w14:paraId="44AD87DD" w14:textId="51C45891" w:rsidR="000E16CE" w:rsidRPr="00C71C09" w:rsidRDefault="000E16CE" w:rsidP="00C71C09">
      <w:pPr>
        <w:spacing w:after="160"/>
        <w:rPr>
          <w:b/>
        </w:rPr>
      </w:pPr>
    </w:p>
    <w:sectPr w:rsidR="000E16CE" w:rsidRPr="00C71C09" w:rsidSect="00A6568F">
      <w:footnotePr>
        <w:numFmt w:val="chicago"/>
      </w:footnotePr>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D79A0" w14:textId="77777777" w:rsidR="00FA79C5" w:rsidRDefault="00FA79C5" w:rsidP="00E93A41">
      <w:pPr>
        <w:spacing w:line="240" w:lineRule="auto"/>
      </w:pPr>
      <w:r>
        <w:separator/>
      </w:r>
    </w:p>
  </w:endnote>
  <w:endnote w:type="continuationSeparator" w:id="0">
    <w:p w14:paraId="0F6A0A87" w14:textId="77777777" w:rsidR="00FA79C5" w:rsidRDefault="00FA79C5" w:rsidP="00E93A41">
      <w:pPr>
        <w:spacing w:line="240" w:lineRule="auto"/>
      </w:pPr>
      <w:r>
        <w:continuationSeparator/>
      </w:r>
    </w:p>
  </w:endnote>
  <w:endnote w:type="continuationNotice" w:id="1">
    <w:p w14:paraId="322EDA14" w14:textId="77777777" w:rsidR="00FA79C5" w:rsidRDefault="00FA79C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64DD1B" w14:textId="77777777" w:rsidR="00F36F27" w:rsidRPr="00E742EB" w:rsidRDefault="00F36F27" w:rsidP="00E742EB">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D405D4" w14:textId="77777777" w:rsidR="00FA79C5" w:rsidRDefault="00FA79C5" w:rsidP="00E93A41">
      <w:pPr>
        <w:spacing w:line="240" w:lineRule="auto"/>
      </w:pPr>
      <w:r>
        <w:separator/>
      </w:r>
    </w:p>
  </w:footnote>
  <w:footnote w:type="continuationSeparator" w:id="0">
    <w:p w14:paraId="1D2274AE" w14:textId="77777777" w:rsidR="00FA79C5" w:rsidRDefault="00FA79C5" w:rsidP="00E93A41">
      <w:pPr>
        <w:spacing w:line="240" w:lineRule="auto"/>
      </w:pPr>
      <w:r>
        <w:continuationSeparator/>
      </w:r>
    </w:p>
  </w:footnote>
  <w:footnote w:type="continuationNotice" w:id="1">
    <w:p w14:paraId="19574550" w14:textId="77777777" w:rsidR="00FA79C5" w:rsidRDefault="00FA79C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1C6550" w14:textId="77777777" w:rsidR="00F36F27" w:rsidRPr="00E742EB" w:rsidRDefault="00F36F27" w:rsidP="00E742EB">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5611D"/>
    <w:multiLevelType w:val="hybridMultilevel"/>
    <w:tmpl w:val="7F0A0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16D3B21"/>
    <w:multiLevelType w:val="hybridMultilevel"/>
    <w:tmpl w:val="1FDEC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9230AA"/>
    <w:multiLevelType w:val="hybridMultilevel"/>
    <w:tmpl w:val="3E9AE6E6"/>
    <w:lvl w:ilvl="0" w:tplc="B088BD00">
      <w:start w:val="1"/>
      <w:numFmt w:val="bullet"/>
      <w:lvlText w:val="•"/>
      <w:lvlJc w:val="left"/>
      <w:pPr>
        <w:tabs>
          <w:tab w:val="num" w:pos="720"/>
        </w:tabs>
        <w:ind w:left="720" w:hanging="360"/>
      </w:pPr>
      <w:rPr>
        <w:rFonts w:ascii="Arial" w:hAnsi="Arial" w:hint="default"/>
      </w:rPr>
    </w:lvl>
    <w:lvl w:ilvl="1" w:tplc="4A167C5A" w:tentative="1">
      <w:start w:val="1"/>
      <w:numFmt w:val="bullet"/>
      <w:lvlText w:val="•"/>
      <w:lvlJc w:val="left"/>
      <w:pPr>
        <w:tabs>
          <w:tab w:val="num" w:pos="1440"/>
        </w:tabs>
        <w:ind w:left="1440" w:hanging="360"/>
      </w:pPr>
      <w:rPr>
        <w:rFonts w:ascii="Arial" w:hAnsi="Arial" w:hint="default"/>
      </w:rPr>
    </w:lvl>
    <w:lvl w:ilvl="2" w:tplc="04C8CEB6" w:tentative="1">
      <w:start w:val="1"/>
      <w:numFmt w:val="bullet"/>
      <w:lvlText w:val="•"/>
      <w:lvlJc w:val="left"/>
      <w:pPr>
        <w:tabs>
          <w:tab w:val="num" w:pos="2160"/>
        </w:tabs>
        <w:ind w:left="2160" w:hanging="360"/>
      </w:pPr>
      <w:rPr>
        <w:rFonts w:ascii="Arial" w:hAnsi="Arial" w:hint="default"/>
      </w:rPr>
    </w:lvl>
    <w:lvl w:ilvl="3" w:tplc="C7D24776" w:tentative="1">
      <w:start w:val="1"/>
      <w:numFmt w:val="bullet"/>
      <w:lvlText w:val="•"/>
      <w:lvlJc w:val="left"/>
      <w:pPr>
        <w:tabs>
          <w:tab w:val="num" w:pos="2880"/>
        </w:tabs>
        <w:ind w:left="2880" w:hanging="360"/>
      </w:pPr>
      <w:rPr>
        <w:rFonts w:ascii="Arial" w:hAnsi="Arial" w:hint="default"/>
      </w:rPr>
    </w:lvl>
    <w:lvl w:ilvl="4" w:tplc="E2E63880" w:tentative="1">
      <w:start w:val="1"/>
      <w:numFmt w:val="bullet"/>
      <w:lvlText w:val="•"/>
      <w:lvlJc w:val="left"/>
      <w:pPr>
        <w:tabs>
          <w:tab w:val="num" w:pos="3600"/>
        </w:tabs>
        <w:ind w:left="3600" w:hanging="360"/>
      </w:pPr>
      <w:rPr>
        <w:rFonts w:ascii="Arial" w:hAnsi="Arial" w:hint="default"/>
      </w:rPr>
    </w:lvl>
    <w:lvl w:ilvl="5" w:tplc="D472BCE2" w:tentative="1">
      <w:start w:val="1"/>
      <w:numFmt w:val="bullet"/>
      <w:lvlText w:val="•"/>
      <w:lvlJc w:val="left"/>
      <w:pPr>
        <w:tabs>
          <w:tab w:val="num" w:pos="4320"/>
        </w:tabs>
        <w:ind w:left="4320" w:hanging="360"/>
      </w:pPr>
      <w:rPr>
        <w:rFonts w:ascii="Arial" w:hAnsi="Arial" w:hint="default"/>
      </w:rPr>
    </w:lvl>
    <w:lvl w:ilvl="6" w:tplc="A6627CA2" w:tentative="1">
      <w:start w:val="1"/>
      <w:numFmt w:val="bullet"/>
      <w:lvlText w:val="•"/>
      <w:lvlJc w:val="left"/>
      <w:pPr>
        <w:tabs>
          <w:tab w:val="num" w:pos="5040"/>
        </w:tabs>
        <w:ind w:left="5040" w:hanging="360"/>
      </w:pPr>
      <w:rPr>
        <w:rFonts w:ascii="Arial" w:hAnsi="Arial" w:hint="default"/>
      </w:rPr>
    </w:lvl>
    <w:lvl w:ilvl="7" w:tplc="B776C1CC" w:tentative="1">
      <w:start w:val="1"/>
      <w:numFmt w:val="bullet"/>
      <w:lvlText w:val="•"/>
      <w:lvlJc w:val="left"/>
      <w:pPr>
        <w:tabs>
          <w:tab w:val="num" w:pos="5760"/>
        </w:tabs>
        <w:ind w:left="5760" w:hanging="360"/>
      </w:pPr>
      <w:rPr>
        <w:rFonts w:ascii="Arial" w:hAnsi="Arial" w:hint="default"/>
      </w:rPr>
    </w:lvl>
    <w:lvl w:ilvl="8" w:tplc="5D0AAEF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79E4C3D"/>
    <w:multiLevelType w:val="hybridMultilevel"/>
    <w:tmpl w:val="FAA88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BF4E69"/>
    <w:multiLevelType w:val="hybridMultilevel"/>
    <w:tmpl w:val="E3086CD0"/>
    <w:lvl w:ilvl="0" w:tplc="FCA28788">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1975D3D"/>
    <w:multiLevelType w:val="hybridMultilevel"/>
    <w:tmpl w:val="6F441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844889"/>
    <w:multiLevelType w:val="multilevel"/>
    <w:tmpl w:val="FFB20F3E"/>
    <w:lvl w:ilvl="0">
      <w:start w:val="1"/>
      <w:numFmt w:val="upp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6996650F"/>
    <w:multiLevelType w:val="hybridMultilevel"/>
    <w:tmpl w:val="7F569EBE"/>
    <w:lvl w:ilvl="0" w:tplc="6A084E1C">
      <w:start w:val="1"/>
      <w:numFmt w:val="bullet"/>
      <w:lvlText w:val="•"/>
      <w:lvlJc w:val="left"/>
      <w:pPr>
        <w:tabs>
          <w:tab w:val="num" w:pos="720"/>
        </w:tabs>
        <w:ind w:left="720" w:hanging="360"/>
      </w:pPr>
      <w:rPr>
        <w:rFonts w:ascii="Arial" w:hAnsi="Arial" w:hint="default"/>
      </w:rPr>
    </w:lvl>
    <w:lvl w:ilvl="1" w:tplc="DC4CCD94">
      <w:start w:val="1"/>
      <w:numFmt w:val="bullet"/>
      <w:lvlText w:val="•"/>
      <w:lvlJc w:val="left"/>
      <w:pPr>
        <w:tabs>
          <w:tab w:val="num" w:pos="1440"/>
        </w:tabs>
        <w:ind w:left="1440" w:hanging="360"/>
      </w:pPr>
      <w:rPr>
        <w:rFonts w:ascii="Arial" w:hAnsi="Arial" w:hint="default"/>
      </w:rPr>
    </w:lvl>
    <w:lvl w:ilvl="2" w:tplc="1FB259D8" w:tentative="1">
      <w:start w:val="1"/>
      <w:numFmt w:val="bullet"/>
      <w:lvlText w:val="•"/>
      <w:lvlJc w:val="left"/>
      <w:pPr>
        <w:tabs>
          <w:tab w:val="num" w:pos="2160"/>
        </w:tabs>
        <w:ind w:left="2160" w:hanging="360"/>
      </w:pPr>
      <w:rPr>
        <w:rFonts w:ascii="Arial" w:hAnsi="Arial" w:hint="default"/>
      </w:rPr>
    </w:lvl>
    <w:lvl w:ilvl="3" w:tplc="2534B7EC" w:tentative="1">
      <w:start w:val="1"/>
      <w:numFmt w:val="bullet"/>
      <w:lvlText w:val="•"/>
      <w:lvlJc w:val="left"/>
      <w:pPr>
        <w:tabs>
          <w:tab w:val="num" w:pos="2880"/>
        </w:tabs>
        <w:ind w:left="2880" w:hanging="360"/>
      </w:pPr>
      <w:rPr>
        <w:rFonts w:ascii="Arial" w:hAnsi="Arial" w:hint="default"/>
      </w:rPr>
    </w:lvl>
    <w:lvl w:ilvl="4" w:tplc="49B63D00" w:tentative="1">
      <w:start w:val="1"/>
      <w:numFmt w:val="bullet"/>
      <w:lvlText w:val="•"/>
      <w:lvlJc w:val="left"/>
      <w:pPr>
        <w:tabs>
          <w:tab w:val="num" w:pos="3600"/>
        </w:tabs>
        <w:ind w:left="3600" w:hanging="360"/>
      </w:pPr>
      <w:rPr>
        <w:rFonts w:ascii="Arial" w:hAnsi="Arial" w:hint="default"/>
      </w:rPr>
    </w:lvl>
    <w:lvl w:ilvl="5" w:tplc="B8A63402" w:tentative="1">
      <w:start w:val="1"/>
      <w:numFmt w:val="bullet"/>
      <w:lvlText w:val="•"/>
      <w:lvlJc w:val="left"/>
      <w:pPr>
        <w:tabs>
          <w:tab w:val="num" w:pos="4320"/>
        </w:tabs>
        <w:ind w:left="4320" w:hanging="360"/>
      </w:pPr>
      <w:rPr>
        <w:rFonts w:ascii="Arial" w:hAnsi="Arial" w:hint="default"/>
      </w:rPr>
    </w:lvl>
    <w:lvl w:ilvl="6" w:tplc="887C99D2" w:tentative="1">
      <w:start w:val="1"/>
      <w:numFmt w:val="bullet"/>
      <w:lvlText w:val="•"/>
      <w:lvlJc w:val="left"/>
      <w:pPr>
        <w:tabs>
          <w:tab w:val="num" w:pos="5040"/>
        </w:tabs>
        <w:ind w:left="5040" w:hanging="360"/>
      </w:pPr>
      <w:rPr>
        <w:rFonts w:ascii="Arial" w:hAnsi="Arial" w:hint="default"/>
      </w:rPr>
    </w:lvl>
    <w:lvl w:ilvl="7" w:tplc="A09E7F06" w:tentative="1">
      <w:start w:val="1"/>
      <w:numFmt w:val="bullet"/>
      <w:lvlText w:val="•"/>
      <w:lvlJc w:val="left"/>
      <w:pPr>
        <w:tabs>
          <w:tab w:val="num" w:pos="5760"/>
        </w:tabs>
        <w:ind w:left="5760" w:hanging="360"/>
      </w:pPr>
      <w:rPr>
        <w:rFonts w:ascii="Arial" w:hAnsi="Arial" w:hint="default"/>
      </w:rPr>
    </w:lvl>
    <w:lvl w:ilvl="8" w:tplc="7B44833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6D04B65"/>
    <w:multiLevelType w:val="multilevel"/>
    <w:tmpl w:val="4B1E3E68"/>
    <w:lvl w:ilvl="0">
      <w:start w:val="1"/>
      <w:numFmt w:val="upp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790917C9"/>
    <w:multiLevelType w:val="hybridMultilevel"/>
    <w:tmpl w:val="2BB64AE8"/>
    <w:lvl w:ilvl="0" w:tplc="0AD2662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8511779">
    <w:abstractNumId w:val="4"/>
  </w:num>
  <w:num w:numId="2" w16cid:durableId="1697271407">
    <w:abstractNumId w:val="7"/>
  </w:num>
  <w:num w:numId="3" w16cid:durableId="964310579">
    <w:abstractNumId w:val="2"/>
  </w:num>
  <w:num w:numId="4" w16cid:durableId="505285721">
    <w:abstractNumId w:val="5"/>
  </w:num>
  <w:num w:numId="5" w16cid:durableId="891233583">
    <w:abstractNumId w:val="0"/>
  </w:num>
  <w:num w:numId="6" w16cid:durableId="558901473">
    <w:abstractNumId w:val="9"/>
  </w:num>
  <w:num w:numId="7" w16cid:durableId="201749448">
    <w:abstractNumId w:val="6"/>
  </w:num>
  <w:num w:numId="8" w16cid:durableId="1508864871">
    <w:abstractNumId w:val="8"/>
  </w:num>
  <w:num w:numId="9" w16cid:durableId="1216628247">
    <w:abstractNumId w:val="3"/>
  </w:num>
  <w:num w:numId="10" w16cid:durableId="11216117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32300"/>
    <w:rsid w:val="000000AE"/>
    <w:rsid w:val="000000D1"/>
    <w:rsid w:val="0000021C"/>
    <w:rsid w:val="000002E2"/>
    <w:rsid w:val="00000504"/>
    <w:rsid w:val="00000624"/>
    <w:rsid w:val="0000094F"/>
    <w:rsid w:val="00000BD3"/>
    <w:rsid w:val="0000336A"/>
    <w:rsid w:val="00003CFD"/>
    <w:rsid w:val="00004324"/>
    <w:rsid w:val="0000485A"/>
    <w:rsid w:val="000048A5"/>
    <w:rsid w:val="00004DBD"/>
    <w:rsid w:val="000055D0"/>
    <w:rsid w:val="0000678C"/>
    <w:rsid w:val="000100B7"/>
    <w:rsid w:val="00011006"/>
    <w:rsid w:val="00011342"/>
    <w:rsid w:val="000114D2"/>
    <w:rsid w:val="000128A7"/>
    <w:rsid w:val="00012B7B"/>
    <w:rsid w:val="000131B9"/>
    <w:rsid w:val="00013566"/>
    <w:rsid w:val="00013E43"/>
    <w:rsid w:val="0001426E"/>
    <w:rsid w:val="00014463"/>
    <w:rsid w:val="000146D3"/>
    <w:rsid w:val="000152E0"/>
    <w:rsid w:val="00017CB6"/>
    <w:rsid w:val="00020E50"/>
    <w:rsid w:val="00020FB6"/>
    <w:rsid w:val="000221D0"/>
    <w:rsid w:val="000223D7"/>
    <w:rsid w:val="000229AE"/>
    <w:rsid w:val="00022F27"/>
    <w:rsid w:val="00024203"/>
    <w:rsid w:val="0002420B"/>
    <w:rsid w:val="00024EC0"/>
    <w:rsid w:val="000255B9"/>
    <w:rsid w:val="000255C9"/>
    <w:rsid w:val="00025699"/>
    <w:rsid w:val="00026B29"/>
    <w:rsid w:val="00026B3F"/>
    <w:rsid w:val="000277B9"/>
    <w:rsid w:val="000301C5"/>
    <w:rsid w:val="000304B0"/>
    <w:rsid w:val="000310B6"/>
    <w:rsid w:val="00031127"/>
    <w:rsid w:val="000311E6"/>
    <w:rsid w:val="000311E9"/>
    <w:rsid w:val="00031368"/>
    <w:rsid w:val="0003180F"/>
    <w:rsid w:val="00032191"/>
    <w:rsid w:val="000327F2"/>
    <w:rsid w:val="000328D0"/>
    <w:rsid w:val="000328FA"/>
    <w:rsid w:val="00032CFC"/>
    <w:rsid w:val="00032E34"/>
    <w:rsid w:val="00032E78"/>
    <w:rsid w:val="00033EF0"/>
    <w:rsid w:val="0003448C"/>
    <w:rsid w:val="00034B65"/>
    <w:rsid w:val="00035249"/>
    <w:rsid w:val="00035E65"/>
    <w:rsid w:val="000361E5"/>
    <w:rsid w:val="000368E0"/>
    <w:rsid w:val="000371DF"/>
    <w:rsid w:val="00037876"/>
    <w:rsid w:val="00037A94"/>
    <w:rsid w:val="000408BE"/>
    <w:rsid w:val="0004173C"/>
    <w:rsid w:val="00042328"/>
    <w:rsid w:val="0004308F"/>
    <w:rsid w:val="000433AD"/>
    <w:rsid w:val="000434D4"/>
    <w:rsid w:val="000443A9"/>
    <w:rsid w:val="00044B0B"/>
    <w:rsid w:val="00044E11"/>
    <w:rsid w:val="00046060"/>
    <w:rsid w:val="00046C24"/>
    <w:rsid w:val="00047726"/>
    <w:rsid w:val="0005010D"/>
    <w:rsid w:val="000501A5"/>
    <w:rsid w:val="0005037E"/>
    <w:rsid w:val="0005056E"/>
    <w:rsid w:val="00050797"/>
    <w:rsid w:val="00050E63"/>
    <w:rsid w:val="000518D2"/>
    <w:rsid w:val="000520E6"/>
    <w:rsid w:val="00052760"/>
    <w:rsid w:val="000543CB"/>
    <w:rsid w:val="000545D4"/>
    <w:rsid w:val="000548E1"/>
    <w:rsid w:val="00054AC6"/>
    <w:rsid w:val="00054ED6"/>
    <w:rsid w:val="00055339"/>
    <w:rsid w:val="00055349"/>
    <w:rsid w:val="00055DAD"/>
    <w:rsid w:val="00055EAE"/>
    <w:rsid w:val="0005636E"/>
    <w:rsid w:val="00056600"/>
    <w:rsid w:val="00056A80"/>
    <w:rsid w:val="0005752B"/>
    <w:rsid w:val="00057664"/>
    <w:rsid w:val="000579AD"/>
    <w:rsid w:val="000601E5"/>
    <w:rsid w:val="000604DD"/>
    <w:rsid w:val="000608C2"/>
    <w:rsid w:val="00060D92"/>
    <w:rsid w:val="000618DC"/>
    <w:rsid w:val="00062A82"/>
    <w:rsid w:val="00062B14"/>
    <w:rsid w:val="000637C0"/>
    <w:rsid w:val="00063AC2"/>
    <w:rsid w:val="00063E24"/>
    <w:rsid w:val="000647FC"/>
    <w:rsid w:val="00065389"/>
    <w:rsid w:val="00065554"/>
    <w:rsid w:val="00065635"/>
    <w:rsid w:val="00065AFA"/>
    <w:rsid w:val="00066350"/>
    <w:rsid w:val="000666DC"/>
    <w:rsid w:val="00066895"/>
    <w:rsid w:val="000668AF"/>
    <w:rsid w:val="00066DC2"/>
    <w:rsid w:val="00066DFE"/>
    <w:rsid w:val="00067066"/>
    <w:rsid w:val="000679C2"/>
    <w:rsid w:val="00067B45"/>
    <w:rsid w:val="00067E20"/>
    <w:rsid w:val="00067ECD"/>
    <w:rsid w:val="000724CF"/>
    <w:rsid w:val="00072725"/>
    <w:rsid w:val="00073260"/>
    <w:rsid w:val="00073C9C"/>
    <w:rsid w:val="00074E6B"/>
    <w:rsid w:val="00075151"/>
    <w:rsid w:val="000761FA"/>
    <w:rsid w:val="00076215"/>
    <w:rsid w:val="000766CD"/>
    <w:rsid w:val="00076A4B"/>
    <w:rsid w:val="00076B78"/>
    <w:rsid w:val="00076CE7"/>
    <w:rsid w:val="0007785A"/>
    <w:rsid w:val="0007795A"/>
    <w:rsid w:val="00077EAB"/>
    <w:rsid w:val="0008026C"/>
    <w:rsid w:val="0008056C"/>
    <w:rsid w:val="0008064C"/>
    <w:rsid w:val="00080684"/>
    <w:rsid w:val="000816A9"/>
    <w:rsid w:val="00081B36"/>
    <w:rsid w:val="00082DA7"/>
    <w:rsid w:val="000835E0"/>
    <w:rsid w:val="00083704"/>
    <w:rsid w:val="00083CD5"/>
    <w:rsid w:val="00083F4D"/>
    <w:rsid w:val="0008480E"/>
    <w:rsid w:val="00084D0A"/>
    <w:rsid w:val="00084D4C"/>
    <w:rsid w:val="00084F5A"/>
    <w:rsid w:val="00085A2A"/>
    <w:rsid w:val="00085C4E"/>
    <w:rsid w:val="000862F7"/>
    <w:rsid w:val="00086736"/>
    <w:rsid w:val="00090EC2"/>
    <w:rsid w:val="0009155E"/>
    <w:rsid w:val="0009228B"/>
    <w:rsid w:val="00092299"/>
    <w:rsid w:val="00092521"/>
    <w:rsid w:val="0009283E"/>
    <w:rsid w:val="00093121"/>
    <w:rsid w:val="00094BC4"/>
    <w:rsid w:val="00095358"/>
    <w:rsid w:val="00095A45"/>
    <w:rsid w:val="00095FBB"/>
    <w:rsid w:val="0009607B"/>
    <w:rsid w:val="0009680E"/>
    <w:rsid w:val="00096CD3"/>
    <w:rsid w:val="000A0F72"/>
    <w:rsid w:val="000A1044"/>
    <w:rsid w:val="000A1828"/>
    <w:rsid w:val="000A1D36"/>
    <w:rsid w:val="000A2221"/>
    <w:rsid w:val="000A23C3"/>
    <w:rsid w:val="000A2FDD"/>
    <w:rsid w:val="000A336A"/>
    <w:rsid w:val="000A367B"/>
    <w:rsid w:val="000A3835"/>
    <w:rsid w:val="000A47E3"/>
    <w:rsid w:val="000A49E7"/>
    <w:rsid w:val="000A54E4"/>
    <w:rsid w:val="000A56FD"/>
    <w:rsid w:val="000A63E6"/>
    <w:rsid w:val="000A6DE9"/>
    <w:rsid w:val="000A70B2"/>
    <w:rsid w:val="000A714E"/>
    <w:rsid w:val="000A7892"/>
    <w:rsid w:val="000A78D2"/>
    <w:rsid w:val="000A7CF8"/>
    <w:rsid w:val="000B01EE"/>
    <w:rsid w:val="000B0CC4"/>
    <w:rsid w:val="000B0EC6"/>
    <w:rsid w:val="000B0ED7"/>
    <w:rsid w:val="000B0F7F"/>
    <w:rsid w:val="000B1BFB"/>
    <w:rsid w:val="000B2593"/>
    <w:rsid w:val="000B2778"/>
    <w:rsid w:val="000B28F0"/>
    <w:rsid w:val="000B2E6E"/>
    <w:rsid w:val="000B2EAB"/>
    <w:rsid w:val="000B3390"/>
    <w:rsid w:val="000B4793"/>
    <w:rsid w:val="000B4C99"/>
    <w:rsid w:val="000B5AF8"/>
    <w:rsid w:val="000B6253"/>
    <w:rsid w:val="000B65BC"/>
    <w:rsid w:val="000B72C3"/>
    <w:rsid w:val="000B75FB"/>
    <w:rsid w:val="000B76DB"/>
    <w:rsid w:val="000B788A"/>
    <w:rsid w:val="000B7A27"/>
    <w:rsid w:val="000B7CA4"/>
    <w:rsid w:val="000B7F50"/>
    <w:rsid w:val="000C0CBC"/>
    <w:rsid w:val="000C0E10"/>
    <w:rsid w:val="000C112B"/>
    <w:rsid w:val="000C134E"/>
    <w:rsid w:val="000C191A"/>
    <w:rsid w:val="000C1C45"/>
    <w:rsid w:val="000C224D"/>
    <w:rsid w:val="000C2527"/>
    <w:rsid w:val="000C275A"/>
    <w:rsid w:val="000C324A"/>
    <w:rsid w:val="000C3447"/>
    <w:rsid w:val="000C37C7"/>
    <w:rsid w:val="000C4351"/>
    <w:rsid w:val="000C4707"/>
    <w:rsid w:val="000C4E09"/>
    <w:rsid w:val="000C5372"/>
    <w:rsid w:val="000C5941"/>
    <w:rsid w:val="000C605B"/>
    <w:rsid w:val="000C6A2B"/>
    <w:rsid w:val="000C6A5D"/>
    <w:rsid w:val="000C702B"/>
    <w:rsid w:val="000C75A0"/>
    <w:rsid w:val="000D025A"/>
    <w:rsid w:val="000D0D8A"/>
    <w:rsid w:val="000D15F8"/>
    <w:rsid w:val="000D1A88"/>
    <w:rsid w:val="000D1EF5"/>
    <w:rsid w:val="000D2379"/>
    <w:rsid w:val="000D294A"/>
    <w:rsid w:val="000D2A8E"/>
    <w:rsid w:val="000D2ED8"/>
    <w:rsid w:val="000D2FAB"/>
    <w:rsid w:val="000D3244"/>
    <w:rsid w:val="000D396B"/>
    <w:rsid w:val="000D3D44"/>
    <w:rsid w:val="000D4FFA"/>
    <w:rsid w:val="000D5898"/>
    <w:rsid w:val="000D5B48"/>
    <w:rsid w:val="000D6153"/>
    <w:rsid w:val="000D67E4"/>
    <w:rsid w:val="000D73E4"/>
    <w:rsid w:val="000D7B8D"/>
    <w:rsid w:val="000D7DA6"/>
    <w:rsid w:val="000D7F9C"/>
    <w:rsid w:val="000E05F9"/>
    <w:rsid w:val="000E0D19"/>
    <w:rsid w:val="000E0E85"/>
    <w:rsid w:val="000E0FFB"/>
    <w:rsid w:val="000E1138"/>
    <w:rsid w:val="000E16CE"/>
    <w:rsid w:val="000E1C58"/>
    <w:rsid w:val="000E2C10"/>
    <w:rsid w:val="000E3161"/>
    <w:rsid w:val="000E327E"/>
    <w:rsid w:val="000E3323"/>
    <w:rsid w:val="000E4201"/>
    <w:rsid w:val="000E4969"/>
    <w:rsid w:val="000E6090"/>
    <w:rsid w:val="000E66B5"/>
    <w:rsid w:val="000E6840"/>
    <w:rsid w:val="000E688F"/>
    <w:rsid w:val="000E6BA6"/>
    <w:rsid w:val="000E7D80"/>
    <w:rsid w:val="000F047C"/>
    <w:rsid w:val="000F04BC"/>
    <w:rsid w:val="000F0684"/>
    <w:rsid w:val="000F1292"/>
    <w:rsid w:val="000F13B6"/>
    <w:rsid w:val="000F16FC"/>
    <w:rsid w:val="000F1A8A"/>
    <w:rsid w:val="000F21BF"/>
    <w:rsid w:val="000F22C3"/>
    <w:rsid w:val="000F2327"/>
    <w:rsid w:val="000F233B"/>
    <w:rsid w:val="000F2455"/>
    <w:rsid w:val="000F36E8"/>
    <w:rsid w:val="000F3A2C"/>
    <w:rsid w:val="000F4E55"/>
    <w:rsid w:val="000F5300"/>
    <w:rsid w:val="000F5A87"/>
    <w:rsid w:val="000F5F35"/>
    <w:rsid w:val="000F6A35"/>
    <w:rsid w:val="000F6D61"/>
    <w:rsid w:val="000F6E21"/>
    <w:rsid w:val="000F6F24"/>
    <w:rsid w:val="000F7050"/>
    <w:rsid w:val="000F7848"/>
    <w:rsid w:val="000F79CF"/>
    <w:rsid w:val="001000EF"/>
    <w:rsid w:val="00100232"/>
    <w:rsid w:val="0010068A"/>
    <w:rsid w:val="00100D79"/>
    <w:rsid w:val="00101C1E"/>
    <w:rsid w:val="001027EE"/>
    <w:rsid w:val="00102DA3"/>
    <w:rsid w:val="00102FC5"/>
    <w:rsid w:val="001030FE"/>
    <w:rsid w:val="00103532"/>
    <w:rsid w:val="001037B6"/>
    <w:rsid w:val="00103FF4"/>
    <w:rsid w:val="0010468A"/>
    <w:rsid w:val="001046CF"/>
    <w:rsid w:val="00104AB0"/>
    <w:rsid w:val="00104C2B"/>
    <w:rsid w:val="00104F00"/>
    <w:rsid w:val="0010515F"/>
    <w:rsid w:val="00106574"/>
    <w:rsid w:val="00107C4C"/>
    <w:rsid w:val="00107D33"/>
    <w:rsid w:val="00107F09"/>
    <w:rsid w:val="0011075F"/>
    <w:rsid w:val="00110C7A"/>
    <w:rsid w:val="00110FEE"/>
    <w:rsid w:val="001113ED"/>
    <w:rsid w:val="001113FA"/>
    <w:rsid w:val="00111953"/>
    <w:rsid w:val="001119B5"/>
    <w:rsid w:val="00111B07"/>
    <w:rsid w:val="00112A1A"/>
    <w:rsid w:val="00112A64"/>
    <w:rsid w:val="00112D37"/>
    <w:rsid w:val="0011353F"/>
    <w:rsid w:val="00114213"/>
    <w:rsid w:val="00115465"/>
    <w:rsid w:val="00115CD2"/>
    <w:rsid w:val="00115D97"/>
    <w:rsid w:val="001161C6"/>
    <w:rsid w:val="00116430"/>
    <w:rsid w:val="00116C93"/>
    <w:rsid w:val="00117207"/>
    <w:rsid w:val="00117949"/>
    <w:rsid w:val="001179AE"/>
    <w:rsid w:val="00117CE8"/>
    <w:rsid w:val="00117DFF"/>
    <w:rsid w:val="00120044"/>
    <w:rsid w:val="001205D3"/>
    <w:rsid w:val="0012139D"/>
    <w:rsid w:val="001220D2"/>
    <w:rsid w:val="00122317"/>
    <w:rsid w:val="00122703"/>
    <w:rsid w:val="00122796"/>
    <w:rsid w:val="00122A61"/>
    <w:rsid w:val="00122F9B"/>
    <w:rsid w:val="001235A2"/>
    <w:rsid w:val="00123664"/>
    <w:rsid w:val="00123A67"/>
    <w:rsid w:val="00123E72"/>
    <w:rsid w:val="00124645"/>
    <w:rsid w:val="00124CED"/>
    <w:rsid w:val="00124F36"/>
    <w:rsid w:val="0012510D"/>
    <w:rsid w:val="00125426"/>
    <w:rsid w:val="001259F6"/>
    <w:rsid w:val="00125DF9"/>
    <w:rsid w:val="001260C4"/>
    <w:rsid w:val="001262F5"/>
    <w:rsid w:val="001270B3"/>
    <w:rsid w:val="00127238"/>
    <w:rsid w:val="001314C1"/>
    <w:rsid w:val="00131F1F"/>
    <w:rsid w:val="001320A2"/>
    <w:rsid w:val="0013243E"/>
    <w:rsid w:val="00132AE1"/>
    <w:rsid w:val="00133193"/>
    <w:rsid w:val="00134153"/>
    <w:rsid w:val="00134A87"/>
    <w:rsid w:val="00134BD3"/>
    <w:rsid w:val="00135104"/>
    <w:rsid w:val="00135E09"/>
    <w:rsid w:val="00135E24"/>
    <w:rsid w:val="00137644"/>
    <w:rsid w:val="00140538"/>
    <w:rsid w:val="00140742"/>
    <w:rsid w:val="001411E5"/>
    <w:rsid w:val="00142015"/>
    <w:rsid w:val="001426CB"/>
    <w:rsid w:val="0014310B"/>
    <w:rsid w:val="00143FAA"/>
    <w:rsid w:val="00144D63"/>
    <w:rsid w:val="001452E3"/>
    <w:rsid w:val="0014536C"/>
    <w:rsid w:val="00145429"/>
    <w:rsid w:val="0014575D"/>
    <w:rsid w:val="001457AE"/>
    <w:rsid w:val="00145ACD"/>
    <w:rsid w:val="0014627B"/>
    <w:rsid w:val="00146466"/>
    <w:rsid w:val="00147F4B"/>
    <w:rsid w:val="00150193"/>
    <w:rsid w:val="001501E3"/>
    <w:rsid w:val="00150324"/>
    <w:rsid w:val="001504D8"/>
    <w:rsid w:val="001505E3"/>
    <w:rsid w:val="001509C3"/>
    <w:rsid w:val="001512CB"/>
    <w:rsid w:val="001519ED"/>
    <w:rsid w:val="00151CF2"/>
    <w:rsid w:val="00151F5F"/>
    <w:rsid w:val="00152BCC"/>
    <w:rsid w:val="00152E3E"/>
    <w:rsid w:val="00153BF4"/>
    <w:rsid w:val="00154142"/>
    <w:rsid w:val="001547D0"/>
    <w:rsid w:val="00154FAE"/>
    <w:rsid w:val="0015534F"/>
    <w:rsid w:val="00155545"/>
    <w:rsid w:val="00155FBD"/>
    <w:rsid w:val="001560D5"/>
    <w:rsid w:val="001565BC"/>
    <w:rsid w:val="0015672B"/>
    <w:rsid w:val="0016032C"/>
    <w:rsid w:val="00160C2C"/>
    <w:rsid w:val="00160D81"/>
    <w:rsid w:val="001621FB"/>
    <w:rsid w:val="001622E2"/>
    <w:rsid w:val="00162C87"/>
    <w:rsid w:val="00162E07"/>
    <w:rsid w:val="001637A9"/>
    <w:rsid w:val="00163926"/>
    <w:rsid w:val="0016470B"/>
    <w:rsid w:val="00164D6D"/>
    <w:rsid w:val="00164EB2"/>
    <w:rsid w:val="001658F3"/>
    <w:rsid w:val="00165DEE"/>
    <w:rsid w:val="00166090"/>
    <w:rsid w:val="00166CBF"/>
    <w:rsid w:val="0016781A"/>
    <w:rsid w:val="00167FD5"/>
    <w:rsid w:val="001707CB"/>
    <w:rsid w:val="00170A96"/>
    <w:rsid w:val="00170C6E"/>
    <w:rsid w:val="00171346"/>
    <w:rsid w:val="00171359"/>
    <w:rsid w:val="001715DA"/>
    <w:rsid w:val="00171D84"/>
    <w:rsid w:val="00173011"/>
    <w:rsid w:val="00173622"/>
    <w:rsid w:val="00173DEF"/>
    <w:rsid w:val="00173F4E"/>
    <w:rsid w:val="001743CF"/>
    <w:rsid w:val="00174AC7"/>
    <w:rsid w:val="001753DA"/>
    <w:rsid w:val="00175479"/>
    <w:rsid w:val="00175540"/>
    <w:rsid w:val="001756C9"/>
    <w:rsid w:val="001768EF"/>
    <w:rsid w:val="00176C6A"/>
    <w:rsid w:val="00176E72"/>
    <w:rsid w:val="00177C8F"/>
    <w:rsid w:val="00177C9E"/>
    <w:rsid w:val="001802BA"/>
    <w:rsid w:val="0018043D"/>
    <w:rsid w:val="0018077C"/>
    <w:rsid w:val="0018130E"/>
    <w:rsid w:val="001815AE"/>
    <w:rsid w:val="00181BE0"/>
    <w:rsid w:val="001820FF"/>
    <w:rsid w:val="001829A7"/>
    <w:rsid w:val="00182C67"/>
    <w:rsid w:val="00183278"/>
    <w:rsid w:val="0018335B"/>
    <w:rsid w:val="001840D3"/>
    <w:rsid w:val="001847A3"/>
    <w:rsid w:val="001847CA"/>
    <w:rsid w:val="00184B70"/>
    <w:rsid w:val="00184E17"/>
    <w:rsid w:val="001850D5"/>
    <w:rsid w:val="001858E9"/>
    <w:rsid w:val="001859B5"/>
    <w:rsid w:val="00185E8D"/>
    <w:rsid w:val="00185F1E"/>
    <w:rsid w:val="001863CB"/>
    <w:rsid w:val="00186896"/>
    <w:rsid w:val="001904F7"/>
    <w:rsid w:val="00191378"/>
    <w:rsid w:val="001925DD"/>
    <w:rsid w:val="001926D0"/>
    <w:rsid w:val="001931EB"/>
    <w:rsid w:val="001940C1"/>
    <w:rsid w:val="001941EC"/>
    <w:rsid w:val="00194317"/>
    <w:rsid w:val="00194345"/>
    <w:rsid w:val="001947EA"/>
    <w:rsid w:val="00194B97"/>
    <w:rsid w:val="00194F62"/>
    <w:rsid w:val="00194F9B"/>
    <w:rsid w:val="00195525"/>
    <w:rsid w:val="0019578E"/>
    <w:rsid w:val="00195C24"/>
    <w:rsid w:val="0019675B"/>
    <w:rsid w:val="00196D9D"/>
    <w:rsid w:val="00197C54"/>
    <w:rsid w:val="001A0114"/>
    <w:rsid w:val="001A0393"/>
    <w:rsid w:val="001A05E5"/>
    <w:rsid w:val="001A1117"/>
    <w:rsid w:val="001A1433"/>
    <w:rsid w:val="001A1746"/>
    <w:rsid w:val="001A1A6D"/>
    <w:rsid w:val="001A2066"/>
    <w:rsid w:val="001A26D4"/>
    <w:rsid w:val="001A2BB5"/>
    <w:rsid w:val="001A2CC6"/>
    <w:rsid w:val="001A3E83"/>
    <w:rsid w:val="001A454A"/>
    <w:rsid w:val="001A4C7B"/>
    <w:rsid w:val="001A5004"/>
    <w:rsid w:val="001A5319"/>
    <w:rsid w:val="001A5731"/>
    <w:rsid w:val="001A5B9A"/>
    <w:rsid w:val="001A5C8B"/>
    <w:rsid w:val="001A5E91"/>
    <w:rsid w:val="001A5E9D"/>
    <w:rsid w:val="001A5ECD"/>
    <w:rsid w:val="001A6169"/>
    <w:rsid w:val="001A63C4"/>
    <w:rsid w:val="001A70EF"/>
    <w:rsid w:val="001A7116"/>
    <w:rsid w:val="001A76FD"/>
    <w:rsid w:val="001A7942"/>
    <w:rsid w:val="001B0DC6"/>
    <w:rsid w:val="001B0E25"/>
    <w:rsid w:val="001B0EF2"/>
    <w:rsid w:val="001B10E3"/>
    <w:rsid w:val="001B18DC"/>
    <w:rsid w:val="001B19C2"/>
    <w:rsid w:val="001B1CF4"/>
    <w:rsid w:val="001B2779"/>
    <w:rsid w:val="001B2926"/>
    <w:rsid w:val="001B2F15"/>
    <w:rsid w:val="001B30EA"/>
    <w:rsid w:val="001B3993"/>
    <w:rsid w:val="001B3D05"/>
    <w:rsid w:val="001B3D2F"/>
    <w:rsid w:val="001B4166"/>
    <w:rsid w:val="001B41D9"/>
    <w:rsid w:val="001B49CA"/>
    <w:rsid w:val="001B50CD"/>
    <w:rsid w:val="001B52AC"/>
    <w:rsid w:val="001B5648"/>
    <w:rsid w:val="001B6FF2"/>
    <w:rsid w:val="001B725B"/>
    <w:rsid w:val="001B725F"/>
    <w:rsid w:val="001B742B"/>
    <w:rsid w:val="001B7FAB"/>
    <w:rsid w:val="001C0406"/>
    <w:rsid w:val="001C0428"/>
    <w:rsid w:val="001C077D"/>
    <w:rsid w:val="001C0F3F"/>
    <w:rsid w:val="001C17B4"/>
    <w:rsid w:val="001C186A"/>
    <w:rsid w:val="001C1A90"/>
    <w:rsid w:val="001C1DFC"/>
    <w:rsid w:val="001C2562"/>
    <w:rsid w:val="001C25C6"/>
    <w:rsid w:val="001C2700"/>
    <w:rsid w:val="001C2FEE"/>
    <w:rsid w:val="001C33BD"/>
    <w:rsid w:val="001C3F3B"/>
    <w:rsid w:val="001C419D"/>
    <w:rsid w:val="001C54E4"/>
    <w:rsid w:val="001C5ED7"/>
    <w:rsid w:val="001C6A87"/>
    <w:rsid w:val="001C7ECE"/>
    <w:rsid w:val="001C7EF5"/>
    <w:rsid w:val="001D0255"/>
    <w:rsid w:val="001D02B6"/>
    <w:rsid w:val="001D07DE"/>
    <w:rsid w:val="001D12E7"/>
    <w:rsid w:val="001D19BD"/>
    <w:rsid w:val="001D253B"/>
    <w:rsid w:val="001D2782"/>
    <w:rsid w:val="001D2F29"/>
    <w:rsid w:val="001D3091"/>
    <w:rsid w:val="001D3A31"/>
    <w:rsid w:val="001D3DE9"/>
    <w:rsid w:val="001D46F4"/>
    <w:rsid w:val="001D4D3F"/>
    <w:rsid w:val="001D50E9"/>
    <w:rsid w:val="001D56C8"/>
    <w:rsid w:val="001D5C5A"/>
    <w:rsid w:val="001D602C"/>
    <w:rsid w:val="001D6202"/>
    <w:rsid w:val="001D6AE7"/>
    <w:rsid w:val="001D6D09"/>
    <w:rsid w:val="001D6F9F"/>
    <w:rsid w:val="001E005A"/>
    <w:rsid w:val="001E039D"/>
    <w:rsid w:val="001E051B"/>
    <w:rsid w:val="001E069A"/>
    <w:rsid w:val="001E0878"/>
    <w:rsid w:val="001E0D04"/>
    <w:rsid w:val="001E0E20"/>
    <w:rsid w:val="001E13BE"/>
    <w:rsid w:val="001E207B"/>
    <w:rsid w:val="001E21A4"/>
    <w:rsid w:val="001E223C"/>
    <w:rsid w:val="001E289B"/>
    <w:rsid w:val="001E2917"/>
    <w:rsid w:val="001E296C"/>
    <w:rsid w:val="001E2B3E"/>
    <w:rsid w:val="001E30B9"/>
    <w:rsid w:val="001E33C6"/>
    <w:rsid w:val="001E3590"/>
    <w:rsid w:val="001E3D94"/>
    <w:rsid w:val="001E4908"/>
    <w:rsid w:val="001E49F4"/>
    <w:rsid w:val="001E4F90"/>
    <w:rsid w:val="001E6D50"/>
    <w:rsid w:val="001E71F0"/>
    <w:rsid w:val="001E78CB"/>
    <w:rsid w:val="001E7B96"/>
    <w:rsid w:val="001F0D3E"/>
    <w:rsid w:val="001F157E"/>
    <w:rsid w:val="001F15E8"/>
    <w:rsid w:val="001F1823"/>
    <w:rsid w:val="001F1B5A"/>
    <w:rsid w:val="001F2038"/>
    <w:rsid w:val="001F26ED"/>
    <w:rsid w:val="001F2732"/>
    <w:rsid w:val="001F2916"/>
    <w:rsid w:val="001F3027"/>
    <w:rsid w:val="001F30BB"/>
    <w:rsid w:val="001F3552"/>
    <w:rsid w:val="001F394A"/>
    <w:rsid w:val="001F399A"/>
    <w:rsid w:val="001F3C0B"/>
    <w:rsid w:val="001F3DF9"/>
    <w:rsid w:val="001F40B9"/>
    <w:rsid w:val="001F42F3"/>
    <w:rsid w:val="001F4815"/>
    <w:rsid w:val="001F4F68"/>
    <w:rsid w:val="001F4F7B"/>
    <w:rsid w:val="001F59BA"/>
    <w:rsid w:val="001F5A00"/>
    <w:rsid w:val="001F76FB"/>
    <w:rsid w:val="001F78EC"/>
    <w:rsid w:val="00200962"/>
    <w:rsid w:val="0020100D"/>
    <w:rsid w:val="0020101A"/>
    <w:rsid w:val="00201887"/>
    <w:rsid w:val="00201A07"/>
    <w:rsid w:val="00201BBE"/>
    <w:rsid w:val="00201E72"/>
    <w:rsid w:val="00201EEB"/>
    <w:rsid w:val="0020261D"/>
    <w:rsid w:val="00202CD4"/>
    <w:rsid w:val="00203567"/>
    <w:rsid w:val="002038CA"/>
    <w:rsid w:val="00203CC9"/>
    <w:rsid w:val="00204CFC"/>
    <w:rsid w:val="00204F25"/>
    <w:rsid w:val="00205447"/>
    <w:rsid w:val="002056E6"/>
    <w:rsid w:val="002057AF"/>
    <w:rsid w:val="002058E9"/>
    <w:rsid w:val="00206713"/>
    <w:rsid w:val="00206919"/>
    <w:rsid w:val="00206B00"/>
    <w:rsid w:val="00207332"/>
    <w:rsid w:val="0021064D"/>
    <w:rsid w:val="002108A2"/>
    <w:rsid w:val="00211B44"/>
    <w:rsid w:val="00211B7B"/>
    <w:rsid w:val="00211DE2"/>
    <w:rsid w:val="0021277F"/>
    <w:rsid w:val="0021289D"/>
    <w:rsid w:val="00212C7E"/>
    <w:rsid w:val="00213802"/>
    <w:rsid w:val="00213879"/>
    <w:rsid w:val="002139A5"/>
    <w:rsid w:val="00213B2E"/>
    <w:rsid w:val="002143DA"/>
    <w:rsid w:val="002147C9"/>
    <w:rsid w:val="00215116"/>
    <w:rsid w:val="00215238"/>
    <w:rsid w:val="002152FA"/>
    <w:rsid w:val="00215824"/>
    <w:rsid w:val="0021620A"/>
    <w:rsid w:val="00216A5A"/>
    <w:rsid w:val="00216D2C"/>
    <w:rsid w:val="00216D97"/>
    <w:rsid w:val="00217304"/>
    <w:rsid w:val="002201FB"/>
    <w:rsid w:val="0022033E"/>
    <w:rsid w:val="0022054F"/>
    <w:rsid w:val="002208E1"/>
    <w:rsid w:val="00220B27"/>
    <w:rsid w:val="00220DF8"/>
    <w:rsid w:val="002222FD"/>
    <w:rsid w:val="00223275"/>
    <w:rsid w:val="00223854"/>
    <w:rsid w:val="002242F2"/>
    <w:rsid w:val="0022451C"/>
    <w:rsid w:val="002249B3"/>
    <w:rsid w:val="00225DB8"/>
    <w:rsid w:val="00226239"/>
    <w:rsid w:val="002266D3"/>
    <w:rsid w:val="00226B08"/>
    <w:rsid w:val="0022790F"/>
    <w:rsid w:val="00230829"/>
    <w:rsid w:val="002314CB"/>
    <w:rsid w:val="00231D22"/>
    <w:rsid w:val="0023208F"/>
    <w:rsid w:val="00232767"/>
    <w:rsid w:val="002339BE"/>
    <w:rsid w:val="00234803"/>
    <w:rsid w:val="00234C50"/>
    <w:rsid w:val="002357FA"/>
    <w:rsid w:val="00235850"/>
    <w:rsid w:val="0023587A"/>
    <w:rsid w:val="00236E3D"/>
    <w:rsid w:val="00237305"/>
    <w:rsid w:val="00237369"/>
    <w:rsid w:val="00237AFC"/>
    <w:rsid w:val="002409E6"/>
    <w:rsid w:val="00240C9A"/>
    <w:rsid w:val="002411B9"/>
    <w:rsid w:val="00241558"/>
    <w:rsid w:val="00241A0C"/>
    <w:rsid w:val="0024282F"/>
    <w:rsid w:val="00242CEF"/>
    <w:rsid w:val="00242F37"/>
    <w:rsid w:val="00243245"/>
    <w:rsid w:val="00244760"/>
    <w:rsid w:val="00244FE5"/>
    <w:rsid w:val="00245221"/>
    <w:rsid w:val="0024580D"/>
    <w:rsid w:val="002465EE"/>
    <w:rsid w:val="00246644"/>
    <w:rsid w:val="0024695F"/>
    <w:rsid w:val="00246FF4"/>
    <w:rsid w:val="00247674"/>
    <w:rsid w:val="00247B2C"/>
    <w:rsid w:val="00247E31"/>
    <w:rsid w:val="002502FC"/>
    <w:rsid w:val="002509E8"/>
    <w:rsid w:val="00250EE0"/>
    <w:rsid w:val="00252099"/>
    <w:rsid w:val="00252215"/>
    <w:rsid w:val="00253005"/>
    <w:rsid w:val="002536FD"/>
    <w:rsid w:val="00254B17"/>
    <w:rsid w:val="00254C1D"/>
    <w:rsid w:val="00254FF0"/>
    <w:rsid w:val="00255DD7"/>
    <w:rsid w:val="002560D5"/>
    <w:rsid w:val="00256264"/>
    <w:rsid w:val="00257861"/>
    <w:rsid w:val="00257919"/>
    <w:rsid w:val="00257A51"/>
    <w:rsid w:val="00257DBD"/>
    <w:rsid w:val="00257FD1"/>
    <w:rsid w:val="0026059A"/>
    <w:rsid w:val="0026067F"/>
    <w:rsid w:val="002614CD"/>
    <w:rsid w:val="002615C8"/>
    <w:rsid w:val="002616AC"/>
    <w:rsid w:val="002616F1"/>
    <w:rsid w:val="00261812"/>
    <w:rsid w:val="00262787"/>
    <w:rsid w:val="0026280D"/>
    <w:rsid w:val="00262BB3"/>
    <w:rsid w:val="00262FE9"/>
    <w:rsid w:val="00263BDC"/>
    <w:rsid w:val="00264535"/>
    <w:rsid w:val="00264875"/>
    <w:rsid w:val="00265062"/>
    <w:rsid w:val="002651D2"/>
    <w:rsid w:val="00265439"/>
    <w:rsid w:val="002662DB"/>
    <w:rsid w:val="0026660A"/>
    <w:rsid w:val="0026690B"/>
    <w:rsid w:val="00266B1F"/>
    <w:rsid w:val="00266BFE"/>
    <w:rsid w:val="00266C80"/>
    <w:rsid w:val="00267954"/>
    <w:rsid w:val="00267D6E"/>
    <w:rsid w:val="00267DFD"/>
    <w:rsid w:val="00267E19"/>
    <w:rsid w:val="00270156"/>
    <w:rsid w:val="00270340"/>
    <w:rsid w:val="002704A4"/>
    <w:rsid w:val="00270997"/>
    <w:rsid w:val="002715A4"/>
    <w:rsid w:val="00271D89"/>
    <w:rsid w:val="00272C7F"/>
    <w:rsid w:val="00273E3C"/>
    <w:rsid w:val="00273F3C"/>
    <w:rsid w:val="0027427C"/>
    <w:rsid w:val="00274A2C"/>
    <w:rsid w:val="00274B87"/>
    <w:rsid w:val="00275148"/>
    <w:rsid w:val="00276604"/>
    <w:rsid w:val="0027663D"/>
    <w:rsid w:val="0027696E"/>
    <w:rsid w:val="00276B64"/>
    <w:rsid w:val="00276DA6"/>
    <w:rsid w:val="00276DAD"/>
    <w:rsid w:val="00276F77"/>
    <w:rsid w:val="00277015"/>
    <w:rsid w:val="0027744F"/>
    <w:rsid w:val="00277761"/>
    <w:rsid w:val="00277865"/>
    <w:rsid w:val="00277868"/>
    <w:rsid w:val="002778E7"/>
    <w:rsid w:val="002779EF"/>
    <w:rsid w:val="00277B46"/>
    <w:rsid w:val="00277E9D"/>
    <w:rsid w:val="0028094F"/>
    <w:rsid w:val="00280A2C"/>
    <w:rsid w:val="002810C4"/>
    <w:rsid w:val="002812D9"/>
    <w:rsid w:val="0028159F"/>
    <w:rsid w:val="00282459"/>
    <w:rsid w:val="00282CE6"/>
    <w:rsid w:val="00282D8C"/>
    <w:rsid w:val="00283066"/>
    <w:rsid w:val="00283267"/>
    <w:rsid w:val="002833B2"/>
    <w:rsid w:val="00284137"/>
    <w:rsid w:val="00284152"/>
    <w:rsid w:val="002841B5"/>
    <w:rsid w:val="00284A3B"/>
    <w:rsid w:val="00284C5F"/>
    <w:rsid w:val="00284D34"/>
    <w:rsid w:val="00285507"/>
    <w:rsid w:val="00285881"/>
    <w:rsid w:val="00285989"/>
    <w:rsid w:val="002859D3"/>
    <w:rsid w:val="00285C40"/>
    <w:rsid w:val="00285FEA"/>
    <w:rsid w:val="0028690F"/>
    <w:rsid w:val="002878A1"/>
    <w:rsid w:val="00290213"/>
    <w:rsid w:val="00290579"/>
    <w:rsid w:val="002907F1"/>
    <w:rsid w:val="00290C52"/>
    <w:rsid w:val="00290CEF"/>
    <w:rsid w:val="00290EB1"/>
    <w:rsid w:val="00290EDE"/>
    <w:rsid w:val="002910E9"/>
    <w:rsid w:val="00291449"/>
    <w:rsid w:val="00291A03"/>
    <w:rsid w:val="00291AD8"/>
    <w:rsid w:val="0029277B"/>
    <w:rsid w:val="0029284B"/>
    <w:rsid w:val="00292887"/>
    <w:rsid w:val="00292EFF"/>
    <w:rsid w:val="002936FB"/>
    <w:rsid w:val="002943CD"/>
    <w:rsid w:val="002947DA"/>
    <w:rsid w:val="00294B59"/>
    <w:rsid w:val="00294FE4"/>
    <w:rsid w:val="00295524"/>
    <w:rsid w:val="00295657"/>
    <w:rsid w:val="00295770"/>
    <w:rsid w:val="0029577A"/>
    <w:rsid w:val="00295984"/>
    <w:rsid w:val="00295A80"/>
    <w:rsid w:val="002962ED"/>
    <w:rsid w:val="00296C42"/>
    <w:rsid w:val="00296F2E"/>
    <w:rsid w:val="00297118"/>
    <w:rsid w:val="0029743C"/>
    <w:rsid w:val="002A118A"/>
    <w:rsid w:val="002A166D"/>
    <w:rsid w:val="002A1776"/>
    <w:rsid w:val="002A1DCC"/>
    <w:rsid w:val="002A2205"/>
    <w:rsid w:val="002A2261"/>
    <w:rsid w:val="002A2905"/>
    <w:rsid w:val="002A2AF4"/>
    <w:rsid w:val="002A348E"/>
    <w:rsid w:val="002A36AA"/>
    <w:rsid w:val="002A3F72"/>
    <w:rsid w:val="002A49C4"/>
    <w:rsid w:val="002A4C81"/>
    <w:rsid w:val="002A5BF3"/>
    <w:rsid w:val="002A6274"/>
    <w:rsid w:val="002A6460"/>
    <w:rsid w:val="002A64FA"/>
    <w:rsid w:val="002A6B59"/>
    <w:rsid w:val="002A71C8"/>
    <w:rsid w:val="002A7703"/>
    <w:rsid w:val="002B018C"/>
    <w:rsid w:val="002B074B"/>
    <w:rsid w:val="002B0B0D"/>
    <w:rsid w:val="002B115A"/>
    <w:rsid w:val="002B17CC"/>
    <w:rsid w:val="002B1821"/>
    <w:rsid w:val="002B1CB8"/>
    <w:rsid w:val="002B1F27"/>
    <w:rsid w:val="002B1F4B"/>
    <w:rsid w:val="002B21D1"/>
    <w:rsid w:val="002B29FB"/>
    <w:rsid w:val="002B2A6B"/>
    <w:rsid w:val="002B2AAD"/>
    <w:rsid w:val="002B319F"/>
    <w:rsid w:val="002B38AC"/>
    <w:rsid w:val="002B3ACD"/>
    <w:rsid w:val="002B3BA7"/>
    <w:rsid w:val="002B441B"/>
    <w:rsid w:val="002B4567"/>
    <w:rsid w:val="002B4732"/>
    <w:rsid w:val="002B50F4"/>
    <w:rsid w:val="002B564A"/>
    <w:rsid w:val="002B586A"/>
    <w:rsid w:val="002B60D2"/>
    <w:rsid w:val="002B61A0"/>
    <w:rsid w:val="002B63AD"/>
    <w:rsid w:val="002B68A7"/>
    <w:rsid w:val="002B6B1F"/>
    <w:rsid w:val="002B6B5D"/>
    <w:rsid w:val="002B6C70"/>
    <w:rsid w:val="002B6F12"/>
    <w:rsid w:val="002B7634"/>
    <w:rsid w:val="002B790B"/>
    <w:rsid w:val="002C0136"/>
    <w:rsid w:val="002C02D2"/>
    <w:rsid w:val="002C0AF3"/>
    <w:rsid w:val="002C101B"/>
    <w:rsid w:val="002C1135"/>
    <w:rsid w:val="002C16A2"/>
    <w:rsid w:val="002C177C"/>
    <w:rsid w:val="002C1820"/>
    <w:rsid w:val="002C1856"/>
    <w:rsid w:val="002C1CAC"/>
    <w:rsid w:val="002C20BD"/>
    <w:rsid w:val="002C3376"/>
    <w:rsid w:val="002C3F8F"/>
    <w:rsid w:val="002C4145"/>
    <w:rsid w:val="002C4148"/>
    <w:rsid w:val="002C457D"/>
    <w:rsid w:val="002C4FF0"/>
    <w:rsid w:val="002C6676"/>
    <w:rsid w:val="002C6783"/>
    <w:rsid w:val="002C6A3D"/>
    <w:rsid w:val="002C6C06"/>
    <w:rsid w:val="002C78F0"/>
    <w:rsid w:val="002C7F14"/>
    <w:rsid w:val="002D0266"/>
    <w:rsid w:val="002D0AAA"/>
    <w:rsid w:val="002D163D"/>
    <w:rsid w:val="002D1BC6"/>
    <w:rsid w:val="002D1D9B"/>
    <w:rsid w:val="002D2520"/>
    <w:rsid w:val="002D2E84"/>
    <w:rsid w:val="002D39B8"/>
    <w:rsid w:val="002D48F8"/>
    <w:rsid w:val="002D4CF9"/>
    <w:rsid w:val="002D58C0"/>
    <w:rsid w:val="002D5B68"/>
    <w:rsid w:val="002D6543"/>
    <w:rsid w:val="002D65DB"/>
    <w:rsid w:val="002D6783"/>
    <w:rsid w:val="002D6A96"/>
    <w:rsid w:val="002D6B3C"/>
    <w:rsid w:val="002D6F39"/>
    <w:rsid w:val="002D728B"/>
    <w:rsid w:val="002D72C2"/>
    <w:rsid w:val="002D76CE"/>
    <w:rsid w:val="002D76F9"/>
    <w:rsid w:val="002D779B"/>
    <w:rsid w:val="002D7B1A"/>
    <w:rsid w:val="002D7E23"/>
    <w:rsid w:val="002E08A9"/>
    <w:rsid w:val="002E0BCD"/>
    <w:rsid w:val="002E1172"/>
    <w:rsid w:val="002E2687"/>
    <w:rsid w:val="002E292B"/>
    <w:rsid w:val="002E330A"/>
    <w:rsid w:val="002E3E9D"/>
    <w:rsid w:val="002E4172"/>
    <w:rsid w:val="002E43BC"/>
    <w:rsid w:val="002E46C0"/>
    <w:rsid w:val="002E4C4B"/>
    <w:rsid w:val="002E5575"/>
    <w:rsid w:val="002E5D03"/>
    <w:rsid w:val="002E6371"/>
    <w:rsid w:val="002E6F7E"/>
    <w:rsid w:val="002E721E"/>
    <w:rsid w:val="002E79E7"/>
    <w:rsid w:val="002E7AA1"/>
    <w:rsid w:val="002E7B98"/>
    <w:rsid w:val="002E7C9F"/>
    <w:rsid w:val="002E7CE5"/>
    <w:rsid w:val="002E7D9A"/>
    <w:rsid w:val="002F0345"/>
    <w:rsid w:val="002F0655"/>
    <w:rsid w:val="002F075C"/>
    <w:rsid w:val="002F0F33"/>
    <w:rsid w:val="002F1A36"/>
    <w:rsid w:val="002F1D9E"/>
    <w:rsid w:val="002F24C0"/>
    <w:rsid w:val="002F2BC3"/>
    <w:rsid w:val="002F33DC"/>
    <w:rsid w:val="002F3B2C"/>
    <w:rsid w:val="002F457A"/>
    <w:rsid w:val="002F48E1"/>
    <w:rsid w:val="002F4E40"/>
    <w:rsid w:val="002F4ECF"/>
    <w:rsid w:val="002F505A"/>
    <w:rsid w:val="002F5C79"/>
    <w:rsid w:val="002F5D7F"/>
    <w:rsid w:val="002F5E05"/>
    <w:rsid w:val="002F6529"/>
    <w:rsid w:val="002F6FBA"/>
    <w:rsid w:val="002F7877"/>
    <w:rsid w:val="00300AD6"/>
    <w:rsid w:val="00300C4F"/>
    <w:rsid w:val="003012DF"/>
    <w:rsid w:val="003013AA"/>
    <w:rsid w:val="00301705"/>
    <w:rsid w:val="00301D3C"/>
    <w:rsid w:val="00301F89"/>
    <w:rsid w:val="00302DEE"/>
    <w:rsid w:val="003034F1"/>
    <w:rsid w:val="00304C43"/>
    <w:rsid w:val="0030508D"/>
    <w:rsid w:val="003059B0"/>
    <w:rsid w:val="00305A29"/>
    <w:rsid w:val="00305F36"/>
    <w:rsid w:val="00306647"/>
    <w:rsid w:val="00306853"/>
    <w:rsid w:val="003070EE"/>
    <w:rsid w:val="003072D6"/>
    <w:rsid w:val="0031048C"/>
    <w:rsid w:val="00310627"/>
    <w:rsid w:val="00311183"/>
    <w:rsid w:val="00311EF5"/>
    <w:rsid w:val="003127BC"/>
    <w:rsid w:val="00312F54"/>
    <w:rsid w:val="00312F84"/>
    <w:rsid w:val="00313135"/>
    <w:rsid w:val="0031350F"/>
    <w:rsid w:val="00313883"/>
    <w:rsid w:val="00313889"/>
    <w:rsid w:val="00313F2E"/>
    <w:rsid w:val="003145A2"/>
    <w:rsid w:val="00314BCE"/>
    <w:rsid w:val="00314C02"/>
    <w:rsid w:val="00314DBF"/>
    <w:rsid w:val="003151F6"/>
    <w:rsid w:val="00315BCC"/>
    <w:rsid w:val="00315DDA"/>
    <w:rsid w:val="00315EAD"/>
    <w:rsid w:val="003163A6"/>
    <w:rsid w:val="003163A7"/>
    <w:rsid w:val="00316767"/>
    <w:rsid w:val="003168AB"/>
    <w:rsid w:val="0031709A"/>
    <w:rsid w:val="003176DF"/>
    <w:rsid w:val="0032001D"/>
    <w:rsid w:val="00320244"/>
    <w:rsid w:val="003207AF"/>
    <w:rsid w:val="00320B27"/>
    <w:rsid w:val="003213BB"/>
    <w:rsid w:val="003218FB"/>
    <w:rsid w:val="0032223B"/>
    <w:rsid w:val="003226F8"/>
    <w:rsid w:val="0032270C"/>
    <w:rsid w:val="00322C66"/>
    <w:rsid w:val="00322DAE"/>
    <w:rsid w:val="0032307C"/>
    <w:rsid w:val="0032356E"/>
    <w:rsid w:val="0032437B"/>
    <w:rsid w:val="003249CF"/>
    <w:rsid w:val="003249D8"/>
    <w:rsid w:val="00324F64"/>
    <w:rsid w:val="003253C5"/>
    <w:rsid w:val="0032585E"/>
    <w:rsid w:val="003258E3"/>
    <w:rsid w:val="0032606D"/>
    <w:rsid w:val="0032617B"/>
    <w:rsid w:val="00326605"/>
    <w:rsid w:val="003266B4"/>
    <w:rsid w:val="00326D69"/>
    <w:rsid w:val="00326ED6"/>
    <w:rsid w:val="003273E1"/>
    <w:rsid w:val="003276FA"/>
    <w:rsid w:val="00327940"/>
    <w:rsid w:val="00327D6A"/>
    <w:rsid w:val="00327D6C"/>
    <w:rsid w:val="003308C0"/>
    <w:rsid w:val="00330AD5"/>
    <w:rsid w:val="00330B40"/>
    <w:rsid w:val="00330FFC"/>
    <w:rsid w:val="00331842"/>
    <w:rsid w:val="00331DA8"/>
    <w:rsid w:val="00331FE0"/>
    <w:rsid w:val="003324CF"/>
    <w:rsid w:val="003328CC"/>
    <w:rsid w:val="00332B7E"/>
    <w:rsid w:val="00333325"/>
    <w:rsid w:val="00333803"/>
    <w:rsid w:val="00333E05"/>
    <w:rsid w:val="0033400F"/>
    <w:rsid w:val="00334B33"/>
    <w:rsid w:val="003355B2"/>
    <w:rsid w:val="00335A99"/>
    <w:rsid w:val="00335D98"/>
    <w:rsid w:val="00335FAA"/>
    <w:rsid w:val="00336445"/>
    <w:rsid w:val="0033661F"/>
    <w:rsid w:val="003366B6"/>
    <w:rsid w:val="003367B0"/>
    <w:rsid w:val="003367C5"/>
    <w:rsid w:val="003369F2"/>
    <w:rsid w:val="00336CB5"/>
    <w:rsid w:val="00336DE2"/>
    <w:rsid w:val="00336F8A"/>
    <w:rsid w:val="00337C78"/>
    <w:rsid w:val="00337CFA"/>
    <w:rsid w:val="00340000"/>
    <w:rsid w:val="003404B2"/>
    <w:rsid w:val="00340C11"/>
    <w:rsid w:val="00340E82"/>
    <w:rsid w:val="00341127"/>
    <w:rsid w:val="0034114C"/>
    <w:rsid w:val="003417AA"/>
    <w:rsid w:val="00341A16"/>
    <w:rsid w:val="00342B7D"/>
    <w:rsid w:val="00342BE4"/>
    <w:rsid w:val="00342DE7"/>
    <w:rsid w:val="00343525"/>
    <w:rsid w:val="00343583"/>
    <w:rsid w:val="00343598"/>
    <w:rsid w:val="00343BE3"/>
    <w:rsid w:val="00343C12"/>
    <w:rsid w:val="0034424C"/>
    <w:rsid w:val="00344747"/>
    <w:rsid w:val="00344AFA"/>
    <w:rsid w:val="00344C21"/>
    <w:rsid w:val="00345256"/>
    <w:rsid w:val="003452FE"/>
    <w:rsid w:val="00345830"/>
    <w:rsid w:val="00345ADE"/>
    <w:rsid w:val="00346351"/>
    <w:rsid w:val="0034685C"/>
    <w:rsid w:val="00346DCF"/>
    <w:rsid w:val="00347ABB"/>
    <w:rsid w:val="003509F3"/>
    <w:rsid w:val="00350C58"/>
    <w:rsid w:val="00351240"/>
    <w:rsid w:val="00351396"/>
    <w:rsid w:val="003513ED"/>
    <w:rsid w:val="003516E0"/>
    <w:rsid w:val="0035189D"/>
    <w:rsid w:val="00351C74"/>
    <w:rsid w:val="00351CA6"/>
    <w:rsid w:val="00352BB4"/>
    <w:rsid w:val="0035315A"/>
    <w:rsid w:val="00353373"/>
    <w:rsid w:val="0035392F"/>
    <w:rsid w:val="00353A6C"/>
    <w:rsid w:val="00353B56"/>
    <w:rsid w:val="00353B7C"/>
    <w:rsid w:val="00353E34"/>
    <w:rsid w:val="003542F8"/>
    <w:rsid w:val="003545DE"/>
    <w:rsid w:val="00354724"/>
    <w:rsid w:val="003548B7"/>
    <w:rsid w:val="00354B05"/>
    <w:rsid w:val="00354D70"/>
    <w:rsid w:val="003550DB"/>
    <w:rsid w:val="00355652"/>
    <w:rsid w:val="00355694"/>
    <w:rsid w:val="0035585E"/>
    <w:rsid w:val="00355932"/>
    <w:rsid w:val="00356430"/>
    <w:rsid w:val="00356AC3"/>
    <w:rsid w:val="00356E6F"/>
    <w:rsid w:val="003579AC"/>
    <w:rsid w:val="00357A6A"/>
    <w:rsid w:val="00357C83"/>
    <w:rsid w:val="00360412"/>
    <w:rsid w:val="0036084B"/>
    <w:rsid w:val="003610ED"/>
    <w:rsid w:val="00361308"/>
    <w:rsid w:val="00361344"/>
    <w:rsid w:val="00361479"/>
    <w:rsid w:val="003617DE"/>
    <w:rsid w:val="00361953"/>
    <w:rsid w:val="003619D1"/>
    <w:rsid w:val="003619F1"/>
    <w:rsid w:val="003622A9"/>
    <w:rsid w:val="00362BC6"/>
    <w:rsid w:val="00362ED1"/>
    <w:rsid w:val="00364C2C"/>
    <w:rsid w:val="003650EF"/>
    <w:rsid w:val="00365572"/>
    <w:rsid w:val="003655E5"/>
    <w:rsid w:val="00365E59"/>
    <w:rsid w:val="00365F19"/>
    <w:rsid w:val="00366DF1"/>
    <w:rsid w:val="003671C7"/>
    <w:rsid w:val="003671E9"/>
    <w:rsid w:val="00367519"/>
    <w:rsid w:val="00367C75"/>
    <w:rsid w:val="003701EC"/>
    <w:rsid w:val="00370962"/>
    <w:rsid w:val="00370CC7"/>
    <w:rsid w:val="00370CE8"/>
    <w:rsid w:val="0037169D"/>
    <w:rsid w:val="00371AFE"/>
    <w:rsid w:val="00371BB0"/>
    <w:rsid w:val="00372233"/>
    <w:rsid w:val="00372D8F"/>
    <w:rsid w:val="00373593"/>
    <w:rsid w:val="00374182"/>
    <w:rsid w:val="00374457"/>
    <w:rsid w:val="003744B5"/>
    <w:rsid w:val="00374B06"/>
    <w:rsid w:val="00375282"/>
    <w:rsid w:val="0037626B"/>
    <w:rsid w:val="0037643C"/>
    <w:rsid w:val="00376D71"/>
    <w:rsid w:val="00376F16"/>
    <w:rsid w:val="003770D3"/>
    <w:rsid w:val="0037711D"/>
    <w:rsid w:val="00377357"/>
    <w:rsid w:val="00377487"/>
    <w:rsid w:val="00380AA8"/>
    <w:rsid w:val="00380CD4"/>
    <w:rsid w:val="0038103E"/>
    <w:rsid w:val="003812B0"/>
    <w:rsid w:val="003816D5"/>
    <w:rsid w:val="003817E8"/>
    <w:rsid w:val="0038196A"/>
    <w:rsid w:val="00382082"/>
    <w:rsid w:val="00382153"/>
    <w:rsid w:val="003825E6"/>
    <w:rsid w:val="00382899"/>
    <w:rsid w:val="00382BB8"/>
    <w:rsid w:val="00382EA3"/>
    <w:rsid w:val="0038319D"/>
    <w:rsid w:val="00383408"/>
    <w:rsid w:val="00383984"/>
    <w:rsid w:val="003839A6"/>
    <w:rsid w:val="0038525B"/>
    <w:rsid w:val="00385584"/>
    <w:rsid w:val="00385B3D"/>
    <w:rsid w:val="00386552"/>
    <w:rsid w:val="003865A6"/>
    <w:rsid w:val="003870D8"/>
    <w:rsid w:val="00387BC7"/>
    <w:rsid w:val="00387C46"/>
    <w:rsid w:val="0039033B"/>
    <w:rsid w:val="0039081E"/>
    <w:rsid w:val="00390B1E"/>
    <w:rsid w:val="00390D5F"/>
    <w:rsid w:val="00391FB1"/>
    <w:rsid w:val="00392021"/>
    <w:rsid w:val="003925AA"/>
    <w:rsid w:val="003928AF"/>
    <w:rsid w:val="003942E8"/>
    <w:rsid w:val="00394E25"/>
    <w:rsid w:val="003955FF"/>
    <w:rsid w:val="0039596A"/>
    <w:rsid w:val="00395A46"/>
    <w:rsid w:val="00395D6D"/>
    <w:rsid w:val="00395E2C"/>
    <w:rsid w:val="003963AF"/>
    <w:rsid w:val="0039735B"/>
    <w:rsid w:val="0039762D"/>
    <w:rsid w:val="00397D5B"/>
    <w:rsid w:val="00397EC5"/>
    <w:rsid w:val="003A03A0"/>
    <w:rsid w:val="003A06C5"/>
    <w:rsid w:val="003A0F2C"/>
    <w:rsid w:val="003A14D8"/>
    <w:rsid w:val="003A1798"/>
    <w:rsid w:val="003A241F"/>
    <w:rsid w:val="003A34A6"/>
    <w:rsid w:val="003A35A2"/>
    <w:rsid w:val="003A40B7"/>
    <w:rsid w:val="003A5822"/>
    <w:rsid w:val="003A6287"/>
    <w:rsid w:val="003A64E7"/>
    <w:rsid w:val="003A65F5"/>
    <w:rsid w:val="003A660D"/>
    <w:rsid w:val="003A688B"/>
    <w:rsid w:val="003A71E0"/>
    <w:rsid w:val="003A7BDF"/>
    <w:rsid w:val="003A7F54"/>
    <w:rsid w:val="003A7FE8"/>
    <w:rsid w:val="003B02E0"/>
    <w:rsid w:val="003B0750"/>
    <w:rsid w:val="003B07F8"/>
    <w:rsid w:val="003B0B62"/>
    <w:rsid w:val="003B0E84"/>
    <w:rsid w:val="003B1C42"/>
    <w:rsid w:val="003B1EE8"/>
    <w:rsid w:val="003B2EA4"/>
    <w:rsid w:val="003B2F20"/>
    <w:rsid w:val="003B302D"/>
    <w:rsid w:val="003B3B60"/>
    <w:rsid w:val="003B3D94"/>
    <w:rsid w:val="003B3FD1"/>
    <w:rsid w:val="003B4681"/>
    <w:rsid w:val="003B4E26"/>
    <w:rsid w:val="003B53B0"/>
    <w:rsid w:val="003B6824"/>
    <w:rsid w:val="003B6999"/>
    <w:rsid w:val="003B6CDA"/>
    <w:rsid w:val="003B6D10"/>
    <w:rsid w:val="003C1B69"/>
    <w:rsid w:val="003C2D2C"/>
    <w:rsid w:val="003C2D89"/>
    <w:rsid w:val="003C350D"/>
    <w:rsid w:val="003C3C17"/>
    <w:rsid w:val="003C3F41"/>
    <w:rsid w:val="003C3F76"/>
    <w:rsid w:val="003C41E4"/>
    <w:rsid w:val="003C4A13"/>
    <w:rsid w:val="003C4A3F"/>
    <w:rsid w:val="003C4A46"/>
    <w:rsid w:val="003C4F28"/>
    <w:rsid w:val="003C5220"/>
    <w:rsid w:val="003C529D"/>
    <w:rsid w:val="003C54C2"/>
    <w:rsid w:val="003C60F1"/>
    <w:rsid w:val="003C6942"/>
    <w:rsid w:val="003C69D9"/>
    <w:rsid w:val="003C6BE8"/>
    <w:rsid w:val="003C7665"/>
    <w:rsid w:val="003C77B4"/>
    <w:rsid w:val="003C784A"/>
    <w:rsid w:val="003C7D7F"/>
    <w:rsid w:val="003D03FA"/>
    <w:rsid w:val="003D0569"/>
    <w:rsid w:val="003D0DB9"/>
    <w:rsid w:val="003D0F20"/>
    <w:rsid w:val="003D1D07"/>
    <w:rsid w:val="003D21C5"/>
    <w:rsid w:val="003D259B"/>
    <w:rsid w:val="003D2EE8"/>
    <w:rsid w:val="003D339A"/>
    <w:rsid w:val="003D3536"/>
    <w:rsid w:val="003D3684"/>
    <w:rsid w:val="003D3BE6"/>
    <w:rsid w:val="003D3F1D"/>
    <w:rsid w:val="003D49C1"/>
    <w:rsid w:val="003D49E3"/>
    <w:rsid w:val="003D50DB"/>
    <w:rsid w:val="003D58A6"/>
    <w:rsid w:val="003D59DD"/>
    <w:rsid w:val="003D5E07"/>
    <w:rsid w:val="003D6D4A"/>
    <w:rsid w:val="003E08E2"/>
    <w:rsid w:val="003E0D35"/>
    <w:rsid w:val="003E21AE"/>
    <w:rsid w:val="003E2A32"/>
    <w:rsid w:val="003E36CD"/>
    <w:rsid w:val="003E38EA"/>
    <w:rsid w:val="003E3FB9"/>
    <w:rsid w:val="003E4126"/>
    <w:rsid w:val="003E4517"/>
    <w:rsid w:val="003E4728"/>
    <w:rsid w:val="003E49F8"/>
    <w:rsid w:val="003E5448"/>
    <w:rsid w:val="003E5C09"/>
    <w:rsid w:val="003E5F35"/>
    <w:rsid w:val="003E754A"/>
    <w:rsid w:val="003E7C6D"/>
    <w:rsid w:val="003E7D23"/>
    <w:rsid w:val="003E7FB7"/>
    <w:rsid w:val="003F012F"/>
    <w:rsid w:val="003F0179"/>
    <w:rsid w:val="003F04F7"/>
    <w:rsid w:val="003F0914"/>
    <w:rsid w:val="003F1554"/>
    <w:rsid w:val="003F1FB3"/>
    <w:rsid w:val="003F221D"/>
    <w:rsid w:val="003F237F"/>
    <w:rsid w:val="003F2BAD"/>
    <w:rsid w:val="003F2CF1"/>
    <w:rsid w:val="003F3138"/>
    <w:rsid w:val="003F3194"/>
    <w:rsid w:val="003F4101"/>
    <w:rsid w:val="003F441C"/>
    <w:rsid w:val="003F46B3"/>
    <w:rsid w:val="003F4F4F"/>
    <w:rsid w:val="003F4F7C"/>
    <w:rsid w:val="003F577F"/>
    <w:rsid w:val="003F61A7"/>
    <w:rsid w:val="003F7386"/>
    <w:rsid w:val="003F73A9"/>
    <w:rsid w:val="003F7530"/>
    <w:rsid w:val="003F7568"/>
    <w:rsid w:val="003F7726"/>
    <w:rsid w:val="003F78A9"/>
    <w:rsid w:val="004004A6"/>
    <w:rsid w:val="00400A91"/>
    <w:rsid w:val="00400FA8"/>
    <w:rsid w:val="0040121C"/>
    <w:rsid w:val="00402153"/>
    <w:rsid w:val="0040227A"/>
    <w:rsid w:val="004028E4"/>
    <w:rsid w:val="0040291B"/>
    <w:rsid w:val="00402C06"/>
    <w:rsid w:val="00402CFA"/>
    <w:rsid w:val="0040350D"/>
    <w:rsid w:val="00403CBD"/>
    <w:rsid w:val="004044D4"/>
    <w:rsid w:val="00404DE2"/>
    <w:rsid w:val="00405D95"/>
    <w:rsid w:val="00406818"/>
    <w:rsid w:val="00406E16"/>
    <w:rsid w:val="004076C2"/>
    <w:rsid w:val="00407A9D"/>
    <w:rsid w:val="0041026C"/>
    <w:rsid w:val="004102FE"/>
    <w:rsid w:val="00410357"/>
    <w:rsid w:val="00410BF1"/>
    <w:rsid w:val="004118E3"/>
    <w:rsid w:val="00412F3D"/>
    <w:rsid w:val="00412F7A"/>
    <w:rsid w:val="00413175"/>
    <w:rsid w:val="00413565"/>
    <w:rsid w:val="00413A68"/>
    <w:rsid w:val="00414141"/>
    <w:rsid w:val="00414412"/>
    <w:rsid w:val="00414431"/>
    <w:rsid w:val="004146A2"/>
    <w:rsid w:val="00414DE3"/>
    <w:rsid w:val="00414DF0"/>
    <w:rsid w:val="00415A5E"/>
    <w:rsid w:val="00415D37"/>
    <w:rsid w:val="004164CB"/>
    <w:rsid w:val="00417A5C"/>
    <w:rsid w:val="00417CC1"/>
    <w:rsid w:val="00417D93"/>
    <w:rsid w:val="00417DF1"/>
    <w:rsid w:val="0042013C"/>
    <w:rsid w:val="004201EE"/>
    <w:rsid w:val="00420A44"/>
    <w:rsid w:val="00421F0C"/>
    <w:rsid w:val="00422AFD"/>
    <w:rsid w:val="00422E45"/>
    <w:rsid w:val="004230E4"/>
    <w:rsid w:val="00423322"/>
    <w:rsid w:val="00423C06"/>
    <w:rsid w:val="00423D86"/>
    <w:rsid w:val="0042406A"/>
    <w:rsid w:val="00424438"/>
    <w:rsid w:val="00424D90"/>
    <w:rsid w:val="00424E15"/>
    <w:rsid w:val="00424EE7"/>
    <w:rsid w:val="00424F8A"/>
    <w:rsid w:val="00425440"/>
    <w:rsid w:val="0042562E"/>
    <w:rsid w:val="004262D0"/>
    <w:rsid w:val="004266D0"/>
    <w:rsid w:val="0042690A"/>
    <w:rsid w:val="00427B86"/>
    <w:rsid w:val="00430060"/>
    <w:rsid w:val="00430554"/>
    <w:rsid w:val="00430791"/>
    <w:rsid w:val="004310F5"/>
    <w:rsid w:val="004314A3"/>
    <w:rsid w:val="004319E2"/>
    <w:rsid w:val="00431A7C"/>
    <w:rsid w:val="00431FF1"/>
    <w:rsid w:val="00432F98"/>
    <w:rsid w:val="00433012"/>
    <w:rsid w:val="00433477"/>
    <w:rsid w:val="00433C29"/>
    <w:rsid w:val="00433E43"/>
    <w:rsid w:val="00434444"/>
    <w:rsid w:val="004345FD"/>
    <w:rsid w:val="0043469F"/>
    <w:rsid w:val="0043596F"/>
    <w:rsid w:val="00436753"/>
    <w:rsid w:val="004373E0"/>
    <w:rsid w:val="00437790"/>
    <w:rsid w:val="004405A4"/>
    <w:rsid w:val="0044078D"/>
    <w:rsid w:val="00440883"/>
    <w:rsid w:val="00440D44"/>
    <w:rsid w:val="00440D99"/>
    <w:rsid w:val="004411CE"/>
    <w:rsid w:val="0044164B"/>
    <w:rsid w:val="004418A4"/>
    <w:rsid w:val="00441A4A"/>
    <w:rsid w:val="00441CED"/>
    <w:rsid w:val="004424CA"/>
    <w:rsid w:val="0044293C"/>
    <w:rsid w:val="0044307D"/>
    <w:rsid w:val="0044342F"/>
    <w:rsid w:val="004437DD"/>
    <w:rsid w:val="00443B60"/>
    <w:rsid w:val="0044441B"/>
    <w:rsid w:val="00444750"/>
    <w:rsid w:val="00444E29"/>
    <w:rsid w:val="00444E98"/>
    <w:rsid w:val="00446DD3"/>
    <w:rsid w:val="0045005F"/>
    <w:rsid w:val="004502A5"/>
    <w:rsid w:val="00450461"/>
    <w:rsid w:val="004505C7"/>
    <w:rsid w:val="00452879"/>
    <w:rsid w:val="00452A0F"/>
    <w:rsid w:val="00452AA5"/>
    <w:rsid w:val="00453C3A"/>
    <w:rsid w:val="00454050"/>
    <w:rsid w:val="004543C4"/>
    <w:rsid w:val="0045442A"/>
    <w:rsid w:val="00454DB9"/>
    <w:rsid w:val="00455388"/>
    <w:rsid w:val="00455E7B"/>
    <w:rsid w:val="0045665A"/>
    <w:rsid w:val="004578BC"/>
    <w:rsid w:val="0046097C"/>
    <w:rsid w:val="00460F68"/>
    <w:rsid w:val="004611D5"/>
    <w:rsid w:val="00461EE3"/>
    <w:rsid w:val="00462915"/>
    <w:rsid w:val="00462A8F"/>
    <w:rsid w:val="00462FE0"/>
    <w:rsid w:val="00463323"/>
    <w:rsid w:val="00463528"/>
    <w:rsid w:val="00463615"/>
    <w:rsid w:val="004638E8"/>
    <w:rsid w:val="00463ABB"/>
    <w:rsid w:val="00463C52"/>
    <w:rsid w:val="00464627"/>
    <w:rsid w:val="00464753"/>
    <w:rsid w:val="00465160"/>
    <w:rsid w:val="00465330"/>
    <w:rsid w:val="00465D83"/>
    <w:rsid w:val="00466089"/>
    <w:rsid w:val="004677D2"/>
    <w:rsid w:val="00470260"/>
    <w:rsid w:val="00470415"/>
    <w:rsid w:val="004717D8"/>
    <w:rsid w:val="004718BC"/>
    <w:rsid w:val="00471900"/>
    <w:rsid w:val="00471F27"/>
    <w:rsid w:val="00471FCC"/>
    <w:rsid w:val="004720DD"/>
    <w:rsid w:val="00472202"/>
    <w:rsid w:val="00472F64"/>
    <w:rsid w:val="004732A3"/>
    <w:rsid w:val="004732A8"/>
    <w:rsid w:val="004733D1"/>
    <w:rsid w:val="0047374E"/>
    <w:rsid w:val="00474837"/>
    <w:rsid w:val="00474CFC"/>
    <w:rsid w:val="00474D1A"/>
    <w:rsid w:val="00474F6A"/>
    <w:rsid w:val="00475048"/>
    <w:rsid w:val="00475D70"/>
    <w:rsid w:val="00475FEC"/>
    <w:rsid w:val="00476C0C"/>
    <w:rsid w:val="004773A1"/>
    <w:rsid w:val="0047772B"/>
    <w:rsid w:val="0048064D"/>
    <w:rsid w:val="00480AB0"/>
    <w:rsid w:val="00480E19"/>
    <w:rsid w:val="004811C0"/>
    <w:rsid w:val="00482485"/>
    <w:rsid w:val="00482888"/>
    <w:rsid w:val="004831EB"/>
    <w:rsid w:val="0048353E"/>
    <w:rsid w:val="00483980"/>
    <w:rsid w:val="00484484"/>
    <w:rsid w:val="00484485"/>
    <w:rsid w:val="004846C3"/>
    <w:rsid w:val="004847E8"/>
    <w:rsid w:val="00484C42"/>
    <w:rsid w:val="0048614E"/>
    <w:rsid w:val="0048703D"/>
    <w:rsid w:val="0048723B"/>
    <w:rsid w:val="004873A5"/>
    <w:rsid w:val="004874D1"/>
    <w:rsid w:val="0048792D"/>
    <w:rsid w:val="0048793C"/>
    <w:rsid w:val="00487988"/>
    <w:rsid w:val="00490195"/>
    <w:rsid w:val="0049034C"/>
    <w:rsid w:val="0049062F"/>
    <w:rsid w:val="004907C8"/>
    <w:rsid w:val="0049154D"/>
    <w:rsid w:val="00491795"/>
    <w:rsid w:val="004918C7"/>
    <w:rsid w:val="00491DAE"/>
    <w:rsid w:val="00492B81"/>
    <w:rsid w:val="00492DA2"/>
    <w:rsid w:val="004930C6"/>
    <w:rsid w:val="004937FE"/>
    <w:rsid w:val="00493C16"/>
    <w:rsid w:val="00494B8A"/>
    <w:rsid w:val="00494BC5"/>
    <w:rsid w:val="00494E7E"/>
    <w:rsid w:val="00495400"/>
    <w:rsid w:val="004955E6"/>
    <w:rsid w:val="004962BF"/>
    <w:rsid w:val="00497C3A"/>
    <w:rsid w:val="00497F0D"/>
    <w:rsid w:val="004A03DB"/>
    <w:rsid w:val="004A1EF8"/>
    <w:rsid w:val="004A21CF"/>
    <w:rsid w:val="004A2426"/>
    <w:rsid w:val="004A26EA"/>
    <w:rsid w:val="004A2FAF"/>
    <w:rsid w:val="004A34B0"/>
    <w:rsid w:val="004A3E87"/>
    <w:rsid w:val="004A4009"/>
    <w:rsid w:val="004A4094"/>
    <w:rsid w:val="004A4619"/>
    <w:rsid w:val="004A489A"/>
    <w:rsid w:val="004A5B66"/>
    <w:rsid w:val="004A5CA4"/>
    <w:rsid w:val="004A5E18"/>
    <w:rsid w:val="004A7BCD"/>
    <w:rsid w:val="004B1512"/>
    <w:rsid w:val="004B1FEE"/>
    <w:rsid w:val="004B25CC"/>
    <w:rsid w:val="004B37C7"/>
    <w:rsid w:val="004B3CF8"/>
    <w:rsid w:val="004B40E7"/>
    <w:rsid w:val="004B5250"/>
    <w:rsid w:val="004B53EE"/>
    <w:rsid w:val="004B54CC"/>
    <w:rsid w:val="004B600C"/>
    <w:rsid w:val="004B628D"/>
    <w:rsid w:val="004B63C3"/>
    <w:rsid w:val="004B6500"/>
    <w:rsid w:val="004B6661"/>
    <w:rsid w:val="004B7385"/>
    <w:rsid w:val="004C0534"/>
    <w:rsid w:val="004C105D"/>
    <w:rsid w:val="004C1487"/>
    <w:rsid w:val="004C15CE"/>
    <w:rsid w:val="004C1C90"/>
    <w:rsid w:val="004C1FD5"/>
    <w:rsid w:val="004C2274"/>
    <w:rsid w:val="004C2A5A"/>
    <w:rsid w:val="004C2EE1"/>
    <w:rsid w:val="004C3993"/>
    <w:rsid w:val="004C3E17"/>
    <w:rsid w:val="004C4133"/>
    <w:rsid w:val="004C49DD"/>
    <w:rsid w:val="004C4A85"/>
    <w:rsid w:val="004C512B"/>
    <w:rsid w:val="004C51D5"/>
    <w:rsid w:val="004C5413"/>
    <w:rsid w:val="004C56BF"/>
    <w:rsid w:val="004C5716"/>
    <w:rsid w:val="004C63E9"/>
    <w:rsid w:val="004C6AF3"/>
    <w:rsid w:val="004C6AFB"/>
    <w:rsid w:val="004C6F48"/>
    <w:rsid w:val="004C7543"/>
    <w:rsid w:val="004C7ABD"/>
    <w:rsid w:val="004D1BB6"/>
    <w:rsid w:val="004D1E11"/>
    <w:rsid w:val="004D222E"/>
    <w:rsid w:val="004D2612"/>
    <w:rsid w:val="004D30DA"/>
    <w:rsid w:val="004D35D9"/>
    <w:rsid w:val="004D3F94"/>
    <w:rsid w:val="004D42D7"/>
    <w:rsid w:val="004D49B1"/>
    <w:rsid w:val="004D5B9E"/>
    <w:rsid w:val="004D64F5"/>
    <w:rsid w:val="004D6E20"/>
    <w:rsid w:val="004D6EBF"/>
    <w:rsid w:val="004D71E9"/>
    <w:rsid w:val="004D7864"/>
    <w:rsid w:val="004D793D"/>
    <w:rsid w:val="004E02E2"/>
    <w:rsid w:val="004E0434"/>
    <w:rsid w:val="004E0716"/>
    <w:rsid w:val="004E0C99"/>
    <w:rsid w:val="004E139C"/>
    <w:rsid w:val="004E14B2"/>
    <w:rsid w:val="004E2513"/>
    <w:rsid w:val="004E364B"/>
    <w:rsid w:val="004E3D9B"/>
    <w:rsid w:val="004E4629"/>
    <w:rsid w:val="004E478F"/>
    <w:rsid w:val="004E4D16"/>
    <w:rsid w:val="004E5765"/>
    <w:rsid w:val="004E5D36"/>
    <w:rsid w:val="004E6452"/>
    <w:rsid w:val="004E681B"/>
    <w:rsid w:val="004E6BD4"/>
    <w:rsid w:val="004E6F9A"/>
    <w:rsid w:val="004E72AA"/>
    <w:rsid w:val="004E77C1"/>
    <w:rsid w:val="004F0214"/>
    <w:rsid w:val="004F0289"/>
    <w:rsid w:val="004F07FD"/>
    <w:rsid w:val="004F0A35"/>
    <w:rsid w:val="004F1963"/>
    <w:rsid w:val="004F19AD"/>
    <w:rsid w:val="004F1A7D"/>
    <w:rsid w:val="004F2BCF"/>
    <w:rsid w:val="004F3376"/>
    <w:rsid w:val="004F337F"/>
    <w:rsid w:val="004F3845"/>
    <w:rsid w:val="004F3A4A"/>
    <w:rsid w:val="004F3ECC"/>
    <w:rsid w:val="004F41D3"/>
    <w:rsid w:val="004F498E"/>
    <w:rsid w:val="004F52B6"/>
    <w:rsid w:val="004F5428"/>
    <w:rsid w:val="004F6017"/>
    <w:rsid w:val="004F6400"/>
    <w:rsid w:val="004F76D7"/>
    <w:rsid w:val="004F7EA0"/>
    <w:rsid w:val="005003E5"/>
    <w:rsid w:val="00500639"/>
    <w:rsid w:val="00500694"/>
    <w:rsid w:val="0050115D"/>
    <w:rsid w:val="005017BB"/>
    <w:rsid w:val="00501BEF"/>
    <w:rsid w:val="005020C4"/>
    <w:rsid w:val="0050248F"/>
    <w:rsid w:val="0050289B"/>
    <w:rsid w:val="00502DBD"/>
    <w:rsid w:val="00502ECA"/>
    <w:rsid w:val="00503269"/>
    <w:rsid w:val="00504597"/>
    <w:rsid w:val="00504F8D"/>
    <w:rsid w:val="0050526F"/>
    <w:rsid w:val="00505956"/>
    <w:rsid w:val="00505A07"/>
    <w:rsid w:val="00506204"/>
    <w:rsid w:val="0050633E"/>
    <w:rsid w:val="00506C02"/>
    <w:rsid w:val="00506C2A"/>
    <w:rsid w:val="005076C0"/>
    <w:rsid w:val="00507AA8"/>
    <w:rsid w:val="00510013"/>
    <w:rsid w:val="0051034B"/>
    <w:rsid w:val="00510B73"/>
    <w:rsid w:val="00511814"/>
    <w:rsid w:val="00511C2B"/>
    <w:rsid w:val="00511E8D"/>
    <w:rsid w:val="00512180"/>
    <w:rsid w:val="005123E9"/>
    <w:rsid w:val="005123F0"/>
    <w:rsid w:val="005125AC"/>
    <w:rsid w:val="0051275C"/>
    <w:rsid w:val="00512C6C"/>
    <w:rsid w:val="00512DCB"/>
    <w:rsid w:val="0051360C"/>
    <w:rsid w:val="00513F13"/>
    <w:rsid w:val="005142D8"/>
    <w:rsid w:val="005142DD"/>
    <w:rsid w:val="0051489F"/>
    <w:rsid w:val="00514D21"/>
    <w:rsid w:val="005151D6"/>
    <w:rsid w:val="00515645"/>
    <w:rsid w:val="005158FC"/>
    <w:rsid w:val="0051591D"/>
    <w:rsid w:val="00515D3A"/>
    <w:rsid w:val="00515F38"/>
    <w:rsid w:val="005170AA"/>
    <w:rsid w:val="00517116"/>
    <w:rsid w:val="0051746C"/>
    <w:rsid w:val="00517C22"/>
    <w:rsid w:val="00517F29"/>
    <w:rsid w:val="0052016E"/>
    <w:rsid w:val="0052085E"/>
    <w:rsid w:val="00520BF1"/>
    <w:rsid w:val="00521DFB"/>
    <w:rsid w:val="00521ECD"/>
    <w:rsid w:val="00522271"/>
    <w:rsid w:val="00522B9C"/>
    <w:rsid w:val="00522BA4"/>
    <w:rsid w:val="00522E87"/>
    <w:rsid w:val="00523DAA"/>
    <w:rsid w:val="00523EC2"/>
    <w:rsid w:val="005242B8"/>
    <w:rsid w:val="00524A70"/>
    <w:rsid w:val="00524AA8"/>
    <w:rsid w:val="00524CFB"/>
    <w:rsid w:val="00525137"/>
    <w:rsid w:val="00525676"/>
    <w:rsid w:val="0052594B"/>
    <w:rsid w:val="00526DF8"/>
    <w:rsid w:val="00526F6E"/>
    <w:rsid w:val="00526FFC"/>
    <w:rsid w:val="00527563"/>
    <w:rsid w:val="0052767B"/>
    <w:rsid w:val="00527BD2"/>
    <w:rsid w:val="00527D54"/>
    <w:rsid w:val="00530704"/>
    <w:rsid w:val="00531589"/>
    <w:rsid w:val="005315BB"/>
    <w:rsid w:val="0053174E"/>
    <w:rsid w:val="00532068"/>
    <w:rsid w:val="005326AC"/>
    <w:rsid w:val="00532C7F"/>
    <w:rsid w:val="0053414A"/>
    <w:rsid w:val="0053455E"/>
    <w:rsid w:val="00534CB8"/>
    <w:rsid w:val="00534F5B"/>
    <w:rsid w:val="00534F87"/>
    <w:rsid w:val="00535D99"/>
    <w:rsid w:val="005401CF"/>
    <w:rsid w:val="005406BF"/>
    <w:rsid w:val="005407B2"/>
    <w:rsid w:val="005408DA"/>
    <w:rsid w:val="00540F6D"/>
    <w:rsid w:val="0054164C"/>
    <w:rsid w:val="005419C7"/>
    <w:rsid w:val="005423C4"/>
    <w:rsid w:val="005425F1"/>
    <w:rsid w:val="005426B2"/>
    <w:rsid w:val="005429FE"/>
    <w:rsid w:val="00542CC2"/>
    <w:rsid w:val="00543B64"/>
    <w:rsid w:val="005447C6"/>
    <w:rsid w:val="00544AB4"/>
    <w:rsid w:val="005453D7"/>
    <w:rsid w:val="00546038"/>
    <w:rsid w:val="0054603D"/>
    <w:rsid w:val="0054680A"/>
    <w:rsid w:val="00546FFD"/>
    <w:rsid w:val="00547899"/>
    <w:rsid w:val="0055020B"/>
    <w:rsid w:val="00550421"/>
    <w:rsid w:val="005504F7"/>
    <w:rsid w:val="00550575"/>
    <w:rsid w:val="00550FE7"/>
    <w:rsid w:val="005511AD"/>
    <w:rsid w:val="0055215A"/>
    <w:rsid w:val="005521F0"/>
    <w:rsid w:val="00552240"/>
    <w:rsid w:val="005522D1"/>
    <w:rsid w:val="0055286A"/>
    <w:rsid w:val="00552BFC"/>
    <w:rsid w:val="00552E3D"/>
    <w:rsid w:val="00552EDC"/>
    <w:rsid w:val="005530DC"/>
    <w:rsid w:val="005536F6"/>
    <w:rsid w:val="005537E2"/>
    <w:rsid w:val="00553857"/>
    <w:rsid w:val="00554761"/>
    <w:rsid w:val="005547E2"/>
    <w:rsid w:val="00554F8D"/>
    <w:rsid w:val="0055656E"/>
    <w:rsid w:val="00556958"/>
    <w:rsid w:val="00556AA2"/>
    <w:rsid w:val="00556C2B"/>
    <w:rsid w:val="00556F45"/>
    <w:rsid w:val="00556FEF"/>
    <w:rsid w:val="0055771E"/>
    <w:rsid w:val="00557815"/>
    <w:rsid w:val="0055785B"/>
    <w:rsid w:val="00557873"/>
    <w:rsid w:val="00557C3A"/>
    <w:rsid w:val="00560B31"/>
    <w:rsid w:val="00560F58"/>
    <w:rsid w:val="005614CF"/>
    <w:rsid w:val="005625A6"/>
    <w:rsid w:val="00564E54"/>
    <w:rsid w:val="00565B69"/>
    <w:rsid w:val="00566C66"/>
    <w:rsid w:val="00566DA3"/>
    <w:rsid w:val="005675F2"/>
    <w:rsid w:val="00567DE2"/>
    <w:rsid w:val="00567F4A"/>
    <w:rsid w:val="00567F6C"/>
    <w:rsid w:val="0057006C"/>
    <w:rsid w:val="0057065B"/>
    <w:rsid w:val="005707B7"/>
    <w:rsid w:val="00570D1B"/>
    <w:rsid w:val="00571623"/>
    <w:rsid w:val="005721D1"/>
    <w:rsid w:val="005734CE"/>
    <w:rsid w:val="005736BE"/>
    <w:rsid w:val="00573702"/>
    <w:rsid w:val="005744B3"/>
    <w:rsid w:val="0057547C"/>
    <w:rsid w:val="00575A06"/>
    <w:rsid w:val="00576181"/>
    <w:rsid w:val="005767ED"/>
    <w:rsid w:val="005769FA"/>
    <w:rsid w:val="00576D34"/>
    <w:rsid w:val="00577093"/>
    <w:rsid w:val="005771E2"/>
    <w:rsid w:val="005775B6"/>
    <w:rsid w:val="00577738"/>
    <w:rsid w:val="00577881"/>
    <w:rsid w:val="005809E8"/>
    <w:rsid w:val="00580C8E"/>
    <w:rsid w:val="00580DB8"/>
    <w:rsid w:val="0058142B"/>
    <w:rsid w:val="00581779"/>
    <w:rsid w:val="00581B3E"/>
    <w:rsid w:val="0058287B"/>
    <w:rsid w:val="00582CCF"/>
    <w:rsid w:val="005838FF"/>
    <w:rsid w:val="00583AD4"/>
    <w:rsid w:val="00583CE6"/>
    <w:rsid w:val="00583F53"/>
    <w:rsid w:val="0058505C"/>
    <w:rsid w:val="00585786"/>
    <w:rsid w:val="00585A44"/>
    <w:rsid w:val="00585A65"/>
    <w:rsid w:val="00585D96"/>
    <w:rsid w:val="00585FFB"/>
    <w:rsid w:val="00586379"/>
    <w:rsid w:val="00586909"/>
    <w:rsid w:val="00590699"/>
    <w:rsid w:val="00590D68"/>
    <w:rsid w:val="00590DC7"/>
    <w:rsid w:val="00591A56"/>
    <w:rsid w:val="0059233E"/>
    <w:rsid w:val="00592E98"/>
    <w:rsid w:val="00593265"/>
    <w:rsid w:val="0059349D"/>
    <w:rsid w:val="005936AA"/>
    <w:rsid w:val="0059373E"/>
    <w:rsid w:val="00594513"/>
    <w:rsid w:val="00594FD5"/>
    <w:rsid w:val="00595597"/>
    <w:rsid w:val="0059663E"/>
    <w:rsid w:val="005967C7"/>
    <w:rsid w:val="00596955"/>
    <w:rsid w:val="00596AF7"/>
    <w:rsid w:val="00596F1F"/>
    <w:rsid w:val="005971E4"/>
    <w:rsid w:val="00597600"/>
    <w:rsid w:val="005977A2"/>
    <w:rsid w:val="00597851"/>
    <w:rsid w:val="00597B03"/>
    <w:rsid w:val="00597F70"/>
    <w:rsid w:val="005A0397"/>
    <w:rsid w:val="005A0E02"/>
    <w:rsid w:val="005A0EF1"/>
    <w:rsid w:val="005A1085"/>
    <w:rsid w:val="005A1259"/>
    <w:rsid w:val="005A1C80"/>
    <w:rsid w:val="005A230F"/>
    <w:rsid w:val="005A25B1"/>
    <w:rsid w:val="005A2855"/>
    <w:rsid w:val="005A304C"/>
    <w:rsid w:val="005A31BB"/>
    <w:rsid w:val="005A3445"/>
    <w:rsid w:val="005A3856"/>
    <w:rsid w:val="005A3913"/>
    <w:rsid w:val="005A4485"/>
    <w:rsid w:val="005A4989"/>
    <w:rsid w:val="005A4B92"/>
    <w:rsid w:val="005A4FAD"/>
    <w:rsid w:val="005A52ED"/>
    <w:rsid w:val="005A5395"/>
    <w:rsid w:val="005A5766"/>
    <w:rsid w:val="005A59C4"/>
    <w:rsid w:val="005A5E87"/>
    <w:rsid w:val="005A5F94"/>
    <w:rsid w:val="005A64EE"/>
    <w:rsid w:val="005A7166"/>
    <w:rsid w:val="005A7336"/>
    <w:rsid w:val="005A7A4A"/>
    <w:rsid w:val="005A7D0B"/>
    <w:rsid w:val="005B0397"/>
    <w:rsid w:val="005B0ED5"/>
    <w:rsid w:val="005B111A"/>
    <w:rsid w:val="005B236D"/>
    <w:rsid w:val="005B25B1"/>
    <w:rsid w:val="005B43B3"/>
    <w:rsid w:val="005B4642"/>
    <w:rsid w:val="005B49FC"/>
    <w:rsid w:val="005B5A08"/>
    <w:rsid w:val="005B5B8A"/>
    <w:rsid w:val="005B5BAC"/>
    <w:rsid w:val="005B5F40"/>
    <w:rsid w:val="005B6272"/>
    <w:rsid w:val="005B7508"/>
    <w:rsid w:val="005B7962"/>
    <w:rsid w:val="005B7BD4"/>
    <w:rsid w:val="005C0558"/>
    <w:rsid w:val="005C0A7B"/>
    <w:rsid w:val="005C0B4F"/>
    <w:rsid w:val="005C2565"/>
    <w:rsid w:val="005C2731"/>
    <w:rsid w:val="005C29A6"/>
    <w:rsid w:val="005C2A25"/>
    <w:rsid w:val="005C32FA"/>
    <w:rsid w:val="005C38D5"/>
    <w:rsid w:val="005C3CDC"/>
    <w:rsid w:val="005C47D3"/>
    <w:rsid w:val="005C47E8"/>
    <w:rsid w:val="005C540B"/>
    <w:rsid w:val="005C5989"/>
    <w:rsid w:val="005C5BDB"/>
    <w:rsid w:val="005C5E35"/>
    <w:rsid w:val="005C65F4"/>
    <w:rsid w:val="005C679D"/>
    <w:rsid w:val="005C6843"/>
    <w:rsid w:val="005C6A7E"/>
    <w:rsid w:val="005C6BF9"/>
    <w:rsid w:val="005C794A"/>
    <w:rsid w:val="005D06C6"/>
    <w:rsid w:val="005D076E"/>
    <w:rsid w:val="005D0D54"/>
    <w:rsid w:val="005D0D93"/>
    <w:rsid w:val="005D13B8"/>
    <w:rsid w:val="005D17A7"/>
    <w:rsid w:val="005D17EC"/>
    <w:rsid w:val="005D1E69"/>
    <w:rsid w:val="005D33BF"/>
    <w:rsid w:val="005D39A0"/>
    <w:rsid w:val="005D3B45"/>
    <w:rsid w:val="005D3D47"/>
    <w:rsid w:val="005D3F86"/>
    <w:rsid w:val="005D5757"/>
    <w:rsid w:val="005D599F"/>
    <w:rsid w:val="005D5DF9"/>
    <w:rsid w:val="005D6B79"/>
    <w:rsid w:val="005D6F05"/>
    <w:rsid w:val="005E04FD"/>
    <w:rsid w:val="005E12D7"/>
    <w:rsid w:val="005E1781"/>
    <w:rsid w:val="005E18B9"/>
    <w:rsid w:val="005E1E19"/>
    <w:rsid w:val="005E1EF4"/>
    <w:rsid w:val="005E2359"/>
    <w:rsid w:val="005E2CF2"/>
    <w:rsid w:val="005E34D4"/>
    <w:rsid w:val="005E3532"/>
    <w:rsid w:val="005E3553"/>
    <w:rsid w:val="005E3D6E"/>
    <w:rsid w:val="005E4464"/>
    <w:rsid w:val="005E47BF"/>
    <w:rsid w:val="005E4B1C"/>
    <w:rsid w:val="005E5250"/>
    <w:rsid w:val="005E739B"/>
    <w:rsid w:val="005E762A"/>
    <w:rsid w:val="005E774B"/>
    <w:rsid w:val="005F0FBF"/>
    <w:rsid w:val="005F1E85"/>
    <w:rsid w:val="005F1FD7"/>
    <w:rsid w:val="005F2AF8"/>
    <w:rsid w:val="005F2E23"/>
    <w:rsid w:val="005F31EF"/>
    <w:rsid w:val="005F3EF0"/>
    <w:rsid w:val="005F3F45"/>
    <w:rsid w:val="005F403A"/>
    <w:rsid w:val="005F4983"/>
    <w:rsid w:val="005F4A2A"/>
    <w:rsid w:val="005F5FDD"/>
    <w:rsid w:val="005F6689"/>
    <w:rsid w:val="005F6BA1"/>
    <w:rsid w:val="005F721E"/>
    <w:rsid w:val="005F727B"/>
    <w:rsid w:val="005F74FB"/>
    <w:rsid w:val="005F75F1"/>
    <w:rsid w:val="005F783D"/>
    <w:rsid w:val="0060148F"/>
    <w:rsid w:val="00601C48"/>
    <w:rsid w:val="0060261B"/>
    <w:rsid w:val="006032E9"/>
    <w:rsid w:val="00603445"/>
    <w:rsid w:val="006035D8"/>
    <w:rsid w:val="00603A40"/>
    <w:rsid w:val="00603DB0"/>
    <w:rsid w:val="0060424E"/>
    <w:rsid w:val="00604572"/>
    <w:rsid w:val="0060504D"/>
    <w:rsid w:val="00605ACD"/>
    <w:rsid w:val="00605FCE"/>
    <w:rsid w:val="006069E6"/>
    <w:rsid w:val="00607287"/>
    <w:rsid w:val="006075C3"/>
    <w:rsid w:val="0060782D"/>
    <w:rsid w:val="00610C68"/>
    <w:rsid w:val="00611076"/>
    <w:rsid w:val="00611187"/>
    <w:rsid w:val="006112C7"/>
    <w:rsid w:val="006113A3"/>
    <w:rsid w:val="006116FC"/>
    <w:rsid w:val="006119A8"/>
    <w:rsid w:val="0061216D"/>
    <w:rsid w:val="00612EC7"/>
    <w:rsid w:val="006139A3"/>
    <w:rsid w:val="00613BE8"/>
    <w:rsid w:val="00614C2B"/>
    <w:rsid w:val="006150CB"/>
    <w:rsid w:val="00615ECC"/>
    <w:rsid w:val="006162B8"/>
    <w:rsid w:val="006165BA"/>
    <w:rsid w:val="0061688E"/>
    <w:rsid w:val="00616B62"/>
    <w:rsid w:val="00616D2C"/>
    <w:rsid w:val="00616F4D"/>
    <w:rsid w:val="00617222"/>
    <w:rsid w:val="006202E5"/>
    <w:rsid w:val="0062070D"/>
    <w:rsid w:val="00620DAC"/>
    <w:rsid w:val="00620DDA"/>
    <w:rsid w:val="00621A48"/>
    <w:rsid w:val="00621AD8"/>
    <w:rsid w:val="00621CC9"/>
    <w:rsid w:val="00621E57"/>
    <w:rsid w:val="00621FF1"/>
    <w:rsid w:val="00622B42"/>
    <w:rsid w:val="00622BB4"/>
    <w:rsid w:val="00622FE8"/>
    <w:rsid w:val="0062308D"/>
    <w:rsid w:val="00623C25"/>
    <w:rsid w:val="006240E2"/>
    <w:rsid w:val="00624C45"/>
    <w:rsid w:val="006250C6"/>
    <w:rsid w:val="006256E2"/>
    <w:rsid w:val="006260E8"/>
    <w:rsid w:val="00626802"/>
    <w:rsid w:val="006272C5"/>
    <w:rsid w:val="00627532"/>
    <w:rsid w:val="00627B31"/>
    <w:rsid w:val="00627B87"/>
    <w:rsid w:val="006303C9"/>
    <w:rsid w:val="00630EE3"/>
    <w:rsid w:val="00631CC8"/>
    <w:rsid w:val="00631D25"/>
    <w:rsid w:val="006324BA"/>
    <w:rsid w:val="006324C3"/>
    <w:rsid w:val="00632F31"/>
    <w:rsid w:val="0063433B"/>
    <w:rsid w:val="0063470E"/>
    <w:rsid w:val="00634840"/>
    <w:rsid w:val="00634A63"/>
    <w:rsid w:val="00634B71"/>
    <w:rsid w:val="00634EE8"/>
    <w:rsid w:val="006358F8"/>
    <w:rsid w:val="00635EEE"/>
    <w:rsid w:val="00636B1F"/>
    <w:rsid w:val="00637222"/>
    <w:rsid w:val="00637420"/>
    <w:rsid w:val="006401B7"/>
    <w:rsid w:val="0064079C"/>
    <w:rsid w:val="00640B6A"/>
    <w:rsid w:val="00640E2A"/>
    <w:rsid w:val="006417A0"/>
    <w:rsid w:val="00641992"/>
    <w:rsid w:val="00641B09"/>
    <w:rsid w:val="00641B4F"/>
    <w:rsid w:val="006426BA"/>
    <w:rsid w:val="00643256"/>
    <w:rsid w:val="00644379"/>
    <w:rsid w:val="006450E3"/>
    <w:rsid w:val="00645958"/>
    <w:rsid w:val="00645DE9"/>
    <w:rsid w:val="006463FA"/>
    <w:rsid w:val="00646495"/>
    <w:rsid w:val="00646AC1"/>
    <w:rsid w:val="00646CDF"/>
    <w:rsid w:val="00646D53"/>
    <w:rsid w:val="0064706A"/>
    <w:rsid w:val="00647D09"/>
    <w:rsid w:val="00647F96"/>
    <w:rsid w:val="006501FE"/>
    <w:rsid w:val="006502CF"/>
    <w:rsid w:val="006503E8"/>
    <w:rsid w:val="0065044B"/>
    <w:rsid w:val="00650F0A"/>
    <w:rsid w:val="006511F3"/>
    <w:rsid w:val="006515E6"/>
    <w:rsid w:val="0065186F"/>
    <w:rsid w:val="00651BD3"/>
    <w:rsid w:val="006521EF"/>
    <w:rsid w:val="0065226A"/>
    <w:rsid w:val="00652557"/>
    <w:rsid w:val="006530F3"/>
    <w:rsid w:val="00653193"/>
    <w:rsid w:val="0065334E"/>
    <w:rsid w:val="0065362D"/>
    <w:rsid w:val="0065372F"/>
    <w:rsid w:val="00653B21"/>
    <w:rsid w:val="00654134"/>
    <w:rsid w:val="0065457F"/>
    <w:rsid w:val="006545FB"/>
    <w:rsid w:val="006557AA"/>
    <w:rsid w:val="0065596A"/>
    <w:rsid w:val="00655FE3"/>
    <w:rsid w:val="00656392"/>
    <w:rsid w:val="006567F5"/>
    <w:rsid w:val="00656DF2"/>
    <w:rsid w:val="00657032"/>
    <w:rsid w:val="00657B39"/>
    <w:rsid w:val="00657C4E"/>
    <w:rsid w:val="006605F8"/>
    <w:rsid w:val="00660667"/>
    <w:rsid w:val="00660748"/>
    <w:rsid w:val="006627DA"/>
    <w:rsid w:val="00662874"/>
    <w:rsid w:val="00662BE3"/>
    <w:rsid w:val="0066304F"/>
    <w:rsid w:val="006634DC"/>
    <w:rsid w:val="006638CF"/>
    <w:rsid w:val="006639BB"/>
    <w:rsid w:val="00663CE9"/>
    <w:rsid w:val="00663E64"/>
    <w:rsid w:val="00663E80"/>
    <w:rsid w:val="0066454A"/>
    <w:rsid w:val="006646A0"/>
    <w:rsid w:val="00664ED1"/>
    <w:rsid w:val="0066540C"/>
    <w:rsid w:val="00666114"/>
    <w:rsid w:val="00666B23"/>
    <w:rsid w:val="00666B51"/>
    <w:rsid w:val="00666CEF"/>
    <w:rsid w:val="00666CFC"/>
    <w:rsid w:val="00667627"/>
    <w:rsid w:val="00667637"/>
    <w:rsid w:val="00667A57"/>
    <w:rsid w:val="00667C4C"/>
    <w:rsid w:val="00667F2B"/>
    <w:rsid w:val="0067016A"/>
    <w:rsid w:val="00670CD3"/>
    <w:rsid w:val="00670CEA"/>
    <w:rsid w:val="006714AC"/>
    <w:rsid w:val="006715E8"/>
    <w:rsid w:val="006715FF"/>
    <w:rsid w:val="00671773"/>
    <w:rsid w:val="006719AA"/>
    <w:rsid w:val="0067235D"/>
    <w:rsid w:val="00672387"/>
    <w:rsid w:val="00672DEF"/>
    <w:rsid w:val="00672F21"/>
    <w:rsid w:val="0067322B"/>
    <w:rsid w:val="0067348D"/>
    <w:rsid w:val="0067444B"/>
    <w:rsid w:val="00674C4B"/>
    <w:rsid w:val="00674CA9"/>
    <w:rsid w:val="00675E6E"/>
    <w:rsid w:val="006762D1"/>
    <w:rsid w:val="00676883"/>
    <w:rsid w:val="00676BED"/>
    <w:rsid w:val="0067725D"/>
    <w:rsid w:val="0067782C"/>
    <w:rsid w:val="00677B60"/>
    <w:rsid w:val="00677F68"/>
    <w:rsid w:val="0068153D"/>
    <w:rsid w:val="006816ED"/>
    <w:rsid w:val="00682252"/>
    <w:rsid w:val="006822BE"/>
    <w:rsid w:val="00682C6D"/>
    <w:rsid w:val="00683330"/>
    <w:rsid w:val="006851DC"/>
    <w:rsid w:val="00685F0C"/>
    <w:rsid w:val="006876C5"/>
    <w:rsid w:val="00690730"/>
    <w:rsid w:val="00690D7F"/>
    <w:rsid w:val="0069139A"/>
    <w:rsid w:val="00691BD2"/>
    <w:rsid w:val="00691D67"/>
    <w:rsid w:val="00692244"/>
    <w:rsid w:val="00693999"/>
    <w:rsid w:val="00693E65"/>
    <w:rsid w:val="00693F7B"/>
    <w:rsid w:val="006940D4"/>
    <w:rsid w:val="00694AF6"/>
    <w:rsid w:val="00694EA5"/>
    <w:rsid w:val="006953BA"/>
    <w:rsid w:val="0069597A"/>
    <w:rsid w:val="00695B36"/>
    <w:rsid w:val="00695DE5"/>
    <w:rsid w:val="00696411"/>
    <w:rsid w:val="00696480"/>
    <w:rsid w:val="00696C68"/>
    <w:rsid w:val="00697219"/>
    <w:rsid w:val="00697432"/>
    <w:rsid w:val="00697F13"/>
    <w:rsid w:val="006A131D"/>
    <w:rsid w:val="006A204B"/>
    <w:rsid w:val="006A2830"/>
    <w:rsid w:val="006A2989"/>
    <w:rsid w:val="006A2B75"/>
    <w:rsid w:val="006A2C8D"/>
    <w:rsid w:val="006A2D06"/>
    <w:rsid w:val="006A2FFF"/>
    <w:rsid w:val="006A35C6"/>
    <w:rsid w:val="006A38AE"/>
    <w:rsid w:val="006A454E"/>
    <w:rsid w:val="006A6139"/>
    <w:rsid w:val="006A6A20"/>
    <w:rsid w:val="006A6DE0"/>
    <w:rsid w:val="006A70BB"/>
    <w:rsid w:val="006A70C3"/>
    <w:rsid w:val="006A7BAF"/>
    <w:rsid w:val="006A7FFD"/>
    <w:rsid w:val="006B0CA7"/>
    <w:rsid w:val="006B0D0D"/>
    <w:rsid w:val="006B15C5"/>
    <w:rsid w:val="006B160A"/>
    <w:rsid w:val="006B1AAE"/>
    <w:rsid w:val="006B1C3F"/>
    <w:rsid w:val="006B263E"/>
    <w:rsid w:val="006B428C"/>
    <w:rsid w:val="006B42AD"/>
    <w:rsid w:val="006B4556"/>
    <w:rsid w:val="006B598C"/>
    <w:rsid w:val="006B62D2"/>
    <w:rsid w:val="006B6385"/>
    <w:rsid w:val="006B64F1"/>
    <w:rsid w:val="006B6585"/>
    <w:rsid w:val="006B6F3D"/>
    <w:rsid w:val="006B7100"/>
    <w:rsid w:val="006B7518"/>
    <w:rsid w:val="006B75F3"/>
    <w:rsid w:val="006B78B8"/>
    <w:rsid w:val="006C00DC"/>
    <w:rsid w:val="006C0392"/>
    <w:rsid w:val="006C06FA"/>
    <w:rsid w:val="006C096F"/>
    <w:rsid w:val="006C1196"/>
    <w:rsid w:val="006C16D8"/>
    <w:rsid w:val="006C1A04"/>
    <w:rsid w:val="006C1AA3"/>
    <w:rsid w:val="006C2466"/>
    <w:rsid w:val="006C259A"/>
    <w:rsid w:val="006C27F7"/>
    <w:rsid w:val="006C2938"/>
    <w:rsid w:val="006C2D0F"/>
    <w:rsid w:val="006C2FD9"/>
    <w:rsid w:val="006C3566"/>
    <w:rsid w:val="006C36F1"/>
    <w:rsid w:val="006C4335"/>
    <w:rsid w:val="006C4348"/>
    <w:rsid w:val="006C484C"/>
    <w:rsid w:val="006C4F55"/>
    <w:rsid w:val="006C5037"/>
    <w:rsid w:val="006C51B5"/>
    <w:rsid w:val="006C51C4"/>
    <w:rsid w:val="006C593D"/>
    <w:rsid w:val="006C5E21"/>
    <w:rsid w:val="006C5E96"/>
    <w:rsid w:val="006C681B"/>
    <w:rsid w:val="006C6D32"/>
    <w:rsid w:val="006C726A"/>
    <w:rsid w:val="006C7510"/>
    <w:rsid w:val="006C7587"/>
    <w:rsid w:val="006C7A34"/>
    <w:rsid w:val="006D016F"/>
    <w:rsid w:val="006D0427"/>
    <w:rsid w:val="006D04B8"/>
    <w:rsid w:val="006D04E1"/>
    <w:rsid w:val="006D0E28"/>
    <w:rsid w:val="006D1496"/>
    <w:rsid w:val="006D166F"/>
    <w:rsid w:val="006D3DE1"/>
    <w:rsid w:val="006D3E14"/>
    <w:rsid w:val="006D3E26"/>
    <w:rsid w:val="006D3FCF"/>
    <w:rsid w:val="006D414E"/>
    <w:rsid w:val="006D44AF"/>
    <w:rsid w:val="006D4BC2"/>
    <w:rsid w:val="006D60AD"/>
    <w:rsid w:val="006D7589"/>
    <w:rsid w:val="006E0257"/>
    <w:rsid w:val="006E21F0"/>
    <w:rsid w:val="006E251E"/>
    <w:rsid w:val="006E29E2"/>
    <w:rsid w:val="006E308C"/>
    <w:rsid w:val="006E32E7"/>
    <w:rsid w:val="006E3792"/>
    <w:rsid w:val="006E3A5D"/>
    <w:rsid w:val="006E4555"/>
    <w:rsid w:val="006E5694"/>
    <w:rsid w:val="006E5B9E"/>
    <w:rsid w:val="006E5DED"/>
    <w:rsid w:val="006E6560"/>
    <w:rsid w:val="006E6670"/>
    <w:rsid w:val="006E67B0"/>
    <w:rsid w:val="006E6F64"/>
    <w:rsid w:val="006E77E8"/>
    <w:rsid w:val="006E7AB3"/>
    <w:rsid w:val="006F0BC7"/>
    <w:rsid w:val="006F0D26"/>
    <w:rsid w:val="006F0F91"/>
    <w:rsid w:val="006F1314"/>
    <w:rsid w:val="006F178C"/>
    <w:rsid w:val="006F1818"/>
    <w:rsid w:val="006F1C39"/>
    <w:rsid w:val="006F1E92"/>
    <w:rsid w:val="006F22B6"/>
    <w:rsid w:val="006F2363"/>
    <w:rsid w:val="006F2383"/>
    <w:rsid w:val="006F254E"/>
    <w:rsid w:val="006F2E74"/>
    <w:rsid w:val="006F31BB"/>
    <w:rsid w:val="006F331E"/>
    <w:rsid w:val="006F4018"/>
    <w:rsid w:val="006F4C18"/>
    <w:rsid w:val="006F4D1B"/>
    <w:rsid w:val="006F5270"/>
    <w:rsid w:val="006F5FCA"/>
    <w:rsid w:val="006F64DA"/>
    <w:rsid w:val="006F695B"/>
    <w:rsid w:val="006F6F38"/>
    <w:rsid w:val="007000A1"/>
    <w:rsid w:val="00700336"/>
    <w:rsid w:val="00700355"/>
    <w:rsid w:val="00700A2C"/>
    <w:rsid w:val="00701780"/>
    <w:rsid w:val="00701813"/>
    <w:rsid w:val="00701951"/>
    <w:rsid w:val="00701B1C"/>
    <w:rsid w:val="0070244E"/>
    <w:rsid w:val="0070256C"/>
    <w:rsid w:val="0070260E"/>
    <w:rsid w:val="00702D57"/>
    <w:rsid w:val="007030B3"/>
    <w:rsid w:val="00703853"/>
    <w:rsid w:val="0070387A"/>
    <w:rsid w:val="0070388A"/>
    <w:rsid w:val="00703922"/>
    <w:rsid w:val="00703AB7"/>
    <w:rsid w:val="00704B17"/>
    <w:rsid w:val="00704BE4"/>
    <w:rsid w:val="00704CC9"/>
    <w:rsid w:val="00704EEE"/>
    <w:rsid w:val="00705083"/>
    <w:rsid w:val="0070537B"/>
    <w:rsid w:val="00705433"/>
    <w:rsid w:val="0070551C"/>
    <w:rsid w:val="0070562B"/>
    <w:rsid w:val="007056E6"/>
    <w:rsid w:val="007057CA"/>
    <w:rsid w:val="00705A1B"/>
    <w:rsid w:val="00705ABA"/>
    <w:rsid w:val="00705B52"/>
    <w:rsid w:val="00705D4F"/>
    <w:rsid w:val="00705EB9"/>
    <w:rsid w:val="007061C4"/>
    <w:rsid w:val="007063A6"/>
    <w:rsid w:val="00706911"/>
    <w:rsid w:val="00707199"/>
    <w:rsid w:val="007071B6"/>
    <w:rsid w:val="0070735E"/>
    <w:rsid w:val="00707D2F"/>
    <w:rsid w:val="00710421"/>
    <w:rsid w:val="00711442"/>
    <w:rsid w:val="007118D8"/>
    <w:rsid w:val="00711921"/>
    <w:rsid w:val="00711DE8"/>
    <w:rsid w:val="0071214D"/>
    <w:rsid w:val="007124B3"/>
    <w:rsid w:val="00712791"/>
    <w:rsid w:val="00712D43"/>
    <w:rsid w:val="00713101"/>
    <w:rsid w:val="00713246"/>
    <w:rsid w:val="00713E0C"/>
    <w:rsid w:val="00713E98"/>
    <w:rsid w:val="00714407"/>
    <w:rsid w:val="007148BB"/>
    <w:rsid w:val="00715298"/>
    <w:rsid w:val="00715591"/>
    <w:rsid w:val="007155E7"/>
    <w:rsid w:val="00715C9F"/>
    <w:rsid w:val="00716291"/>
    <w:rsid w:val="007162B6"/>
    <w:rsid w:val="00716F94"/>
    <w:rsid w:val="00720430"/>
    <w:rsid w:val="00720F4D"/>
    <w:rsid w:val="007213DF"/>
    <w:rsid w:val="00721A4A"/>
    <w:rsid w:val="00721E74"/>
    <w:rsid w:val="00721F41"/>
    <w:rsid w:val="0072237B"/>
    <w:rsid w:val="00722BBC"/>
    <w:rsid w:val="00722EF1"/>
    <w:rsid w:val="007231C5"/>
    <w:rsid w:val="007235F3"/>
    <w:rsid w:val="007255BF"/>
    <w:rsid w:val="00726163"/>
    <w:rsid w:val="007267A3"/>
    <w:rsid w:val="00726F9B"/>
    <w:rsid w:val="00727136"/>
    <w:rsid w:val="00727C0E"/>
    <w:rsid w:val="00730146"/>
    <w:rsid w:val="00730416"/>
    <w:rsid w:val="00730ADD"/>
    <w:rsid w:val="00730C4A"/>
    <w:rsid w:val="00730E70"/>
    <w:rsid w:val="0073101F"/>
    <w:rsid w:val="00731181"/>
    <w:rsid w:val="007312D8"/>
    <w:rsid w:val="00731336"/>
    <w:rsid w:val="00731411"/>
    <w:rsid w:val="0073270C"/>
    <w:rsid w:val="00732D54"/>
    <w:rsid w:val="00733BF3"/>
    <w:rsid w:val="007344FD"/>
    <w:rsid w:val="007347F0"/>
    <w:rsid w:val="00734CC7"/>
    <w:rsid w:val="007351D2"/>
    <w:rsid w:val="007359A2"/>
    <w:rsid w:val="007363C4"/>
    <w:rsid w:val="00736547"/>
    <w:rsid w:val="0073667D"/>
    <w:rsid w:val="00736A13"/>
    <w:rsid w:val="00736E9A"/>
    <w:rsid w:val="00736EBD"/>
    <w:rsid w:val="007374A0"/>
    <w:rsid w:val="00737532"/>
    <w:rsid w:val="00740021"/>
    <w:rsid w:val="00740474"/>
    <w:rsid w:val="00740855"/>
    <w:rsid w:val="007409CA"/>
    <w:rsid w:val="0074104C"/>
    <w:rsid w:val="00741F3B"/>
    <w:rsid w:val="0074228F"/>
    <w:rsid w:val="007425AD"/>
    <w:rsid w:val="00743079"/>
    <w:rsid w:val="0074375B"/>
    <w:rsid w:val="007437AC"/>
    <w:rsid w:val="0074461C"/>
    <w:rsid w:val="00744683"/>
    <w:rsid w:val="00744947"/>
    <w:rsid w:val="007449FF"/>
    <w:rsid w:val="00744E7F"/>
    <w:rsid w:val="00744E84"/>
    <w:rsid w:val="00745586"/>
    <w:rsid w:val="00745A52"/>
    <w:rsid w:val="00745AAF"/>
    <w:rsid w:val="00746052"/>
    <w:rsid w:val="007467DC"/>
    <w:rsid w:val="00750092"/>
    <w:rsid w:val="00750765"/>
    <w:rsid w:val="00750E79"/>
    <w:rsid w:val="00751371"/>
    <w:rsid w:val="00751AA8"/>
    <w:rsid w:val="007520D2"/>
    <w:rsid w:val="00752A80"/>
    <w:rsid w:val="00752DAD"/>
    <w:rsid w:val="00752EEC"/>
    <w:rsid w:val="007533BB"/>
    <w:rsid w:val="00754886"/>
    <w:rsid w:val="00754B64"/>
    <w:rsid w:val="00754E4D"/>
    <w:rsid w:val="0075566A"/>
    <w:rsid w:val="007557FC"/>
    <w:rsid w:val="00755EC3"/>
    <w:rsid w:val="00756625"/>
    <w:rsid w:val="00756804"/>
    <w:rsid w:val="00756AE7"/>
    <w:rsid w:val="007573A2"/>
    <w:rsid w:val="007608B9"/>
    <w:rsid w:val="0076094A"/>
    <w:rsid w:val="00760E1A"/>
    <w:rsid w:val="007619A8"/>
    <w:rsid w:val="00761F44"/>
    <w:rsid w:val="00762040"/>
    <w:rsid w:val="00762336"/>
    <w:rsid w:val="007625F6"/>
    <w:rsid w:val="00762A0E"/>
    <w:rsid w:val="00762CE3"/>
    <w:rsid w:val="00762FCB"/>
    <w:rsid w:val="007630A5"/>
    <w:rsid w:val="00763185"/>
    <w:rsid w:val="0076345A"/>
    <w:rsid w:val="007637F0"/>
    <w:rsid w:val="007644F4"/>
    <w:rsid w:val="00764C0A"/>
    <w:rsid w:val="0076536C"/>
    <w:rsid w:val="00765571"/>
    <w:rsid w:val="00765EB6"/>
    <w:rsid w:val="00766055"/>
    <w:rsid w:val="0076652D"/>
    <w:rsid w:val="00766D39"/>
    <w:rsid w:val="007670C3"/>
    <w:rsid w:val="00767208"/>
    <w:rsid w:val="00767B55"/>
    <w:rsid w:val="00767EDF"/>
    <w:rsid w:val="00767F79"/>
    <w:rsid w:val="0077073F"/>
    <w:rsid w:val="0077080A"/>
    <w:rsid w:val="00772F4D"/>
    <w:rsid w:val="0077330F"/>
    <w:rsid w:val="0077346B"/>
    <w:rsid w:val="00773693"/>
    <w:rsid w:val="00773927"/>
    <w:rsid w:val="00773E09"/>
    <w:rsid w:val="00774188"/>
    <w:rsid w:val="007746D8"/>
    <w:rsid w:val="00774EF5"/>
    <w:rsid w:val="00774FD6"/>
    <w:rsid w:val="00775949"/>
    <w:rsid w:val="0077597B"/>
    <w:rsid w:val="00775C53"/>
    <w:rsid w:val="007760EC"/>
    <w:rsid w:val="00776496"/>
    <w:rsid w:val="007765F7"/>
    <w:rsid w:val="00776668"/>
    <w:rsid w:val="0077687F"/>
    <w:rsid w:val="00776DDA"/>
    <w:rsid w:val="00776E46"/>
    <w:rsid w:val="0077763C"/>
    <w:rsid w:val="00777762"/>
    <w:rsid w:val="00777790"/>
    <w:rsid w:val="00780393"/>
    <w:rsid w:val="00781D3A"/>
    <w:rsid w:val="00782435"/>
    <w:rsid w:val="007829F6"/>
    <w:rsid w:val="00782DC9"/>
    <w:rsid w:val="00782F25"/>
    <w:rsid w:val="00784E81"/>
    <w:rsid w:val="007857CD"/>
    <w:rsid w:val="00785A8C"/>
    <w:rsid w:val="00785EBC"/>
    <w:rsid w:val="00786187"/>
    <w:rsid w:val="007871DF"/>
    <w:rsid w:val="0078785B"/>
    <w:rsid w:val="007879B0"/>
    <w:rsid w:val="007901AD"/>
    <w:rsid w:val="007906C2"/>
    <w:rsid w:val="00790A15"/>
    <w:rsid w:val="00790C90"/>
    <w:rsid w:val="00790D11"/>
    <w:rsid w:val="00790D5C"/>
    <w:rsid w:val="00790F2A"/>
    <w:rsid w:val="00791055"/>
    <w:rsid w:val="00791C43"/>
    <w:rsid w:val="0079385F"/>
    <w:rsid w:val="007938C5"/>
    <w:rsid w:val="0079438A"/>
    <w:rsid w:val="007943CE"/>
    <w:rsid w:val="00794BFC"/>
    <w:rsid w:val="00795AD5"/>
    <w:rsid w:val="00796308"/>
    <w:rsid w:val="0079726D"/>
    <w:rsid w:val="00797812"/>
    <w:rsid w:val="00797A72"/>
    <w:rsid w:val="00797F18"/>
    <w:rsid w:val="00797F4B"/>
    <w:rsid w:val="007A0421"/>
    <w:rsid w:val="007A077B"/>
    <w:rsid w:val="007A08D8"/>
    <w:rsid w:val="007A1677"/>
    <w:rsid w:val="007A1CC6"/>
    <w:rsid w:val="007A1D08"/>
    <w:rsid w:val="007A1D24"/>
    <w:rsid w:val="007A3025"/>
    <w:rsid w:val="007A30B5"/>
    <w:rsid w:val="007A3D40"/>
    <w:rsid w:val="007A4A4A"/>
    <w:rsid w:val="007A4AA3"/>
    <w:rsid w:val="007A4DDF"/>
    <w:rsid w:val="007A5487"/>
    <w:rsid w:val="007A566C"/>
    <w:rsid w:val="007A6619"/>
    <w:rsid w:val="007A682F"/>
    <w:rsid w:val="007A690C"/>
    <w:rsid w:val="007A6ADF"/>
    <w:rsid w:val="007A6F56"/>
    <w:rsid w:val="007A7ACE"/>
    <w:rsid w:val="007A7DF7"/>
    <w:rsid w:val="007B01C7"/>
    <w:rsid w:val="007B03A8"/>
    <w:rsid w:val="007B1978"/>
    <w:rsid w:val="007B1A1C"/>
    <w:rsid w:val="007B1E05"/>
    <w:rsid w:val="007B2EFE"/>
    <w:rsid w:val="007B3E4B"/>
    <w:rsid w:val="007B44A2"/>
    <w:rsid w:val="007B51F6"/>
    <w:rsid w:val="007B55B2"/>
    <w:rsid w:val="007B5EF1"/>
    <w:rsid w:val="007B5F4D"/>
    <w:rsid w:val="007B6329"/>
    <w:rsid w:val="007B6475"/>
    <w:rsid w:val="007B6B5B"/>
    <w:rsid w:val="007B6BC4"/>
    <w:rsid w:val="007B7745"/>
    <w:rsid w:val="007B7922"/>
    <w:rsid w:val="007B7B93"/>
    <w:rsid w:val="007C0465"/>
    <w:rsid w:val="007C0526"/>
    <w:rsid w:val="007C07D9"/>
    <w:rsid w:val="007C0BF7"/>
    <w:rsid w:val="007C0CA0"/>
    <w:rsid w:val="007C0FF7"/>
    <w:rsid w:val="007C1124"/>
    <w:rsid w:val="007C12D6"/>
    <w:rsid w:val="007C14C2"/>
    <w:rsid w:val="007C283C"/>
    <w:rsid w:val="007C2ADA"/>
    <w:rsid w:val="007C2D58"/>
    <w:rsid w:val="007C31CC"/>
    <w:rsid w:val="007C3A9A"/>
    <w:rsid w:val="007C40B5"/>
    <w:rsid w:val="007C498A"/>
    <w:rsid w:val="007C4B4E"/>
    <w:rsid w:val="007C4EC4"/>
    <w:rsid w:val="007C527D"/>
    <w:rsid w:val="007C5C68"/>
    <w:rsid w:val="007C5EDF"/>
    <w:rsid w:val="007C65EC"/>
    <w:rsid w:val="007C68C0"/>
    <w:rsid w:val="007C7218"/>
    <w:rsid w:val="007C728B"/>
    <w:rsid w:val="007C7BC4"/>
    <w:rsid w:val="007D0161"/>
    <w:rsid w:val="007D0C73"/>
    <w:rsid w:val="007D1173"/>
    <w:rsid w:val="007D1480"/>
    <w:rsid w:val="007D19FD"/>
    <w:rsid w:val="007D1A81"/>
    <w:rsid w:val="007D1ACE"/>
    <w:rsid w:val="007D202C"/>
    <w:rsid w:val="007D2165"/>
    <w:rsid w:val="007D26CE"/>
    <w:rsid w:val="007D34EB"/>
    <w:rsid w:val="007D35A2"/>
    <w:rsid w:val="007D3D9C"/>
    <w:rsid w:val="007D432E"/>
    <w:rsid w:val="007D5FA5"/>
    <w:rsid w:val="007D6824"/>
    <w:rsid w:val="007D690E"/>
    <w:rsid w:val="007D6B35"/>
    <w:rsid w:val="007D7F6A"/>
    <w:rsid w:val="007E0487"/>
    <w:rsid w:val="007E157C"/>
    <w:rsid w:val="007E17FE"/>
    <w:rsid w:val="007E21D3"/>
    <w:rsid w:val="007E2B22"/>
    <w:rsid w:val="007E2C1E"/>
    <w:rsid w:val="007E342D"/>
    <w:rsid w:val="007E3C46"/>
    <w:rsid w:val="007E3C85"/>
    <w:rsid w:val="007E3CB3"/>
    <w:rsid w:val="007E3DE6"/>
    <w:rsid w:val="007E440F"/>
    <w:rsid w:val="007E4544"/>
    <w:rsid w:val="007E49AA"/>
    <w:rsid w:val="007E5215"/>
    <w:rsid w:val="007E5987"/>
    <w:rsid w:val="007E5D7F"/>
    <w:rsid w:val="007E5F1B"/>
    <w:rsid w:val="007E5FD5"/>
    <w:rsid w:val="007E5FE7"/>
    <w:rsid w:val="007E61EA"/>
    <w:rsid w:val="007E66F8"/>
    <w:rsid w:val="007E6E90"/>
    <w:rsid w:val="007E7348"/>
    <w:rsid w:val="007E75F8"/>
    <w:rsid w:val="007E7939"/>
    <w:rsid w:val="007E7FE6"/>
    <w:rsid w:val="007F063A"/>
    <w:rsid w:val="007F0A51"/>
    <w:rsid w:val="007F0E5C"/>
    <w:rsid w:val="007F1766"/>
    <w:rsid w:val="007F1D75"/>
    <w:rsid w:val="007F1DC5"/>
    <w:rsid w:val="007F28B5"/>
    <w:rsid w:val="007F28CE"/>
    <w:rsid w:val="007F2D43"/>
    <w:rsid w:val="007F2E41"/>
    <w:rsid w:val="007F2E6C"/>
    <w:rsid w:val="007F3284"/>
    <w:rsid w:val="007F3331"/>
    <w:rsid w:val="007F3728"/>
    <w:rsid w:val="007F3B8B"/>
    <w:rsid w:val="007F4367"/>
    <w:rsid w:val="007F4481"/>
    <w:rsid w:val="007F4683"/>
    <w:rsid w:val="007F4C37"/>
    <w:rsid w:val="007F5429"/>
    <w:rsid w:val="007F627F"/>
    <w:rsid w:val="007F64EB"/>
    <w:rsid w:val="007F6CD2"/>
    <w:rsid w:val="007F77E8"/>
    <w:rsid w:val="007F79FE"/>
    <w:rsid w:val="008001EE"/>
    <w:rsid w:val="00800410"/>
    <w:rsid w:val="00800AFE"/>
    <w:rsid w:val="00801C44"/>
    <w:rsid w:val="00801EAD"/>
    <w:rsid w:val="00802016"/>
    <w:rsid w:val="0080214D"/>
    <w:rsid w:val="0080245F"/>
    <w:rsid w:val="008027FC"/>
    <w:rsid w:val="00802F59"/>
    <w:rsid w:val="008031AC"/>
    <w:rsid w:val="0080325A"/>
    <w:rsid w:val="008041E0"/>
    <w:rsid w:val="00805175"/>
    <w:rsid w:val="00805286"/>
    <w:rsid w:val="008054D7"/>
    <w:rsid w:val="00805ADD"/>
    <w:rsid w:val="00805B16"/>
    <w:rsid w:val="00805D03"/>
    <w:rsid w:val="00805D21"/>
    <w:rsid w:val="00806470"/>
    <w:rsid w:val="00806FAB"/>
    <w:rsid w:val="00807781"/>
    <w:rsid w:val="00807827"/>
    <w:rsid w:val="00807DEE"/>
    <w:rsid w:val="00807E2F"/>
    <w:rsid w:val="008105B7"/>
    <w:rsid w:val="00810716"/>
    <w:rsid w:val="00810D13"/>
    <w:rsid w:val="00810F44"/>
    <w:rsid w:val="00812579"/>
    <w:rsid w:val="00812666"/>
    <w:rsid w:val="00812EBD"/>
    <w:rsid w:val="00812FF9"/>
    <w:rsid w:val="00813126"/>
    <w:rsid w:val="008133AF"/>
    <w:rsid w:val="00813A87"/>
    <w:rsid w:val="00814007"/>
    <w:rsid w:val="00814125"/>
    <w:rsid w:val="00814134"/>
    <w:rsid w:val="008141DE"/>
    <w:rsid w:val="00814343"/>
    <w:rsid w:val="008145F2"/>
    <w:rsid w:val="00814831"/>
    <w:rsid w:val="00814BD4"/>
    <w:rsid w:val="00814DBF"/>
    <w:rsid w:val="00815085"/>
    <w:rsid w:val="00816225"/>
    <w:rsid w:val="00816484"/>
    <w:rsid w:val="008164DB"/>
    <w:rsid w:val="0081682B"/>
    <w:rsid w:val="0081693A"/>
    <w:rsid w:val="008169BD"/>
    <w:rsid w:val="00816D48"/>
    <w:rsid w:val="0081751D"/>
    <w:rsid w:val="008203CB"/>
    <w:rsid w:val="008211BC"/>
    <w:rsid w:val="00821C5C"/>
    <w:rsid w:val="0082201A"/>
    <w:rsid w:val="0082207E"/>
    <w:rsid w:val="008222ED"/>
    <w:rsid w:val="0082237A"/>
    <w:rsid w:val="00822CD6"/>
    <w:rsid w:val="008235A0"/>
    <w:rsid w:val="0082380F"/>
    <w:rsid w:val="0082431E"/>
    <w:rsid w:val="0082545F"/>
    <w:rsid w:val="00825551"/>
    <w:rsid w:val="00825D42"/>
    <w:rsid w:val="00825D86"/>
    <w:rsid w:val="00826FBB"/>
    <w:rsid w:val="0082708E"/>
    <w:rsid w:val="00827B7E"/>
    <w:rsid w:val="00830784"/>
    <w:rsid w:val="008307E2"/>
    <w:rsid w:val="008308A0"/>
    <w:rsid w:val="008318D5"/>
    <w:rsid w:val="00831921"/>
    <w:rsid w:val="00831C7A"/>
    <w:rsid w:val="008324F5"/>
    <w:rsid w:val="00832DD8"/>
    <w:rsid w:val="0083354A"/>
    <w:rsid w:val="008337CF"/>
    <w:rsid w:val="008347E0"/>
    <w:rsid w:val="00834BDA"/>
    <w:rsid w:val="00834C1C"/>
    <w:rsid w:val="00834DAB"/>
    <w:rsid w:val="00834F08"/>
    <w:rsid w:val="0083514C"/>
    <w:rsid w:val="008351D6"/>
    <w:rsid w:val="0083547E"/>
    <w:rsid w:val="008355BD"/>
    <w:rsid w:val="00835630"/>
    <w:rsid w:val="00835666"/>
    <w:rsid w:val="008356C3"/>
    <w:rsid w:val="008364F0"/>
    <w:rsid w:val="00836A18"/>
    <w:rsid w:val="008370EF"/>
    <w:rsid w:val="00840258"/>
    <w:rsid w:val="008409B5"/>
    <w:rsid w:val="00840B38"/>
    <w:rsid w:val="00840BA9"/>
    <w:rsid w:val="008411D9"/>
    <w:rsid w:val="00841FCF"/>
    <w:rsid w:val="0084231D"/>
    <w:rsid w:val="00842E98"/>
    <w:rsid w:val="00843269"/>
    <w:rsid w:val="0084395B"/>
    <w:rsid w:val="008445DF"/>
    <w:rsid w:val="00844719"/>
    <w:rsid w:val="00844DD4"/>
    <w:rsid w:val="00844EE6"/>
    <w:rsid w:val="008458C5"/>
    <w:rsid w:val="00846388"/>
    <w:rsid w:val="00846DB9"/>
    <w:rsid w:val="00846F92"/>
    <w:rsid w:val="008472D0"/>
    <w:rsid w:val="00847520"/>
    <w:rsid w:val="008475E1"/>
    <w:rsid w:val="00847F36"/>
    <w:rsid w:val="00850744"/>
    <w:rsid w:val="00850AEF"/>
    <w:rsid w:val="008511CA"/>
    <w:rsid w:val="008515D2"/>
    <w:rsid w:val="00851867"/>
    <w:rsid w:val="00851975"/>
    <w:rsid w:val="0085307B"/>
    <w:rsid w:val="0085339B"/>
    <w:rsid w:val="00853435"/>
    <w:rsid w:val="00854F52"/>
    <w:rsid w:val="008551BB"/>
    <w:rsid w:val="008559EE"/>
    <w:rsid w:val="00855A3A"/>
    <w:rsid w:val="00856810"/>
    <w:rsid w:val="008573ED"/>
    <w:rsid w:val="00857C4F"/>
    <w:rsid w:val="00860CCD"/>
    <w:rsid w:val="00860E75"/>
    <w:rsid w:val="008615CD"/>
    <w:rsid w:val="008617DB"/>
    <w:rsid w:val="00861831"/>
    <w:rsid w:val="00861DD3"/>
    <w:rsid w:val="0086255F"/>
    <w:rsid w:val="0086260B"/>
    <w:rsid w:val="0086292E"/>
    <w:rsid w:val="00863060"/>
    <w:rsid w:val="0086339A"/>
    <w:rsid w:val="0086371D"/>
    <w:rsid w:val="008637FD"/>
    <w:rsid w:val="00864552"/>
    <w:rsid w:val="008647BD"/>
    <w:rsid w:val="00864CA8"/>
    <w:rsid w:val="00864EA1"/>
    <w:rsid w:val="00865AAF"/>
    <w:rsid w:val="00867065"/>
    <w:rsid w:val="008672AE"/>
    <w:rsid w:val="00870243"/>
    <w:rsid w:val="00870247"/>
    <w:rsid w:val="008702B0"/>
    <w:rsid w:val="00870843"/>
    <w:rsid w:val="00870E40"/>
    <w:rsid w:val="00870F90"/>
    <w:rsid w:val="0087132C"/>
    <w:rsid w:val="0087169C"/>
    <w:rsid w:val="008716FB"/>
    <w:rsid w:val="008719D4"/>
    <w:rsid w:val="00871A86"/>
    <w:rsid w:val="00871EB1"/>
    <w:rsid w:val="00873181"/>
    <w:rsid w:val="0087346E"/>
    <w:rsid w:val="00873816"/>
    <w:rsid w:val="008739D1"/>
    <w:rsid w:val="00873EA4"/>
    <w:rsid w:val="008744CF"/>
    <w:rsid w:val="00875960"/>
    <w:rsid w:val="00875A6E"/>
    <w:rsid w:val="008763EE"/>
    <w:rsid w:val="00876565"/>
    <w:rsid w:val="00876568"/>
    <w:rsid w:val="0087660B"/>
    <w:rsid w:val="00876C2C"/>
    <w:rsid w:val="00876C8D"/>
    <w:rsid w:val="00876E60"/>
    <w:rsid w:val="00876EF5"/>
    <w:rsid w:val="008773EE"/>
    <w:rsid w:val="00877B24"/>
    <w:rsid w:val="00877D0A"/>
    <w:rsid w:val="00880588"/>
    <w:rsid w:val="0088061D"/>
    <w:rsid w:val="0088067E"/>
    <w:rsid w:val="0088189E"/>
    <w:rsid w:val="00882073"/>
    <w:rsid w:val="00882287"/>
    <w:rsid w:val="008826D6"/>
    <w:rsid w:val="00882715"/>
    <w:rsid w:val="00882923"/>
    <w:rsid w:val="00882B78"/>
    <w:rsid w:val="00882F4A"/>
    <w:rsid w:val="008830FB"/>
    <w:rsid w:val="0088318A"/>
    <w:rsid w:val="00883205"/>
    <w:rsid w:val="0088353A"/>
    <w:rsid w:val="0088464D"/>
    <w:rsid w:val="00884E10"/>
    <w:rsid w:val="00885133"/>
    <w:rsid w:val="00885198"/>
    <w:rsid w:val="00885370"/>
    <w:rsid w:val="008862CD"/>
    <w:rsid w:val="0088681F"/>
    <w:rsid w:val="00886B42"/>
    <w:rsid w:val="008872F6"/>
    <w:rsid w:val="008873BC"/>
    <w:rsid w:val="0088745C"/>
    <w:rsid w:val="008902C5"/>
    <w:rsid w:val="00890D46"/>
    <w:rsid w:val="00890D84"/>
    <w:rsid w:val="00890F83"/>
    <w:rsid w:val="00891591"/>
    <w:rsid w:val="0089171A"/>
    <w:rsid w:val="00891E5E"/>
    <w:rsid w:val="00891EFA"/>
    <w:rsid w:val="008921C7"/>
    <w:rsid w:val="008921CE"/>
    <w:rsid w:val="008921CF"/>
    <w:rsid w:val="0089234B"/>
    <w:rsid w:val="0089285F"/>
    <w:rsid w:val="00892BCD"/>
    <w:rsid w:val="008939DD"/>
    <w:rsid w:val="00893B09"/>
    <w:rsid w:val="00893BA7"/>
    <w:rsid w:val="00894F1E"/>
    <w:rsid w:val="0089504F"/>
    <w:rsid w:val="00895112"/>
    <w:rsid w:val="0089559F"/>
    <w:rsid w:val="0089592A"/>
    <w:rsid w:val="00896571"/>
    <w:rsid w:val="008966C8"/>
    <w:rsid w:val="008967ED"/>
    <w:rsid w:val="0089693E"/>
    <w:rsid w:val="00896B18"/>
    <w:rsid w:val="00897237"/>
    <w:rsid w:val="00897624"/>
    <w:rsid w:val="0089766F"/>
    <w:rsid w:val="008979EC"/>
    <w:rsid w:val="00897BB7"/>
    <w:rsid w:val="00897EC4"/>
    <w:rsid w:val="00897F6D"/>
    <w:rsid w:val="008A1122"/>
    <w:rsid w:val="008A14C5"/>
    <w:rsid w:val="008A1964"/>
    <w:rsid w:val="008A1D54"/>
    <w:rsid w:val="008A1F2E"/>
    <w:rsid w:val="008A2517"/>
    <w:rsid w:val="008A2812"/>
    <w:rsid w:val="008A2B05"/>
    <w:rsid w:val="008A2C37"/>
    <w:rsid w:val="008A2F2E"/>
    <w:rsid w:val="008A3FE2"/>
    <w:rsid w:val="008A4734"/>
    <w:rsid w:val="008A4841"/>
    <w:rsid w:val="008A4D5F"/>
    <w:rsid w:val="008A4F32"/>
    <w:rsid w:val="008A53BD"/>
    <w:rsid w:val="008A5A16"/>
    <w:rsid w:val="008A5B15"/>
    <w:rsid w:val="008A68F6"/>
    <w:rsid w:val="008A6BFA"/>
    <w:rsid w:val="008A6C10"/>
    <w:rsid w:val="008A772B"/>
    <w:rsid w:val="008B01E0"/>
    <w:rsid w:val="008B055A"/>
    <w:rsid w:val="008B0EA7"/>
    <w:rsid w:val="008B0F87"/>
    <w:rsid w:val="008B1FA3"/>
    <w:rsid w:val="008B37B7"/>
    <w:rsid w:val="008B41EC"/>
    <w:rsid w:val="008B442D"/>
    <w:rsid w:val="008B5043"/>
    <w:rsid w:val="008B510B"/>
    <w:rsid w:val="008B57C6"/>
    <w:rsid w:val="008B5EF6"/>
    <w:rsid w:val="008B6270"/>
    <w:rsid w:val="008B649B"/>
    <w:rsid w:val="008B703D"/>
    <w:rsid w:val="008B70E2"/>
    <w:rsid w:val="008B7174"/>
    <w:rsid w:val="008B726A"/>
    <w:rsid w:val="008B7D73"/>
    <w:rsid w:val="008B7F76"/>
    <w:rsid w:val="008C0268"/>
    <w:rsid w:val="008C041C"/>
    <w:rsid w:val="008C0713"/>
    <w:rsid w:val="008C077E"/>
    <w:rsid w:val="008C0C30"/>
    <w:rsid w:val="008C1A46"/>
    <w:rsid w:val="008C202C"/>
    <w:rsid w:val="008C2860"/>
    <w:rsid w:val="008C2E81"/>
    <w:rsid w:val="008C2F3D"/>
    <w:rsid w:val="008C3855"/>
    <w:rsid w:val="008C3A5F"/>
    <w:rsid w:val="008C40F2"/>
    <w:rsid w:val="008C45A1"/>
    <w:rsid w:val="008C5A0A"/>
    <w:rsid w:val="008C67D8"/>
    <w:rsid w:val="008C760C"/>
    <w:rsid w:val="008C797C"/>
    <w:rsid w:val="008D033A"/>
    <w:rsid w:val="008D03BA"/>
    <w:rsid w:val="008D0936"/>
    <w:rsid w:val="008D0A48"/>
    <w:rsid w:val="008D10C9"/>
    <w:rsid w:val="008D1608"/>
    <w:rsid w:val="008D26CA"/>
    <w:rsid w:val="008D29FB"/>
    <w:rsid w:val="008D2C2A"/>
    <w:rsid w:val="008D3207"/>
    <w:rsid w:val="008D3398"/>
    <w:rsid w:val="008D354A"/>
    <w:rsid w:val="008D3FE0"/>
    <w:rsid w:val="008D5309"/>
    <w:rsid w:val="008D5EE1"/>
    <w:rsid w:val="008D66F7"/>
    <w:rsid w:val="008D6AE9"/>
    <w:rsid w:val="008D767F"/>
    <w:rsid w:val="008D7C62"/>
    <w:rsid w:val="008E014E"/>
    <w:rsid w:val="008E07E7"/>
    <w:rsid w:val="008E0D28"/>
    <w:rsid w:val="008E0DF9"/>
    <w:rsid w:val="008E16EE"/>
    <w:rsid w:val="008E1D5E"/>
    <w:rsid w:val="008E2C1D"/>
    <w:rsid w:val="008E2C2D"/>
    <w:rsid w:val="008E3494"/>
    <w:rsid w:val="008E3CC6"/>
    <w:rsid w:val="008E3CFE"/>
    <w:rsid w:val="008E3F07"/>
    <w:rsid w:val="008E4DCF"/>
    <w:rsid w:val="008E4DD1"/>
    <w:rsid w:val="008E4FC9"/>
    <w:rsid w:val="008E4FD6"/>
    <w:rsid w:val="008E58B3"/>
    <w:rsid w:val="008E59F0"/>
    <w:rsid w:val="008E5AB6"/>
    <w:rsid w:val="008E631E"/>
    <w:rsid w:val="008E6448"/>
    <w:rsid w:val="008E68D6"/>
    <w:rsid w:val="008E7081"/>
    <w:rsid w:val="008E7331"/>
    <w:rsid w:val="008E7C14"/>
    <w:rsid w:val="008F02FF"/>
    <w:rsid w:val="008F1DC5"/>
    <w:rsid w:val="008F2063"/>
    <w:rsid w:val="008F246A"/>
    <w:rsid w:val="008F284C"/>
    <w:rsid w:val="008F29B8"/>
    <w:rsid w:val="008F2A51"/>
    <w:rsid w:val="008F2C03"/>
    <w:rsid w:val="008F2EAF"/>
    <w:rsid w:val="008F3108"/>
    <w:rsid w:val="008F38EE"/>
    <w:rsid w:val="008F3B8B"/>
    <w:rsid w:val="008F3EFA"/>
    <w:rsid w:val="008F414E"/>
    <w:rsid w:val="008F516A"/>
    <w:rsid w:val="008F55E0"/>
    <w:rsid w:val="008F612A"/>
    <w:rsid w:val="008F632C"/>
    <w:rsid w:val="008F667F"/>
    <w:rsid w:val="008F676F"/>
    <w:rsid w:val="008F67D1"/>
    <w:rsid w:val="008F6DA9"/>
    <w:rsid w:val="008F777D"/>
    <w:rsid w:val="0090046C"/>
    <w:rsid w:val="00900A5C"/>
    <w:rsid w:val="00901C6D"/>
    <w:rsid w:val="00902508"/>
    <w:rsid w:val="00902DDA"/>
    <w:rsid w:val="00903057"/>
    <w:rsid w:val="00903727"/>
    <w:rsid w:val="00903790"/>
    <w:rsid w:val="009039AD"/>
    <w:rsid w:val="00904105"/>
    <w:rsid w:val="00904BFB"/>
    <w:rsid w:val="009051B9"/>
    <w:rsid w:val="00905E8F"/>
    <w:rsid w:val="0090616D"/>
    <w:rsid w:val="009068C0"/>
    <w:rsid w:val="0090708F"/>
    <w:rsid w:val="00910B66"/>
    <w:rsid w:val="00910D73"/>
    <w:rsid w:val="00911274"/>
    <w:rsid w:val="00911412"/>
    <w:rsid w:val="00911A61"/>
    <w:rsid w:val="00911ED0"/>
    <w:rsid w:val="00911FA4"/>
    <w:rsid w:val="00912B45"/>
    <w:rsid w:val="009130C2"/>
    <w:rsid w:val="009137BE"/>
    <w:rsid w:val="00913CDA"/>
    <w:rsid w:val="009149E0"/>
    <w:rsid w:val="00914B5A"/>
    <w:rsid w:val="00915031"/>
    <w:rsid w:val="00915126"/>
    <w:rsid w:val="00915CC5"/>
    <w:rsid w:val="009172E0"/>
    <w:rsid w:val="00917984"/>
    <w:rsid w:val="00920043"/>
    <w:rsid w:val="00920228"/>
    <w:rsid w:val="0092041A"/>
    <w:rsid w:val="00920AD9"/>
    <w:rsid w:val="009210FE"/>
    <w:rsid w:val="009213BE"/>
    <w:rsid w:val="00921CBC"/>
    <w:rsid w:val="009223C8"/>
    <w:rsid w:val="00922E8D"/>
    <w:rsid w:val="00923382"/>
    <w:rsid w:val="00923913"/>
    <w:rsid w:val="0092678F"/>
    <w:rsid w:val="00927260"/>
    <w:rsid w:val="0093175A"/>
    <w:rsid w:val="009323FC"/>
    <w:rsid w:val="00932B44"/>
    <w:rsid w:val="00932EE7"/>
    <w:rsid w:val="00933014"/>
    <w:rsid w:val="00933887"/>
    <w:rsid w:val="00934348"/>
    <w:rsid w:val="0093452F"/>
    <w:rsid w:val="009347EC"/>
    <w:rsid w:val="00935091"/>
    <w:rsid w:val="009361DD"/>
    <w:rsid w:val="00936B85"/>
    <w:rsid w:val="0093758F"/>
    <w:rsid w:val="0093759A"/>
    <w:rsid w:val="00937684"/>
    <w:rsid w:val="009378D2"/>
    <w:rsid w:val="00937900"/>
    <w:rsid w:val="00937BB8"/>
    <w:rsid w:val="00937C13"/>
    <w:rsid w:val="009403D8"/>
    <w:rsid w:val="009405DC"/>
    <w:rsid w:val="009406F7"/>
    <w:rsid w:val="00940C83"/>
    <w:rsid w:val="00941137"/>
    <w:rsid w:val="009419CE"/>
    <w:rsid w:val="00942198"/>
    <w:rsid w:val="0094221B"/>
    <w:rsid w:val="00942B9E"/>
    <w:rsid w:val="00942DEA"/>
    <w:rsid w:val="00942DF1"/>
    <w:rsid w:val="0094340F"/>
    <w:rsid w:val="00943872"/>
    <w:rsid w:val="00943B60"/>
    <w:rsid w:val="0094405C"/>
    <w:rsid w:val="009440A6"/>
    <w:rsid w:val="00944A1C"/>
    <w:rsid w:val="0094577A"/>
    <w:rsid w:val="00945886"/>
    <w:rsid w:val="00945F18"/>
    <w:rsid w:val="00945FDC"/>
    <w:rsid w:val="00946C9E"/>
    <w:rsid w:val="00947079"/>
    <w:rsid w:val="009478BC"/>
    <w:rsid w:val="009500B8"/>
    <w:rsid w:val="009501C6"/>
    <w:rsid w:val="00950693"/>
    <w:rsid w:val="0095157B"/>
    <w:rsid w:val="00951758"/>
    <w:rsid w:val="00951A99"/>
    <w:rsid w:val="00951C16"/>
    <w:rsid w:val="00952668"/>
    <w:rsid w:val="00952CF8"/>
    <w:rsid w:val="009531CE"/>
    <w:rsid w:val="00953D17"/>
    <w:rsid w:val="00954568"/>
    <w:rsid w:val="0095470C"/>
    <w:rsid w:val="009547D6"/>
    <w:rsid w:val="00954BCF"/>
    <w:rsid w:val="00954ED5"/>
    <w:rsid w:val="00954F21"/>
    <w:rsid w:val="0095521A"/>
    <w:rsid w:val="00955C8D"/>
    <w:rsid w:val="00955FD4"/>
    <w:rsid w:val="00956E20"/>
    <w:rsid w:val="009573A1"/>
    <w:rsid w:val="00957DB8"/>
    <w:rsid w:val="00960012"/>
    <w:rsid w:val="009600CD"/>
    <w:rsid w:val="0096164E"/>
    <w:rsid w:val="00961B5B"/>
    <w:rsid w:val="00962266"/>
    <w:rsid w:val="00962BDD"/>
    <w:rsid w:val="0096333A"/>
    <w:rsid w:val="00963AB4"/>
    <w:rsid w:val="00965605"/>
    <w:rsid w:val="00965778"/>
    <w:rsid w:val="00966BF5"/>
    <w:rsid w:val="009670CD"/>
    <w:rsid w:val="00967FA3"/>
    <w:rsid w:val="009705E4"/>
    <w:rsid w:val="00970631"/>
    <w:rsid w:val="00970BE1"/>
    <w:rsid w:val="00971CB1"/>
    <w:rsid w:val="00971DE0"/>
    <w:rsid w:val="009729A9"/>
    <w:rsid w:val="00972E6F"/>
    <w:rsid w:val="00974345"/>
    <w:rsid w:val="0097546B"/>
    <w:rsid w:val="00976772"/>
    <w:rsid w:val="009808F6"/>
    <w:rsid w:val="009815A1"/>
    <w:rsid w:val="00981AF1"/>
    <w:rsid w:val="00981C0C"/>
    <w:rsid w:val="00981CAC"/>
    <w:rsid w:val="009831EA"/>
    <w:rsid w:val="009834D1"/>
    <w:rsid w:val="00984355"/>
    <w:rsid w:val="0098443B"/>
    <w:rsid w:val="00984639"/>
    <w:rsid w:val="00984949"/>
    <w:rsid w:val="00984D93"/>
    <w:rsid w:val="009852A6"/>
    <w:rsid w:val="00985A48"/>
    <w:rsid w:val="00985C12"/>
    <w:rsid w:val="009867E0"/>
    <w:rsid w:val="00986EEA"/>
    <w:rsid w:val="0098717F"/>
    <w:rsid w:val="009876AB"/>
    <w:rsid w:val="00987924"/>
    <w:rsid w:val="00987B52"/>
    <w:rsid w:val="00987D50"/>
    <w:rsid w:val="00990007"/>
    <w:rsid w:val="00990113"/>
    <w:rsid w:val="009914B6"/>
    <w:rsid w:val="00991A8D"/>
    <w:rsid w:val="0099202D"/>
    <w:rsid w:val="009922BF"/>
    <w:rsid w:val="0099374D"/>
    <w:rsid w:val="00993BFC"/>
    <w:rsid w:val="0099451F"/>
    <w:rsid w:val="00994933"/>
    <w:rsid w:val="00994DB1"/>
    <w:rsid w:val="00995072"/>
    <w:rsid w:val="00995307"/>
    <w:rsid w:val="009954BF"/>
    <w:rsid w:val="009963A9"/>
    <w:rsid w:val="00996452"/>
    <w:rsid w:val="00997893"/>
    <w:rsid w:val="009A0B4F"/>
    <w:rsid w:val="009A1149"/>
    <w:rsid w:val="009A1A21"/>
    <w:rsid w:val="009A1CD9"/>
    <w:rsid w:val="009A1EAF"/>
    <w:rsid w:val="009A2396"/>
    <w:rsid w:val="009A24B5"/>
    <w:rsid w:val="009A284A"/>
    <w:rsid w:val="009A2912"/>
    <w:rsid w:val="009A2A97"/>
    <w:rsid w:val="009A356D"/>
    <w:rsid w:val="009A39B4"/>
    <w:rsid w:val="009A3ACB"/>
    <w:rsid w:val="009A4056"/>
    <w:rsid w:val="009A4D94"/>
    <w:rsid w:val="009A5309"/>
    <w:rsid w:val="009A59AA"/>
    <w:rsid w:val="009A758E"/>
    <w:rsid w:val="009A76C9"/>
    <w:rsid w:val="009A7932"/>
    <w:rsid w:val="009B05DC"/>
    <w:rsid w:val="009B08B6"/>
    <w:rsid w:val="009B0B67"/>
    <w:rsid w:val="009B248B"/>
    <w:rsid w:val="009B2A32"/>
    <w:rsid w:val="009B2B79"/>
    <w:rsid w:val="009B36B0"/>
    <w:rsid w:val="009B39E8"/>
    <w:rsid w:val="009B4625"/>
    <w:rsid w:val="009B4BEE"/>
    <w:rsid w:val="009B51EE"/>
    <w:rsid w:val="009B561A"/>
    <w:rsid w:val="009B56A3"/>
    <w:rsid w:val="009B57DB"/>
    <w:rsid w:val="009B5FEF"/>
    <w:rsid w:val="009B6279"/>
    <w:rsid w:val="009B65F1"/>
    <w:rsid w:val="009B6F36"/>
    <w:rsid w:val="009B7180"/>
    <w:rsid w:val="009B72D5"/>
    <w:rsid w:val="009B791A"/>
    <w:rsid w:val="009C01C7"/>
    <w:rsid w:val="009C074D"/>
    <w:rsid w:val="009C07EE"/>
    <w:rsid w:val="009C09F1"/>
    <w:rsid w:val="009C0FAD"/>
    <w:rsid w:val="009C1557"/>
    <w:rsid w:val="009C1739"/>
    <w:rsid w:val="009C1E0E"/>
    <w:rsid w:val="009C2117"/>
    <w:rsid w:val="009C3206"/>
    <w:rsid w:val="009C38C8"/>
    <w:rsid w:val="009C3CB5"/>
    <w:rsid w:val="009C3D9E"/>
    <w:rsid w:val="009C4092"/>
    <w:rsid w:val="009C45B6"/>
    <w:rsid w:val="009C47FA"/>
    <w:rsid w:val="009C4E9A"/>
    <w:rsid w:val="009C4FC5"/>
    <w:rsid w:val="009C522D"/>
    <w:rsid w:val="009C601D"/>
    <w:rsid w:val="009C634E"/>
    <w:rsid w:val="009C6539"/>
    <w:rsid w:val="009C68C6"/>
    <w:rsid w:val="009C6A2A"/>
    <w:rsid w:val="009C6AA8"/>
    <w:rsid w:val="009C6B16"/>
    <w:rsid w:val="009C70F9"/>
    <w:rsid w:val="009C71B6"/>
    <w:rsid w:val="009C7CE4"/>
    <w:rsid w:val="009C7FC0"/>
    <w:rsid w:val="009D0365"/>
    <w:rsid w:val="009D0D1C"/>
    <w:rsid w:val="009D157B"/>
    <w:rsid w:val="009D1692"/>
    <w:rsid w:val="009D16F8"/>
    <w:rsid w:val="009D1771"/>
    <w:rsid w:val="009D20BE"/>
    <w:rsid w:val="009D2299"/>
    <w:rsid w:val="009D22BE"/>
    <w:rsid w:val="009D2D6D"/>
    <w:rsid w:val="009D3172"/>
    <w:rsid w:val="009D31E1"/>
    <w:rsid w:val="009D35FF"/>
    <w:rsid w:val="009D3BD4"/>
    <w:rsid w:val="009D3D13"/>
    <w:rsid w:val="009D4389"/>
    <w:rsid w:val="009D4761"/>
    <w:rsid w:val="009D4B2A"/>
    <w:rsid w:val="009D4CE7"/>
    <w:rsid w:val="009D544F"/>
    <w:rsid w:val="009D58DA"/>
    <w:rsid w:val="009D5C8A"/>
    <w:rsid w:val="009D5E98"/>
    <w:rsid w:val="009D7C64"/>
    <w:rsid w:val="009D7CFD"/>
    <w:rsid w:val="009D7D4E"/>
    <w:rsid w:val="009D7E68"/>
    <w:rsid w:val="009E1DB1"/>
    <w:rsid w:val="009E22CC"/>
    <w:rsid w:val="009E2598"/>
    <w:rsid w:val="009E26C4"/>
    <w:rsid w:val="009E27DC"/>
    <w:rsid w:val="009E2A70"/>
    <w:rsid w:val="009E2D7F"/>
    <w:rsid w:val="009E2FFE"/>
    <w:rsid w:val="009E3183"/>
    <w:rsid w:val="009E322A"/>
    <w:rsid w:val="009E3858"/>
    <w:rsid w:val="009E39AC"/>
    <w:rsid w:val="009E3F12"/>
    <w:rsid w:val="009E441B"/>
    <w:rsid w:val="009E53B9"/>
    <w:rsid w:val="009E5EB2"/>
    <w:rsid w:val="009E5F2E"/>
    <w:rsid w:val="009E6C22"/>
    <w:rsid w:val="009E6D2B"/>
    <w:rsid w:val="009E7C85"/>
    <w:rsid w:val="009F0084"/>
    <w:rsid w:val="009F03C9"/>
    <w:rsid w:val="009F0C8C"/>
    <w:rsid w:val="009F0F9E"/>
    <w:rsid w:val="009F1FE2"/>
    <w:rsid w:val="009F2D34"/>
    <w:rsid w:val="009F2F04"/>
    <w:rsid w:val="009F3474"/>
    <w:rsid w:val="009F5846"/>
    <w:rsid w:val="009F5BB3"/>
    <w:rsid w:val="009F6633"/>
    <w:rsid w:val="009F6937"/>
    <w:rsid w:val="009F6E9F"/>
    <w:rsid w:val="009F778B"/>
    <w:rsid w:val="009F7915"/>
    <w:rsid w:val="009F7A8B"/>
    <w:rsid w:val="009F7B5B"/>
    <w:rsid w:val="00A00842"/>
    <w:rsid w:val="00A01C52"/>
    <w:rsid w:val="00A02A8C"/>
    <w:rsid w:val="00A02ECA"/>
    <w:rsid w:val="00A035C5"/>
    <w:rsid w:val="00A03960"/>
    <w:rsid w:val="00A04230"/>
    <w:rsid w:val="00A04429"/>
    <w:rsid w:val="00A045A9"/>
    <w:rsid w:val="00A04908"/>
    <w:rsid w:val="00A049FA"/>
    <w:rsid w:val="00A04ABB"/>
    <w:rsid w:val="00A05150"/>
    <w:rsid w:val="00A05B9D"/>
    <w:rsid w:val="00A063ED"/>
    <w:rsid w:val="00A0686C"/>
    <w:rsid w:val="00A068D1"/>
    <w:rsid w:val="00A06AA6"/>
    <w:rsid w:val="00A06C29"/>
    <w:rsid w:val="00A06F8B"/>
    <w:rsid w:val="00A1013F"/>
    <w:rsid w:val="00A101F7"/>
    <w:rsid w:val="00A10BF5"/>
    <w:rsid w:val="00A1173E"/>
    <w:rsid w:val="00A11EDD"/>
    <w:rsid w:val="00A1218E"/>
    <w:rsid w:val="00A12431"/>
    <w:rsid w:val="00A12CE4"/>
    <w:rsid w:val="00A135F1"/>
    <w:rsid w:val="00A137B4"/>
    <w:rsid w:val="00A13E53"/>
    <w:rsid w:val="00A13F94"/>
    <w:rsid w:val="00A13FF2"/>
    <w:rsid w:val="00A1458D"/>
    <w:rsid w:val="00A14B6B"/>
    <w:rsid w:val="00A14C2F"/>
    <w:rsid w:val="00A16340"/>
    <w:rsid w:val="00A16B3A"/>
    <w:rsid w:val="00A16DA3"/>
    <w:rsid w:val="00A16EF1"/>
    <w:rsid w:val="00A1701E"/>
    <w:rsid w:val="00A17645"/>
    <w:rsid w:val="00A17668"/>
    <w:rsid w:val="00A17BA1"/>
    <w:rsid w:val="00A17EA7"/>
    <w:rsid w:val="00A2086A"/>
    <w:rsid w:val="00A20DBE"/>
    <w:rsid w:val="00A21450"/>
    <w:rsid w:val="00A2148D"/>
    <w:rsid w:val="00A22094"/>
    <w:rsid w:val="00A226F0"/>
    <w:rsid w:val="00A22DDF"/>
    <w:rsid w:val="00A22E96"/>
    <w:rsid w:val="00A2377F"/>
    <w:rsid w:val="00A24258"/>
    <w:rsid w:val="00A243A8"/>
    <w:rsid w:val="00A24515"/>
    <w:rsid w:val="00A2491E"/>
    <w:rsid w:val="00A24935"/>
    <w:rsid w:val="00A24FB0"/>
    <w:rsid w:val="00A25098"/>
    <w:rsid w:val="00A25DB4"/>
    <w:rsid w:val="00A25FCB"/>
    <w:rsid w:val="00A26AF0"/>
    <w:rsid w:val="00A26D90"/>
    <w:rsid w:val="00A27270"/>
    <w:rsid w:val="00A27F3D"/>
    <w:rsid w:val="00A30863"/>
    <w:rsid w:val="00A30BB6"/>
    <w:rsid w:val="00A30D05"/>
    <w:rsid w:val="00A30EE3"/>
    <w:rsid w:val="00A313E3"/>
    <w:rsid w:val="00A32529"/>
    <w:rsid w:val="00A326E3"/>
    <w:rsid w:val="00A33A5D"/>
    <w:rsid w:val="00A33AF6"/>
    <w:rsid w:val="00A3453B"/>
    <w:rsid w:val="00A34993"/>
    <w:rsid w:val="00A35EEA"/>
    <w:rsid w:val="00A361DD"/>
    <w:rsid w:val="00A36940"/>
    <w:rsid w:val="00A36A33"/>
    <w:rsid w:val="00A36CA3"/>
    <w:rsid w:val="00A36F5B"/>
    <w:rsid w:val="00A37492"/>
    <w:rsid w:val="00A37963"/>
    <w:rsid w:val="00A37AB4"/>
    <w:rsid w:val="00A37D64"/>
    <w:rsid w:val="00A37DA8"/>
    <w:rsid w:val="00A405FD"/>
    <w:rsid w:val="00A40DA3"/>
    <w:rsid w:val="00A413BE"/>
    <w:rsid w:val="00A423A4"/>
    <w:rsid w:val="00A427DD"/>
    <w:rsid w:val="00A42EC5"/>
    <w:rsid w:val="00A43246"/>
    <w:rsid w:val="00A45244"/>
    <w:rsid w:val="00A45C09"/>
    <w:rsid w:val="00A45CCB"/>
    <w:rsid w:val="00A46DAD"/>
    <w:rsid w:val="00A46F51"/>
    <w:rsid w:val="00A46F91"/>
    <w:rsid w:val="00A4701D"/>
    <w:rsid w:val="00A477D6"/>
    <w:rsid w:val="00A47984"/>
    <w:rsid w:val="00A47C69"/>
    <w:rsid w:val="00A5008C"/>
    <w:rsid w:val="00A50F6C"/>
    <w:rsid w:val="00A5106A"/>
    <w:rsid w:val="00A518FC"/>
    <w:rsid w:val="00A51DC4"/>
    <w:rsid w:val="00A520D7"/>
    <w:rsid w:val="00A520FE"/>
    <w:rsid w:val="00A5228C"/>
    <w:rsid w:val="00A52550"/>
    <w:rsid w:val="00A52659"/>
    <w:rsid w:val="00A528F6"/>
    <w:rsid w:val="00A52AB5"/>
    <w:rsid w:val="00A52AF9"/>
    <w:rsid w:val="00A52F26"/>
    <w:rsid w:val="00A536CD"/>
    <w:rsid w:val="00A537D6"/>
    <w:rsid w:val="00A53AC4"/>
    <w:rsid w:val="00A53CF8"/>
    <w:rsid w:val="00A5499B"/>
    <w:rsid w:val="00A552FE"/>
    <w:rsid w:val="00A55730"/>
    <w:rsid w:val="00A55827"/>
    <w:rsid w:val="00A55F65"/>
    <w:rsid w:val="00A564CD"/>
    <w:rsid w:val="00A56BC1"/>
    <w:rsid w:val="00A57397"/>
    <w:rsid w:val="00A57958"/>
    <w:rsid w:val="00A57A9D"/>
    <w:rsid w:val="00A57FE1"/>
    <w:rsid w:val="00A604A6"/>
    <w:rsid w:val="00A60A20"/>
    <w:rsid w:val="00A61E7B"/>
    <w:rsid w:val="00A625CF"/>
    <w:rsid w:val="00A62D1F"/>
    <w:rsid w:val="00A63577"/>
    <w:rsid w:val="00A63617"/>
    <w:rsid w:val="00A63FE8"/>
    <w:rsid w:val="00A64094"/>
    <w:rsid w:val="00A640F5"/>
    <w:rsid w:val="00A64521"/>
    <w:rsid w:val="00A64BB5"/>
    <w:rsid w:val="00A64D69"/>
    <w:rsid w:val="00A6568F"/>
    <w:rsid w:val="00A66741"/>
    <w:rsid w:val="00A67258"/>
    <w:rsid w:val="00A6759E"/>
    <w:rsid w:val="00A67BF6"/>
    <w:rsid w:val="00A7008F"/>
    <w:rsid w:val="00A7094F"/>
    <w:rsid w:val="00A71CB4"/>
    <w:rsid w:val="00A73293"/>
    <w:rsid w:val="00A734AD"/>
    <w:rsid w:val="00A734E5"/>
    <w:rsid w:val="00A73C77"/>
    <w:rsid w:val="00A73ED6"/>
    <w:rsid w:val="00A73F68"/>
    <w:rsid w:val="00A73FF0"/>
    <w:rsid w:val="00A74241"/>
    <w:rsid w:val="00A7464E"/>
    <w:rsid w:val="00A74C28"/>
    <w:rsid w:val="00A74C38"/>
    <w:rsid w:val="00A74EF5"/>
    <w:rsid w:val="00A751FF"/>
    <w:rsid w:val="00A756DE"/>
    <w:rsid w:val="00A75940"/>
    <w:rsid w:val="00A76084"/>
    <w:rsid w:val="00A76092"/>
    <w:rsid w:val="00A763F1"/>
    <w:rsid w:val="00A77589"/>
    <w:rsid w:val="00A77632"/>
    <w:rsid w:val="00A77665"/>
    <w:rsid w:val="00A779EB"/>
    <w:rsid w:val="00A77CEE"/>
    <w:rsid w:val="00A77FBC"/>
    <w:rsid w:val="00A8027A"/>
    <w:rsid w:val="00A807C0"/>
    <w:rsid w:val="00A8170B"/>
    <w:rsid w:val="00A81EB8"/>
    <w:rsid w:val="00A81F42"/>
    <w:rsid w:val="00A826F6"/>
    <w:rsid w:val="00A83D7E"/>
    <w:rsid w:val="00A83FA2"/>
    <w:rsid w:val="00A8458B"/>
    <w:rsid w:val="00A862CA"/>
    <w:rsid w:val="00A862FA"/>
    <w:rsid w:val="00A8641A"/>
    <w:rsid w:val="00A86DD8"/>
    <w:rsid w:val="00A87148"/>
    <w:rsid w:val="00A871E5"/>
    <w:rsid w:val="00A8722C"/>
    <w:rsid w:val="00A87603"/>
    <w:rsid w:val="00A900F6"/>
    <w:rsid w:val="00A90530"/>
    <w:rsid w:val="00A90BB4"/>
    <w:rsid w:val="00A90F49"/>
    <w:rsid w:val="00A91149"/>
    <w:rsid w:val="00A91AC2"/>
    <w:rsid w:val="00A91DC7"/>
    <w:rsid w:val="00A91FFC"/>
    <w:rsid w:val="00A93BA0"/>
    <w:rsid w:val="00A93F58"/>
    <w:rsid w:val="00A94053"/>
    <w:rsid w:val="00A945AB"/>
    <w:rsid w:val="00A948FA"/>
    <w:rsid w:val="00A94FE7"/>
    <w:rsid w:val="00A9523C"/>
    <w:rsid w:val="00A95662"/>
    <w:rsid w:val="00A96390"/>
    <w:rsid w:val="00A96576"/>
    <w:rsid w:val="00A968CD"/>
    <w:rsid w:val="00A96ECB"/>
    <w:rsid w:val="00A97364"/>
    <w:rsid w:val="00A9738F"/>
    <w:rsid w:val="00AA02BA"/>
    <w:rsid w:val="00AA0C80"/>
    <w:rsid w:val="00AA0FFC"/>
    <w:rsid w:val="00AA1F8A"/>
    <w:rsid w:val="00AA2195"/>
    <w:rsid w:val="00AA3518"/>
    <w:rsid w:val="00AA3A01"/>
    <w:rsid w:val="00AA410F"/>
    <w:rsid w:val="00AA45AB"/>
    <w:rsid w:val="00AA462A"/>
    <w:rsid w:val="00AA47DE"/>
    <w:rsid w:val="00AA4905"/>
    <w:rsid w:val="00AA5103"/>
    <w:rsid w:val="00AA52B6"/>
    <w:rsid w:val="00AA6175"/>
    <w:rsid w:val="00AA6210"/>
    <w:rsid w:val="00AA6361"/>
    <w:rsid w:val="00AA6565"/>
    <w:rsid w:val="00AA69CA"/>
    <w:rsid w:val="00AA6A5A"/>
    <w:rsid w:val="00AA6E81"/>
    <w:rsid w:val="00AA6F74"/>
    <w:rsid w:val="00AA72ED"/>
    <w:rsid w:val="00AA7C76"/>
    <w:rsid w:val="00AB05F9"/>
    <w:rsid w:val="00AB0E1E"/>
    <w:rsid w:val="00AB0F25"/>
    <w:rsid w:val="00AB2234"/>
    <w:rsid w:val="00AB291F"/>
    <w:rsid w:val="00AB2EBF"/>
    <w:rsid w:val="00AB2F2B"/>
    <w:rsid w:val="00AB3B20"/>
    <w:rsid w:val="00AB4A33"/>
    <w:rsid w:val="00AB56F2"/>
    <w:rsid w:val="00AB5FED"/>
    <w:rsid w:val="00AB7941"/>
    <w:rsid w:val="00AB7BC4"/>
    <w:rsid w:val="00AC04EB"/>
    <w:rsid w:val="00AC0865"/>
    <w:rsid w:val="00AC0D4B"/>
    <w:rsid w:val="00AC0FBA"/>
    <w:rsid w:val="00AC137A"/>
    <w:rsid w:val="00AC1452"/>
    <w:rsid w:val="00AC157D"/>
    <w:rsid w:val="00AC27D9"/>
    <w:rsid w:val="00AC27FE"/>
    <w:rsid w:val="00AC4191"/>
    <w:rsid w:val="00AC427F"/>
    <w:rsid w:val="00AC4551"/>
    <w:rsid w:val="00AC5C77"/>
    <w:rsid w:val="00AC63EE"/>
    <w:rsid w:val="00AC6599"/>
    <w:rsid w:val="00AC6C06"/>
    <w:rsid w:val="00AC7B0F"/>
    <w:rsid w:val="00AC7BA5"/>
    <w:rsid w:val="00AD0031"/>
    <w:rsid w:val="00AD042B"/>
    <w:rsid w:val="00AD096B"/>
    <w:rsid w:val="00AD0A78"/>
    <w:rsid w:val="00AD0A92"/>
    <w:rsid w:val="00AD1527"/>
    <w:rsid w:val="00AD1CFE"/>
    <w:rsid w:val="00AD1DED"/>
    <w:rsid w:val="00AD2D53"/>
    <w:rsid w:val="00AD325D"/>
    <w:rsid w:val="00AD46E8"/>
    <w:rsid w:val="00AD475B"/>
    <w:rsid w:val="00AD552D"/>
    <w:rsid w:val="00AD582E"/>
    <w:rsid w:val="00AD5B39"/>
    <w:rsid w:val="00AD5EFB"/>
    <w:rsid w:val="00AD6C95"/>
    <w:rsid w:val="00AD7B21"/>
    <w:rsid w:val="00AD7EFF"/>
    <w:rsid w:val="00AE0432"/>
    <w:rsid w:val="00AE044D"/>
    <w:rsid w:val="00AE15CB"/>
    <w:rsid w:val="00AE171F"/>
    <w:rsid w:val="00AE183B"/>
    <w:rsid w:val="00AE1C89"/>
    <w:rsid w:val="00AE1D5D"/>
    <w:rsid w:val="00AE1D74"/>
    <w:rsid w:val="00AE2097"/>
    <w:rsid w:val="00AE243D"/>
    <w:rsid w:val="00AE2F65"/>
    <w:rsid w:val="00AE3455"/>
    <w:rsid w:val="00AE380D"/>
    <w:rsid w:val="00AE3CC8"/>
    <w:rsid w:val="00AE43CD"/>
    <w:rsid w:val="00AE46E2"/>
    <w:rsid w:val="00AE4811"/>
    <w:rsid w:val="00AE4A15"/>
    <w:rsid w:val="00AE5723"/>
    <w:rsid w:val="00AE58FB"/>
    <w:rsid w:val="00AE5DBF"/>
    <w:rsid w:val="00AE636E"/>
    <w:rsid w:val="00AE64DB"/>
    <w:rsid w:val="00AE6690"/>
    <w:rsid w:val="00AE742C"/>
    <w:rsid w:val="00AE7878"/>
    <w:rsid w:val="00AE7B9A"/>
    <w:rsid w:val="00AF00D0"/>
    <w:rsid w:val="00AF07F4"/>
    <w:rsid w:val="00AF120F"/>
    <w:rsid w:val="00AF1222"/>
    <w:rsid w:val="00AF1266"/>
    <w:rsid w:val="00AF1589"/>
    <w:rsid w:val="00AF1D68"/>
    <w:rsid w:val="00AF2496"/>
    <w:rsid w:val="00AF259D"/>
    <w:rsid w:val="00AF29DD"/>
    <w:rsid w:val="00AF2D1A"/>
    <w:rsid w:val="00AF35A7"/>
    <w:rsid w:val="00AF35C2"/>
    <w:rsid w:val="00AF37D8"/>
    <w:rsid w:val="00AF3909"/>
    <w:rsid w:val="00AF4D03"/>
    <w:rsid w:val="00AF4E0C"/>
    <w:rsid w:val="00AF51BF"/>
    <w:rsid w:val="00AF5706"/>
    <w:rsid w:val="00AF5CFC"/>
    <w:rsid w:val="00AF6D71"/>
    <w:rsid w:val="00AF7042"/>
    <w:rsid w:val="00AF75AF"/>
    <w:rsid w:val="00AF7804"/>
    <w:rsid w:val="00B009EA"/>
    <w:rsid w:val="00B00CB3"/>
    <w:rsid w:val="00B00E1F"/>
    <w:rsid w:val="00B00F8F"/>
    <w:rsid w:val="00B01F22"/>
    <w:rsid w:val="00B02491"/>
    <w:rsid w:val="00B02C74"/>
    <w:rsid w:val="00B02E4D"/>
    <w:rsid w:val="00B03FD4"/>
    <w:rsid w:val="00B03FE7"/>
    <w:rsid w:val="00B04967"/>
    <w:rsid w:val="00B04CB3"/>
    <w:rsid w:val="00B05EBC"/>
    <w:rsid w:val="00B05FB7"/>
    <w:rsid w:val="00B061CC"/>
    <w:rsid w:val="00B06327"/>
    <w:rsid w:val="00B064C3"/>
    <w:rsid w:val="00B06B3B"/>
    <w:rsid w:val="00B076EC"/>
    <w:rsid w:val="00B101F6"/>
    <w:rsid w:val="00B10E35"/>
    <w:rsid w:val="00B116C8"/>
    <w:rsid w:val="00B1196C"/>
    <w:rsid w:val="00B11D27"/>
    <w:rsid w:val="00B11EFD"/>
    <w:rsid w:val="00B129B8"/>
    <w:rsid w:val="00B12CC2"/>
    <w:rsid w:val="00B13AD8"/>
    <w:rsid w:val="00B13B39"/>
    <w:rsid w:val="00B13CAB"/>
    <w:rsid w:val="00B14AB7"/>
    <w:rsid w:val="00B14B3E"/>
    <w:rsid w:val="00B151BC"/>
    <w:rsid w:val="00B15BAF"/>
    <w:rsid w:val="00B15D5C"/>
    <w:rsid w:val="00B160C8"/>
    <w:rsid w:val="00B16DDD"/>
    <w:rsid w:val="00B1705B"/>
    <w:rsid w:val="00B173C9"/>
    <w:rsid w:val="00B17A24"/>
    <w:rsid w:val="00B20502"/>
    <w:rsid w:val="00B20FD4"/>
    <w:rsid w:val="00B214BE"/>
    <w:rsid w:val="00B21567"/>
    <w:rsid w:val="00B21589"/>
    <w:rsid w:val="00B21D17"/>
    <w:rsid w:val="00B2211C"/>
    <w:rsid w:val="00B22622"/>
    <w:rsid w:val="00B226E2"/>
    <w:rsid w:val="00B23344"/>
    <w:rsid w:val="00B2341C"/>
    <w:rsid w:val="00B23AFB"/>
    <w:rsid w:val="00B23E79"/>
    <w:rsid w:val="00B2469B"/>
    <w:rsid w:val="00B246B5"/>
    <w:rsid w:val="00B24D69"/>
    <w:rsid w:val="00B254CC"/>
    <w:rsid w:val="00B264D8"/>
    <w:rsid w:val="00B265E2"/>
    <w:rsid w:val="00B2699F"/>
    <w:rsid w:val="00B271B5"/>
    <w:rsid w:val="00B275D3"/>
    <w:rsid w:val="00B277D7"/>
    <w:rsid w:val="00B27F61"/>
    <w:rsid w:val="00B30403"/>
    <w:rsid w:val="00B30C14"/>
    <w:rsid w:val="00B310DF"/>
    <w:rsid w:val="00B31158"/>
    <w:rsid w:val="00B31A58"/>
    <w:rsid w:val="00B31BC8"/>
    <w:rsid w:val="00B31E4A"/>
    <w:rsid w:val="00B31EB0"/>
    <w:rsid w:val="00B320B2"/>
    <w:rsid w:val="00B32300"/>
    <w:rsid w:val="00B32377"/>
    <w:rsid w:val="00B32812"/>
    <w:rsid w:val="00B3313A"/>
    <w:rsid w:val="00B33BC5"/>
    <w:rsid w:val="00B34B52"/>
    <w:rsid w:val="00B34C27"/>
    <w:rsid w:val="00B35A11"/>
    <w:rsid w:val="00B3661C"/>
    <w:rsid w:val="00B36F58"/>
    <w:rsid w:val="00B377B1"/>
    <w:rsid w:val="00B403C0"/>
    <w:rsid w:val="00B4062A"/>
    <w:rsid w:val="00B4084F"/>
    <w:rsid w:val="00B40B98"/>
    <w:rsid w:val="00B40C58"/>
    <w:rsid w:val="00B4106A"/>
    <w:rsid w:val="00B412A2"/>
    <w:rsid w:val="00B42375"/>
    <w:rsid w:val="00B427D8"/>
    <w:rsid w:val="00B42A11"/>
    <w:rsid w:val="00B43B7E"/>
    <w:rsid w:val="00B43F41"/>
    <w:rsid w:val="00B44100"/>
    <w:rsid w:val="00B443F8"/>
    <w:rsid w:val="00B44BBE"/>
    <w:rsid w:val="00B44D84"/>
    <w:rsid w:val="00B44E10"/>
    <w:rsid w:val="00B458F7"/>
    <w:rsid w:val="00B45D9C"/>
    <w:rsid w:val="00B4630B"/>
    <w:rsid w:val="00B46334"/>
    <w:rsid w:val="00B464F3"/>
    <w:rsid w:val="00B46539"/>
    <w:rsid w:val="00B46615"/>
    <w:rsid w:val="00B46EF8"/>
    <w:rsid w:val="00B46F7B"/>
    <w:rsid w:val="00B47098"/>
    <w:rsid w:val="00B50007"/>
    <w:rsid w:val="00B5002D"/>
    <w:rsid w:val="00B50426"/>
    <w:rsid w:val="00B51E13"/>
    <w:rsid w:val="00B52D4C"/>
    <w:rsid w:val="00B537C1"/>
    <w:rsid w:val="00B53BFE"/>
    <w:rsid w:val="00B54382"/>
    <w:rsid w:val="00B54627"/>
    <w:rsid w:val="00B55A56"/>
    <w:rsid w:val="00B55B47"/>
    <w:rsid w:val="00B55EDC"/>
    <w:rsid w:val="00B56347"/>
    <w:rsid w:val="00B5671B"/>
    <w:rsid w:val="00B5697C"/>
    <w:rsid w:val="00B5752B"/>
    <w:rsid w:val="00B57DC1"/>
    <w:rsid w:val="00B57FEA"/>
    <w:rsid w:val="00B60162"/>
    <w:rsid w:val="00B60323"/>
    <w:rsid w:val="00B60782"/>
    <w:rsid w:val="00B60EEB"/>
    <w:rsid w:val="00B61427"/>
    <w:rsid w:val="00B6149E"/>
    <w:rsid w:val="00B61899"/>
    <w:rsid w:val="00B619B5"/>
    <w:rsid w:val="00B62430"/>
    <w:rsid w:val="00B62A5E"/>
    <w:rsid w:val="00B62D94"/>
    <w:rsid w:val="00B62F13"/>
    <w:rsid w:val="00B62FD1"/>
    <w:rsid w:val="00B63167"/>
    <w:rsid w:val="00B634BA"/>
    <w:rsid w:val="00B6446D"/>
    <w:rsid w:val="00B6484B"/>
    <w:rsid w:val="00B650BA"/>
    <w:rsid w:val="00B657B7"/>
    <w:rsid w:val="00B664B7"/>
    <w:rsid w:val="00B6652B"/>
    <w:rsid w:val="00B665A1"/>
    <w:rsid w:val="00B66FC3"/>
    <w:rsid w:val="00B6709E"/>
    <w:rsid w:val="00B6735A"/>
    <w:rsid w:val="00B674DC"/>
    <w:rsid w:val="00B677F5"/>
    <w:rsid w:val="00B67DC5"/>
    <w:rsid w:val="00B70B2A"/>
    <w:rsid w:val="00B73C9F"/>
    <w:rsid w:val="00B7413E"/>
    <w:rsid w:val="00B74143"/>
    <w:rsid w:val="00B745C7"/>
    <w:rsid w:val="00B751A1"/>
    <w:rsid w:val="00B75AFE"/>
    <w:rsid w:val="00B77131"/>
    <w:rsid w:val="00B77C41"/>
    <w:rsid w:val="00B80ED8"/>
    <w:rsid w:val="00B81041"/>
    <w:rsid w:val="00B810F7"/>
    <w:rsid w:val="00B814F7"/>
    <w:rsid w:val="00B816F1"/>
    <w:rsid w:val="00B81B12"/>
    <w:rsid w:val="00B81F2C"/>
    <w:rsid w:val="00B81F42"/>
    <w:rsid w:val="00B83020"/>
    <w:rsid w:val="00B835F5"/>
    <w:rsid w:val="00B836F7"/>
    <w:rsid w:val="00B83D38"/>
    <w:rsid w:val="00B83DED"/>
    <w:rsid w:val="00B83EEF"/>
    <w:rsid w:val="00B84378"/>
    <w:rsid w:val="00B85621"/>
    <w:rsid w:val="00B85DE8"/>
    <w:rsid w:val="00B86AA2"/>
    <w:rsid w:val="00B86FED"/>
    <w:rsid w:val="00B875D5"/>
    <w:rsid w:val="00B9012A"/>
    <w:rsid w:val="00B90AA1"/>
    <w:rsid w:val="00B916AA"/>
    <w:rsid w:val="00B920C4"/>
    <w:rsid w:val="00B92A52"/>
    <w:rsid w:val="00B92F0B"/>
    <w:rsid w:val="00B934F2"/>
    <w:rsid w:val="00B9361F"/>
    <w:rsid w:val="00B94DE8"/>
    <w:rsid w:val="00B94F75"/>
    <w:rsid w:val="00B95CF7"/>
    <w:rsid w:val="00B95F00"/>
    <w:rsid w:val="00B96161"/>
    <w:rsid w:val="00B97135"/>
    <w:rsid w:val="00B977CE"/>
    <w:rsid w:val="00BA019B"/>
    <w:rsid w:val="00BA0690"/>
    <w:rsid w:val="00BA08EC"/>
    <w:rsid w:val="00BA0BB8"/>
    <w:rsid w:val="00BA0DCE"/>
    <w:rsid w:val="00BA0F38"/>
    <w:rsid w:val="00BA1B42"/>
    <w:rsid w:val="00BA1F19"/>
    <w:rsid w:val="00BA2926"/>
    <w:rsid w:val="00BA3412"/>
    <w:rsid w:val="00BA341A"/>
    <w:rsid w:val="00BA355B"/>
    <w:rsid w:val="00BA3AE7"/>
    <w:rsid w:val="00BA3F90"/>
    <w:rsid w:val="00BA493A"/>
    <w:rsid w:val="00BA4957"/>
    <w:rsid w:val="00BA4C6B"/>
    <w:rsid w:val="00BA4E9C"/>
    <w:rsid w:val="00BA54A2"/>
    <w:rsid w:val="00BA5887"/>
    <w:rsid w:val="00BA5996"/>
    <w:rsid w:val="00BA5A5F"/>
    <w:rsid w:val="00BA5C94"/>
    <w:rsid w:val="00BA5DC5"/>
    <w:rsid w:val="00BA637D"/>
    <w:rsid w:val="00BA7220"/>
    <w:rsid w:val="00BA7647"/>
    <w:rsid w:val="00BA7AD9"/>
    <w:rsid w:val="00BB0297"/>
    <w:rsid w:val="00BB0820"/>
    <w:rsid w:val="00BB387D"/>
    <w:rsid w:val="00BB4298"/>
    <w:rsid w:val="00BB4379"/>
    <w:rsid w:val="00BB43BF"/>
    <w:rsid w:val="00BB4FA7"/>
    <w:rsid w:val="00BB5055"/>
    <w:rsid w:val="00BB5275"/>
    <w:rsid w:val="00BB6A6B"/>
    <w:rsid w:val="00BB6F2A"/>
    <w:rsid w:val="00BB78EA"/>
    <w:rsid w:val="00BC00EA"/>
    <w:rsid w:val="00BC0397"/>
    <w:rsid w:val="00BC05AE"/>
    <w:rsid w:val="00BC0602"/>
    <w:rsid w:val="00BC0A89"/>
    <w:rsid w:val="00BC0E6A"/>
    <w:rsid w:val="00BC0ED3"/>
    <w:rsid w:val="00BC1449"/>
    <w:rsid w:val="00BC2CF5"/>
    <w:rsid w:val="00BC3E1F"/>
    <w:rsid w:val="00BC3FA2"/>
    <w:rsid w:val="00BC46FC"/>
    <w:rsid w:val="00BC47AA"/>
    <w:rsid w:val="00BC4D0C"/>
    <w:rsid w:val="00BC4ECD"/>
    <w:rsid w:val="00BC57A8"/>
    <w:rsid w:val="00BC585F"/>
    <w:rsid w:val="00BC598E"/>
    <w:rsid w:val="00BC5B88"/>
    <w:rsid w:val="00BC5F08"/>
    <w:rsid w:val="00BC63B0"/>
    <w:rsid w:val="00BC64FD"/>
    <w:rsid w:val="00BC7E9E"/>
    <w:rsid w:val="00BD0685"/>
    <w:rsid w:val="00BD1472"/>
    <w:rsid w:val="00BD1F00"/>
    <w:rsid w:val="00BD27BF"/>
    <w:rsid w:val="00BD2AE9"/>
    <w:rsid w:val="00BD2C9C"/>
    <w:rsid w:val="00BD366C"/>
    <w:rsid w:val="00BD3A1B"/>
    <w:rsid w:val="00BD3D5D"/>
    <w:rsid w:val="00BD42D8"/>
    <w:rsid w:val="00BD4A71"/>
    <w:rsid w:val="00BD4FA7"/>
    <w:rsid w:val="00BD53F7"/>
    <w:rsid w:val="00BD59B3"/>
    <w:rsid w:val="00BD5BE5"/>
    <w:rsid w:val="00BD5E1E"/>
    <w:rsid w:val="00BD6CD1"/>
    <w:rsid w:val="00BD6D03"/>
    <w:rsid w:val="00BE0762"/>
    <w:rsid w:val="00BE0E81"/>
    <w:rsid w:val="00BE1BE0"/>
    <w:rsid w:val="00BE2240"/>
    <w:rsid w:val="00BE294B"/>
    <w:rsid w:val="00BE2DA6"/>
    <w:rsid w:val="00BE2E41"/>
    <w:rsid w:val="00BE2E9D"/>
    <w:rsid w:val="00BE357E"/>
    <w:rsid w:val="00BE36B1"/>
    <w:rsid w:val="00BE3D8C"/>
    <w:rsid w:val="00BE4500"/>
    <w:rsid w:val="00BE4562"/>
    <w:rsid w:val="00BE46C8"/>
    <w:rsid w:val="00BE53E6"/>
    <w:rsid w:val="00BE5630"/>
    <w:rsid w:val="00BE5F4F"/>
    <w:rsid w:val="00BE6626"/>
    <w:rsid w:val="00BE663A"/>
    <w:rsid w:val="00BE6BDD"/>
    <w:rsid w:val="00BE6C1B"/>
    <w:rsid w:val="00BE6EAD"/>
    <w:rsid w:val="00BE7386"/>
    <w:rsid w:val="00BE76F6"/>
    <w:rsid w:val="00BE7950"/>
    <w:rsid w:val="00BE7F3D"/>
    <w:rsid w:val="00BF0B29"/>
    <w:rsid w:val="00BF0E20"/>
    <w:rsid w:val="00BF0EAD"/>
    <w:rsid w:val="00BF1679"/>
    <w:rsid w:val="00BF1A14"/>
    <w:rsid w:val="00BF1A4F"/>
    <w:rsid w:val="00BF1D40"/>
    <w:rsid w:val="00BF1FAF"/>
    <w:rsid w:val="00BF261A"/>
    <w:rsid w:val="00BF29CD"/>
    <w:rsid w:val="00BF3758"/>
    <w:rsid w:val="00BF3DBD"/>
    <w:rsid w:val="00BF49CA"/>
    <w:rsid w:val="00BF4C57"/>
    <w:rsid w:val="00BF4D23"/>
    <w:rsid w:val="00BF4FA1"/>
    <w:rsid w:val="00BF55EF"/>
    <w:rsid w:val="00BF729E"/>
    <w:rsid w:val="00BF7926"/>
    <w:rsid w:val="00BF79C0"/>
    <w:rsid w:val="00C0062F"/>
    <w:rsid w:val="00C01242"/>
    <w:rsid w:val="00C01268"/>
    <w:rsid w:val="00C012F6"/>
    <w:rsid w:val="00C013EF"/>
    <w:rsid w:val="00C01431"/>
    <w:rsid w:val="00C015F6"/>
    <w:rsid w:val="00C023D4"/>
    <w:rsid w:val="00C02ABB"/>
    <w:rsid w:val="00C02EFD"/>
    <w:rsid w:val="00C036B0"/>
    <w:rsid w:val="00C04370"/>
    <w:rsid w:val="00C04390"/>
    <w:rsid w:val="00C04AB6"/>
    <w:rsid w:val="00C04EEC"/>
    <w:rsid w:val="00C0517E"/>
    <w:rsid w:val="00C054B1"/>
    <w:rsid w:val="00C0551C"/>
    <w:rsid w:val="00C05ADC"/>
    <w:rsid w:val="00C05D59"/>
    <w:rsid w:val="00C06D93"/>
    <w:rsid w:val="00C06ED0"/>
    <w:rsid w:val="00C07251"/>
    <w:rsid w:val="00C102E1"/>
    <w:rsid w:val="00C104D0"/>
    <w:rsid w:val="00C107F5"/>
    <w:rsid w:val="00C10D6B"/>
    <w:rsid w:val="00C10FC8"/>
    <w:rsid w:val="00C122E0"/>
    <w:rsid w:val="00C130D3"/>
    <w:rsid w:val="00C13256"/>
    <w:rsid w:val="00C133A0"/>
    <w:rsid w:val="00C13AB5"/>
    <w:rsid w:val="00C13AC5"/>
    <w:rsid w:val="00C1425F"/>
    <w:rsid w:val="00C14C01"/>
    <w:rsid w:val="00C14CB2"/>
    <w:rsid w:val="00C153BC"/>
    <w:rsid w:val="00C154A8"/>
    <w:rsid w:val="00C15684"/>
    <w:rsid w:val="00C159EC"/>
    <w:rsid w:val="00C15C45"/>
    <w:rsid w:val="00C17041"/>
    <w:rsid w:val="00C1719A"/>
    <w:rsid w:val="00C173C6"/>
    <w:rsid w:val="00C17D30"/>
    <w:rsid w:val="00C17DBA"/>
    <w:rsid w:val="00C20EBF"/>
    <w:rsid w:val="00C21CB8"/>
    <w:rsid w:val="00C22198"/>
    <w:rsid w:val="00C22801"/>
    <w:rsid w:val="00C23025"/>
    <w:rsid w:val="00C2343E"/>
    <w:rsid w:val="00C24527"/>
    <w:rsid w:val="00C2526D"/>
    <w:rsid w:val="00C25355"/>
    <w:rsid w:val="00C25969"/>
    <w:rsid w:val="00C269BE"/>
    <w:rsid w:val="00C26AA2"/>
    <w:rsid w:val="00C273DC"/>
    <w:rsid w:val="00C27472"/>
    <w:rsid w:val="00C27577"/>
    <w:rsid w:val="00C27807"/>
    <w:rsid w:val="00C27CCE"/>
    <w:rsid w:val="00C3023A"/>
    <w:rsid w:val="00C305DC"/>
    <w:rsid w:val="00C3077C"/>
    <w:rsid w:val="00C30F4F"/>
    <w:rsid w:val="00C315F1"/>
    <w:rsid w:val="00C317A9"/>
    <w:rsid w:val="00C31B32"/>
    <w:rsid w:val="00C31D63"/>
    <w:rsid w:val="00C31FEF"/>
    <w:rsid w:val="00C32578"/>
    <w:rsid w:val="00C3291E"/>
    <w:rsid w:val="00C32A4D"/>
    <w:rsid w:val="00C32CB2"/>
    <w:rsid w:val="00C33007"/>
    <w:rsid w:val="00C332F4"/>
    <w:rsid w:val="00C3347C"/>
    <w:rsid w:val="00C335B7"/>
    <w:rsid w:val="00C33FE1"/>
    <w:rsid w:val="00C349DD"/>
    <w:rsid w:val="00C35561"/>
    <w:rsid w:val="00C359BE"/>
    <w:rsid w:val="00C35DAB"/>
    <w:rsid w:val="00C36996"/>
    <w:rsid w:val="00C36B90"/>
    <w:rsid w:val="00C37217"/>
    <w:rsid w:val="00C37937"/>
    <w:rsid w:val="00C40197"/>
    <w:rsid w:val="00C40713"/>
    <w:rsid w:val="00C40C36"/>
    <w:rsid w:val="00C41382"/>
    <w:rsid w:val="00C414FC"/>
    <w:rsid w:val="00C419CA"/>
    <w:rsid w:val="00C41C4E"/>
    <w:rsid w:val="00C42727"/>
    <w:rsid w:val="00C438E9"/>
    <w:rsid w:val="00C44792"/>
    <w:rsid w:val="00C4533A"/>
    <w:rsid w:val="00C45646"/>
    <w:rsid w:val="00C456C4"/>
    <w:rsid w:val="00C45B0B"/>
    <w:rsid w:val="00C45BD2"/>
    <w:rsid w:val="00C45F56"/>
    <w:rsid w:val="00C463DD"/>
    <w:rsid w:val="00C468A2"/>
    <w:rsid w:val="00C4691D"/>
    <w:rsid w:val="00C46D59"/>
    <w:rsid w:val="00C47054"/>
    <w:rsid w:val="00C470A6"/>
    <w:rsid w:val="00C475EC"/>
    <w:rsid w:val="00C47C23"/>
    <w:rsid w:val="00C5017A"/>
    <w:rsid w:val="00C50733"/>
    <w:rsid w:val="00C516CE"/>
    <w:rsid w:val="00C51B75"/>
    <w:rsid w:val="00C52539"/>
    <w:rsid w:val="00C52C0D"/>
    <w:rsid w:val="00C5352C"/>
    <w:rsid w:val="00C54E15"/>
    <w:rsid w:val="00C55527"/>
    <w:rsid w:val="00C55D83"/>
    <w:rsid w:val="00C55E04"/>
    <w:rsid w:val="00C56728"/>
    <w:rsid w:val="00C5760F"/>
    <w:rsid w:val="00C57E49"/>
    <w:rsid w:val="00C60310"/>
    <w:rsid w:val="00C607BF"/>
    <w:rsid w:val="00C60D47"/>
    <w:rsid w:val="00C60ECA"/>
    <w:rsid w:val="00C61509"/>
    <w:rsid w:val="00C61ECF"/>
    <w:rsid w:val="00C6242E"/>
    <w:rsid w:val="00C62F8E"/>
    <w:rsid w:val="00C63032"/>
    <w:rsid w:val="00C637A8"/>
    <w:rsid w:val="00C6388A"/>
    <w:rsid w:val="00C64258"/>
    <w:rsid w:val="00C64663"/>
    <w:rsid w:val="00C64AA0"/>
    <w:rsid w:val="00C657E7"/>
    <w:rsid w:val="00C65B3F"/>
    <w:rsid w:val="00C65E56"/>
    <w:rsid w:val="00C6600D"/>
    <w:rsid w:val="00C66096"/>
    <w:rsid w:val="00C663A4"/>
    <w:rsid w:val="00C66B05"/>
    <w:rsid w:val="00C66CD6"/>
    <w:rsid w:val="00C67587"/>
    <w:rsid w:val="00C67721"/>
    <w:rsid w:val="00C67FAD"/>
    <w:rsid w:val="00C700E2"/>
    <w:rsid w:val="00C7013B"/>
    <w:rsid w:val="00C70482"/>
    <w:rsid w:val="00C7048C"/>
    <w:rsid w:val="00C705D8"/>
    <w:rsid w:val="00C706BC"/>
    <w:rsid w:val="00C708D0"/>
    <w:rsid w:val="00C70E39"/>
    <w:rsid w:val="00C714AB"/>
    <w:rsid w:val="00C714DA"/>
    <w:rsid w:val="00C71C09"/>
    <w:rsid w:val="00C71D2B"/>
    <w:rsid w:val="00C72BC7"/>
    <w:rsid w:val="00C73987"/>
    <w:rsid w:val="00C73B0C"/>
    <w:rsid w:val="00C7417F"/>
    <w:rsid w:val="00C74297"/>
    <w:rsid w:val="00C747F9"/>
    <w:rsid w:val="00C74C3A"/>
    <w:rsid w:val="00C74E33"/>
    <w:rsid w:val="00C750B5"/>
    <w:rsid w:val="00C754B9"/>
    <w:rsid w:val="00C76635"/>
    <w:rsid w:val="00C76782"/>
    <w:rsid w:val="00C767D7"/>
    <w:rsid w:val="00C76851"/>
    <w:rsid w:val="00C76D55"/>
    <w:rsid w:val="00C76F83"/>
    <w:rsid w:val="00C775A8"/>
    <w:rsid w:val="00C8049B"/>
    <w:rsid w:val="00C80B31"/>
    <w:rsid w:val="00C80C02"/>
    <w:rsid w:val="00C81017"/>
    <w:rsid w:val="00C8175F"/>
    <w:rsid w:val="00C82629"/>
    <w:rsid w:val="00C82778"/>
    <w:rsid w:val="00C82A9A"/>
    <w:rsid w:val="00C82B31"/>
    <w:rsid w:val="00C82D06"/>
    <w:rsid w:val="00C83134"/>
    <w:rsid w:val="00C83625"/>
    <w:rsid w:val="00C8362F"/>
    <w:rsid w:val="00C8379B"/>
    <w:rsid w:val="00C838D9"/>
    <w:rsid w:val="00C841D4"/>
    <w:rsid w:val="00C84B69"/>
    <w:rsid w:val="00C84EEF"/>
    <w:rsid w:val="00C85A93"/>
    <w:rsid w:val="00C85E80"/>
    <w:rsid w:val="00C8646F"/>
    <w:rsid w:val="00C86627"/>
    <w:rsid w:val="00C86A1E"/>
    <w:rsid w:val="00C871A9"/>
    <w:rsid w:val="00C87342"/>
    <w:rsid w:val="00C873ED"/>
    <w:rsid w:val="00C8746A"/>
    <w:rsid w:val="00C87717"/>
    <w:rsid w:val="00C87C93"/>
    <w:rsid w:val="00C87E91"/>
    <w:rsid w:val="00C900D4"/>
    <w:rsid w:val="00C90BB4"/>
    <w:rsid w:val="00C91AF8"/>
    <w:rsid w:val="00C9204E"/>
    <w:rsid w:val="00C9296E"/>
    <w:rsid w:val="00C92983"/>
    <w:rsid w:val="00C92A67"/>
    <w:rsid w:val="00C92BF5"/>
    <w:rsid w:val="00C92EDB"/>
    <w:rsid w:val="00C9302A"/>
    <w:rsid w:val="00C93610"/>
    <w:rsid w:val="00C94A94"/>
    <w:rsid w:val="00C95383"/>
    <w:rsid w:val="00C95E6C"/>
    <w:rsid w:val="00C95E6E"/>
    <w:rsid w:val="00C962C8"/>
    <w:rsid w:val="00C9636A"/>
    <w:rsid w:val="00C96B81"/>
    <w:rsid w:val="00C96C57"/>
    <w:rsid w:val="00C96D4F"/>
    <w:rsid w:val="00C96E29"/>
    <w:rsid w:val="00C970B4"/>
    <w:rsid w:val="00C97ABF"/>
    <w:rsid w:val="00C97CDE"/>
    <w:rsid w:val="00CA09C3"/>
    <w:rsid w:val="00CA0A7F"/>
    <w:rsid w:val="00CA0FD7"/>
    <w:rsid w:val="00CA1036"/>
    <w:rsid w:val="00CA10D0"/>
    <w:rsid w:val="00CA16D3"/>
    <w:rsid w:val="00CA19B4"/>
    <w:rsid w:val="00CA1A26"/>
    <w:rsid w:val="00CA2940"/>
    <w:rsid w:val="00CA2994"/>
    <w:rsid w:val="00CA351C"/>
    <w:rsid w:val="00CA36C9"/>
    <w:rsid w:val="00CA384E"/>
    <w:rsid w:val="00CA394B"/>
    <w:rsid w:val="00CA3B85"/>
    <w:rsid w:val="00CA4EB6"/>
    <w:rsid w:val="00CA5191"/>
    <w:rsid w:val="00CA5644"/>
    <w:rsid w:val="00CA5BA6"/>
    <w:rsid w:val="00CA6584"/>
    <w:rsid w:val="00CA6CC3"/>
    <w:rsid w:val="00CA6D9D"/>
    <w:rsid w:val="00CA73FD"/>
    <w:rsid w:val="00CA7B50"/>
    <w:rsid w:val="00CB0EF7"/>
    <w:rsid w:val="00CB1079"/>
    <w:rsid w:val="00CB1210"/>
    <w:rsid w:val="00CB1505"/>
    <w:rsid w:val="00CB1625"/>
    <w:rsid w:val="00CB1967"/>
    <w:rsid w:val="00CB19DF"/>
    <w:rsid w:val="00CB26B8"/>
    <w:rsid w:val="00CB2B1F"/>
    <w:rsid w:val="00CB3131"/>
    <w:rsid w:val="00CB35A4"/>
    <w:rsid w:val="00CB3C38"/>
    <w:rsid w:val="00CB401B"/>
    <w:rsid w:val="00CB42F3"/>
    <w:rsid w:val="00CB465F"/>
    <w:rsid w:val="00CB4C1B"/>
    <w:rsid w:val="00CB513E"/>
    <w:rsid w:val="00CB602B"/>
    <w:rsid w:val="00CB642D"/>
    <w:rsid w:val="00CB6DFA"/>
    <w:rsid w:val="00CB73A0"/>
    <w:rsid w:val="00CB7880"/>
    <w:rsid w:val="00CB7952"/>
    <w:rsid w:val="00CB79CD"/>
    <w:rsid w:val="00CB7A59"/>
    <w:rsid w:val="00CB7F44"/>
    <w:rsid w:val="00CC0228"/>
    <w:rsid w:val="00CC081E"/>
    <w:rsid w:val="00CC0AD5"/>
    <w:rsid w:val="00CC1962"/>
    <w:rsid w:val="00CC1C70"/>
    <w:rsid w:val="00CC1D0A"/>
    <w:rsid w:val="00CC214A"/>
    <w:rsid w:val="00CC23FC"/>
    <w:rsid w:val="00CC355A"/>
    <w:rsid w:val="00CC377C"/>
    <w:rsid w:val="00CC43DF"/>
    <w:rsid w:val="00CC48B4"/>
    <w:rsid w:val="00CC4F43"/>
    <w:rsid w:val="00CC515B"/>
    <w:rsid w:val="00CC531C"/>
    <w:rsid w:val="00CC573C"/>
    <w:rsid w:val="00CC616F"/>
    <w:rsid w:val="00CC61DE"/>
    <w:rsid w:val="00CC6965"/>
    <w:rsid w:val="00CD00F3"/>
    <w:rsid w:val="00CD057B"/>
    <w:rsid w:val="00CD0D89"/>
    <w:rsid w:val="00CD0F0B"/>
    <w:rsid w:val="00CD18C5"/>
    <w:rsid w:val="00CD192B"/>
    <w:rsid w:val="00CD1A4E"/>
    <w:rsid w:val="00CD1E22"/>
    <w:rsid w:val="00CD1ED0"/>
    <w:rsid w:val="00CD3983"/>
    <w:rsid w:val="00CD3FE1"/>
    <w:rsid w:val="00CD4278"/>
    <w:rsid w:val="00CD4589"/>
    <w:rsid w:val="00CD4A18"/>
    <w:rsid w:val="00CD4C97"/>
    <w:rsid w:val="00CD52E1"/>
    <w:rsid w:val="00CD5390"/>
    <w:rsid w:val="00CD5745"/>
    <w:rsid w:val="00CD5B24"/>
    <w:rsid w:val="00CD601F"/>
    <w:rsid w:val="00CD6102"/>
    <w:rsid w:val="00CD6E18"/>
    <w:rsid w:val="00CD77FE"/>
    <w:rsid w:val="00CD792A"/>
    <w:rsid w:val="00CD7B7B"/>
    <w:rsid w:val="00CE11D9"/>
    <w:rsid w:val="00CE1574"/>
    <w:rsid w:val="00CE1DC0"/>
    <w:rsid w:val="00CE281E"/>
    <w:rsid w:val="00CE2823"/>
    <w:rsid w:val="00CE2E88"/>
    <w:rsid w:val="00CE399A"/>
    <w:rsid w:val="00CE3EDE"/>
    <w:rsid w:val="00CE455B"/>
    <w:rsid w:val="00CE45CA"/>
    <w:rsid w:val="00CE4866"/>
    <w:rsid w:val="00CE4A71"/>
    <w:rsid w:val="00CE4F37"/>
    <w:rsid w:val="00CE552E"/>
    <w:rsid w:val="00CE557F"/>
    <w:rsid w:val="00CE59E0"/>
    <w:rsid w:val="00CE61F6"/>
    <w:rsid w:val="00CE6A3D"/>
    <w:rsid w:val="00CE6A72"/>
    <w:rsid w:val="00CE7CBA"/>
    <w:rsid w:val="00CE7E33"/>
    <w:rsid w:val="00CF0521"/>
    <w:rsid w:val="00CF0D32"/>
    <w:rsid w:val="00CF0E7B"/>
    <w:rsid w:val="00CF2524"/>
    <w:rsid w:val="00CF2C94"/>
    <w:rsid w:val="00CF2E90"/>
    <w:rsid w:val="00CF396F"/>
    <w:rsid w:val="00CF3C54"/>
    <w:rsid w:val="00CF40C0"/>
    <w:rsid w:val="00CF4CFD"/>
    <w:rsid w:val="00CF4E32"/>
    <w:rsid w:val="00CF4EDE"/>
    <w:rsid w:val="00CF5821"/>
    <w:rsid w:val="00CF6065"/>
    <w:rsid w:val="00CF6109"/>
    <w:rsid w:val="00CF620E"/>
    <w:rsid w:val="00CF6D1F"/>
    <w:rsid w:val="00CF7F4A"/>
    <w:rsid w:val="00CF7F6C"/>
    <w:rsid w:val="00D00118"/>
    <w:rsid w:val="00D0086D"/>
    <w:rsid w:val="00D00A26"/>
    <w:rsid w:val="00D00B7C"/>
    <w:rsid w:val="00D00CD2"/>
    <w:rsid w:val="00D01861"/>
    <w:rsid w:val="00D01CDD"/>
    <w:rsid w:val="00D021ED"/>
    <w:rsid w:val="00D026B5"/>
    <w:rsid w:val="00D03B1F"/>
    <w:rsid w:val="00D04045"/>
    <w:rsid w:val="00D051F9"/>
    <w:rsid w:val="00D058D2"/>
    <w:rsid w:val="00D06265"/>
    <w:rsid w:val="00D06365"/>
    <w:rsid w:val="00D06591"/>
    <w:rsid w:val="00D0660C"/>
    <w:rsid w:val="00D06CD2"/>
    <w:rsid w:val="00D0771F"/>
    <w:rsid w:val="00D077D4"/>
    <w:rsid w:val="00D078F8"/>
    <w:rsid w:val="00D10A61"/>
    <w:rsid w:val="00D10F44"/>
    <w:rsid w:val="00D11694"/>
    <w:rsid w:val="00D116BF"/>
    <w:rsid w:val="00D11D9E"/>
    <w:rsid w:val="00D1226D"/>
    <w:rsid w:val="00D125CF"/>
    <w:rsid w:val="00D12693"/>
    <w:rsid w:val="00D1319F"/>
    <w:rsid w:val="00D13682"/>
    <w:rsid w:val="00D144D5"/>
    <w:rsid w:val="00D144DB"/>
    <w:rsid w:val="00D14A48"/>
    <w:rsid w:val="00D14DDC"/>
    <w:rsid w:val="00D14FD9"/>
    <w:rsid w:val="00D14FEB"/>
    <w:rsid w:val="00D150FD"/>
    <w:rsid w:val="00D152C0"/>
    <w:rsid w:val="00D155CE"/>
    <w:rsid w:val="00D159D7"/>
    <w:rsid w:val="00D15AAF"/>
    <w:rsid w:val="00D15E27"/>
    <w:rsid w:val="00D16058"/>
    <w:rsid w:val="00D16347"/>
    <w:rsid w:val="00D16816"/>
    <w:rsid w:val="00D16899"/>
    <w:rsid w:val="00D168E2"/>
    <w:rsid w:val="00D17123"/>
    <w:rsid w:val="00D179AD"/>
    <w:rsid w:val="00D17BCA"/>
    <w:rsid w:val="00D17DF5"/>
    <w:rsid w:val="00D202AF"/>
    <w:rsid w:val="00D21B6E"/>
    <w:rsid w:val="00D22201"/>
    <w:rsid w:val="00D22A17"/>
    <w:rsid w:val="00D230BB"/>
    <w:rsid w:val="00D234BC"/>
    <w:rsid w:val="00D2367F"/>
    <w:rsid w:val="00D23718"/>
    <w:rsid w:val="00D23BCF"/>
    <w:rsid w:val="00D2550C"/>
    <w:rsid w:val="00D2553B"/>
    <w:rsid w:val="00D256EE"/>
    <w:rsid w:val="00D25E6A"/>
    <w:rsid w:val="00D26339"/>
    <w:rsid w:val="00D27218"/>
    <w:rsid w:val="00D272C7"/>
    <w:rsid w:val="00D27F12"/>
    <w:rsid w:val="00D30074"/>
    <w:rsid w:val="00D300FD"/>
    <w:rsid w:val="00D311AF"/>
    <w:rsid w:val="00D31813"/>
    <w:rsid w:val="00D3217F"/>
    <w:rsid w:val="00D3233C"/>
    <w:rsid w:val="00D327F9"/>
    <w:rsid w:val="00D32FED"/>
    <w:rsid w:val="00D33243"/>
    <w:rsid w:val="00D33266"/>
    <w:rsid w:val="00D33364"/>
    <w:rsid w:val="00D33A5D"/>
    <w:rsid w:val="00D3422B"/>
    <w:rsid w:val="00D34637"/>
    <w:rsid w:val="00D34CC9"/>
    <w:rsid w:val="00D34E3E"/>
    <w:rsid w:val="00D35016"/>
    <w:rsid w:val="00D3598D"/>
    <w:rsid w:val="00D359D7"/>
    <w:rsid w:val="00D363FE"/>
    <w:rsid w:val="00D36EFC"/>
    <w:rsid w:val="00D4006A"/>
    <w:rsid w:val="00D40432"/>
    <w:rsid w:val="00D40671"/>
    <w:rsid w:val="00D40908"/>
    <w:rsid w:val="00D40FCF"/>
    <w:rsid w:val="00D41091"/>
    <w:rsid w:val="00D41A0F"/>
    <w:rsid w:val="00D423F8"/>
    <w:rsid w:val="00D426D4"/>
    <w:rsid w:val="00D42D58"/>
    <w:rsid w:val="00D4333B"/>
    <w:rsid w:val="00D43968"/>
    <w:rsid w:val="00D43FFF"/>
    <w:rsid w:val="00D441EA"/>
    <w:rsid w:val="00D447B0"/>
    <w:rsid w:val="00D464FB"/>
    <w:rsid w:val="00D465CA"/>
    <w:rsid w:val="00D46B14"/>
    <w:rsid w:val="00D475DB"/>
    <w:rsid w:val="00D50B0E"/>
    <w:rsid w:val="00D50D9E"/>
    <w:rsid w:val="00D51739"/>
    <w:rsid w:val="00D5173A"/>
    <w:rsid w:val="00D51C61"/>
    <w:rsid w:val="00D5226F"/>
    <w:rsid w:val="00D52E06"/>
    <w:rsid w:val="00D53D8E"/>
    <w:rsid w:val="00D53F73"/>
    <w:rsid w:val="00D5403E"/>
    <w:rsid w:val="00D543F5"/>
    <w:rsid w:val="00D54510"/>
    <w:rsid w:val="00D54B0F"/>
    <w:rsid w:val="00D550C1"/>
    <w:rsid w:val="00D552B3"/>
    <w:rsid w:val="00D555B6"/>
    <w:rsid w:val="00D559AC"/>
    <w:rsid w:val="00D57035"/>
    <w:rsid w:val="00D57585"/>
    <w:rsid w:val="00D57BD2"/>
    <w:rsid w:val="00D6015C"/>
    <w:rsid w:val="00D60553"/>
    <w:rsid w:val="00D60620"/>
    <w:rsid w:val="00D60CC7"/>
    <w:rsid w:val="00D6111F"/>
    <w:rsid w:val="00D612B7"/>
    <w:rsid w:val="00D61365"/>
    <w:rsid w:val="00D61503"/>
    <w:rsid w:val="00D61929"/>
    <w:rsid w:val="00D61A65"/>
    <w:rsid w:val="00D62256"/>
    <w:rsid w:val="00D627D1"/>
    <w:rsid w:val="00D6316F"/>
    <w:rsid w:val="00D634F7"/>
    <w:rsid w:val="00D639B1"/>
    <w:rsid w:val="00D639E4"/>
    <w:rsid w:val="00D63C52"/>
    <w:rsid w:val="00D6400D"/>
    <w:rsid w:val="00D6417E"/>
    <w:rsid w:val="00D65FF4"/>
    <w:rsid w:val="00D6638E"/>
    <w:rsid w:val="00D66495"/>
    <w:rsid w:val="00D66FFD"/>
    <w:rsid w:val="00D67044"/>
    <w:rsid w:val="00D674C8"/>
    <w:rsid w:val="00D67879"/>
    <w:rsid w:val="00D678FB"/>
    <w:rsid w:val="00D67983"/>
    <w:rsid w:val="00D7002A"/>
    <w:rsid w:val="00D7049D"/>
    <w:rsid w:val="00D71C36"/>
    <w:rsid w:val="00D72359"/>
    <w:rsid w:val="00D7245A"/>
    <w:rsid w:val="00D72484"/>
    <w:rsid w:val="00D72A91"/>
    <w:rsid w:val="00D72E43"/>
    <w:rsid w:val="00D73C9A"/>
    <w:rsid w:val="00D74275"/>
    <w:rsid w:val="00D7463E"/>
    <w:rsid w:val="00D759E3"/>
    <w:rsid w:val="00D75D48"/>
    <w:rsid w:val="00D76242"/>
    <w:rsid w:val="00D76401"/>
    <w:rsid w:val="00D76857"/>
    <w:rsid w:val="00D76A12"/>
    <w:rsid w:val="00D7706D"/>
    <w:rsid w:val="00D7751B"/>
    <w:rsid w:val="00D77A38"/>
    <w:rsid w:val="00D77BFB"/>
    <w:rsid w:val="00D77D49"/>
    <w:rsid w:val="00D800B6"/>
    <w:rsid w:val="00D805BA"/>
    <w:rsid w:val="00D8192F"/>
    <w:rsid w:val="00D81BF4"/>
    <w:rsid w:val="00D831E9"/>
    <w:rsid w:val="00D8342D"/>
    <w:rsid w:val="00D83CF6"/>
    <w:rsid w:val="00D84168"/>
    <w:rsid w:val="00D8576E"/>
    <w:rsid w:val="00D857DE"/>
    <w:rsid w:val="00D85A30"/>
    <w:rsid w:val="00D85C9B"/>
    <w:rsid w:val="00D862D3"/>
    <w:rsid w:val="00D862DE"/>
    <w:rsid w:val="00D86C43"/>
    <w:rsid w:val="00D86F01"/>
    <w:rsid w:val="00D87236"/>
    <w:rsid w:val="00D87632"/>
    <w:rsid w:val="00D87846"/>
    <w:rsid w:val="00D87C25"/>
    <w:rsid w:val="00D90119"/>
    <w:rsid w:val="00D91CFD"/>
    <w:rsid w:val="00D91FB7"/>
    <w:rsid w:val="00D921C1"/>
    <w:rsid w:val="00D92A20"/>
    <w:rsid w:val="00D9350B"/>
    <w:rsid w:val="00D9376F"/>
    <w:rsid w:val="00D942A3"/>
    <w:rsid w:val="00D942F5"/>
    <w:rsid w:val="00D94D1B"/>
    <w:rsid w:val="00D94EDA"/>
    <w:rsid w:val="00D95029"/>
    <w:rsid w:val="00D9513A"/>
    <w:rsid w:val="00D960F9"/>
    <w:rsid w:val="00D96630"/>
    <w:rsid w:val="00D96B2B"/>
    <w:rsid w:val="00D96D3E"/>
    <w:rsid w:val="00D97636"/>
    <w:rsid w:val="00D97667"/>
    <w:rsid w:val="00D97925"/>
    <w:rsid w:val="00D97BD5"/>
    <w:rsid w:val="00D97E57"/>
    <w:rsid w:val="00DA062A"/>
    <w:rsid w:val="00DA09DC"/>
    <w:rsid w:val="00DA0EE4"/>
    <w:rsid w:val="00DA1560"/>
    <w:rsid w:val="00DA1B82"/>
    <w:rsid w:val="00DA2031"/>
    <w:rsid w:val="00DA20F5"/>
    <w:rsid w:val="00DA212D"/>
    <w:rsid w:val="00DA229F"/>
    <w:rsid w:val="00DA268F"/>
    <w:rsid w:val="00DA2827"/>
    <w:rsid w:val="00DA28C4"/>
    <w:rsid w:val="00DA2EC1"/>
    <w:rsid w:val="00DA4406"/>
    <w:rsid w:val="00DA4846"/>
    <w:rsid w:val="00DA607E"/>
    <w:rsid w:val="00DA64DB"/>
    <w:rsid w:val="00DA665A"/>
    <w:rsid w:val="00DA6702"/>
    <w:rsid w:val="00DA6896"/>
    <w:rsid w:val="00DA6B1C"/>
    <w:rsid w:val="00DA70DD"/>
    <w:rsid w:val="00DB00A0"/>
    <w:rsid w:val="00DB088A"/>
    <w:rsid w:val="00DB153D"/>
    <w:rsid w:val="00DB1A54"/>
    <w:rsid w:val="00DB1CD0"/>
    <w:rsid w:val="00DB1F5F"/>
    <w:rsid w:val="00DB2D9F"/>
    <w:rsid w:val="00DB2F7F"/>
    <w:rsid w:val="00DB3914"/>
    <w:rsid w:val="00DB594F"/>
    <w:rsid w:val="00DB5CBC"/>
    <w:rsid w:val="00DB6208"/>
    <w:rsid w:val="00DC00F0"/>
    <w:rsid w:val="00DC0509"/>
    <w:rsid w:val="00DC0AC8"/>
    <w:rsid w:val="00DC0C6E"/>
    <w:rsid w:val="00DC0ED1"/>
    <w:rsid w:val="00DC147A"/>
    <w:rsid w:val="00DC1BD2"/>
    <w:rsid w:val="00DC27AE"/>
    <w:rsid w:val="00DC2FC3"/>
    <w:rsid w:val="00DC3358"/>
    <w:rsid w:val="00DC3B6B"/>
    <w:rsid w:val="00DC40D7"/>
    <w:rsid w:val="00DC4A32"/>
    <w:rsid w:val="00DC4B63"/>
    <w:rsid w:val="00DC4DFA"/>
    <w:rsid w:val="00DC530F"/>
    <w:rsid w:val="00DC572B"/>
    <w:rsid w:val="00DC5912"/>
    <w:rsid w:val="00DC5DBD"/>
    <w:rsid w:val="00DC6303"/>
    <w:rsid w:val="00DC66FF"/>
    <w:rsid w:val="00DC688C"/>
    <w:rsid w:val="00DC6ABF"/>
    <w:rsid w:val="00DC71EE"/>
    <w:rsid w:val="00DC7D46"/>
    <w:rsid w:val="00DC7F61"/>
    <w:rsid w:val="00DD0154"/>
    <w:rsid w:val="00DD0C77"/>
    <w:rsid w:val="00DD0D15"/>
    <w:rsid w:val="00DD0DB6"/>
    <w:rsid w:val="00DD2146"/>
    <w:rsid w:val="00DD216C"/>
    <w:rsid w:val="00DD2D35"/>
    <w:rsid w:val="00DD305B"/>
    <w:rsid w:val="00DD3396"/>
    <w:rsid w:val="00DD348B"/>
    <w:rsid w:val="00DD3633"/>
    <w:rsid w:val="00DD367F"/>
    <w:rsid w:val="00DD394C"/>
    <w:rsid w:val="00DD4618"/>
    <w:rsid w:val="00DD4958"/>
    <w:rsid w:val="00DD4A75"/>
    <w:rsid w:val="00DD4B3A"/>
    <w:rsid w:val="00DD4C4F"/>
    <w:rsid w:val="00DD530D"/>
    <w:rsid w:val="00DD5488"/>
    <w:rsid w:val="00DD5B96"/>
    <w:rsid w:val="00DD5EC8"/>
    <w:rsid w:val="00DD634A"/>
    <w:rsid w:val="00DD7021"/>
    <w:rsid w:val="00DD753A"/>
    <w:rsid w:val="00DD7873"/>
    <w:rsid w:val="00DE0589"/>
    <w:rsid w:val="00DE06F9"/>
    <w:rsid w:val="00DE0D6C"/>
    <w:rsid w:val="00DE0F61"/>
    <w:rsid w:val="00DE18EB"/>
    <w:rsid w:val="00DE1FDC"/>
    <w:rsid w:val="00DE234A"/>
    <w:rsid w:val="00DE2865"/>
    <w:rsid w:val="00DE2B17"/>
    <w:rsid w:val="00DE2C48"/>
    <w:rsid w:val="00DE3778"/>
    <w:rsid w:val="00DE3BB7"/>
    <w:rsid w:val="00DE40CE"/>
    <w:rsid w:val="00DE40F5"/>
    <w:rsid w:val="00DE41B0"/>
    <w:rsid w:val="00DE4396"/>
    <w:rsid w:val="00DE4D8B"/>
    <w:rsid w:val="00DE50F2"/>
    <w:rsid w:val="00DE5A8B"/>
    <w:rsid w:val="00DE5DAE"/>
    <w:rsid w:val="00DE5F82"/>
    <w:rsid w:val="00DE6024"/>
    <w:rsid w:val="00DE60A5"/>
    <w:rsid w:val="00DE6164"/>
    <w:rsid w:val="00DE6969"/>
    <w:rsid w:val="00DE6D62"/>
    <w:rsid w:val="00DE6E19"/>
    <w:rsid w:val="00DE7778"/>
    <w:rsid w:val="00DF04B9"/>
    <w:rsid w:val="00DF055C"/>
    <w:rsid w:val="00DF0A62"/>
    <w:rsid w:val="00DF0B6B"/>
    <w:rsid w:val="00DF0E85"/>
    <w:rsid w:val="00DF226E"/>
    <w:rsid w:val="00DF24C9"/>
    <w:rsid w:val="00DF2834"/>
    <w:rsid w:val="00DF3080"/>
    <w:rsid w:val="00DF34B4"/>
    <w:rsid w:val="00DF36C8"/>
    <w:rsid w:val="00DF43E2"/>
    <w:rsid w:val="00DF4D6C"/>
    <w:rsid w:val="00DF5F8C"/>
    <w:rsid w:val="00DF6224"/>
    <w:rsid w:val="00DF6559"/>
    <w:rsid w:val="00DF685D"/>
    <w:rsid w:val="00DF68AC"/>
    <w:rsid w:val="00DF6C0F"/>
    <w:rsid w:val="00DF6D13"/>
    <w:rsid w:val="00DF7244"/>
    <w:rsid w:val="00DF738F"/>
    <w:rsid w:val="00E0013F"/>
    <w:rsid w:val="00E003E9"/>
    <w:rsid w:val="00E0080C"/>
    <w:rsid w:val="00E00DC2"/>
    <w:rsid w:val="00E01318"/>
    <w:rsid w:val="00E0155D"/>
    <w:rsid w:val="00E015C8"/>
    <w:rsid w:val="00E01D91"/>
    <w:rsid w:val="00E0315D"/>
    <w:rsid w:val="00E0322E"/>
    <w:rsid w:val="00E04030"/>
    <w:rsid w:val="00E049D4"/>
    <w:rsid w:val="00E04B29"/>
    <w:rsid w:val="00E05493"/>
    <w:rsid w:val="00E055C0"/>
    <w:rsid w:val="00E056E4"/>
    <w:rsid w:val="00E068C7"/>
    <w:rsid w:val="00E06E60"/>
    <w:rsid w:val="00E072EE"/>
    <w:rsid w:val="00E104E2"/>
    <w:rsid w:val="00E10C55"/>
    <w:rsid w:val="00E11415"/>
    <w:rsid w:val="00E11774"/>
    <w:rsid w:val="00E11C6C"/>
    <w:rsid w:val="00E11D6E"/>
    <w:rsid w:val="00E12185"/>
    <w:rsid w:val="00E12B18"/>
    <w:rsid w:val="00E12CD3"/>
    <w:rsid w:val="00E1311F"/>
    <w:rsid w:val="00E1331A"/>
    <w:rsid w:val="00E13874"/>
    <w:rsid w:val="00E138EF"/>
    <w:rsid w:val="00E13E1C"/>
    <w:rsid w:val="00E1437C"/>
    <w:rsid w:val="00E15D7B"/>
    <w:rsid w:val="00E1670F"/>
    <w:rsid w:val="00E16893"/>
    <w:rsid w:val="00E16B28"/>
    <w:rsid w:val="00E16F70"/>
    <w:rsid w:val="00E17252"/>
    <w:rsid w:val="00E17498"/>
    <w:rsid w:val="00E17A38"/>
    <w:rsid w:val="00E17F96"/>
    <w:rsid w:val="00E20146"/>
    <w:rsid w:val="00E2015F"/>
    <w:rsid w:val="00E20355"/>
    <w:rsid w:val="00E20AD3"/>
    <w:rsid w:val="00E215E4"/>
    <w:rsid w:val="00E218E0"/>
    <w:rsid w:val="00E21EBF"/>
    <w:rsid w:val="00E21FBE"/>
    <w:rsid w:val="00E22156"/>
    <w:rsid w:val="00E224B3"/>
    <w:rsid w:val="00E228BA"/>
    <w:rsid w:val="00E23B8F"/>
    <w:rsid w:val="00E23C37"/>
    <w:rsid w:val="00E24481"/>
    <w:rsid w:val="00E24C46"/>
    <w:rsid w:val="00E24CFC"/>
    <w:rsid w:val="00E24EE9"/>
    <w:rsid w:val="00E2575F"/>
    <w:rsid w:val="00E2597F"/>
    <w:rsid w:val="00E25AB1"/>
    <w:rsid w:val="00E25EE0"/>
    <w:rsid w:val="00E264C5"/>
    <w:rsid w:val="00E2688E"/>
    <w:rsid w:val="00E26ECF"/>
    <w:rsid w:val="00E27160"/>
    <w:rsid w:val="00E27880"/>
    <w:rsid w:val="00E307AC"/>
    <w:rsid w:val="00E30CD5"/>
    <w:rsid w:val="00E30CDC"/>
    <w:rsid w:val="00E30DF9"/>
    <w:rsid w:val="00E3116F"/>
    <w:rsid w:val="00E31916"/>
    <w:rsid w:val="00E31F89"/>
    <w:rsid w:val="00E32052"/>
    <w:rsid w:val="00E32267"/>
    <w:rsid w:val="00E3376E"/>
    <w:rsid w:val="00E33860"/>
    <w:rsid w:val="00E33AB6"/>
    <w:rsid w:val="00E33BA3"/>
    <w:rsid w:val="00E33E33"/>
    <w:rsid w:val="00E342E8"/>
    <w:rsid w:val="00E3440F"/>
    <w:rsid w:val="00E3447B"/>
    <w:rsid w:val="00E34667"/>
    <w:rsid w:val="00E3606F"/>
    <w:rsid w:val="00E36100"/>
    <w:rsid w:val="00E361FE"/>
    <w:rsid w:val="00E367C3"/>
    <w:rsid w:val="00E368F7"/>
    <w:rsid w:val="00E36C27"/>
    <w:rsid w:val="00E36C84"/>
    <w:rsid w:val="00E36D8D"/>
    <w:rsid w:val="00E3744F"/>
    <w:rsid w:val="00E376E9"/>
    <w:rsid w:val="00E41B08"/>
    <w:rsid w:val="00E41F13"/>
    <w:rsid w:val="00E42019"/>
    <w:rsid w:val="00E423AD"/>
    <w:rsid w:val="00E42F54"/>
    <w:rsid w:val="00E43041"/>
    <w:rsid w:val="00E4369E"/>
    <w:rsid w:val="00E439DD"/>
    <w:rsid w:val="00E43B9C"/>
    <w:rsid w:val="00E44142"/>
    <w:rsid w:val="00E443F8"/>
    <w:rsid w:val="00E447B8"/>
    <w:rsid w:val="00E44CDE"/>
    <w:rsid w:val="00E45928"/>
    <w:rsid w:val="00E4592C"/>
    <w:rsid w:val="00E46CE1"/>
    <w:rsid w:val="00E470B6"/>
    <w:rsid w:val="00E47110"/>
    <w:rsid w:val="00E50789"/>
    <w:rsid w:val="00E50839"/>
    <w:rsid w:val="00E51518"/>
    <w:rsid w:val="00E52730"/>
    <w:rsid w:val="00E53240"/>
    <w:rsid w:val="00E5371C"/>
    <w:rsid w:val="00E539E5"/>
    <w:rsid w:val="00E53B56"/>
    <w:rsid w:val="00E53B9E"/>
    <w:rsid w:val="00E53EDC"/>
    <w:rsid w:val="00E54327"/>
    <w:rsid w:val="00E54686"/>
    <w:rsid w:val="00E552F3"/>
    <w:rsid w:val="00E553D7"/>
    <w:rsid w:val="00E55474"/>
    <w:rsid w:val="00E55D6D"/>
    <w:rsid w:val="00E56983"/>
    <w:rsid w:val="00E56A0D"/>
    <w:rsid w:val="00E56C65"/>
    <w:rsid w:val="00E57019"/>
    <w:rsid w:val="00E57302"/>
    <w:rsid w:val="00E57788"/>
    <w:rsid w:val="00E579C1"/>
    <w:rsid w:val="00E57AB8"/>
    <w:rsid w:val="00E57D6A"/>
    <w:rsid w:val="00E57E0B"/>
    <w:rsid w:val="00E60042"/>
    <w:rsid w:val="00E60566"/>
    <w:rsid w:val="00E609D7"/>
    <w:rsid w:val="00E60C2A"/>
    <w:rsid w:val="00E61084"/>
    <w:rsid w:val="00E610C0"/>
    <w:rsid w:val="00E61204"/>
    <w:rsid w:val="00E620DC"/>
    <w:rsid w:val="00E62904"/>
    <w:rsid w:val="00E62BB9"/>
    <w:rsid w:val="00E62FAC"/>
    <w:rsid w:val="00E64305"/>
    <w:rsid w:val="00E6433F"/>
    <w:rsid w:val="00E64B7D"/>
    <w:rsid w:val="00E64D22"/>
    <w:rsid w:val="00E64D35"/>
    <w:rsid w:val="00E64DD0"/>
    <w:rsid w:val="00E650CC"/>
    <w:rsid w:val="00E655F1"/>
    <w:rsid w:val="00E65673"/>
    <w:rsid w:val="00E659B0"/>
    <w:rsid w:val="00E65B9C"/>
    <w:rsid w:val="00E660EE"/>
    <w:rsid w:val="00E66E2B"/>
    <w:rsid w:val="00E671AE"/>
    <w:rsid w:val="00E677FB"/>
    <w:rsid w:val="00E67C1C"/>
    <w:rsid w:val="00E7040F"/>
    <w:rsid w:val="00E70AF7"/>
    <w:rsid w:val="00E70C3E"/>
    <w:rsid w:val="00E70CEE"/>
    <w:rsid w:val="00E71448"/>
    <w:rsid w:val="00E71617"/>
    <w:rsid w:val="00E718F0"/>
    <w:rsid w:val="00E71939"/>
    <w:rsid w:val="00E72465"/>
    <w:rsid w:val="00E72B03"/>
    <w:rsid w:val="00E73576"/>
    <w:rsid w:val="00E736DA"/>
    <w:rsid w:val="00E7378A"/>
    <w:rsid w:val="00E73F04"/>
    <w:rsid w:val="00E742EB"/>
    <w:rsid w:val="00E74379"/>
    <w:rsid w:val="00E744ED"/>
    <w:rsid w:val="00E74659"/>
    <w:rsid w:val="00E750BF"/>
    <w:rsid w:val="00E7515C"/>
    <w:rsid w:val="00E76460"/>
    <w:rsid w:val="00E76DC6"/>
    <w:rsid w:val="00E7762F"/>
    <w:rsid w:val="00E805C7"/>
    <w:rsid w:val="00E80C13"/>
    <w:rsid w:val="00E81969"/>
    <w:rsid w:val="00E81CBB"/>
    <w:rsid w:val="00E821C3"/>
    <w:rsid w:val="00E826AA"/>
    <w:rsid w:val="00E826CA"/>
    <w:rsid w:val="00E82978"/>
    <w:rsid w:val="00E82CAB"/>
    <w:rsid w:val="00E83618"/>
    <w:rsid w:val="00E841AC"/>
    <w:rsid w:val="00E84830"/>
    <w:rsid w:val="00E84DD0"/>
    <w:rsid w:val="00E85414"/>
    <w:rsid w:val="00E8559E"/>
    <w:rsid w:val="00E85A25"/>
    <w:rsid w:val="00E85DFA"/>
    <w:rsid w:val="00E86221"/>
    <w:rsid w:val="00E8673F"/>
    <w:rsid w:val="00E868FC"/>
    <w:rsid w:val="00E86DFE"/>
    <w:rsid w:val="00E90D95"/>
    <w:rsid w:val="00E90EB8"/>
    <w:rsid w:val="00E9198A"/>
    <w:rsid w:val="00E91DA4"/>
    <w:rsid w:val="00E925AA"/>
    <w:rsid w:val="00E92B79"/>
    <w:rsid w:val="00E92FC6"/>
    <w:rsid w:val="00E9320A"/>
    <w:rsid w:val="00E93A41"/>
    <w:rsid w:val="00E93F6D"/>
    <w:rsid w:val="00E943C7"/>
    <w:rsid w:val="00E94D39"/>
    <w:rsid w:val="00E94F66"/>
    <w:rsid w:val="00E9515B"/>
    <w:rsid w:val="00E952DD"/>
    <w:rsid w:val="00E9537C"/>
    <w:rsid w:val="00E9599D"/>
    <w:rsid w:val="00E95E96"/>
    <w:rsid w:val="00E95F43"/>
    <w:rsid w:val="00E96471"/>
    <w:rsid w:val="00E967C6"/>
    <w:rsid w:val="00E96A01"/>
    <w:rsid w:val="00E96C89"/>
    <w:rsid w:val="00E97BE9"/>
    <w:rsid w:val="00E97D27"/>
    <w:rsid w:val="00EA02E0"/>
    <w:rsid w:val="00EA0309"/>
    <w:rsid w:val="00EA04D8"/>
    <w:rsid w:val="00EA10A6"/>
    <w:rsid w:val="00EA14E7"/>
    <w:rsid w:val="00EA24FD"/>
    <w:rsid w:val="00EA280E"/>
    <w:rsid w:val="00EA2A59"/>
    <w:rsid w:val="00EA2EEC"/>
    <w:rsid w:val="00EA3608"/>
    <w:rsid w:val="00EA366F"/>
    <w:rsid w:val="00EA3B6A"/>
    <w:rsid w:val="00EA3DAB"/>
    <w:rsid w:val="00EA439D"/>
    <w:rsid w:val="00EA4ED6"/>
    <w:rsid w:val="00EA546E"/>
    <w:rsid w:val="00EA5EC6"/>
    <w:rsid w:val="00EA6A12"/>
    <w:rsid w:val="00EA7305"/>
    <w:rsid w:val="00EA76F2"/>
    <w:rsid w:val="00EAD4F0"/>
    <w:rsid w:val="00EB023A"/>
    <w:rsid w:val="00EB1046"/>
    <w:rsid w:val="00EB1384"/>
    <w:rsid w:val="00EB19B6"/>
    <w:rsid w:val="00EB2435"/>
    <w:rsid w:val="00EB259C"/>
    <w:rsid w:val="00EB2E5C"/>
    <w:rsid w:val="00EB32F5"/>
    <w:rsid w:val="00EB353E"/>
    <w:rsid w:val="00EB3839"/>
    <w:rsid w:val="00EB3F9F"/>
    <w:rsid w:val="00EB3FF4"/>
    <w:rsid w:val="00EB4CF1"/>
    <w:rsid w:val="00EB59E3"/>
    <w:rsid w:val="00EB59F4"/>
    <w:rsid w:val="00EB65C0"/>
    <w:rsid w:val="00EB6830"/>
    <w:rsid w:val="00EB6883"/>
    <w:rsid w:val="00EB6AFF"/>
    <w:rsid w:val="00EB6E38"/>
    <w:rsid w:val="00EB704A"/>
    <w:rsid w:val="00EB71B5"/>
    <w:rsid w:val="00EB71F3"/>
    <w:rsid w:val="00EB7508"/>
    <w:rsid w:val="00EB77C4"/>
    <w:rsid w:val="00EB7BA5"/>
    <w:rsid w:val="00EB7CAF"/>
    <w:rsid w:val="00EB7D09"/>
    <w:rsid w:val="00EC0436"/>
    <w:rsid w:val="00EC0629"/>
    <w:rsid w:val="00EC0D00"/>
    <w:rsid w:val="00EC17BC"/>
    <w:rsid w:val="00EC1EE7"/>
    <w:rsid w:val="00EC1FA7"/>
    <w:rsid w:val="00EC2522"/>
    <w:rsid w:val="00EC2DC1"/>
    <w:rsid w:val="00EC2E7D"/>
    <w:rsid w:val="00EC3954"/>
    <w:rsid w:val="00EC3A3D"/>
    <w:rsid w:val="00EC44E0"/>
    <w:rsid w:val="00EC46A0"/>
    <w:rsid w:val="00EC4F1A"/>
    <w:rsid w:val="00EC53D2"/>
    <w:rsid w:val="00EC5AC5"/>
    <w:rsid w:val="00EC5F2C"/>
    <w:rsid w:val="00EC61AC"/>
    <w:rsid w:val="00EC64AD"/>
    <w:rsid w:val="00EC6A06"/>
    <w:rsid w:val="00EC7B67"/>
    <w:rsid w:val="00EC7FC8"/>
    <w:rsid w:val="00ED0123"/>
    <w:rsid w:val="00ED039D"/>
    <w:rsid w:val="00ED08CC"/>
    <w:rsid w:val="00ED0F3E"/>
    <w:rsid w:val="00ED13A5"/>
    <w:rsid w:val="00ED1583"/>
    <w:rsid w:val="00ED1D1E"/>
    <w:rsid w:val="00ED1FBA"/>
    <w:rsid w:val="00ED213C"/>
    <w:rsid w:val="00ED3178"/>
    <w:rsid w:val="00ED31A5"/>
    <w:rsid w:val="00ED4336"/>
    <w:rsid w:val="00ED52CF"/>
    <w:rsid w:val="00ED54A9"/>
    <w:rsid w:val="00ED54C4"/>
    <w:rsid w:val="00ED5B3A"/>
    <w:rsid w:val="00ED631B"/>
    <w:rsid w:val="00ED6543"/>
    <w:rsid w:val="00ED691C"/>
    <w:rsid w:val="00ED70D1"/>
    <w:rsid w:val="00ED75E5"/>
    <w:rsid w:val="00ED7C96"/>
    <w:rsid w:val="00EE01D2"/>
    <w:rsid w:val="00EE06F3"/>
    <w:rsid w:val="00EE07C1"/>
    <w:rsid w:val="00EE217B"/>
    <w:rsid w:val="00EE2BBE"/>
    <w:rsid w:val="00EE2D17"/>
    <w:rsid w:val="00EE36F5"/>
    <w:rsid w:val="00EE3901"/>
    <w:rsid w:val="00EE4092"/>
    <w:rsid w:val="00EE4265"/>
    <w:rsid w:val="00EE4CE2"/>
    <w:rsid w:val="00EE579C"/>
    <w:rsid w:val="00EE65D7"/>
    <w:rsid w:val="00EE6B69"/>
    <w:rsid w:val="00EE6EEB"/>
    <w:rsid w:val="00EE7E6C"/>
    <w:rsid w:val="00EF07F1"/>
    <w:rsid w:val="00EF19AE"/>
    <w:rsid w:val="00EF1FF1"/>
    <w:rsid w:val="00EF278D"/>
    <w:rsid w:val="00EF2825"/>
    <w:rsid w:val="00EF29F7"/>
    <w:rsid w:val="00EF2B7E"/>
    <w:rsid w:val="00EF3065"/>
    <w:rsid w:val="00EF3519"/>
    <w:rsid w:val="00EF525A"/>
    <w:rsid w:val="00EF52DB"/>
    <w:rsid w:val="00EF5910"/>
    <w:rsid w:val="00EF618B"/>
    <w:rsid w:val="00EF61BC"/>
    <w:rsid w:val="00EF67A4"/>
    <w:rsid w:val="00EF7D63"/>
    <w:rsid w:val="00F00068"/>
    <w:rsid w:val="00F00522"/>
    <w:rsid w:val="00F00E54"/>
    <w:rsid w:val="00F01594"/>
    <w:rsid w:val="00F01AA5"/>
    <w:rsid w:val="00F01E93"/>
    <w:rsid w:val="00F0203D"/>
    <w:rsid w:val="00F020A8"/>
    <w:rsid w:val="00F020F7"/>
    <w:rsid w:val="00F03D20"/>
    <w:rsid w:val="00F03E27"/>
    <w:rsid w:val="00F03ECE"/>
    <w:rsid w:val="00F0406D"/>
    <w:rsid w:val="00F04DB9"/>
    <w:rsid w:val="00F04F20"/>
    <w:rsid w:val="00F057E8"/>
    <w:rsid w:val="00F059A0"/>
    <w:rsid w:val="00F06A64"/>
    <w:rsid w:val="00F06B51"/>
    <w:rsid w:val="00F06C9A"/>
    <w:rsid w:val="00F07055"/>
    <w:rsid w:val="00F07210"/>
    <w:rsid w:val="00F0731C"/>
    <w:rsid w:val="00F07AEF"/>
    <w:rsid w:val="00F07F35"/>
    <w:rsid w:val="00F10170"/>
    <w:rsid w:val="00F1021C"/>
    <w:rsid w:val="00F10268"/>
    <w:rsid w:val="00F10712"/>
    <w:rsid w:val="00F11F93"/>
    <w:rsid w:val="00F121FB"/>
    <w:rsid w:val="00F12942"/>
    <w:rsid w:val="00F129A6"/>
    <w:rsid w:val="00F12A8D"/>
    <w:rsid w:val="00F12DD7"/>
    <w:rsid w:val="00F133F3"/>
    <w:rsid w:val="00F134CF"/>
    <w:rsid w:val="00F13A58"/>
    <w:rsid w:val="00F13F11"/>
    <w:rsid w:val="00F149DE"/>
    <w:rsid w:val="00F1579A"/>
    <w:rsid w:val="00F159FB"/>
    <w:rsid w:val="00F164AC"/>
    <w:rsid w:val="00F168C7"/>
    <w:rsid w:val="00F17019"/>
    <w:rsid w:val="00F17172"/>
    <w:rsid w:val="00F1788F"/>
    <w:rsid w:val="00F2065B"/>
    <w:rsid w:val="00F2086D"/>
    <w:rsid w:val="00F208F1"/>
    <w:rsid w:val="00F21192"/>
    <w:rsid w:val="00F22471"/>
    <w:rsid w:val="00F235BB"/>
    <w:rsid w:val="00F247D9"/>
    <w:rsid w:val="00F24808"/>
    <w:rsid w:val="00F24B0A"/>
    <w:rsid w:val="00F253DE"/>
    <w:rsid w:val="00F253FE"/>
    <w:rsid w:val="00F254AE"/>
    <w:rsid w:val="00F25658"/>
    <w:rsid w:val="00F26571"/>
    <w:rsid w:val="00F27446"/>
    <w:rsid w:val="00F27805"/>
    <w:rsid w:val="00F300DC"/>
    <w:rsid w:val="00F302C5"/>
    <w:rsid w:val="00F30ADB"/>
    <w:rsid w:val="00F30E1B"/>
    <w:rsid w:val="00F3104E"/>
    <w:rsid w:val="00F310BC"/>
    <w:rsid w:val="00F31491"/>
    <w:rsid w:val="00F31802"/>
    <w:rsid w:val="00F31C13"/>
    <w:rsid w:val="00F31E83"/>
    <w:rsid w:val="00F333E7"/>
    <w:rsid w:val="00F3342D"/>
    <w:rsid w:val="00F33575"/>
    <w:rsid w:val="00F3363E"/>
    <w:rsid w:val="00F3393F"/>
    <w:rsid w:val="00F33F15"/>
    <w:rsid w:val="00F34673"/>
    <w:rsid w:val="00F35891"/>
    <w:rsid w:val="00F3617D"/>
    <w:rsid w:val="00F364C3"/>
    <w:rsid w:val="00F366EF"/>
    <w:rsid w:val="00F36F27"/>
    <w:rsid w:val="00F37142"/>
    <w:rsid w:val="00F3716B"/>
    <w:rsid w:val="00F37402"/>
    <w:rsid w:val="00F375B5"/>
    <w:rsid w:val="00F37B2F"/>
    <w:rsid w:val="00F402F4"/>
    <w:rsid w:val="00F4073B"/>
    <w:rsid w:val="00F40D4E"/>
    <w:rsid w:val="00F40EED"/>
    <w:rsid w:val="00F410C6"/>
    <w:rsid w:val="00F41512"/>
    <w:rsid w:val="00F4257B"/>
    <w:rsid w:val="00F42B61"/>
    <w:rsid w:val="00F42D94"/>
    <w:rsid w:val="00F4336B"/>
    <w:rsid w:val="00F44794"/>
    <w:rsid w:val="00F44C5A"/>
    <w:rsid w:val="00F44D3E"/>
    <w:rsid w:val="00F4503B"/>
    <w:rsid w:val="00F451DC"/>
    <w:rsid w:val="00F452C2"/>
    <w:rsid w:val="00F455A9"/>
    <w:rsid w:val="00F455B6"/>
    <w:rsid w:val="00F458BC"/>
    <w:rsid w:val="00F45CC8"/>
    <w:rsid w:val="00F45D02"/>
    <w:rsid w:val="00F466D3"/>
    <w:rsid w:val="00F46788"/>
    <w:rsid w:val="00F46BED"/>
    <w:rsid w:val="00F46CDB"/>
    <w:rsid w:val="00F47108"/>
    <w:rsid w:val="00F505C5"/>
    <w:rsid w:val="00F50823"/>
    <w:rsid w:val="00F50EF4"/>
    <w:rsid w:val="00F515D0"/>
    <w:rsid w:val="00F516D5"/>
    <w:rsid w:val="00F5190C"/>
    <w:rsid w:val="00F5212E"/>
    <w:rsid w:val="00F52239"/>
    <w:rsid w:val="00F5259A"/>
    <w:rsid w:val="00F5338C"/>
    <w:rsid w:val="00F53520"/>
    <w:rsid w:val="00F5384C"/>
    <w:rsid w:val="00F53F8C"/>
    <w:rsid w:val="00F54D04"/>
    <w:rsid w:val="00F54FCA"/>
    <w:rsid w:val="00F5599A"/>
    <w:rsid w:val="00F55B15"/>
    <w:rsid w:val="00F55DDE"/>
    <w:rsid w:val="00F55F8B"/>
    <w:rsid w:val="00F56340"/>
    <w:rsid w:val="00F5708C"/>
    <w:rsid w:val="00F579F5"/>
    <w:rsid w:val="00F579F9"/>
    <w:rsid w:val="00F57E2E"/>
    <w:rsid w:val="00F600AE"/>
    <w:rsid w:val="00F6088D"/>
    <w:rsid w:val="00F61960"/>
    <w:rsid w:val="00F62AD3"/>
    <w:rsid w:val="00F62BAE"/>
    <w:rsid w:val="00F62D9D"/>
    <w:rsid w:val="00F62EFC"/>
    <w:rsid w:val="00F6308A"/>
    <w:rsid w:val="00F63B27"/>
    <w:rsid w:val="00F64A45"/>
    <w:rsid w:val="00F64AE8"/>
    <w:rsid w:val="00F64F3B"/>
    <w:rsid w:val="00F66244"/>
    <w:rsid w:val="00F663C1"/>
    <w:rsid w:val="00F66412"/>
    <w:rsid w:val="00F66669"/>
    <w:rsid w:val="00F667BD"/>
    <w:rsid w:val="00F668CA"/>
    <w:rsid w:val="00F66BB3"/>
    <w:rsid w:val="00F66C35"/>
    <w:rsid w:val="00F66D2F"/>
    <w:rsid w:val="00F66EBE"/>
    <w:rsid w:val="00F66F4D"/>
    <w:rsid w:val="00F67417"/>
    <w:rsid w:val="00F67DF4"/>
    <w:rsid w:val="00F67ED7"/>
    <w:rsid w:val="00F705C0"/>
    <w:rsid w:val="00F709AA"/>
    <w:rsid w:val="00F70ECE"/>
    <w:rsid w:val="00F71391"/>
    <w:rsid w:val="00F71E8F"/>
    <w:rsid w:val="00F72295"/>
    <w:rsid w:val="00F73480"/>
    <w:rsid w:val="00F738EE"/>
    <w:rsid w:val="00F73BB5"/>
    <w:rsid w:val="00F746F2"/>
    <w:rsid w:val="00F74B81"/>
    <w:rsid w:val="00F74D04"/>
    <w:rsid w:val="00F74D65"/>
    <w:rsid w:val="00F75A98"/>
    <w:rsid w:val="00F75CB3"/>
    <w:rsid w:val="00F75EA2"/>
    <w:rsid w:val="00F76433"/>
    <w:rsid w:val="00F771E3"/>
    <w:rsid w:val="00F773CC"/>
    <w:rsid w:val="00F774D2"/>
    <w:rsid w:val="00F7776D"/>
    <w:rsid w:val="00F778A3"/>
    <w:rsid w:val="00F7792B"/>
    <w:rsid w:val="00F7794C"/>
    <w:rsid w:val="00F80A8A"/>
    <w:rsid w:val="00F80AAC"/>
    <w:rsid w:val="00F80D53"/>
    <w:rsid w:val="00F80D58"/>
    <w:rsid w:val="00F814B5"/>
    <w:rsid w:val="00F81761"/>
    <w:rsid w:val="00F81914"/>
    <w:rsid w:val="00F81A9B"/>
    <w:rsid w:val="00F81B00"/>
    <w:rsid w:val="00F81F5E"/>
    <w:rsid w:val="00F823F4"/>
    <w:rsid w:val="00F823FC"/>
    <w:rsid w:val="00F825A7"/>
    <w:rsid w:val="00F831F4"/>
    <w:rsid w:val="00F837C1"/>
    <w:rsid w:val="00F83BE8"/>
    <w:rsid w:val="00F844A4"/>
    <w:rsid w:val="00F85479"/>
    <w:rsid w:val="00F85B78"/>
    <w:rsid w:val="00F85BF4"/>
    <w:rsid w:val="00F86CE0"/>
    <w:rsid w:val="00F8723D"/>
    <w:rsid w:val="00F872F5"/>
    <w:rsid w:val="00F8781F"/>
    <w:rsid w:val="00F87921"/>
    <w:rsid w:val="00F87ED1"/>
    <w:rsid w:val="00F90337"/>
    <w:rsid w:val="00F9046C"/>
    <w:rsid w:val="00F90D73"/>
    <w:rsid w:val="00F9112E"/>
    <w:rsid w:val="00F91406"/>
    <w:rsid w:val="00F915AC"/>
    <w:rsid w:val="00F919CB"/>
    <w:rsid w:val="00F9209B"/>
    <w:rsid w:val="00F922BF"/>
    <w:rsid w:val="00F924C8"/>
    <w:rsid w:val="00F9372C"/>
    <w:rsid w:val="00F9399D"/>
    <w:rsid w:val="00F93B52"/>
    <w:rsid w:val="00F93B53"/>
    <w:rsid w:val="00F946BC"/>
    <w:rsid w:val="00F94B2B"/>
    <w:rsid w:val="00F9528B"/>
    <w:rsid w:val="00F96D92"/>
    <w:rsid w:val="00F97584"/>
    <w:rsid w:val="00F97C5E"/>
    <w:rsid w:val="00FA002C"/>
    <w:rsid w:val="00FA0CB0"/>
    <w:rsid w:val="00FA0DFB"/>
    <w:rsid w:val="00FA0E27"/>
    <w:rsid w:val="00FA1237"/>
    <w:rsid w:val="00FA16DD"/>
    <w:rsid w:val="00FA1867"/>
    <w:rsid w:val="00FA1910"/>
    <w:rsid w:val="00FA1AC3"/>
    <w:rsid w:val="00FA22E6"/>
    <w:rsid w:val="00FA26BB"/>
    <w:rsid w:val="00FA2899"/>
    <w:rsid w:val="00FA2F0F"/>
    <w:rsid w:val="00FA3514"/>
    <w:rsid w:val="00FA4159"/>
    <w:rsid w:val="00FA419D"/>
    <w:rsid w:val="00FA4E57"/>
    <w:rsid w:val="00FA5150"/>
    <w:rsid w:val="00FA555C"/>
    <w:rsid w:val="00FA566A"/>
    <w:rsid w:val="00FA5973"/>
    <w:rsid w:val="00FA6184"/>
    <w:rsid w:val="00FA62CC"/>
    <w:rsid w:val="00FA6AA6"/>
    <w:rsid w:val="00FA6B01"/>
    <w:rsid w:val="00FA6EB8"/>
    <w:rsid w:val="00FA79C5"/>
    <w:rsid w:val="00FA7BEF"/>
    <w:rsid w:val="00FB0163"/>
    <w:rsid w:val="00FB094B"/>
    <w:rsid w:val="00FB0BDE"/>
    <w:rsid w:val="00FB1597"/>
    <w:rsid w:val="00FB1808"/>
    <w:rsid w:val="00FB1C97"/>
    <w:rsid w:val="00FB1F79"/>
    <w:rsid w:val="00FB29C0"/>
    <w:rsid w:val="00FB31C0"/>
    <w:rsid w:val="00FB35E1"/>
    <w:rsid w:val="00FB365D"/>
    <w:rsid w:val="00FB3FF6"/>
    <w:rsid w:val="00FB4B52"/>
    <w:rsid w:val="00FB4F82"/>
    <w:rsid w:val="00FB4FCB"/>
    <w:rsid w:val="00FB523B"/>
    <w:rsid w:val="00FB54D9"/>
    <w:rsid w:val="00FB5840"/>
    <w:rsid w:val="00FB5BDB"/>
    <w:rsid w:val="00FB5EFF"/>
    <w:rsid w:val="00FB684C"/>
    <w:rsid w:val="00FB6868"/>
    <w:rsid w:val="00FB686A"/>
    <w:rsid w:val="00FB68C2"/>
    <w:rsid w:val="00FB6A07"/>
    <w:rsid w:val="00FB6DED"/>
    <w:rsid w:val="00FB78F7"/>
    <w:rsid w:val="00FB7C10"/>
    <w:rsid w:val="00FC0554"/>
    <w:rsid w:val="00FC09C6"/>
    <w:rsid w:val="00FC0A11"/>
    <w:rsid w:val="00FC0DF7"/>
    <w:rsid w:val="00FC1375"/>
    <w:rsid w:val="00FC1705"/>
    <w:rsid w:val="00FC1B96"/>
    <w:rsid w:val="00FC2173"/>
    <w:rsid w:val="00FC21C4"/>
    <w:rsid w:val="00FC242D"/>
    <w:rsid w:val="00FC26D9"/>
    <w:rsid w:val="00FC3B52"/>
    <w:rsid w:val="00FC3CDC"/>
    <w:rsid w:val="00FC464E"/>
    <w:rsid w:val="00FC473D"/>
    <w:rsid w:val="00FC4CC6"/>
    <w:rsid w:val="00FC508F"/>
    <w:rsid w:val="00FC5189"/>
    <w:rsid w:val="00FC5522"/>
    <w:rsid w:val="00FC5612"/>
    <w:rsid w:val="00FC5AE5"/>
    <w:rsid w:val="00FC5E59"/>
    <w:rsid w:val="00FC603F"/>
    <w:rsid w:val="00FC627D"/>
    <w:rsid w:val="00FC7258"/>
    <w:rsid w:val="00FD01CC"/>
    <w:rsid w:val="00FD02F3"/>
    <w:rsid w:val="00FD0490"/>
    <w:rsid w:val="00FD07CF"/>
    <w:rsid w:val="00FD1141"/>
    <w:rsid w:val="00FD124B"/>
    <w:rsid w:val="00FD14C5"/>
    <w:rsid w:val="00FD1B10"/>
    <w:rsid w:val="00FD3150"/>
    <w:rsid w:val="00FD3A57"/>
    <w:rsid w:val="00FD3B51"/>
    <w:rsid w:val="00FD4257"/>
    <w:rsid w:val="00FD43FD"/>
    <w:rsid w:val="00FD4426"/>
    <w:rsid w:val="00FD47A5"/>
    <w:rsid w:val="00FD4B99"/>
    <w:rsid w:val="00FD4E5B"/>
    <w:rsid w:val="00FD5582"/>
    <w:rsid w:val="00FD6979"/>
    <w:rsid w:val="00FD7E78"/>
    <w:rsid w:val="00FE009A"/>
    <w:rsid w:val="00FE09C9"/>
    <w:rsid w:val="00FE0DAB"/>
    <w:rsid w:val="00FE1328"/>
    <w:rsid w:val="00FE1A3F"/>
    <w:rsid w:val="00FE2D76"/>
    <w:rsid w:val="00FE32AA"/>
    <w:rsid w:val="00FE3636"/>
    <w:rsid w:val="00FE3D77"/>
    <w:rsid w:val="00FE47CE"/>
    <w:rsid w:val="00FE49C7"/>
    <w:rsid w:val="00FE4A3B"/>
    <w:rsid w:val="00FE6342"/>
    <w:rsid w:val="00FF08B0"/>
    <w:rsid w:val="00FF09CD"/>
    <w:rsid w:val="00FF0C91"/>
    <w:rsid w:val="00FF1AD1"/>
    <w:rsid w:val="00FF219B"/>
    <w:rsid w:val="00FF23DD"/>
    <w:rsid w:val="00FF2488"/>
    <w:rsid w:val="00FF2B44"/>
    <w:rsid w:val="00FF3364"/>
    <w:rsid w:val="00FF3AD9"/>
    <w:rsid w:val="00FF49E5"/>
    <w:rsid w:val="00FF4B42"/>
    <w:rsid w:val="00FF5004"/>
    <w:rsid w:val="00FF582A"/>
    <w:rsid w:val="00FF58FA"/>
    <w:rsid w:val="00FF593B"/>
    <w:rsid w:val="00FF6A3E"/>
    <w:rsid w:val="00FF6F49"/>
    <w:rsid w:val="00FF701C"/>
    <w:rsid w:val="00FF7756"/>
    <w:rsid w:val="00FF79F9"/>
    <w:rsid w:val="00FF7ADE"/>
    <w:rsid w:val="02457D59"/>
    <w:rsid w:val="046D45C6"/>
    <w:rsid w:val="08A23689"/>
    <w:rsid w:val="0A6DFAA9"/>
    <w:rsid w:val="0B5CB2C8"/>
    <w:rsid w:val="0E859C6E"/>
    <w:rsid w:val="11037CAA"/>
    <w:rsid w:val="12E12410"/>
    <w:rsid w:val="13CD92C0"/>
    <w:rsid w:val="15ACEF17"/>
    <w:rsid w:val="17DD46A1"/>
    <w:rsid w:val="18D409D2"/>
    <w:rsid w:val="1BC5DE23"/>
    <w:rsid w:val="1D259C53"/>
    <w:rsid w:val="216BA956"/>
    <w:rsid w:val="2F7E6C13"/>
    <w:rsid w:val="330B835A"/>
    <w:rsid w:val="357B320D"/>
    <w:rsid w:val="3CC3914E"/>
    <w:rsid w:val="4C69126D"/>
    <w:rsid w:val="4CF66DC5"/>
    <w:rsid w:val="5091D5D1"/>
    <w:rsid w:val="55DDBAB4"/>
    <w:rsid w:val="605466B2"/>
    <w:rsid w:val="6177103E"/>
    <w:rsid w:val="6662C85A"/>
    <w:rsid w:val="68BB69BA"/>
    <w:rsid w:val="696901B1"/>
    <w:rsid w:val="6C516B0F"/>
    <w:rsid w:val="6DB742C9"/>
    <w:rsid w:val="77341FE5"/>
    <w:rsid w:val="77A1629B"/>
    <w:rsid w:val="7802784D"/>
    <w:rsid w:val="7B172B25"/>
    <w:rsid w:val="7BDEB5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71D0C2"/>
  <w15:chartTrackingRefBased/>
  <w15:docId w15:val="{12186C6F-5147-490F-A25E-C8D7968C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300"/>
    <w:pPr>
      <w:spacing w:after="0"/>
    </w:pPr>
  </w:style>
  <w:style w:type="paragraph" w:styleId="Heading1">
    <w:name w:val="heading 1"/>
    <w:basedOn w:val="Normal"/>
    <w:next w:val="Normal"/>
    <w:link w:val="Heading1Char"/>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2300"/>
    <w:pPr>
      <w:ind w:left="720"/>
      <w:contextualSpacing/>
    </w:pPr>
  </w:style>
  <w:style w:type="character" w:styleId="Hyperlink">
    <w:name w:val="Hyperlink"/>
    <w:basedOn w:val="DefaultParagraphFont"/>
    <w:uiPriority w:val="99"/>
    <w:unhideWhenUsed/>
    <w:rsid w:val="00B32300"/>
    <w:rPr>
      <w:color w:val="0000FF"/>
      <w:u w:val="single"/>
    </w:rPr>
  </w:style>
  <w:style w:type="character" w:styleId="CommentReference">
    <w:name w:val="annotation reference"/>
    <w:basedOn w:val="DefaultParagraphFont"/>
    <w:uiPriority w:val="99"/>
    <w:semiHidden/>
    <w:unhideWhenUsed/>
    <w:rsid w:val="00B32300"/>
    <w:rPr>
      <w:sz w:val="16"/>
      <w:szCs w:val="16"/>
    </w:rPr>
  </w:style>
  <w:style w:type="paragraph" w:styleId="CommentText">
    <w:name w:val="annotation text"/>
    <w:basedOn w:val="Normal"/>
    <w:link w:val="CommentTextChar"/>
    <w:uiPriority w:val="99"/>
    <w:unhideWhenUsed/>
    <w:rsid w:val="00B32300"/>
    <w:pPr>
      <w:spacing w:line="240" w:lineRule="auto"/>
    </w:pPr>
    <w:rPr>
      <w:sz w:val="20"/>
      <w:szCs w:val="20"/>
    </w:rPr>
  </w:style>
  <w:style w:type="character" w:customStyle="1" w:styleId="CommentTextChar">
    <w:name w:val="Comment Text Char"/>
    <w:basedOn w:val="DefaultParagraphFont"/>
    <w:link w:val="CommentText"/>
    <w:uiPriority w:val="99"/>
    <w:rsid w:val="00B32300"/>
    <w:rPr>
      <w:sz w:val="20"/>
      <w:szCs w:val="20"/>
    </w:rPr>
  </w:style>
  <w:style w:type="character" w:customStyle="1" w:styleId="normaltextrun">
    <w:name w:val="normaltextrun"/>
    <w:basedOn w:val="DefaultParagraphFont"/>
    <w:rsid w:val="00B32300"/>
  </w:style>
  <w:style w:type="paragraph" w:styleId="NormalWeb">
    <w:name w:val="Normal (Web)"/>
    <w:basedOn w:val="Normal"/>
    <w:uiPriority w:val="99"/>
    <w:unhideWhenUsed/>
    <w:rsid w:val="00B32300"/>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B32300"/>
    <w:pPr>
      <w:spacing w:after="0" w:line="240" w:lineRule="auto"/>
    </w:pPr>
  </w:style>
  <w:style w:type="paragraph" w:styleId="CommentSubject">
    <w:name w:val="annotation subject"/>
    <w:basedOn w:val="CommentText"/>
    <w:next w:val="CommentText"/>
    <w:link w:val="CommentSubjectChar"/>
    <w:uiPriority w:val="99"/>
    <w:semiHidden/>
    <w:unhideWhenUsed/>
    <w:rsid w:val="00B32300"/>
    <w:rPr>
      <w:b/>
      <w:bCs/>
    </w:rPr>
  </w:style>
  <w:style w:type="character" w:customStyle="1" w:styleId="CommentSubjectChar">
    <w:name w:val="Comment Subject Char"/>
    <w:basedOn w:val="CommentTextChar"/>
    <w:link w:val="CommentSubject"/>
    <w:uiPriority w:val="99"/>
    <w:semiHidden/>
    <w:rsid w:val="00B32300"/>
    <w:rPr>
      <w:b/>
      <w:bCs/>
      <w:sz w:val="20"/>
      <w:szCs w:val="20"/>
    </w:rPr>
  </w:style>
  <w:style w:type="paragraph" w:styleId="Revision">
    <w:name w:val="Revision"/>
    <w:hidden/>
    <w:uiPriority w:val="99"/>
    <w:semiHidden/>
    <w:rsid w:val="00B32300"/>
    <w:pPr>
      <w:spacing w:after="0" w:line="240" w:lineRule="auto"/>
    </w:pPr>
  </w:style>
  <w:style w:type="character" w:styleId="UnresolvedMention">
    <w:name w:val="Unresolved Mention"/>
    <w:basedOn w:val="DefaultParagraphFont"/>
    <w:uiPriority w:val="99"/>
    <w:semiHidden/>
    <w:unhideWhenUsed/>
    <w:rsid w:val="006A2C8D"/>
    <w:rPr>
      <w:color w:val="605E5C"/>
      <w:shd w:val="clear" w:color="auto" w:fill="E1DFDD"/>
    </w:rPr>
  </w:style>
  <w:style w:type="character" w:styleId="LineNumber">
    <w:name w:val="line number"/>
    <w:basedOn w:val="DefaultParagraphFont"/>
    <w:uiPriority w:val="99"/>
    <w:semiHidden/>
    <w:unhideWhenUsed/>
    <w:rsid w:val="008A5B15"/>
  </w:style>
  <w:style w:type="table" w:styleId="TableGrid">
    <w:name w:val="Table Grid"/>
    <w:basedOn w:val="TableNormal"/>
    <w:uiPriority w:val="39"/>
    <w:rsid w:val="008B0F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6EF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46EF8"/>
    <w:rPr>
      <w:rFonts w:ascii="Calibri" w:hAnsi="Calibri" w:cs="Calibri"/>
      <w:noProof/>
    </w:rPr>
  </w:style>
  <w:style w:type="paragraph" w:customStyle="1" w:styleId="EndNoteBibliography">
    <w:name w:val="EndNote Bibliography"/>
    <w:basedOn w:val="Normal"/>
    <w:link w:val="EndNoteBibliographyChar"/>
    <w:rsid w:val="00B46E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46EF8"/>
    <w:rPr>
      <w:rFonts w:ascii="Calibri" w:hAnsi="Calibri" w:cs="Calibri"/>
      <w:noProof/>
    </w:rPr>
  </w:style>
  <w:style w:type="character" w:styleId="Mention">
    <w:name w:val="Mention"/>
    <w:basedOn w:val="DefaultParagraphFont"/>
    <w:uiPriority w:val="99"/>
    <w:unhideWhenUsed/>
    <w:rsid w:val="00F97584"/>
    <w:rPr>
      <w:color w:val="2B579A"/>
      <w:shd w:val="clear" w:color="auto" w:fill="E1DFDD"/>
    </w:rPr>
  </w:style>
  <w:style w:type="paragraph" w:styleId="FootnoteText">
    <w:name w:val="footnote text"/>
    <w:basedOn w:val="Normal"/>
    <w:link w:val="FootnoteTextChar"/>
    <w:uiPriority w:val="99"/>
    <w:semiHidden/>
    <w:unhideWhenUsed/>
    <w:rsid w:val="00E93A41"/>
    <w:pPr>
      <w:spacing w:line="240" w:lineRule="auto"/>
    </w:pPr>
    <w:rPr>
      <w:sz w:val="20"/>
      <w:szCs w:val="20"/>
    </w:rPr>
  </w:style>
  <w:style w:type="character" w:customStyle="1" w:styleId="FootnoteTextChar">
    <w:name w:val="Footnote Text Char"/>
    <w:basedOn w:val="DefaultParagraphFont"/>
    <w:link w:val="FootnoteText"/>
    <w:uiPriority w:val="99"/>
    <w:semiHidden/>
    <w:rsid w:val="00E93A41"/>
    <w:rPr>
      <w:sz w:val="20"/>
      <w:szCs w:val="20"/>
    </w:rPr>
  </w:style>
  <w:style w:type="character" w:styleId="FootnoteReference">
    <w:name w:val="footnote reference"/>
    <w:basedOn w:val="DefaultParagraphFont"/>
    <w:uiPriority w:val="99"/>
    <w:unhideWhenUsed/>
    <w:rsid w:val="00E93A41"/>
    <w:rPr>
      <w:vertAlign w:val="superscript"/>
    </w:rPr>
  </w:style>
  <w:style w:type="paragraph" w:styleId="Header">
    <w:name w:val="header"/>
    <w:basedOn w:val="Normal"/>
    <w:link w:val="HeaderChar"/>
    <w:uiPriority w:val="99"/>
    <w:unhideWhenUsed/>
    <w:rsid w:val="004F0214"/>
    <w:pPr>
      <w:tabs>
        <w:tab w:val="center" w:pos="4680"/>
        <w:tab w:val="right" w:pos="9360"/>
      </w:tabs>
      <w:spacing w:line="240" w:lineRule="auto"/>
    </w:pPr>
  </w:style>
  <w:style w:type="character" w:customStyle="1" w:styleId="HeaderChar">
    <w:name w:val="Header Char"/>
    <w:basedOn w:val="DefaultParagraphFont"/>
    <w:link w:val="Header"/>
    <w:uiPriority w:val="99"/>
    <w:rsid w:val="004F0214"/>
  </w:style>
  <w:style w:type="paragraph" w:styleId="Footer">
    <w:name w:val="footer"/>
    <w:basedOn w:val="Normal"/>
    <w:link w:val="FooterChar"/>
    <w:uiPriority w:val="99"/>
    <w:unhideWhenUsed/>
    <w:rsid w:val="004F0214"/>
    <w:pPr>
      <w:tabs>
        <w:tab w:val="center" w:pos="4680"/>
        <w:tab w:val="right" w:pos="9360"/>
      </w:tabs>
      <w:spacing w:line="240" w:lineRule="auto"/>
    </w:pPr>
  </w:style>
  <w:style w:type="character" w:customStyle="1" w:styleId="FooterChar">
    <w:name w:val="Footer Char"/>
    <w:basedOn w:val="DefaultParagraphFont"/>
    <w:link w:val="Footer"/>
    <w:uiPriority w:val="99"/>
    <w:rsid w:val="004F0214"/>
  </w:style>
  <w:style w:type="character" w:customStyle="1" w:styleId="Heading1Char">
    <w:name w:val="Heading 1 Char"/>
    <w:basedOn w:val="DefaultParagraphFont"/>
    <w:link w:val="Heading1"/>
    <w:uiPriority w:val="9"/>
    <w:rsid w:val="00276DAD"/>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276DA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276DA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276DAD"/>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276DAD"/>
    <w:rPr>
      <w:rFonts w:ascii="Calibri" w:eastAsia="Calibri" w:hAnsi="Calibri" w:cs="Calibri"/>
      <w:b/>
    </w:rPr>
  </w:style>
  <w:style w:type="character" w:customStyle="1" w:styleId="Heading6Char">
    <w:name w:val="Heading 6 Char"/>
    <w:basedOn w:val="DefaultParagraphFont"/>
    <w:link w:val="Heading6"/>
    <w:uiPriority w:val="9"/>
    <w:semiHidden/>
    <w:rsid w:val="00276DAD"/>
    <w:rPr>
      <w:rFonts w:ascii="Calibri" w:eastAsia="Calibri" w:hAnsi="Calibri" w:cs="Calibri"/>
      <w:b/>
      <w:sz w:val="20"/>
      <w:szCs w:val="20"/>
    </w:rPr>
  </w:style>
  <w:style w:type="paragraph" w:styleId="Title">
    <w:name w:val="Title"/>
    <w:basedOn w:val="Normal"/>
    <w:next w:val="Normal"/>
    <w:link w:val="TitleChar"/>
    <w:uiPriority w:val="10"/>
    <w:qFormat/>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276DAD"/>
    <w:rPr>
      <w:rFonts w:ascii="Calibri" w:eastAsia="Calibri" w:hAnsi="Calibri" w:cs="Calibri"/>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76DAD"/>
    <w:rPr>
      <w:rFonts w:ascii="Georgia" w:eastAsia="Georgia" w:hAnsi="Georgia" w:cs="Georgia"/>
      <w:i/>
      <w:color w:val="666666"/>
      <w:sz w:val="48"/>
      <w:szCs w:val="48"/>
    </w:rPr>
  </w:style>
  <w:style w:type="character" w:styleId="PlaceholderText">
    <w:name w:val="Placeholder Text"/>
    <w:basedOn w:val="DefaultParagraphFont"/>
    <w:uiPriority w:val="99"/>
    <w:semiHidden/>
    <w:rsid w:val="00330B40"/>
    <w:rPr>
      <w:color w:val="808080"/>
    </w:rPr>
  </w:style>
  <w:style w:type="character" w:customStyle="1" w:styleId="cf01">
    <w:name w:val="cf01"/>
    <w:basedOn w:val="DefaultParagraphFont"/>
    <w:rsid w:val="005A4B92"/>
    <w:rPr>
      <w:rFonts w:ascii="Segoe UI" w:hAnsi="Segoe UI" w:cs="Segoe UI" w:hint="default"/>
      <w:sz w:val="18"/>
      <w:szCs w:val="18"/>
    </w:rPr>
  </w:style>
  <w:style w:type="character" w:styleId="Strong">
    <w:name w:val="Strong"/>
    <w:basedOn w:val="DefaultParagraphFont"/>
    <w:uiPriority w:val="22"/>
    <w:qFormat/>
    <w:rsid w:val="002409E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824832">
      <w:bodyDiv w:val="1"/>
      <w:marLeft w:val="0"/>
      <w:marRight w:val="0"/>
      <w:marTop w:val="0"/>
      <w:marBottom w:val="0"/>
      <w:divBdr>
        <w:top w:val="none" w:sz="0" w:space="0" w:color="auto"/>
        <w:left w:val="none" w:sz="0" w:space="0" w:color="auto"/>
        <w:bottom w:val="none" w:sz="0" w:space="0" w:color="auto"/>
        <w:right w:val="none" w:sz="0" w:space="0" w:color="auto"/>
      </w:divBdr>
    </w:div>
    <w:div w:id="264967776">
      <w:bodyDiv w:val="1"/>
      <w:marLeft w:val="0"/>
      <w:marRight w:val="0"/>
      <w:marTop w:val="0"/>
      <w:marBottom w:val="0"/>
      <w:divBdr>
        <w:top w:val="none" w:sz="0" w:space="0" w:color="auto"/>
        <w:left w:val="none" w:sz="0" w:space="0" w:color="auto"/>
        <w:bottom w:val="none" w:sz="0" w:space="0" w:color="auto"/>
        <w:right w:val="none" w:sz="0" w:space="0" w:color="auto"/>
      </w:divBdr>
    </w:div>
    <w:div w:id="311259466">
      <w:bodyDiv w:val="1"/>
      <w:marLeft w:val="0"/>
      <w:marRight w:val="0"/>
      <w:marTop w:val="0"/>
      <w:marBottom w:val="0"/>
      <w:divBdr>
        <w:top w:val="none" w:sz="0" w:space="0" w:color="auto"/>
        <w:left w:val="none" w:sz="0" w:space="0" w:color="auto"/>
        <w:bottom w:val="none" w:sz="0" w:space="0" w:color="auto"/>
        <w:right w:val="none" w:sz="0" w:space="0" w:color="auto"/>
      </w:divBdr>
    </w:div>
    <w:div w:id="336732344">
      <w:bodyDiv w:val="1"/>
      <w:marLeft w:val="0"/>
      <w:marRight w:val="0"/>
      <w:marTop w:val="0"/>
      <w:marBottom w:val="0"/>
      <w:divBdr>
        <w:top w:val="none" w:sz="0" w:space="0" w:color="auto"/>
        <w:left w:val="none" w:sz="0" w:space="0" w:color="auto"/>
        <w:bottom w:val="none" w:sz="0" w:space="0" w:color="auto"/>
        <w:right w:val="none" w:sz="0" w:space="0" w:color="auto"/>
      </w:divBdr>
    </w:div>
    <w:div w:id="449276903">
      <w:bodyDiv w:val="1"/>
      <w:marLeft w:val="0"/>
      <w:marRight w:val="0"/>
      <w:marTop w:val="0"/>
      <w:marBottom w:val="0"/>
      <w:divBdr>
        <w:top w:val="none" w:sz="0" w:space="0" w:color="auto"/>
        <w:left w:val="none" w:sz="0" w:space="0" w:color="auto"/>
        <w:bottom w:val="none" w:sz="0" w:space="0" w:color="auto"/>
        <w:right w:val="none" w:sz="0" w:space="0" w:color="auto"/>
      </w:divBdr>
    </w:div>
    <w:div w:id="650325833">
      <w:bodyDiv w:val="1"/>
      <w:marLeft w:val="0"/>
      <w:marRight w:val="0"/>
      <w:marTop w:val="0"/>
      <w:marBottom w:val="0"/>
      <w:divBdr>
        <w:top w:val="none" w:sz="0" w:space="0" w:color="auto"/>
        <w:left w:val="none" w:sz="0" w:space="0" w:color="auto"/>
        <w:bottom w:val="none" w:sz="0" w:space="0" w:color="auto"/>
        <w:right w:val="none" w:sz="0" w:space="0" w:color="auto"/>
      </w:divBdr>
    </w:div>
    <w:div w:id="810757287">
      <w:bodyDiv w:val="1"/>
      <w:marLeft w:val="0"/>
      <w:marRight w:val="0"/>
      <w:marTop w:val="0"/>
      <w:marBottom w:val="0"/>
      <w:divBdr>
        <w:top w:val="none" w:sz="0" w:space="0" w:color="auto"/>
        <w:left w:val="none" w:sz="0" w:space="0" w:color="auto"/>
        <w:bottom w:val="none" w:sz="0" w:space="0" w:color="auto"/>
        <w:right w:val="none" w:sz="0" w:space="0" w:color="auto"/>
      </w:divBdr>
    </w:div>
    <w:div w:id="877470674">
      <w:bodyDiv w:val="1"/>
      <w:marLeft w:val="0"/>
      <w:marRight w:val="0"/>
      <w:marTop w:val="0"/>
      <w:marBottom w:val="0"/>
      <w:divBdr>
        <w:top w:val="none" w:sz="0" w:space="0" w:color="auto"/>
        <w:left w:val="none" w:sz="0" w:space="0" w:color="auto"/>
        <w:bottom w:val="none" w:sz="0" w:space="0" w:color="auto"/>
        <w:right w:val="none" w:sz="0" w:space="0" w:color="auto"/>
      </w:divBdr>
    </w:div>
    <w:div w:id="879972017">
      <w:bodyDiv w:val="1"/>
      <w:marLeft w:val="0"/>
      <w:marRight w:val="0"/>
      <w:marTop w:val="0"/>
      <w:marBottom w:val="0"/>
      <w:divBdr>
        <w:top w:val="none" w:sz="0" w:space="0" w:color="auto"/>
        <w:left w:val="none" w:sz="0" w:space="0" w:color="auto"/>
        <w:bottom w:val="none" w:sz="0" w:space="0" w:color="auto"/>
        <w:right w:val="none" w:sz="0" w:space="0" w:color="auto"/>
      </w:divBdr>
    </w:div>
    <w:div w:id="950822277">
      <w:bodyDiv w:val="1"/>
      <w:marLeft w:val="0"/>
      <w:marRight w:val="0"/>
      <w:marTop w:val="0"/>
      <w:marBottom w:val="0"/>
      <w:divBdr>
        <w:top w:val="none" w:sz="0" w:space="0" w:color="auto"/>
        <w:left w:val="none" w:sz="0" w:space="0" w:color="auto"/>
        <w:bottom w:val="none" w:sz="0" w:space="0" w:color="auto"/>
        <w:right w:val="none" w:sz="0" w:space="0" w:color="auto"/>
      </w:divBdr>
    </w:div>
    <w:div w:id="1368726228">
      <w:bodyDiv w:val="1"/>
      <w:marLeft w:val="0"/>
      <w:marRight w:val="0"/>
      <w:marTop w:val="0"/>
      <w:marBottom w:val="0"/>
      <w:divBdr>
        <w:top w:val="none" w:sz="0" w:space="0" w:color="auto"/>
        <w:left w:val="none" w:sz="0" w:space="0" w:color="auto"/>
        <w:bottom w:val="none" w:sz="0" w:space="0" w:color="auto"/>
        <w:right w:val="none" w:sz="0" w:space="0" w:color="auto"/>
      </w:divBdr>
    </w:div>
    <w:div w:id="1849327077">
      <w:bodyDiv w:val="1"/>
      <w:marLeft w:val="0"/>
      <w:marRight w:val="0"/>
      <w:marTop w:val="0"/>
      <w:marBottom w:val="0"/>
      <w:divBdr>
        <w:top w:val="none" w:sz="0" w:space="0" w:color="auto"/>
        <w:left w:val="none" w:sz="0" w:space="0" w:color="auto"/>
        <w:bottom w:val="none" w:sz="0" w:space="0" w:color="auto"/>
        <w:right w:val="none" w:sz="0" w:space="0" w:color="auto"/>
      </w:divBdr>
    </w:div>
    <w:div w:id="1962304771">
      <w:bodyDiv w:val="1"/>
      <w:marLeft w:val="0"/>
      <w:marRight w:val="0"/>
      <w:marTop w:val="0"/>
      <w:marBottom w:val="0"/>
      <w:divBdr>
        <w:top w:val="none" w:sz="0" w:space="0" w:color="auto"/>
        <w:left w:val="none" w:sz="0" w:space="0" w:color="auto"/>
        <w:bottom w:val="none" w:sz="0" w:space="0" w:color="auto"/>
        <w:right w:val="none" w:sz="0" w:space="0" w:color="auto"/>
      </w:divBdr>
    </w:div>
    <w:div w:id="207469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www.cdc.gov/salmonella/backyardpoultry-05-23/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08FB30066ACD4A84E8A945DA409579" ma:contentTypeVersion="17" ma:contentTypeDescription="Create a new document." ma:contentTypeScope="" ma:versionID="1aa31cb28b02eb5f39e7c5c2e1edbf5b">
  <xsd:schema xmlns:xsd="http://www.w3.org/2001/XMLSchema" xmlns:xs="http://www.w3.org/2001/XMLSchema" xmlns:p="http://schemas.microsoft.com/office/2006/metadata/properties" xmlns:ns2="7c162c85-2e33-4418-8d6a-3c9ae40ca8a5" xmlns:ns3="cc8a450b-1a11-4e56-adcc-c88acab015c1" targetNamespace="http://schemas.microsoft.com/office/2006/metadata/properties" ma:root="true" ma:fieldsID="ba55b4ba4bde4ae44c27696ab7f81ac9" ns2:_="" ns3:_="">
    <xsd:import namespace="7c162c85-2e33-4418-8d6a-3c9ae40ca8a5"/>
    <xsd:import namespace="cc8a450b-1a11-4e56-adcc-c88acab015c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162c85-2e33-4418-8d6a-3c9ae40ca8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8a450b-1a11-4e56-adcc-c88acab015c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11426a8c-103a-4f42-99df-5a80b77663eb}" ma:internalName="TaxCatchAll" ma:showField="CatchAllData" ma:web="cc8a450b-1a11-4e56-adcc-c88acab015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lX7n3mxPV/lq75HxOY6gY8MJXQ==">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</go:docsCustomData>
</go:gDocsCustomXmlData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7c162c85-2e33-4418-8d6a-3c9ae40ca8a5">
      <Terms xmlns="http://schemas.microsoft.com/office/infopath/2007/PartnerControls"/>
    </lcf76f155ced4ddcb4097134ff3c332f>
    <TaxCatchAll xmlns="cc8a450b-1a11-4e56-adcc-c88acab015c1" xsi:nil="true"/>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E990D-7CC3-4F3C-94E4-5D1A2BFD51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162c85-2e33-4418-8d6a-3c9ae40ca8a5"/>
    <ds:schemaRef ds:uri="cc8a450b-1a11-4e56-adcc-c88acab01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8B7E03-A63C-4B1F-BEA8-FC5E483900EE}">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2B2CF519-F111-4370-842D-5FB21B6D242B}">
  <ds:schemaRefs>
    <ds:schemaRef ds:uri="http://schemas.microsoft.com/sharepoint/v3/contenttype/forms"/>
  </ds:schemaRefs>
</ds:datastoreItem>
</file>

<file path=customXml/itemProps5.xml><?xml version="1.0" encoding="utf-8"?>
<ds:datastoreItem xmlns:ds="http://schemas.openxmlformats.org/officeDocument/2006/customXml" ds:itemID="{62037197-535F-4032-AF79-0DD08DCAE12A}">
  <ds:schemaRefs>
    <ds:schemaRef ds:uri="http://purl.org/dc/elements/1.1/"/>
    <ds:schemaRef ds:uri="http://purl.org/dc/dcmitype/"/>
    <ds:schemaRef ds:uri="http://schemas.microsoft.com/office/2006/documentManagement/types"/>
    <ds:schemaRef ds:uri="cc8a450b-1a11-4e56-adcc-c88acab015c1"/>
    <ds:schemaRef ds:uri="http://schemas.microsoft.com/office/infopath/2007/PartnerControls"/>
    <ds:schemaRef ds:uri="7c162c85-2e33-4418-8d6a-3c9ae40ca8a5"/>
    <ds:schemaRef ds:uri="http://www.w3.org/XML/1998/namespace"/>
    <ds:schemaRef ds:uri="http://schemas.openxmlformats.org/package/2006/metadata/core-properties"/>
    <ds:schemaRef ds:uri="http://schemas.microsoft.com/office/2006/metadata/properties"/>
    <ds:schemaRef ds:uri="http://purl.org/dc/terms/"/>
  </ds:schemaRefs>
</ds:datastoreItem>
</file>

<file path=customXml/itemProps6.xml><?xml version="1.0" encoding="utf-8"?>
<ds:datastoreItem xmlns:ds="http://schemas.openxmlformats.org/officeDocument/2006/customXml" ds:itemID="{01961ADC-50FB-4F2F-AF78-A9B59A6ED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85</Words>
  <Characters>5050</Characters>
  <Application>Microsoft Office Word</Application>
  <DocSecurity>0</DocSecurity>
  <Lines>42</Lines>
  <Paragraphs>11</Paragraphs>
  <ScaleCrop>false</ScaleCrop>
  <Company>Centers for Disease Control and Prevention</Company>
  <LinksUpToDate>false</LinksUpToDate>
  <CharactersWithSpaces>5924</CharactersWithSpaces>
  <SharedDoc>false</SharedDoc>
  <HLinks>
    <vt:vector size="18" baseType="variant">
      <vt:variant>
        <vt:i4>6946912</vt:i4>
      </vt:variant>
      <vt:variant>
        <vt:i4>91</vt:i4>
      </vt:variant>
      <vt:variant>
        <vt:i4>0</vt:i4>
      </vt:variant>
      <vt:variant>
        <vt:i4>5</vt:i4>
      </vt:variant>
      <vt:variant>
        <vt:lpwstr>https://www.cdc.gov/one-health/about/index.html</vt:lpwstr>
      </vt:variant>
      <vt:variant>
        <vt:lpwstr/>
      </vt:variant>
      <vt:variant>
        <vt:i4>7405613</vt:i4>
      </vt:variant>
      <vt:variant>
        <vt:i4>88</vt:i4>
      </vt:variant>
      <vt:variant>
        <vt:i4>0</vt:i4>
      </vt:variant>
      <vt:variant>
        <vt:i4>5</vt:i4>
      </vt:variant>
      <vt:variant>
        <vt:lpwstr>https://www.cdc.gov/salmonella/backyardpoultry-05-23/index.html</vt:lpwstr>
      </vt:variant>
      <vt:variant>
        <vt:lpwstr/>
      </vt:variant>
      <vt:variant>
        <vt:i4>458856</vt:i4>
      </vt:variant>
      <vt:variant>
        <vt:i4>39</vt:i4>
      </vt:variant>
      <vt:variant>
        <vt:i4>0</vt:i4>
      </vt:variant>
      <vt:variant>
        <vt:i4>5</vt:i4>
      </vt:variant>
      <vt:variant>
        <vt:lpwstr>mailto:nwn2@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ela, Kate (CDC/NCEZID/DFWED)</dc:creator>
  <cp:keywords/>
  <dc:description/>
  <cp:lastModifiedBy>Varela, Kate (CDC/NCEZID/DFWED/ORPB)</cp:lastModifiedBy>
  <cp:revision>2</cp:revision>
  <dcterms:created xsi:type="dcterms:W3CDTF">2025-11-26T21:15:00Z</dcterms:created>
  <dcterms:modified xsi:type="dcterms:W3CDTF">2025-11-26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0-26T14:15:2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4ea63c5-83d9-4b00-ba01-477f8f33a4ee</vt:lpwstr>
  </property>
  <property fmtid="{D5CDD505-2E9C-101B-9397-08002B2CF9AE}" pid="8" name="MSIP_Label_7b94a7b8-f06c-4dfe-bdcc-9b548fd58c31_ContentBits">
    <vt:lpwstr>0</vt:lpwstr>
  </property>
  <property fmtid="{D5CDD505-2E9C-101B-9397-08002B2CF9AE}" pid="9" name="ContentTypeId">
    <vt:lpwstr>0x010100EC08FB30066ACD4A84E8A945DA409579</vt:lpwstr>
  </property>
  <property fmtid="{D5CDD505-2E9C-101B-9397-08002B2CF9AE}" pid="10" name="MediaServiceImageTags">
    <vt:lpwstr/>
  </property>
</Properties>
</file>